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D77" w:rsidRPr="00FF2B74" w:rsidRDefault="00D87D77" w:rsidP="00D87D77">
      <w:pPr>
        <w:spacing w:line="360" w:lineRule="auto"/>
        <w:jc w:val="both"/>
        <w:rPr>
          <w:b/>
          <w:sz w:val="24"/>
          <w:szCs w:val="24"/>
          <w:lang w:val="en-US"/>
        </w:rPr>
      </w:pPr>
      <w:bookmarkStart w:id="0" w:name="_GoBack"/>
      <w:bookmarkEnd w:id="0"/>
      <w:r w:rsidRPr="00FF2B74">
        <w:rPr>
          <w:b/>
          <w:sz w:val="24"/>
          <w:szCs w:val="24"/>
          <w:lang w:val="en-US"/>
        </w:rPr>
        <w:t>Supplementary Material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US"/>
        </w:rPr>
      </w:pP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>Methods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ab/>
        <w:t xml:space="preserve">The present meta-analysis was performed </w:t>
      </w:r>
      <w:r w:rsidR="00B02AB8">
        <w:rPr>
          <w:sz w:val="24"/>
          <w:szCs w:val="24"/>
          <w:lang w:val="en-GB"/>
        </w:rPr>
        <w:t>according to PRISMA guidelines</w:t>
      </w:r>
      <w:r w:rsidR="002B5ABA">
        <w:rPr>
          <w:sz w:val="24"/>
          <w:szCs w:val="24"/>
          <w:lang w:val="en-GB"/>
        </w:rPr>
        <w:t xml:space="preserve"> [</w:t>
      </w:r>
      <w:r w:rsidR="00F24E31">
        <w:rPr>
          <w:sz w:val="24"/>
          <w:szCs w:val="24"/>
          <w:lang w:val="en-GB"/>
        </w:rPr>
        <w:t>85</w:t>
      </w:r>
      <w:r w:rsidR="00B02AB8">
        <w:rPr>
          <w:sz w:val="24"/>
          <w:szCs w:val="24"/>
          <w:lang w:val="en-GB"/>
        </w:rPr>
        <w:t>]</w:t>
      </w:r>
      <w:r w:rsidR="000918A8">
        <w:rPr>
          <w:sz w:val="24"/>
          <w:szCs w:val="24"/>
          <w:lang w:val="en-GB"/>
        </w:rPr>
        <w:t>.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>Search strategy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ab/>
      </w:r>
      <w:r w:rsidR="00340C2C">
        <w:rPr>
          <w:sz w:val="24"/>
          <w:szCs w:val="24"/>
          <w:lang w:val="en-GB"/>
        </w:rPr>
        <w:t xml:space="preserve">The </w:t>
      </w:r>
      <w:r w:rsidRPr="00BA4A38">
        <w:rPr>
          <w:sz w:val="24"/>
          <w:szCs w:val="24"/>
          <w:lang w:val="en-GB"/>
        </w:rPr>
        <w:t xml:space="preserve">PubMed database </w:t>
      </w:r>
      <w:r w:rsidR="00340C2C">
        <w:rPr>
          <w:sz w:val="24"/>
          <w:szCs w:val="24"/>
          <w:lang w:val="en-GB"/>
        </w:rPr>
        <w:t>was</w:t>
      </w:r>
      <w:r w:rsidR="00340C2C" w:rsidRPr="00BA4A38">
        <w:rPr>
          <w:sz w:val="24"/>
          <w:szCs w:val="24"/>
          <w:lang w:val="en-GB"/>
        </w:rPr>
        <w:t xml:space="preserve"> </w:t>
      </w:r>
      <w:r w:rsidRPr="00BA4A38">
        <w:rPr>
          <w:sz w:val="24"/>
          <w:szCs w:val="24"/>
          <w:lang w:val="en-GB"/>
        </w:rPr>
        <w:t>searched until December 1</w:t>
      </w:r>
      <w:r w:rsidRPr="00BA4A38">
        <w:rPr>
          <w:sz w:val="24"/>
          <w:szCs w:val="24"/>
          <w:vertAlign w:val="superscript"/>
          <w:lang w:val="en-GB"/>
        </w:rPr>
        <w:t>st</w:t>
      </w:r>
      <w:r w:rsidRPr="00BA4A38">
        <w:rPr>
          <w:sz w:val="24"/>
          <w:szCs w:val="24"/>
          <w:lang w:val="en-GB"/>
        </w:rPr>
        <w:t>, 2016. The keywords used in the online search were: “</w:t>
      </w:r>
      <w:r w:rsidR="00227A98">
        <w:rPr>
          <w:sz w:val="24"/>
          <w:szCs w:val="24"/>
          <w:lang w:val="en-GB"/>
        </w:rPr>
        <w:t>B</w:t>
      </w:r>
      <w:r w:rsidRPr="00BA4A38">
        <w:rPr>
          <w:sz w:val="24"/>
          <w:szCs w:val="24"/>
          <w:lang w:val="en-GB"/>
        </w:rPr>
        <w:t xml:space="preserve">-cell lymphoma”, “MYC overexpression”, and “overall survival”. Only full-text papers written in English were included. </w:t>
      </w:r>
      <w:r w:rsidR="00340C2C">
        <w:rPr>
          <w:sz w:val="24"/>
          <w:szCs w:val="24"/>
          <w:lang w:val="en-GB"/>
        </w:rPr>
        <w:t>The e</w:t>
      </w:r>
      <w:r w:rsidRPr="00BA4A38">
        <w:rPr>
          <w:sz w:val="24"/>
          <w:szCs w:val="24"/>
          <w:lang w:val="en-GB"/>
        </w:rPr>
        <w:t>ligibility criteria were:</w:t>
      </w:r>
      <w:r w:rsidR="00340C2C">
        <w:rPr>
          <w:sz w:val="24"/>
          <w:szCs w:val="24"/>
          <w:lang w:val="en-GB"/>
        </w:rPr>
        <w:t xml:space="preserve"> </w:t>
      </w:r>
      <w:r w:rsidRPr="00BA4A38">
        <w:rPr>
          <w:sz w:val="24"/>
          <w:szCs w:val="24"/>
          <w:lang w:val="en-GB"/>
        </w:rPr>
        <w:t>1) human-based studies; 2) diagnosis of any type of B-cell lymphoma; 3) defined cut-off</w:t>
      </w:r>
      <w:r w:rsidR="00604F93" w:rsidRPr="00BA4A38">
        <w:rPr>
          <w:sz w:val="24"/>
          <w:szCs w:val="24"/>
          <w:lang w:val="en-GB"/>
        </w:rPr>
        <w:t>s</w:t>
      </w:r>
      <w:r w:rsidRPr="00BA4A38">
        <w:rPr>
          <w:sz w:val="24"/>
          <w:szCs w:val="24"/>
          <w:lang w:val="en-GB"/>
        </w:rPr>
        <w:t xml:space="preserve"> </w:t>
      </w:r>
      <w:r w:rsidR="00604F93" w:rsidRPr="00BA4A38">
        <w:rPr>
          <w:sz w:val="24"/>
          <w:szCs w:val="24"/>
          <w:lang w:val="en-GB"/>
        </w:rPr>
        <w:t>for</w:t>
      </w:r>
      <w:r w:rsidRPr="00BA4A38">
        <w:rPr>
          <w:sz w:val="24"/>
          <w:szCs w:val="24"/>
          <w:lang w:val="en-GB"/>
        </w:rPr>
        <w:t xml:space="preserve"> MYC overexpression; 4) adjusted and/or unadjusted hazard ratio (HR) estimates for </w:t>
      </w:r>
      <w:r w:rsidR="00EB6609" w:rsidRPr="00BA4A38">
        <w:rPr>
          <w:sz w:val="24"/>
          <w:szCs w:val="24"/>
          <w:lang w:val="en-GB"/>
        </w:rPr>
        <w:t>Overall S</w:t>
      </w:r>
      <w:r w:rsidRPr="00BA4A38">
        <w:rPr>
          <w:sz w:val="24"/>
          <w:szCs w:val="24"/>
          <w:lang w:val="en-GB"/>
        </w:rPr>
        <w:t xml:space="preserve">urvival (OS) stratified by MYC overexpression; </w:t>
      </w:r>
      <w:r w:rsidR="00340C2C">
        <w:rPr>
          <w:sz w:val="24"/>
          <w:szCs w:val="24"/>
          <w:lang w:val="en-GB"/>
        </w:rPr>
        <w:t xml:space="preserve">and </w:t>
      </w:r>
      <w:r w:rsidRPr="00BA4A38">
        <w:rPr>
          <w:sz w:val="24"/>
          <w:szCs w:val="24"/>
          <w:lang w:val="en-GB"/>
        </w:rPr>
        <w:t>5) in case criteria 4) was not satisfied, studies which included raw data from which HR coul</w:t>
      </w:r>
      <w:r w:rsidR="00792CDA">
        <w:rPr>
          <w:sz w:val="24"/>
          <w:szCs w:val="24"/>
          <w:lang w:val="en-GB"/>
        </w:rPr>
        <w:t>d be calculated were included.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>Data extraction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ab/>
        <w:t xml:space="preserve">The following data were extracted from the selected studies: the first author’s name, year of publication, country where </w:t>
      </w:r>
      <w:r w:rsidR="00340C2C">
        <w:rPr>
          <w:sz w:val="24"/>
          <w:szCs w:val="24"/>
          <w:lang w:val="en-GB"/>
        </w:rPr>
        <w:t xml:space="preserve">the </w:t>
      </w:r>
      <w:r w:rsidRPr="00BA4A38">
        <w:rPr>
          <w:sz w:val="24"/>
          <w:szCs w:val="24"/>
          <w:lang w:val="en-GB"/>
        </w:rPr>
        <w:t>study was conducted</w:t>
      </w:r>
      <w:r w:rsidR="00340C2C">
        <w:rPr>
          <w:sz w:val="24"/>
          <w:szCs w:val="24"/>
          <w:lang w:val="en-GB"/>
        </w:rPr>
        <w:t>,</w:t>
      </w:r>
      <w:r w:rsidRPr="00BA4A38">
        <w:rPr>
          <w:sz w:val="24"/>
          <w:szCs w:val="24"/>
          <w:lang w:val="en-GB"/>
        </w:rPr>
        <w:t xml:space="preserve"> </w:t>
      </w:r>
      <w:r w:rsidR="00340C2C">
        <w:rPr>
          <w:sz w:val="24"/>
          <w:szCs w:val="24"/>
          <w:lang w:val="en-GB"/>
        </w:rPr>
        <w:t xml:space="preserve">a </w:t>
      </w:r>
      <w:r w:rsidRPr="00BA4A38">
        <w:rPr>
          <w:sz w:val="24"/>
          <w:szCs w:val="24"/>
          <w:lang w:val="en-GB"/>
        </w:rPr>
        <w:t xml:space="preserve">brief description of patients from whom samples were taken, disease, sample size, detection method of MYC overexpression, median follow-up (in months), threshold for MYC high/low expression, number of MYC high expression patients, number of MYC low expression patients, and covariates utilized in univariate and/or multivariate analyses of OS. 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>Statistical analysis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US"/>
        </w:rPr>
      </w:pPr>
      <w:r w:rsidRPr="00BA4A38">
        <w:rPr>
          <w:sz w:val="24"/>
          <w:szCs w:val="24"/>
          <w:lang w:val="en-GB"/>
        </w:rPr>
        <w:tab/>
      </w:r>
      <w:r w:rsidRPr="008B7F1F">
        <w:rPr>
          <w:sz w:val="24"/>
          <w:szCs w:val="24"/>
          <w:lang w:val="en-GB"/>
        </w:rPr>
        <w:t xml:space="preserve">The </w:t>
      </w:r>
      <w:r w:rsidR="00154CA2" w:rsidRPr="008B7F1F">
        <w:rPr>
          <w:sz w:val="24"/>
          <w:szCs w:val="24"/>
          <w:lang w:val="en-GB"/>
        </w:rPr>
        <w:t>Hazard R</w:t>
      </w:r>
      <w:r w:rsidRPr="008B7F1F">
        <w:rPr>
          <w:sz w:val="24"/>
          <w:szCs w:val="24"/>
          <w:lang w:val="en-GB"/>
        </w:rPr>
        <w:t xml:space="preserve">atios (HRs) and 95% </w:t>
      </w:r>
      <w:r w:rsidR="00154CA2" w:rsidRPr="008B7F1F">
        <w:rPr>
          <w:sz w:val="24"/>
          <w:szCs w:val="24"/>
          <w:lang w:val="en-GB"/>
        </w:rPr>
        <w:t>Confidence Intervals (</w:t>
      </w:r>
      <w:r w:rsidRPr="008B7F1F">
        <w:rPr>
          <w:sz w:val="24"/>
          <w:szCs w:val="24"/>
          <w:lang w:val="en-GB"/>
        </w:rPr>
        <w:t>CIs</w:t>
      </w:r>
      <w:r w:rsidR="00154CA2" w:rsidRPr="008B7F1F">
        <w:rPr>
          <w:sz w:val="24"/>
          <w:szCs w:val="24"/>
          <w:lang w:val="en-GB"/>
        </w:rPr>
        <w:t>)</w:t>
      </w:r>
      <w:r w:rsidRPr="008B7F1F">
        <w:rPr>
          <w:sz w:val="24"/>
          <w:szCs w:val="24"/>
          <w:lang w:val="en-GB"/>
        </w:rPr>
        <w:t xml:space="preserve"> were employed to evaluate the relationship between MYC </w:t>
      </w:r>
      <w:r w:rsidR="00EB6609" w:rsidRPr="008B7F1F">
        <w:rPr>
          <w:sz w:val="24"/>
          <w:szCs w:val="24"/>
          <w:lang w:val="en-GB"/>
        </w:rPr>
        <w:t>over</w:t>
      </w:r>
      <w:r w:rsidRPr="008B7F1F">
        <w:rPr>
          <w:sz w:val="24"/>
          <w:szCs w:val="24"/>
          <w:lang w:val="en-GB"/>
        </w:rPr>
        <w:t xml:space="preserve">expression and OS. </w:t>
      </w:r>
      <w:r w:rsidR="008B7F1F" w:rsidRPr="008B7F1F">
        <w:rPr>
          <w:sz w:val="24"/>
          <w:szCs w:val="24"/>
          <w:shd w:val="clear" w:color="auto" w:fill="FFFFFF"/>
        </w:rPr>
        <w:t xml:space="preserve">Data were combined using </w:t>
      </w:r>
      <w:r w:rsidR="00340C2C">
        <w:rPr>
          <w:sz w:val="24"/>
          <w:szCs w:val="24"/>
          <w:shd w:val="clear" w:color="auto" w:fill="FFFFFF"/>
        </w:rPr>
        <w:t xml:space="preserve">a </w:t>
      </w:r>
      <w:r w:rsidR="008B7F1F" w:rsidRPr="008B7F1F">
        <w:rPr>
          <w:sz w:val="24"/>
          <w:szCs w:val="24"/>
          <w:shd w:val="clear" w:color="auto" w:fill="FFFFFF"/>
        </w:rPr>
        <w:t>fixed effects method</w:t>
      </w:r>
      <w:r w:rsidR="000918A8">
        <w:rPr>
          <w:sz w:val="24"/>
          <w:szCs w:val="24"/>
          <w:shd w:val="clear" w:color="auto" w:fill="FFFFFF"/>
        </w:rPr>
        <w:t>.</w:t>
      </w:r>
      <w:r w:rsidR="008B7F1F">
        <w:rPr>
          <w:sz w:val="24"/>
          <w:szCs w:val="24"/>
          <w:lang w:val="en-GB"/>
        </w:rPr>
        <w:t xml:space="preserve"> </w:t>
      </w:r>
      <w:r w:rsidRPr="008B7F1F">
        <w:rPr>
          <w:sz w:val="24"/>
          <w:szCs w:val="24"/>
          <w:lang w:val="en-GB"/>
        </w:rPr>
        <w:t>Heterogeneity between studies was assessed by the I</w:t>
      </w:r>
      <w:r w:rsidRPr="008B7F1F">
        <w:rPr>
          <w:sz w:val="24"/>
          <w:szCs w:val="24"/>
          <w:vertAlign w:val="superscript"/>
          <w:lang w:val="en-GB"/>
        </w:rPr>
        <w:t>2</w:t>
      </w:r>
      <w:r w:rsidRPr="008B7F1F">
        <w:rPr>
          <w:sz w:val="24"/>
          <w:szCs w:val="24"/>
          <w:lang w:val="en-GB"/>
        </w:rPr>
        <w:t xml:space="preserve"> statistics</w:t>
      </w:r>
      <w:r w:rsidR="000918A8">
        <w:rPr>
          <w:sz w:val="24"/>
          <w:szCs w:val="24"/>
          <w:shd w:val="clear" w:color="auto" w:fill="FFFFFF"/>
        </w:rPr>
        <w:t>.</w:t>
      </w:r>
      <w:r w:rsidRPr="008B7F1F">
        <w:rPr>
          <w:sz w:val="24"/>
          <w:szCs w:val="24"/>
          <w:lang w:val="en-GB"/>
        </w:rPr>
        <w:t xml:space="preserve"> </w:t>
      </w:r>
      <w:r w:rsidRPr="008B7F1F">
        <w:rPr>
          <w:sz w:val="24"/>
          <w:szCs w:val="24"/>
          <w:lang w:val="en-US"/>
        </w:rPr>
        <w:t>Publication bias was test</w:t>
      </w:r>
      <w:r w:rsidR="000918A8">
        <w:rPr>
          <w:sz w:val="24"/>
          <w:szCs w:val="24"/>
          <w:lang w:val="en-US"/>
        </w:rPr>
        <w:t>ed by Beggs’s and Egger’s tests</w:t>
      </w:r>
      <w:r w:rsidR="000918A8">
        <w:rPr>
          <w:sz w:val="24"/>
          <w:szCs w:val="24"/>
          <w:shd w:val="clear" w:color="auto" w:fill="FFFFFF"/>
        </w:rPr>
        <w:t>.</w:t>
      </w:r>
      <w:r w:rsidRPr="008B7F1F">
        <w:rPr>
          <w:sz w:val="24"/>
          <w:szCs w:val="24"/>
          <w:lang w:val="en-US"/>
        </w:rPr>
        <w:t xml:space="preserve"> All statistical analyses</w:t>
      </w:r>
      <w:r w:rsidRPr="00BA4A38">
        <w:rPr>
          <w:sz w:val="24"/>
          <w:szCs w:val="24"/>
          <w:lang w:val="en-US"/>
        </w:rPr>
        <w:t xml:space="preserve"> were carried out using STATA version 17 (Stata Corporation, College Station, TX, USA).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US"/>
        </w:rPr>
      </w:pP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US"/>
        </w:rPr>
      </w:pPr>
      <w:r w:rsidRPr="00BA4A38">
        <w:rPr>
          <w:sz w:val="24"/>
          <w:szCs w:val="24"/>
          <w:lang w:val="en-US"/>
        </w:rPr>
        <w:lastRenderedPageBreak/>
        <w:t>Eligible studies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US"/>
        </w:rPr>
      </w:pPr>
      <w:r w:rsidRPr="00BA4A38">
        <w:rPr>
          <w:sz w:val="24"/>
          <w:szCs w:val="24"/>
          <w:lang w:val="en-US"/>
        </w:rPr>
        <w:tab/>
        <w:t>In the initial search, seventy-four potentially relevant articles were identified using keywords (Fig</w:t>
      </w:r>
      <w:r w:rsidR="00BB1A9B">
        <w:rPr>
          <w:sz w:val="24"/>
          <w:szCs w:val="24"/>
          <w:lang w:val="en-US"/>
        </w:rPr>
        <w:t>ure</w:t>
      </w:r>
      <w:r w:rsidRPr="00BA4A38">
        <w:rPr>
          <w:sz w:val="24"/>
          <w:szCs w:val="24"/>
          <w:lang w:val="en-US"/>
        </w:rPr>
        <w:t xml:space="preserve"> </w:t>
      </w:r>
      <w:r w:rsidR="00294FE0">
        <w:rPr>
          <w:sz w:val="24"/>
          <w:szCs w:val="24"/>
          <w:lang w:val="en-US"/>
        </w:rPr>
        <w:t>S</w:t>
      </w:r>
      <w:r w:rsidRPr="00BA4A38">
        <w:rPr>
          <w:sz w:val="24"/>
          <w:szCs w:val="24"/>
          <w:lang w:val="en-US"/>
        </w:rPr>
        <w:t xml:space="preserve">1). Six were excluded because these were review papers and 25 </w:t>
      </w:r>
      <w:r w:rsidR="00340C2C">
        <w:rPr>
          <w:sz w:val="24"/>
          <w:szCs w:val="24"/>
          <w:lang w:val="en-US"/>
        </w:rPr>
        <w:t xml:space="preserve">were excluded </w:t>
      </w:r>
      <w:r w:rsidRPr="00BA4A38">
        <w:rPr>
          <w:sz w:val="24"/>
          <w:szCs w:val="24"/>
          <w:lang w:val="en-US"/>
        </w:rPr>
        <w:t xml:space="preserve">because </w:t>
      </w:r>
      <w:r w:rsidR="00340C2C">
        <w:rPr>
          <w:sz w:val="24"/>
          <w:szCs w:val="24"/>
          <w:lang w:val="en-US"/>
        </w:rPr>
        <w:t xml:space="preserve">the </w:t>
      </w:r>
      <w:r w:rsidRPr="00BA4A38">
        <w:rPr>
          <w:sz w:val="24"/>
          <w:szCs w:val="24"/>
          <w:lang w:val="en-US"/>
        </w:rPr>
        <w:t>reported data were on non-humans: 43 full-text articles were assessed for eligibility. Among them</w:t>
      </w:r>
      <w:r w:rsidR="00340C2C">
        <w:rPr>
          <w:sz w:val="24"/>
          <w:szCs w:val="24"/>
          <w:lang w:val="en-US"/>
        </w:rPr>
        <w:t>,</w:t>
      </w:r>
      <w:r w:rsidRPr="00BA4A38">
        <w:rPr>
          <w:sz w:val="24"/>
          <w:szCs w:val="24"/>
          <w:lang w:val="en-US"/>
        </w:rPr>
        <w:t xml:space="preserve"> </w:t>
      </w:r>
      <w:r w:rsidR="00340C2C">
        <w:rPr>
          <w:sz w:val="24"/>
          <w:szCs w:val="24"/>
          <w:lang w:val="en-US"/>
        </w:rPr>
        <w:t xml:space="preserve">a </w:t>
      </w:r>
      <w:r w:rsidRPr="00BA4A38">
        <w:rPr>
          <w:sz w:val="24"/>
          <w:szCs w:val="24"/>
          <w:lang w:val="en-US"/>
        </w:rPr>
        <w:t xml:space="preserve">further four articles were excluded because they were duplicates, and </w:t>
      </w:r>
      <w:r w:rsidR="00340C2C">
        <w:rPr>
          <w:sz w:val="24"/>
          <w:szCs w:val="24"/>
          <w:lang w:val="en-US"/>
        </w:rPr>
        <w:t>an</w:t>
      </w:r>
      <w:r w:rsidRPr="00BA4A38">
        <w:rPr>
          <w:sz w:val="24"/>
          <w:szCs w:val="24"/>
          <w:lang w:val="en-US"/>
        </w:rPr>
        <w:t xml:space="preserve">other 24 because </w:t>
      </w:r>
      <w:r w:rsidR="00340C2C">
        <w:rPr>
          <w:sz w:val="24"/>
          <w:szCs w:val="24"/>
          <w:lang w:val="en-US"/>
        </w:rPr>
        <w:t xml:space="preserve">the </w:t>
      </w:r>
      <w:r w:rsidRPr="00BA4A38">
        <w:rPr>
          <w:sz w:val="24"/>
          <w:szCs w:val="24"/>
          <w:lang w:val="en-US"/>
        </w:rPr>
        <w:t>reported data were insufficient or</w:t>
      </w:r>
      <w:r w:rsidR="00340C2C">
        <w:rPr>
          <w:sz w:val="24"/>
          <w:szCs w:val="24"/>
          <w:lang w:val="en-US"/>
        </w:rPr>
        <w:t xml:space="preserve"> the</w:t>
      </w:r>
      <w:r w:rsidRPr="00BA4A38">
        <w:rPr>
          <w:sz w:val="24"/>
          <w:szCs w:val="24"/>
          <w:lang w:val="en-US"/>
        </w:rPr>
        <w:t xml:space="preserve"> topic of the paper did not fit our study design. At the end, 15 studies containing 3001 patients were included in </w:t>
      </w:r>
      <w:r w:rsidR="00340C2C">
        <w:rPr>
          <w:sz w:val="24"/>
          <w:szCs w:val="24"/>
          <w:lang w:val="en-US"/>
        </w:rPr>
        <w:t xml:space="preserve">the </w:t>
      </w:r>
      <w:r w:rsidRPr="00BA4A38">
        <w:rPr>
          <w:sz w:val="24"/>
          <w:szCs w:val="24"/>
          <w:lang w:val="en-US"/>
        </w:rPr>
        <w:t>meta-analysis.</w:t>
      </w: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US"/>
        </w:rPr>
      </w:pPr>
      <w:r w:rsidRPr="00BA4A38">
        <w:rPr>
          <w:sz w:val="24"/>
          <w:szCs w:val="24"/>
          <w:lang w:val="en-US"/>
        </w:rPr>
        <w:tab/>
      </w:r>
      <w:r w:rsidR="00340C2C">
        <w:rPr>
          <w:sz w:val="24"/>
          <w:szCs w:val="24"/>
          <w:lang w:val="en-US"/>
        </w:rPr>
        <w:t>The b</w:t>
      </w:r>
      <w:r w:rsidRPr="00BA4A38">
        <w:rPr>
          <w:sz w:val="24"/>
          <w:szCs w:val="24"/>
          <w:lang w:val="en-US"/>
        </w:rPr>
        <w:t xml:space="preserve">aseline characteristics of </w:t>
      </w:r>
      <w:r w:rsidR="00340C2C">
        <w:rPr>
          <w:sz w:val="24"/>
          <w:szCs w:val="24"/>
          <w:lang w:val="en-US"/>
        </w:rPr>
        <w:t xml:space="preserve">the </w:t>
      </w:r>
      <w:r w:rsidRPr="00BA4A38">
        <w:rPr>
          <w:sz w:val="24"/>
          <w:szCs w:val="24"/>
          <w:lang w:val="en-US"/>
        </w:rPr>
        <w:t xml:space="preserve">included studies are as follows (in details presented in Table 1): studies were published between 2012 and 2016 and sample sizes of datasets ranged from 38 to 825. </w:t>
      </w:r>
      <w:r w:rsidR="00340C2C">
        <w:rPr>
          <w:sz w:val="24"/>
          <w:szCs w:val="24"/>
          <w:lang w:val="en-US"/>
        </w:rPr>
        <w:t>The e</w:t>
      </w:r>
      <w:r w:rsidRPr="00BA4A38">
        <w:rPr>
          <w:sz w:val="24"/>
          <w:szCs w:val="24"/>
          <w:lang w:val="en-US"/>
        </w:rPr>
        <w:t>thnicity of</w:t>
      </w:r>
      <w:r w:rsidR="00340C2C">
        <w:rPr>
          <w:sz w:val="24"/>
          <w:szCs w:val="24"/>
          <w:lang w:val="en-US"/>
        </w:rPr>
        <w:t xml:space="preserve"> the</w:t>
      </w:r>
      <w:r w:rsidRPr="00BA4A38">
        <w:rPr>
          <w:sz w:val="24"/>
          <w:szCs w:val="24"/>
          <w:lang w:val="en-US"/>
        </w:rPr>
        <w:t xml:space="preserve"> patients in most of the studies was not stated clearly. In two studies</w:t>
      </w:r>
      <w:r w:rsidR="00340C2C">
        <w:rPr>
          <w:sz w:val="24"/>
          <w:szCs w:val="24"/>
          <w:lang w:val="en-US"/>
        </w:rPr>
        <w:t>,</w:t>
      </w:r>
      <w:r w:rsidRPr="00BA4A38">
        <w:rPr>
          <w:sz w:val="24"/>
          <w:szCs w:val="24"/>
          <w:lang w:val="en-US"/>
        </w:rPr>
        <w:t xml:space="preserve"> MYC overexpression was defined as MYC</w:t>
      </w:r>
      <w:r w:rsidR="00FF2B74">
        <w:rPr>
          <w:sz w:val="24"/>
          <w:szCs w:val="24"/>
          <w:lang w:val="en-US"/>
        </w:rPr>
        <w:t xml:space="preserve"> </w:t>
      </w:r>
      <w:r w:rsidRPr="00BA4A38">
        <w:rPr>
          <w:sz w:val="24"/>
          <w:szCs w:val="24"/>
          <w:lang w:val="en-US"/>
        </w:rPr>
        <w:t>≥</w:t>
      </w:r>
      <w:r w:rsidR="00FF2B74">
        <w:rPr>
          <w:sz w:val="24"/>
          <w:szCs w:val="24"/>
          <w:lang w:val="en-US"/>
        </w:rPr>
        <w:t xml:space="preserve"> </w:t>
      </w:r>
      <w:r w:rsidRPr="00BA4A38">
        <w:rPr>
          <w:sz w:val="24"/>
          <w:szCs w:val="24"/>
          <w:lang w:val="en-US"/>
        </w:rPr>
        <w:t>20%, in one study as MYC</w:t>
      </w:r>
      <w:r w:rsidR="00FF2B74">
        <w:rPr>
          <w:sz w:val="24"/>
          <w:szCs w:val="24"/>
          <w:lang w:val="en-US"/>
        </w:rPr>
        <w:t xml:space="preserve"> </w:t>
      </w:r>
      <w:r w:rsidRPr="00BA4A38">
        <w:rPr>
          <w:sz w:val="24"/>
          <w:szCs w:val="24"/>
          <w:lang w:val="en-US"/>
        </w:rPr>
        <w:t>≥</w:t>
      </w:r>
      <w:r w:rsidR="00FF2B74">
        <w:rPr>
          <w:sz w:val="24"/>
          <w:szCs w:val="24"/>
          <w:lang w:val="en-US"/>
        </w:rPr>
        <w:t xml:space="preserve"> </w:t>
      </w:r>
      <w:r w:rsidRPr="00BA4A38">
        <w:rPr>
          <w:sz w:val="24"/>
          <w:szCs w:val="24"/>
          <w:lang w:val="en-US"/>
        </w:rPr>
        <w:t>30%</w:t>
      </w:r>
      <w:r w:rsidR="00D074B8">
        <w:rPr>
          <w:sz w:val="24"/>
          <w:szCs w:val="24"/>
          <w:lang w:val="en-US"/>
        </w:rPr>
        <w:t>, in eight studies as MYC≥40%</w:t>
      </w:r>
      <w:r w:rsidRPr="00BA4A38">
        <w:rPr>
          <w:sz w:val="24"/>
          <w:szCs w:val="24"/>
          <w:lang w:val="en-US"/>
        </w:rPr>
        <w:t>, in one study as MYC</w:t>
      </w:r>
      <w:r w:rsidR="00FF2B74">
        <w:rPr>
          <w:sz w:val="24"/>
          <w:szCs w:val="24"/>
          <w:lang w:val="en-US"/>
        </w:rPr>
        <w:t xml:space="preserve"> </w:t>
      </w:r>
      <w:r w:rsidRPr="00BA4A38">
        <w:rPr>
          <w:sz w:val="24"/>
          <w:szCs w:val="24"/>
          <w:lang w:val="en-US"/>
        </w:rPr>
        <w:t>≥</w:t>
      </w:r>
      <w:r w:rsidR="00FF2B74">
        <w:rPr>
          <w:sz w:val="24"/>
          <w:szCs w:val="24"/>
          <w:lang w:val="en-US"/>
        </w:rPr>
        <w:t xml:space="preserve"> </w:t>
      </w:r>
      <w:r w:rsidRPr="00BA4A38">
        <w:rPr>
          <w:sz w:val="24"/>
          <w:szCs w:val="24"/>
          <w:lang w:val="en-US"/>
        </w:rPr>
        <w:t>44%</w:t>
      </w:r>
      <w:r w:rsidR="00D074B8">
        <w:rPr>
          <w:sz w:val="24"/>
          <w:szCs w:val="24"/>
          <w:lang w:val="en-US"/>
        </w:rPr>
        <w:t>, in two as MYC</w:t>
      </w:r>
      <w:r w:rsidR="00FF2B74">
        <w:rPr>
          <w:sz w:val="24"/>
          <w:szCs w:val="24"/>
          <w:lang w:val="en-US"/>
        </w:rPr>
        <w:t xml:space="preserve"> </w:t>
      </w:r>
      <w:r w:rsidR="00D074B8">
        <w:rPr>
          <w:sz w:val="24"/>
          <w:szCs w:val="24"/>
          <w:lang w:val="en-US"/>
        </w:rPr>
        <w:t>&gt;</w:t>
      </w:r>
      <w:r w:rsidR="00FF2B74">
        <w:rPr>
          <w:sz w:val="24"/>
          <w:szCs w:val="24"/>
          <w:lang w:val="en-US"/>
        </w:rPr>
        <w:t xml:space="preserve"> </w:t>
      </w:r>
      <w:r w:rsidR="00D074B8">
        <w:rPr>
          <w:sz w:val="24"/>
          <w:szCs w:val="24"/>
          <w:lang w:val="en-US"/>
        </w:rPr>
        <w:t>50%,</w:t>
      </w:r>
      <w:r w:rsidRPr="00BA4A38">
        <w:rPr>
          <w:sz w:val="24"/>
          <w:szCs w:val="24"/>
          <w:lang w:val="en-US"/>
        </w:rPr>
        <w:t xml:space="preserve"> and </w:t>
      </w:r>
      <w:r w:rsidR="00D074B8">
        <w:rPr>
          <w:sz w:val="24"/>
          <w:szCs w:val="24"/>
          <w:lang w:val="en-US"/>
        </w:rPr>
        <w:t>in one as MYC</w:t>
      </w:r>
      <w:r w:rsidR="00FF2B74">
        <w:rPr>
          <w:sz w:val="24"/>
          <w:szCs w:val="24"/>
          <w:lang w:val="en-US"/>
        </w:rPr>
        <w:t xml:space="preserve"> </w:t>
      </w:r>
      <w:r w:rsidR="00D074B8">
        <w:rPr>
          <w:sz w:val="24"/>
          <w:szCs w:val="24"/>
          <w:lang w:val="en-US"/>
        </w:rPr>
        <w:t>≥</w:t>
      </w:r>
      <w:r w:rsidR="00FF2B74">
        <w:rPr>
          <w:sz w:val="24"/>
          <w:szCs w:val="24"/>
          <w:lang w:val="en-US"/>
        </w:rPr>
        <w:t xml:space="preserve"> </w:t>
      </w:r>
      <w:r w:rsidR="00D074B8">
        <w:rPr>
          <w:sz w:val="24"/>
          <w:szCs w:val="24"/>
          <w:lang w:val="en-US"/>
        </w:rPr>
        <w:t xml:space="preserve">70% </w:t>
      </w:r>
      <w:r w:rsidR="00D074B8">
        <w:rPr>
          <w:sz w:val="24"/>
          <w:szCs w:val="24"/>
          <w:shd w:val="clear" w:color="auto" w:fill="FFFFFF"/>
        </w:rPr>
        <w:t>[</w:t>
      </w:r>
      <w:r w:rsidR="004574A3">
        <w:rPr>
          <w:sz w:val="24"/>
          <w:szCs w:val="24"/>
          <w:shd w:val="clear" w:color="auto" w:fill="FFFFFF"/>
        </w:rPr>
        <w:t>25</w:t>
      </w:r>
      <w:r w:rsidR="00D074B8">
        <w:rPr>
          <w:sz w:val="24"/>
          <w:szCs w:val="24"/>
          <w:shd w:val="clear" w:color="auto" w:fill="FFFFFF"/>
        </w:rPr>
        <w:t>,</w:t>
      </w:r>
      <w:r w:rsidR="00F24E31">
        <w:rPr>
          <w:sz w:val="24"/>
          <w:szCs w:val="24"/>
          <w:shd w:val="clear" w:color="auto" w:fill="FFFFFF"/>
        </w:rPr>
        <w:t>70</w:t>
      </w:r>
      <w:r w:rsidR="00D074B8">
        <w:rPr>
          <w:sz w:val="24"/>
          <w:szCs w:val="24"/>
          <w:shd w:val="clear" w:color="auto" w:fill="FFFFFF"/>
        </w:rPr>
        <w:t>,</w:t>
      </w:r>
      <w:r w:rsidR="00F24E31">
        <w:rPr>
          <w:sz w:val="24"/>
          <w:szCs w:val="24"/>
          <w:shd w:val="clear" w:color="auto" w:fill="FFFFFF"/>
        </w:rPr>
        <w:t>72</w:t>
      </w:r>
      <w:r w:rsidR="00FF2B74">
        <w:rPr>
          <w:sz w:val="24"/>
          <w:szCs w:val="24"/>
          <w:shd w:val="clear" w:color="auto" w:fill="FFFFFF"/>
        </w:rPr>
        <w:t>–</w:t>
      </w:r>
      <w:r w:rsidR="00F24E31">
        <w:rPr>
          <w:sz w:val="24"/>
          <w:szCs w:val="24"/>
          <w:shd w:val="clear" w:color="auto" w:fill="FFFFFF"/>
        </w:rPr>
        <w:t>83</w:t>
      </w:r>
      <w:r w:rsidR="00D074B8">
        <w:rPr>
          <w:sz w:val="24"/>
          <w:szCs w:val="24"/>
          <w:shd w:val="clear" w:color="auto" w:fill="FFFFFF"/>
        </w:rPr>
        <w:t>]</w:t>
      </w:r>
      <w:r w:rsidR="000918A8">
        <w:rPr>
          <w:sz w:val="24"/>
          <w:szCs w:val="24"/>
          <w:shd w:val="clear" w:color="auto" w:fill="FFFFFF"/>
        </w:rPr>
        <w:t>.</w:t>
      </w:r>
    </w:p>
    <w:p w:rsidR="00D87D77" w:rsidRPr="00BA4A38" w:rsidRDefault="00D87D77" w:rsidP="00D87D77">
      <w:pPr>
        <w:spacing w:line="360" w:lineRule="auto"/>
        <w:ind w:left="703" w:hanging="703"/>
        <w:jc w:val="both"/>
        <w:rPr>
          <w:b/>
          <w:sz w:val="24"/>
          <w:szCs w:val="24"/>
        </w:rPr>
      </w:pPr>
    </w:p>
    <w:p w:rsidR="00D87D77" w:rsidRPr="00BA4A38" w:rsidRDefault="00D87D77" w:rsidP="00D87D77">
      <w:pPr>
        <w:spacing w:line="360" w:lineRule="auto"/>
        <w:jc w:val="both"/>
        <w:rPr>
          <w:sz w:val="24"/>
          <w:szCs w:val="24"/>
          <w:lang w:val="en-US"/>
        </w:rPr>
      </w:pPr>
      <w:r w:rsidRPr="00BA4A38">
        <w:rPr>
          <w:sz w:val="24"/>
          <w:szCs w:val="24"/>
          <w:lang w:val="en-US"/>
        </w:rPr>
        <w:t>Overall survival</w:t>
      </w:r>
    </w:p>
    <w:p w:rsidR="00D87D77" w:rsidRPr="00BA4A38" w:rsidRDefault="00971250" w:rsidP="00D87D77">
      <w:pPr>
        <w:spacing w:line="360" w:lineRule="auto"/>
        <w:jc w:val="both"/>
        <w:rPr>
          <w:sz w:val="24"/>
          <w:szCs w:val="24"/>
          <w:lang w:val="en-GB"/>
        </w:rPr>
      </w:pPr>
      <w:r w:rsidRPr="00BA4A38">
        <w:rPr>
          <w:sz w:val="24"/>
          <w:szCs w:val="24"/>
          <w:lang w:val="en-GB"/>
        </w:rPr>
        <w:tab/>
      </w:r>
      <w:r w:rsidR="00D87D77" w:rsidRPr="00BA4A38">
        <w:rPr>
          <w:sz w:val="24"/>
          <w:szCs w:val="24"/>
          <w:lang w:val="en-GB"/>
        </w:rPr>
        <w:t xml:space="preserve">Nine studies composed of 2265 patients, of whom 697 (30.8%) </w:t>
      </w:r>
      <w:r w:rsidR="00340C2C">
        <w:rPr>
          <w:sz w:val="24"/>
          <w:szCs w:val="24"/>
          <w:lang w:val="en-GB"/>
        </w:rPr>
        <w:t>displayed</w:t>
      </w:r>
      <w:r w:rsidR="00D87D77" w:rsidRPr="00BA4A38">
        <w:rPr>
          <w:sz w:val="24"/>
          <w:szCs w:val="24"/>
          <w:lang w:val="en-GB"/>
        </w:rPr>
        <w:t xml:space="preserve"> high MYC expression, reported data on adjusted estimates </w:t>
      </w:r>
      <w:r w:rsidR="00BA4A38">
        <w:rPr>
          <w:sz w:val="24"/>
          <w:szCs w:val="24"/>
          <w:lang w:val="en-GB"/>
        </w:rPr>
        <w:t>for</w:t>
      </w:r>
      <w:r w:rsidR="00D87D77" w:rsidRPr="00BA4A38">
        <w:rPr>
          <w:sz w:val="24"/>
          <w:szCs w:val="24"/>
          <w:lang w:val="en-GB"/>
        </w:rPr>
        <w:t xml:space="preserve"> OS (Table 1). The covariates reported in the included studies were: gender in all studies; the International Prognostic Index (IPI; ie, age &gt; 60, lactate dehydrogenase [LDH] &gt; normal, Eastern Cooperative Oncology Group (ECOG) &gt; 1, stage III/IV, and extranodal involvement &gt; 1) and rituximab treatment; IPI, immunohistochemical subgroups (GCB vs. non-GC</w:t>
      </w:r>
      <w:r w:rsidR="00BA4A38" w:rsidRPr="00BA4A38">
        <w:rPr>
          <w:sz w:val="24"/>
          <w:szCs w:val="24"/>
          <w:lang w:val="en-GB"/>
        </w:rPr>
        <w:t>B), MYC, BCL2, and BCL6 expression</w:t>
      </w:r>
      <w:r w:rsidR="00D87D77" w:rsidRPr="00BA4A38">
        <w:rPr>
          <w:sz w:val="24"/>
          <w:szCs w:val="24"/>
          <w:lang w:val="en-GB"/>
        </w:rPr>
        <w:t xml:space="preserve">, as well as the cyclophosphamide, doxorubicin, vincristine, and prednisone treatment (CHOP); BCL2 protein; age, Ann Arbor stage, ECOG </w:t>
      </w:r>
      <w:r w:rsidR="00FC593F">
        <w:rPr>
          <w:sz w:val="24"/>
          <w:szCs w:val="24"/>
          <w:lang w:val="en-GB"/>
        </w:rPr>
        <w:t>score, treatment and PELI1(&gt;2)</w:t>
      </w:r>
      <w:r w:rsidR="00D87D77" w:rsidRPr="00BA4A38">
        <w:rPr>
          <w:sz w:val="24"/>
          <w:szCs w:val="24"/>
          <w:lang w:val="en-GB"/>
        </w:rPr>
        <w:t>; MYC-</w:t>
      </w:r>
      <w:r w:rsidR="00BA4A38" w:rsidRPr="00BA4A38">
        <w:rPr>
          <w:sz w:val="24"/>
          <w:szCs w:val="24"/>
          <w:lang w:val="en-GB"/>
        </w:rPr>
        <w:t>r</w:t>
      </w:r>
      <w:r w:rsidR="00D87D77" w:rsidRPr="00BA4A38">
        <w:rPr>
          <w:sz w:val="24"/>
          <w:szCs w:val="24"/>
          <w:lang w:val="en-GB"/>
        </w:rPr>
        <w:t xml:space="preserve">earrangement, P53 expression, and IPI; IPI, B-symptoms, tumor size, MYC, BCL2 and BCL6 translocation status, BCL2 and BCL6 expression; Nottingham-Barcelona </w:t>
      </w:r>
      <w:r w:rsidR="00D87D77" w:rsidRPr="00BA4A38">
        <w:rPr>
          <w:color w:val="auto"/>
          <w:sz w:val="24"/>
          <w:szCs w:val="24"/>
          <w:lang w:val="en-GB"/>
        </w:rPr>
        <w:t xml:space="preserve">score and </w:t>
      </w:r>
      <w:r w:rsidR="00BA4A38" w:rsidRPr="00BA4A38">
        <w:rPr>
          <w:color w:val="auto"/>
          <w:sz w:val="24"/>
          <w:szCs w:val="24"/>
          <w:shd w:val="clear" w:color="auto" w:fill="FFFFFF"/>
        </w:rPr>
        <w:t>(Memorial Sloan-Kettering Cancer Center prognostic model</w:t>
      </w:r>
      <w:r w:rsidR="00BA4A38" w:rsidRPr="00BA4A38">
        <w:rPr>
          <w:color w:val="auto"/>
          <w:sz w:val="24"/>
          <w:szCs w:val="24"/>
          <w:lang w:val="en-GB"/>
        </w:rPr>
        <w:t xml:space="preserve"> (</w:t>
      </w:r>
      <w:r w:rsidR="00D87D77" w:rsidRPr="00BA4A38">
        <w:rPr>
          <w:color w:val="auto"/>
          <w:sz w:val="24"/>
          <w:szCs w:val="24"/>
          <w:lang w:val="en-GB"/>
        </w:rPr>
        <w:t>MSKCC</w:t>
      </w:r>
      <w:r w:rsidR="00BA4A38" w:rsidRPr="00BA4A38">
        <w:rPr>
          <w:color w:val="auto"/>
          <w:sz w:val="24"/>
          <w:szCs w:val="24"/>
          <w:lang w:val="en-GB"/>
        </w:rPr>
        <w:t>)</w:t>
      </w:r>
      <w:r w:rsidR="00D87D77" w:rsidRPr="00BA4A38">
        <w:rPr>
          <w:sz w:val="24"/>
          <w:szCs w:val="24"/>
          <w:lang w:val="en-GB"/>
        </w:rPr>
        <w:t xml:space="preserve">; IPI, LDH and Ann Arbor stage; </w:t>
      </w:r>
      <w:r w:rsidR="00340C2C">
        <w:rPr>
          <w:sz w:val="24"/>
          <w:szCs w:val="24"/>
          <w:lang w:val="en-GB"/>
        </w:rPr>
        <w:t xml:space="preserve">and </w:t>
      </w:r>
      <w:r w:rsidR="00D87D77" w:rsidRPr="00BA4A38">
        <w:rPr>
          <w:sz w:val="24"/>
          <w:szCs w:val="24"/>
          <w:lang w:val="en-GB"/>
        </w:rPr>
        <w:t>ECOG status, cell-of-origin phenotype according to the Hans algorithm, BCL6 and BCL2 protein expression, and MYC mRNA expression status</w:t>
      </w:r>
      <w:r w:rsidR="00FC593F">
        <w:rPr>
          <w:sz w:val="24"/>
          <w:szCs w:val="24"/>
          <w:lang w:val="en-GB"/>
        </w:rPr>
        <w:t xml:space="preserve"> </w:t>
      </w:r>
      <w:r w:rsidR="00FC593F">
        <w:rPr>
          <w:sz w:val="24"/>
          <w:szCs w:val="24"/>
          <w:shd w:val="clear" w:color="auto" w:fill="FFFFFF"/>
        </w:rPr>
        <w:t>[</w:t>
      </w:r>
      <w:r w:rsidR="00F24E31">
        <w:rPr>
          <w:sz w:val="24"/>
          <w:szCs w:val="24"/>
          <w:shd w:val="clear" w:color="auto" w:fill="FFFFFF"/>
        </w:rPr>
        <w:t>73</w:t>
      </w:r>
      <w:r w:rsidR="00FC593F">
        <w:rPr>
          <w:sz w:val="24"/>
          <w:szCs w:val="24"/>
          <w:shd w:val="clear" w:color="auto" w:fill="FFFFFF"/>
        </w:rPr>
        <w:t>,</w:t>
      </w:r>
      <w:r w:rsidR="00F24E31">
        <w:rPr>
          <w:sz w:val="24"/>
          <w:szCs w:val="24"/>
          <w:shd w:val="clear" w:color="auto" w:fill="FFFFFF"/>
        </w:rPr>
        <w:t>75</w:t>
      </w:r>
      <w:r w:rsidR="00FC593F">
        <w:rPr>
          <w:sz w:val="24"/>
          <w:szCs w:val="24"/>
          <w:shd w:val="clear" w:color="auto" w:fill="FFFFFF"/>
        </w:rPr>
        <w:t>,</w:t>
      </w:r>
      <w:r w:rsidR="00533584">
        <w:rPr>
          <w:sz w:val="24"/>
          <w:szCs w:val="24"/>
          <w:shd w:val="clear" w:color="auto" w:fill="FFFFFF"/>
        </w:rPr>
        <w:t>7</w:t>
      </w:r>
      <w:r w:rsidR="00F24E31">
        <w:rPr>
          <w:sz w:val="24"/>
          <w:szCs w:val="24"/>
          <w:shd w:val="clear" w:color="auto" w:fill="FFFFFF"/>
        </w:rPr>
        <w:t>6</w:t>
      </w:r>
      <w:r w:rsidR="004574A3">
        <w:rPr>
          <w:sz w:val="24"/>
          <w:szCs w:val="24"/>
          <w:shd w:val="clear" w:color="auto" w:fill="FFFFFF"/>
        </w:rPr>
        <w:t>3</w:t>
      </w:r>
      <w:r w:rsidR="00533584">
        <w:rPr>
          <w:sz w:val="24"/>
          <w:szCs w:val="24"/>
          <w:shd w:val="clear" w:color="auto" w:fill="FFFFFF"/>
        </w:rPr>
        <w:t>,</w:t>
      </w:r>
      <w:r w:rsidR="00F24E31">
        <w:rPr>
          <w:sz w:val="24"/>
          <w:szCs w:val="24"/>
          <w:shd w:val="clear" w:color="auto" w:fill="FFFFFF"/>
        </w:rPr>
        <w:t>78</w:t>
      </w:r>
      <w:r w:rsidR="00FF2B74">
        <w:rPr>
          <w:sz w:val="24"/>
          <w:szCs w:val="24"/>
          <w:shd w:val="clear" w:color="auto" w:fill="FFFFFF"/>
        </w:rPr>
        <w:t>–</w:t>
      </w:r>
      <w:r w:rsidR="00F24E31">
        <w:rPr>
          <w:sz w:val="24"/>
          <w:szCs w:val="24"/>
          <w:shd w:val="clear" w:color="auto" w:fill="FFFFFF"/>
        </w:rPr>
        <w:t>80</w:t>
      </w:r>
      <w:r w:rsidR="00533584">
        <w:rPr>
          <w:sz w:val="24"/>
          <w:szCs w:val="24"/>
          <w:shd w:val="clear" w:color="auto" w:fill="FFFFFF"/>
        </w:rPr>
        <w:t xml:space="preserve">, </w:t>
      </w:r>
      <w:r w:rsidR="00F24E31">
        <w:rPr>
          <w:sz w:val="24"/>
          <w:szCs w:val="24"/>
          <w:shd w:val="clear" w:color="auto" w:fill="FFFFFF"/>
        </w:rPr>
        <w:t>82</w:t>
      </w:r>
      <w:r w:rsidR="00FF2B74">
        <w:rPr>
          <w:sz w:val="24"/>
          <w:szCs w:val="24"/>
          <w:shd w:val="clear" w:color="auto" w:fill="FFFFFF"/>
        </w:rPr>
        <w:t>–</w:t>
      </w:r>
      <w:r w:rsidR="00533584">
        <w:rPr>
          <w:sz w:val="24"/>
          <w:szCs w:val="24"/>
          <w:shd w:val="clear" w:color="auto" w:fill="FFFFFF"/>
        </w:rPr>
        <w:t>8</w:t>
      </w:r>
      <w:r w:rsidR="00F24E31">
        <w:rPr>
          <w:sz w:val="24"/>
          <w:szCs w:val="24"/>
          <w:shd w:val="clear" w:color="auto" w:fill="FFFFFF"/>
        </w:rPr>
        <w:t>4</w:t>
      </w:r>
      <w:r w:rsidR="00FC593F">
        <w:rPr>
          <w:sz w:val="24"/>
          <w:szCs w:val="24"/>
          <w:shd w:val="clear" w:color="auto" w:fill="FFFFFF"/>
        </w:rPr>
        <w:t>]</w:t>
      </w:r>
      <w:r w:rsidR="000918A8">
        <w:rPr>
          <w:sz w:val="24"/>
          <w:szCs w:val="24"/>
          <w:shd w:val="clear" w:color="auto" w:fill="FFFFFF"/>
        </w:rPr>
        <w:t>.</w:t>
      </w:r>
      <w:r w:rsidR="00D87D77" w:rsidRPr="00BA4A38">
        <w:rPr>
          <w:sz w:val="24"/>
          <w:szCs w:val="24"/>
          <w:lang w:val="en-GB"/>
        </w:rPr>
        <w:t xml:space="preserve"> </w:t>
      </w:r>
      <w:r w:rsidR="00D87D77" w:rsidRPr="00BA4A38">
        <w:rPr>
          <w:sz w:val="24"/>
          <w:szCs w:val="24"/>
          <w:lang w:val="en-US"/>
        </w:rPr>
        <w:t xml:space="preserve">The sensitivity analysis </w:t>
      </w:r>
      <w:r w:rsidR="00D87D77" w:rsidRPr="00BA4A38">
        <w:rPr>
          <w:sz w:val="24"/>
          <w:szCs w:val="24"/>
          <w:lang w:val="en-US"/>
        </w:rPr>
        <w:lastRenderedPageBreak/>
        <w:t xml:space="preserve">did not indicate that any individual study significantly affected the pooled HR </w:t>
      </w:r>
      <w:r w:rsidR="00BA4A38">
        <w:rPr>
          <w:sz w:val="24"/>
          <w:szCs w:val="24"/>
          <w:lang w:val="en-US"/>
        </w:rPr>
        <w:t>for</w:t>
      </w:r>
      <w:r w:rsidR="00D87D77" w:rsidRPr="00BA4A38">
        <w:rPr>
          <w:sz w:val="24"/>
          <w:szCs w:val="24"/>
          <w:lang w:val="en-US"/>
        </w:rPr>
        <w:t xml:space="preserve"> OS</w:t>
      </w:r>
      <w:r w:rsidRPr="00BA4A38">
        <w:rPr>
          <w:sz w:val="24"/>
          <w:szCs w:val="24"/>
          <w:lang w:val="en-US"/>
        </w:rPr>
        <w:t xml:space="preserve"> (Fig</w:t>
      </w:r>
      <w:r w:rsidR="00BB1A9B">
        <w:rPr>
          <w:sz w:val="24"/>
          <w:szCs w:val="24"/>
          <w:lang w:val="en-US"/>
        </w:rPr>
        <w:t>ure</w:t>
      </w:r>
      <w:r w:rsidRPr="00BA4A38">
        <w:rPr>
          <w:sz w:val="24"/>
          <w:szCs w:val="24"/>
          <w:lang w:val="en-US"/>
        </w:rPr>
        <w:t xml:space="preserve"> </w:t>
      </w:r>
      <w:r w:rsidR="00294FE0">
        <w:rPr>
          <w:sz w:val="24"/>
          <w:szCs w:val="24"/>
          <w:lang w:val="en-US"/>
        </w:rPr>
        <w:t>S</w:t>
      </w:r>
      <w:r w:rsidR="00F33043">
        <w:rPr>
          <w:sz w:val="24"/>
          <w:szCs w:val="24"/>
          <w:lang w:val="en-US"/>
        </w:rPr>
        <w:t>2-S4</w:t>
      </w:r>
      <w:r w:rsidR="00D87D77" w:rsidRPr="00BA4A38">
        <w:rPr>
          <w:sz w:val="24"/>
          <w:szCs w:val="24"/>
          <w:lang w:val="en-US"/>
        </w:rPr>
        <w:t>).</w:t>
      </w:r>
    </w:p>
    <w:p w:rsidR="00D87D77" w:rsidRDefault="00D87D77" w:rsidP="00BA4A38">
      <w:pPr>
        <w:spacing w:line="360" w:lineRule="auto"/>
        <w:jc w:val="both"/>
        <w:rPr>
          <w:sz w:val="24"/>
          <w:szCs w:val="24"/>
          <w:lang w:val="en-US"/>
        </w:rPr>
      </w:pPr>
      <w:r w:rsidRPr="00BA4A38">
        <w:rPr>
          <w:sz w:val="24"/>
          <w:szCs w:val="24"/>
          <w:lang w:val="en-US"/>
        </w:rPr>
        <w:tab/>
      </w:r>
      <w:r w:rsidR="00340C2C">
        <w:rPr>
          <w:sz w:val="24"/>
          <w:szCs w:val="24"/>
          <w:lang w:val="en-US"/>
        </w:rPr>
        <w:t>A f</w:t>
      </w:r>
      <w:r w:rsidRPr="00BA4A38">
        <w:rPr>
          <w:sz w:val="24"/>
          <w:szCs w:val="24"/>
          <w:lang w:val="en-US"/>
        </w:rPr>
        <w:t xml:space="preserve">urther nine studies composed of 1127 patients, of whom 475 (42.1%) </w:t>
      </w:r>
      <w:r w:rsidR="00340C2C">
        <w:rPr>
          <w:sz w:val="24"/>
          <w:szCs w:val="24"/>
          <w:lang w:val="en-US"/>
        </w:rPr>
        <w:t>exhibted</w:t>
      </w:r>
      <w:r w:rsidRPr="00BA4A38">
        <w:rPr>
          <w:sz w:val="24"/>
          <w:szCs w:val="24"/>
          <w:lang w:val="en-US"/>
        </w:rPr>
        <w:t xml:space="preserve"> high MYC expression, reported data on unadjusted estimates </w:t>
      </w:r>
      <w:r w:rsidR="00BA4A38">
        <w:rPr>
          <w:sz w:val="24"/>
          <w:szCs w:val="24"/>
          <w:lang w:val="en-US"/>
        </w:rPr>
        <w:t>for</w:t>
      </w:r>
      <w:r w:rsidRPr="00BA4A38">
        <w:rPr>
          <w:sz w:val="24"/>
          <w:szCs w:val="24"/>
          <w:lang w:val="en-US"/>
        </w:rPr>
        <w:t xml:space="preserve"> OS (Table 1). The sensitivity analysis of eight studies (Molina </w:t>
      </w:r>
      <w:r w:rsidRPr="00FF2B74">
        <w:rPr>
          <w:sz w:val="24"/>
          <w:szCs w:val="24"/>
          <w:lang w:val="en-US"/>
        </w:rPr>
        <w:t>et al</w:t>
      </w:r>
      <w:r w:rsidR="002B5ABA" w:rsidRPr="00FF2B74">
        <w:rPr>
          <w:sz w:val="24"/>
          <w:szCs w:val="24"/>
          <w:lang w:val="en-US"/>
        </w:rPr>
        <w:t>.</w:t>
      </w:r>
      <w:r w:rsidRPr="00BA4A38">
        <w:rPr>
          <w:sz w:val="24"/>
          <w:szCs w:val="24"/>
          <w:lang w:val="en-US"/>
        </w:rPr>
        <w:t xml:space="preserve"> 2014 had to be excluded because ln&lt;0) did not indicate that any individual study significantly affected the pooled HR </w:t>
      </w:r>
      <w:r w:rsidR="00BA4A38">
        <w:rPr>
          <w:sz w:val="24"/>
          <w:szCs w:val="24"/>
          <w:lang w:val="en-US"/>
        </w:rPr>
        <w:t>for</w:t>
      </w:r>
      <w:r w:rsidRPr="00BA4A38">
        <w:rPr>
          <w:sz w:val="24"/>
          <w:szCs w:val="24"/>
          <w:lang w:val="en-US"/>
        </w:rPr>
        <w:t xml:space="preserve"> OS (Fig</w:t>
      </w:r>
      <w:r w:rsidR="00294FE0">
        <w:rPr>
          <w:sz w:val="24"/>
          <w:szCs w:val="24"/>
          <w:lang w:val="en-US"/>
        </w:rPr>
        <w:t>ure</w:t>
      </w:r>
      <w:r w:rsidR="00971250" w:rsidRPr="00BA4A38">
        <w:rPr>
          <w:sz w:val="24"/>
          <w:szCs w:val="24"/>
          <w:lang w:val="en-US"/>
        </w:rPr>
        <w:t xml:space="preserve"> </w:t>
      </w:r>
      <w:r w:rsidR="00F33043">
        <w:rPr>
          <w:sz w:val="24"/>
          <w:szCs w:val="24"/>
          <w:lang w:val="en-US"/>
        </w:rPr>
        <w:t>S5-</w:t>
      </w:r>
      <w:r w:rsidR="00294FE0">
        <w:rPr>
          <w:sz w:val="24"/>
          <w:szCs w:val="24"/>
          <w:lang w:val="en-US"/>
        </w:rPr>
        <w:t>S</w:t>
      </w:r>
      <w:r w:rsidR="00971250" w:rsidRPr="00BA4A38">
        <w:rPr>
          <w:sz w:val="24"/>
          <w:szCs w:val="24"/>
          <w:lang w:val="en-US"/>
        </w:rPr>
        <w:t>7</w:t>
      </w:r>
      <w:r w:rsidR="000918A8">
        <w:rPr>
          <w:sz w:val="24"/>
          <w:szCs w:val="24"/>
          <w:lang w:val="en-US"/>
        </w:rPr>
        <w:t>)</w:t>
      </w:r>
      <w:r w:rsidR="00533584">
        <w:rPr>
          <w:sz w:val="24"/>
          <w:szCs w:val="24"/>
          <w:lang w:val="en-US"/>
        </w:rPr>
        <w:t xml:space="preserve"> </w:t>
      </w:r>
      <w:r w:rsidR="00533584">
        <w:rPr>
          <w:sz w:val="24"/>
          <w:szCs w:val="24"/>
          <w:shd w:val="clear" w:color="auto" w:fill="FFFFFF"/>
        </w:rPr>
        <w:t>[</w:t>
      </w:r>
      <w:r w:rsidR="00F24E31">
        <w:rPr>
          <w:sz w:val="24"/>
          <w:szCs w:val="24"/>
          <w:shd w:val="clear" w:color="auto" w:fill="FFFFFF"/>
        </w:rPr>
        <w:t>75</w:t>
      </w:r>
      <w:r w:rsidR="00533584">
        <w:rPr>
          <w:sz w:val="24"/>
          <w:szCs w:val="24"/>
          <w:shd w:val="clear" w:color="auto" w:fill="FFFFFF"/>
        </w:rPr>
        <w:t>]</w:t>
      </w:r>
      <w:r w:rsidR="000918A8">
        <w:rPr>
          <w:sz w:val="24"/>
          <w:szCs w:val="24"/>
          <w:shd w:val="clear" w:color="auto" w:fill="FFFFFF"/>
        </w:rPr>
        <w:t>.</w:t>
      </w:r>
    </w:p>
    <w:p w:rsidR="00BA4A38" w:rsidRPr="00BA4A38" w:rsidRDefault="00BA4A38" w:rsidP="00BA4A38">
      <w:pPr>
        <w:spacing w:line="360" w:lineRule="auto"/>
        <w:jc w:val="both"/>
        <w:rPr>
          <w:color w:val="auto"/>
          <w:sz w:val="24"/>
          <w:szCs w:val="24"/>
        </w:rPr>
      </w:pPr>
      <w:r>
        <w:rPr>
          <w:sz w:val="24"/>
          <w:szCs w:val="24"/>
          <w:lang w:val="en-US"/>
        </w:rPr>
        <w:tab/>
        <w:t xml:space="preserve">In order to </w:t>
      </w:r>
      <w:r w:rsidR="001159D3">
        <w:rPr>
          <w:sz w:val="24"/>
          <w:szCs w:val="24"/>
          <w:lang w:val="en-US"/>
        </w:rPr>
        <w:t>eliminate a possible influence of</w:t>
      </w:r>
      <w:r>
        <w:rPr>
          <w:sz w:val="24"/>
          <w:szCs w:val="24"/>
          <w:lang w:val="en-US"/>
        </w:rPr>
        <w:t xml:space="preserve"> </w:t>
      </w:r>
      <w:r w:rsidR="00792CDA">
        <w:rPr>
          <w:sz w:val="24"/>
          <w:szCs w:val="24"/>
          <w:lang w:val="en-US"/>
        </w:rPr>
        <w:t xml:space="preserve">different </w:t>
      </w:r>
      <w:r>
        <w:rPr>
          <w:sz w:val="24"/>
          <w:szCs w:val="24"/>
          <w:lang w:val="en-US"/>
        </w:rPr>
        <w:t>MYC overexpression</w:t>
      </w:r>
      <w:r w:rsidR="00792CDA">
        <w:rPr>
          <w:sz w:val="24"/>
          <w:szCs w:val="24"/>
          <w:lang w:val="en-US"/>
        </w:rPr>
        <w:t xml:space="preserve"> cutoffs </w:t>
      </w:r>
      <w:r w:rsidR="001159D3">
        <w:rPr>
          <w:sz w:val="24"/>
          <w:szCs w:val="24"/>
          <w:lang w:val="en-US"/>
        </w:rPr>
        <w:t xml:space="preserve">on </w:t>
      </w:r>
      <w:r w:rsidR="00792CDA">
        <w:rPr>
          <w:sz w:val="24"/>
          <w:szCs w:val="24"/>
          <w:lang w:val="en-US"/>
        </w:rPr>
        <w:t xml:space="preserve">the HR estimates for OS, we performed </w:t>
      </w:r>
      <w:r w:rsidR="00340C2C">
        <w:rPr>
          <w:sz w:val="24"/>
          <w:szCs w:val="24"/>
          <w:lang w:val="en-US"/>
        </w:rPr>
        <w:t xml:space="preserve">an </w:t>
      </w:r>
      <w:r w:rsidR="00792CDA">
        <w:rPr>
          <w:sz w:val="24"/>
          <w:szCs w:val="24"/>
          <w:lang w:val="en-US"/>
        </w:rPr>
        <w:t xml:space="preserve">additional </w:t>
      </w:r>
      <w:r w:rsidRPr="00BA4A38">
        <w:rPr>
          <w:color w:val="auto"/>
          <w:sz w:val="24"/>
          <w:szCs w:val="24"/>
          <w:lang w:val="en-US"/>
        </w:rPr>
        <w:t>pooled analysis of adjusted HR estimates</w:t>
      </w:r>
      <w:r w:rsidR="00792CDA">
        <w:rPr>
          <w:color w:val="auto"/>
          <w:sz w:val="24"/>
          <w:szCs w:val="24"/>
          <w:lang w:val="en-US"/>
        </w:rPr>
        <w:t xml:space="preserve"> on studies with MYC</w:t>
      </w:r>
      <w:r w:rsidR="00FF2B74">
        <w:rPr>
          <w:color w:val="auto"/>
          <w:sz w:val="24"/>
          <w:szCs w:val="24"/>
          <w:lang w:val="en-US"/>
        </w:rPr>
        <w:t xml:space="preserve"> </w:t>
      </w:r>
      <w:r w:rsidR="00792CDA">
        <w:rPr>
          <w:color w:val="auto"/>
          <w:sz w:val="24"/>
          <w:szCs w:val="24"/>
          <w:lang w:val="en-US"/>
        </w:rPr>
        <w:t>≥</w:t>
      </w:r>
      <w:r w:rsidR="00FF2B74">
        <w:rPr>
          <w:color w:val="auto"/>
          <w:sz w:val="24"/>
          <w:szCs w:val="24"/>
          <w:lang w:val="en-US"/>
        </w:rPr>
        <w:t xml:space="preserve"> </w:t>
      </w:r>
      <w:r w:rsidR="00C2046A">
        <w:rPr>
          <w:color w:val="auto"/>
          <w:sz w:val="24"/>
          <w:szCs w:val="24"/>
          <w:lang w:val="en-US"/>
        </w:rPr>
        <w:t>4</w:t>
      </w:r>
      <w:r w:rsidR="00792CDA">
        <w:rPr>
          <w:color w:val="auto"/>
          <w:sz w:val="24"/>
          <w:szCs w:val="24"/>
          <w:lang w:val="en-US"/>
        </w:rPr>
        <w:t>0% (</w:t>
      </w:r>
      <w:r w:rsidR="00C2046A">
        <w:rPr>
          <w:color w:val="auto"/>
          <w:sz w:val="24"/>
          <w:szCs w:val="24"/>
          <w:lang w:val="en-US"/>
        </w:rPr>
        <w:t>most widely accepted cutoff</w:t>
      </w:r>
      <w:r w:rsidR="00792CDA">
        <w:rPr>
          <w:color w:val="auto"/>
          <w:sz w:val="24"/>
          <w:szCs w:val="24"/>
          <w:lang w:val="en-US"/>
        </w:rPr>
        <w:t xml:space="preserve">): </w:t>
      </w:r>
      <w:r w:rsidRPr="00BA4A38">
        <w:rPr>
          <w:color w:val="auto"/>
          <w:sz w:val="24"/>
          <w:szCs w:val="24"/>
          <w:lang w:val="en-US"/>
        </w:rPr>
        <w:t>a statistically significant association between MYC overexpression and shorter OS was found (HR = 1.</w:t>
      </w:r>
      <w:r w:rsidR="00792CDA">
        <w:rPr>
          <w:color w:val="auto"/>
          <w:sz w:val="24"/>
          <w:szCs w:val="24"/>
          <w:lang w:val="en-US"/>
        </w:rPr>
        <w:t>92</w:t>
      </w:r>
      <w:r w:rsidRPr="00BA4A38">
        <w:rPr>
          <w:color w:val="auto"/>
          <w:sz w:val="24"/>
          <w:szCs w:val="24"/>
          <w:lang w:val="en-US"/>
        </w:rPr>
        <w:t>, 95% CI 1.5</w:t>
      </w:r>
      <w:r w:rsidR="00792CDA">
        <w:rPr>
          <w:color w:val="auto"/>
          <w:sz w:val="24"/>
          <w:szCs w:val="24"/>
          <w:lang w:val="en-US"/>
        </w:rPr>
        <w:t>6 – 2.35</w:t>
      </w:r>
      <w:r w:rsidRPr="00BA4A38">
        <w:rPr>
          <w:color w:val="auto"/>
          <w:sz w:val="24"/>
          <w:szCs w:val="24"/>
          <w:lang w:val="en-US"/>
        </w:rPr>
        <w:t xml:space="preserve">, </w:t>
      </w:r>
      <w:r w:rsidRPr="00FF2B74">
        <w:rPr>
          <w:i/>
          <w:color w:val="auto"/>
          <w:sz w:val="24"/>
          <w:szCs w:val="24"/>
          <w:lang w:val="en-US"/>
        </w:rPr>
        <w:t>p</w:t>
      </w:r>
      <w:r w:rsidRPr="00BA4A38">
        <w:rPr>
          <w:color w:val="auto"/>
          <w:sz w:val="24"/>
          <w:szCs w:val="24"/>
          <w:lang w:val="en-US"/>
        </w:rPr>
        <w:t xml:space="preserve"> &lt; 0.00</w:t>
      </w:r>
      <w:r w:rsidR="00792CDA">
        <w:rPr>
          <w:color w:val="auto"/>
          <w:sz w:val="24"/>
          <w:szCs w:val="24"/>
          <w:lang w:val="en-US"/>
        </w:rPr>
        <w:t>0</w:t>
      </w:r>
      <w:r w:rsidRPr="00BA4A38">
        <w:rPr>
          <w:color w:val="auto"/>
          <w:sz w:val="24"/>
          <w:szCs w:val="24"/>
          <w:lang w:val="en-US"/>
        </w:rPr>
        <w:t>1; I</w:t>
      </w:r>
      <w:r w:rsidRPr="00BA4A38">
        <w:rPr>
          <w:color w:val="auto"/>
          <w:sz w:val="24"/>
          <w:szCs w:val="24"/>
          <w:vertAlign w:val="superscript"/>
          <w:lang w:val="en-US"/>
        </w:rPr>
        <w:t>2</w:t>
      </w:r>
      <w:r w:rsidRPr="00BA4A38">
        <w:rPr>
          <w:color w:val="auto"/>
          <w:sz w:val="24"/>
          <w:szCs w:val="24"/>
          <w:lang w:val="en-US"/>
        </w:rPr>
        <w:t xml:space="preserve"> = 0%, </w:t>
      </w:r>
      <w:r w:rsidRPr="00FF2B74">
        <w:rPr>
          <w:i/>
          <w:color w:val="auto"/>
          <w:sz w:val="24"/>
          <w:szCs w:val="24"/>
          <w:lang w:val="en-US"/>
        </w:rPr>
        <w:t>p</w:t>
      </w:r>
      <w:r w:rsidRPr="00BA4A38">
        <w:rPr>
          <w:color w:val="auto"/>
          <w:sz w:val="24"/>
          <w:szCs w:val="24"/>
          <w:lang w:val="en-US"/>
        </w:rPr>
        <w:t xml:space="preserve"> = 0.9</w:t>
      </w:r>
      <w:r w:rsidR="00792CDA">
        <w:rPr>
          <w:color w:val="auto"/>
          <w:sz w:val="24"/>
          <w:szCs w:val="24"/>
          <w:lang w:val="en-US"/>
        </w:rPr>
        <w:t>30</w:t>
      </w:r>
      <w:r w:rsidRPr="00BA4A38">
        <w:rPr>
          <w:color w:val="auto"/>
          <w:sz w:val="24"/>
          <w:szCs w:val="24"/>
          <w:lang w:val="en-US"/>
        </w:rPr>
        <w:t xml:space="preserve"> for heterogeneity)</w:t>
      </w:r>
      <w:r w:rsidR="00792CDA">
        <w:rPr>
          <w:color w:val="auto"/>
          <w:sz w:val="24"/>
          <w:szCs w:val="24"/>
          <w:lang w:val="en-US"/>
        </w:rPr>
        <w:t xml:space="preserve"> (Fig</w:t>
      </w:r>
      <w:r w:rsidR="00BB1A9B">
        <w:rPr>
          <w:color w:val="auto"/>
          <w:sz w:val="24"/>
          <w:szCs w:val="24"/>
          <w:lang w:val="en-US"/>
        </w:rPr>
        <w:t>ure</w:t>
      </w:r>
      <w:r w:rsidR="00792CDA">
        <w:rPr>
          <w:color w:val="auto"/>
          <w:sz w:val="24"/>
          <w:szCs w:val="24"/>
          <w:lang w:val="en-US"/>
        </w:rPr>
        <w:t xml:space="preserve"> </w:t>
      </w:r>
      <w:r w:rsidR="00294FE0">
        <w:rPr>
          <w:color w:val="auto"/>
          <w:sz w:val="24"/>
          <w:szCs w:val="24"/>
          <w:lang w:val="en-US"/>
        </w:rPr>
        <w:t>S</w:t>
      </w:r>
      <w:r w:rsidR="00792CDA">
        <w:rPr>
          <w:color w:val="auto"/>
          <w:sz w:val="24"/>
          <w:szCs w:val="24"/>
          <w:lang w:val="en-US"/>
        </w:rPr>
        <w:t>8).</w:t>
      </w:r>
    </w:p>
    <w:p w:rsidR="00C57C0A" w:rsidRPr="00BA4A38" w:rsidRDefault="00C47F3C" w:rsidP="00C57C0A">
      <w:r w:rsidRPr="00BA4A38">
        <w:rPr>
          <w:sz w:val="24"/>
          <w:szCs w:val="24"/>
        </w:rPr>
        <w:br w:type="page"/>
      </w:r>
    </w:p>
    <w:p w:rsidR="00C57C0A" w:rsidRPr="00BA4A38" w:rsidRDefault="008C5D3F" w:rsidP="00C57C0A">
      <w:r>
        <w:rPr>
          <w:noProof/>
          <w:color w:val="auto"/>
          <w:kern w:val="0"/>
          <w:sz w:val="24"/>
          <w:szCs w:val="24"/>
        </w:rPr>
        <w:lastRenderedPageBreak/>
        <w:pict>
          <v:rect id="_x0000_s1026" style="position:absolute;margin-left:132.75pt;margin-top:0;width:176.65pt;height:53.75pt;z-index:25164646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6B3BAC" w:rsidRPr="00E166BA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E166BA">
                    <w:rPr>
                      <w:sz w:val="24"/>
                      <w:szCs w:val="24"/>
                    </w:rPr>
                    <w:t>R</w:t>
                  </w:r>
                  <w:r w:rsidR="00C74E76" w:rsidRPr="00E166BA">
                    <w:rPr>
                      <w:sz w:val="24"/>
                      <w:szCs w:val="24"/>
                    </w:rPr>
                    <w:t xml:space="preserve">ecords identified through </w:t>
                  </w:r>
                  <w:r w:rsidR="00C57C0A" w:rsidRPr="00E166BA">
                    <w:rPr>
                      <w:sz w:val="24"/>
                      <w:szCs w:val="24"/>
                    </w:rPr>
                    <w:t xml:space="preserve">Pubmed </w:t>
                  </w:r>
                  <w:r w:rsidR="00C74E76" w:rsidRPr="00E166BA">
                    <w:rPr>
                      <w:sz w:val="24"/>
                      <w:szCs w:val="24"/>
                    </w:rPr>
                    <w:t>database searching</w:t>
                  </w:r>
                  <w:r w:rsidR="00C57C0A" w:rsidRPr="00E166BA">
                    <w:rPr>
                      <w:sz w:val="24"/>
                      <w:szCs w:val="24"/>
                    </w:rPr>
                    <w:t xml:space="preserve"> </w:t>
                  </w:r>
                </w:p>
                <w:p w:rsidR="00C74E76" w:rsidRPr="00E166BA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E166BA">
                    <w:rPr>
                      <w:sz w:val="24"/>
                      <w:szCs w:val="24"/>
                    </w:rPr>
                    <w:t>(</w:t>
                  </w:r>
                  <w:r w:rsidRPr="00FF2B74">
                    <w:rPr>
                      <w:i/>
                      <w:sz w:val="24"/>
                      <w:szCs w:val="24"/>
                    </w:rPr>
                    <w:t>n</w:t>
                  </w:r>
                  <w:r w:rsidRPr="00E166BA">
                    <w:rPr>
                      <w:sz w:val="24"/>
                      <w:szCs w:val="24"/>
                    </w:rPr>
                    <w:t xml:space="preserve"> = </w:t>
                  </w:r>
                  <w:r w:rsidR="006B3BAC" w:rsidRPr="00E166BA">
                    <w:rPr>
                      <w:sz w:val="24"/>
                      <w:szCs w:val="24"/>
                    </w:rPr>
                    <w:t>74</w:t>
                  </w:r>
                  <w:r w:rsidRPr="00E166BA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hr-HR" w:eastAsia="hr-HR"/>
        </w:rPr>
        <w:pict>
          <v:roundrect id="_x0000_s1053" style="position:absolute;margin-left:-26.7pt;margin-top:33.35pt;width:108pt;height:23.4pt;rotation:270;z-index:251661824" arcsize="10923f" fillcolor="#ccecff">
            <v:textbox style="layout-flow:vertical;mso-layout-flow-alt:bottom-to-top;mso-next-textbox:#_x0000_s1053;mso-column-margin:2mm" inset="3.6pt,,3.6pt">
              <w:txbxContent>
                <w:p w:rsidR="00C63F19" w:rsidRDefault="00C63F19" w:rsidP="00C63F19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 w:rsidRPr="007C0887"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</w:p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8C5D3F" w:rsidP="00C57C0A">
      <w:r>
        <w:rPr>
          <w:noProof/>
          <w:lang w:val="hr-HR" w:eastAsia="hr-H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9" type="#_x0000_t32" style="position:absolute;margin-left:220.85pt;margin-top:6.2pt;width:0;height:24.15pt;z-index:25165772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57C0A" w:rsidRPr="00BA4A38" w:rsidRDefault="00C57C0A" w:rsidP="00C57C0A"/>
    <w:p w:rsidR="00C57C0A" w:rsidRPr="00BA4A38" w:rsidRDefault="00C57C0A" w:rsidP="00C57C0A"/>
    <w:p w:rsidR="00C57C0A" w:rsidRPr="00BA4A38" w:rsidRDefault="008C5D3F" w:rsidP="00C57C0A">
      <w:r>
        <w:rPr>
          <w:noProof/>
          <w:color w:val="auto"/>
          <w:kern w:val="0"/>
        </w:rPr>
        <w:pict>
          <v:rect id="_x0000_s1034" style="position:absolute;margin-left:111.9pt;margin-top:7.05pt;width:218.25pt;height:45pt;z-index:2516474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Pr="00FD3C1B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FD3C1B">
                    <w:rPr>
                      <w:sz w:val="24"/>
                      <w:szCs w:val="24"/>
                    </w:rPr>
                    <w:t>Records</w:t>
                  </w:r>
                  <w:r w:rsidR="00C74E76" w:rsidRPr="00FD3C1B">
                    <w:rPr>
                      <w:sz w:val="24"/>
                      <w:szCs w:val="24"/>
                    </w:rPr>
                    <w:t xml:space="preserve"> after </w:t>
                  </w:r>
                  <w:r w:rsidR="006B3BAC" w:rsidRPr="00FD3C1B">
                    <w:rPr>
                      <w:sz w:val="24"/>
                      <w:szCs w:val="24"/>
                    </w:rPr>
                    <w:t>reviews</w:t>
                  </w:r>
                  <w:r w:rsidR="00C74E76" w:rsidRPr="00FD3C1B">
                    <w:rPr>
                      <w:sz w:val="24"/>
                      <w:szCs w:val="24"/>
                    </w:rPr>
                    <w:t xml:space="preserve"> removed</w:t>
                  </w:r>
                  <w:r w:rsidRPr="00FD3C1B">
                    <w:rPr>
                      <w:sz w:val="24"/>
                      <w:szCs w:val="24"/>
                    </w:rPr>
                    <w:br/>
                    <w:t>(</w:t>
                  </w:r>
                  <w:r w:rsidRPr="00FF2B74">
                    <w:rPr>
                      <w:i/>
                      <w:sz w:val="24"/>
                      <w:szCs w:val="24"/>
                    </w:rPr>
                    <w:t>n</w:t>
                  </w:r>
                  <w:r w:rsidRPr="00FD3C1B">
                    <w:rPr>
                      <w:sz w:val="24"/>
                      <w:szCs w:val="24"/>
                    </w:rPr>
                    <w:t xml:space="preserve"> = </w:t>
                  </w:r>
                  <w:r w:rsidR="006B3BAC" w:rsidRPr="00FD3C1B">
                    <w:rPr>
                      <w:sz w:val="24"/>
                      <w:szCs w:val="24"/>
                    </w:rPr>
                    <w:t>68</w:t>
                  </w:r>
                  <w:r w:rsidRPr="00FD3C1B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C57C0A" w:rsidRPr="00BA4A38" w:rsidRDefault="008C5D3F" w:rsidP="00C57C0A">
      <w:r>
        <w:rPr>
          <w:noProof/>
          <w:lang w:val="hr-HR" w:eastAsia="hr-HR"/>
        </w:rPr>
        <w:pict>
          <v:roundrect id="_x0000_s1054" style="position:absolute;margin-left:-26.7pt;margin-top:47.8pt;width:108pt;height:23.4pt;rotation:270;z-index:251662848" arcsize="10923f" fillcolor="#ccecff">
            <v:textbox style="layout-flow:vertical;mso-layout-flow-alt:bottom-to-top;mso-column-margin:2mm" inset="3.6pt,,3.6pt">
              <w:txbxContent>
                <w:p w:rsidR="00C63F19" w:rsidRDefault="00C63F19" w:rsidP="00C63F19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8C5D3F" w:rsidP="00C57C0A">
      <w:r>
        <w:rPr>
          <w:noProof/>
          <w:color w:val="auto"/>
          <w:kern w:val="0"/>
        </w:rPr>
        <w:pict>
          <v:shape id="_x0000_s1041" type="#_x0000_t32" style="position:absolute;margin-left:222pt;margin-top:7.2pt;width:0;height:24.15pt;z-index:2516536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57C0A" w:rsidRPr="00BA4A38" w:rsidRDefault="00C57C0A" w:rsidP="00C57C0A"/>
    <w:p w:rsidR="00C57C0A" w:rsidRPr="00BA4A38" w:rsidRDefault="008C5D3F" w:rsidP="00C57C0A">
      <w:r>
        <w:rPr>
          <w:noProof/>
          <w:color w:val="auto"/>
          <w:kern w:val="0"/>
        </w:rPr>
        <w:pict>
          <v:rect id="_x0000_s1036" style="position:absolute;margin-left:333pt;margin-top:-.5pt;width:135pt;height:45pt;z-index:25164953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Pr="00FD3C1B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FD3C1B">
                    <w:rPr>
                      <w:sz w:val="24"/>
                      <w:szCs w:val="24"/>
                    </w:rPr>
                    <w:t>R</w:t>
                  </w:r>
                  <w:r w:rsidR="00C74E76" w:rsidRPr="00FD3C1B">
                    <w:rPr>
                      <w:sz w:val="24"/>
                      <w:szCs w:val="24"/>
                    </w:rPr>
                    <w:t>ecords excluded</w:t>
                  </w:r>
                  <w:r w:rsidR="006B3BAC" w:rsidRPr="00FD3C1B">
                    <w:rPr>
                      <w:sz w:val="24"/>
                      <w:szCs w:val="24"/>
                    </w:rPr>
                    <w:t xml:space="preserve"> for non-humans (</w:t>
                  </w:r>
                  <w:r w:rsidR="006B3BAC" w:rsidRPr="00FF2B74">
                    <w:rPr>
                      <w:i/>
                      <w:sz w:val="24"/>
                      <w:szCs w:val="24"/>
                    </w:rPr>
                    <w:t>n</w:t>
                  </w:r>
                  <w:r w:rsidR="006B3BAC" w:rsidRPr="00FD3C1B">
                    <w:rPr>
                      <w:sz w:val="24"/>
                      <w:szCs w:val="24"/>
                    </w:rPr>
                    <w:t xml:space="preserve"> = 25)</w:t>
                  </w:r>
                  <w:r w:rsidRPr="00FD3C1B">
                    <w:rPr>
                      <w:sz w:val="24"/>
                      <w:szCs w:val="24"/>
                    </w:rPr>
                    <w:br/>
                    <w:t>(n =   )</w:t>
                  </w:r>
                </w:p>
              </w:txbxContent>
            </v:textbox>
          </v:rect>
        </w:pict>
      </w:r>
    </w:p>
    <w:p w:rsidR="00C57C0A" w:rsidRPr="00BA4A38" w:rsidRDefault="008C5D3F" w:rsidP="00C57C0A">
      <w:r>
        <w:rPr>
          <w:noProof/>
          <w:color w:val="auto"/>
          <w:kern w:val="0"/>
        </w:rPr>
        <w:pict>
          <v:shape id="_x0000_s1045" type="#_x0000_t32" style="position:absolute;margin-left:291pt;margin-top:10.5pt;width:37.5pt;height:22.5pt;flip:y;z-index:25165568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</w:rPr>
        <w:pict>
          <v:rect id="_x0000_s1035" style="position:absolute;margin-left:155.8pt;margin-top:9.1pt;width:131.5pt;height:45pt;z-index:2516485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Pr="00FD3C1B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FD3C1B">
                    <w:rPr>
                      <w:sz w:val="24"/>
                      <w:szCs w:val="24"/>
                    </w:rPr>
                    <w:t>Records</w:t>
                  </w:r>
                  <w:r w:rsidR="00C74E76" w:rsidRPr="00FD3C1B">
                    <w:rPr>
                      <w:sz w:val="24"/>
                      <w:szCs w:val="24"/>
                    </w:rPr>
                    <w:t xml:space="preserve"> screened</w:t>
                  </w:r>
                  <w:r w:rsidRPr="00FD3C1B">
                    <w:rPr>
                      <w:sz w:val="24"/>
                      <w:szCs w:val="24"/>
                    </w:rPr>
                    <w:br/>
                    <w:t>(</w:t>
                  </w:r>
                  <w:r w:rsidRPr="00FF2B74">
                    <w:rPr>
                      <w:i/>
                      <w:sz w:val="24"/>
                      <w:szCs w:val="24"/>
                    </w:rPr>
                    <w:t>n</w:t>
                  </w:r>
                  <w:r w:rsidRPr="00FD3C1B">
                    <w:rPr>
                      <w:sz w:val="24"/>
                      <w:szCs w:val="24"/>
                    </w:rPr>
                    <w:t xml:space="preserve"> =</w:t>
                  </w:r>
                  <w:r w:rsidR="006B3BAC" w:rsidRPr="00FD3C1B">
                    <w:rPr>
                      <w:sz w:val="24"/>
                      <w:szCs w:val="24"/>
                    </w:rPr>
                    <w:t xml:space="preserve"> 43</w:t>
                  </w:r>
                  <w:r w:rsidRPr="00FD3C1B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8C5D3F" w:rsidP="00C57C0A">
      <w:r>
        <w:rPr>
          <w:noProof/>
          <w:lang w:val="hr-HR" w:eastAsia="hr-HR"/>
        </w:rPr>
        <w:pict>
          <v:roundrect id="_x0000_s1055" style="position:absolute;margin-left:-26.7pt;margin-top:48.55pt;width:108pt;height:23.4pt;rotation:270;z-index:251663872" arcsize="10923f" fillcolor="#ccecff">
            <v:textbox style="layout-flow:vertical;mso-layout-flow-alt:bottom-to-top;mso-next-textbox:#_x0000_s1055;mso-column-margin:2mm" inset="3.6pt,,3.6pt">
              <w:txbxContent>
                <w:p w:rsidR="00C63F19" w:rsidRDefault="00C63F19" w:rsidP="00C63F19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lang w:val="hr-HR" w:eastAsia="hr-HR"/>
        </w:rPr>
        <w:pict>
          <v:shape id="_x0000_s1050" type="#_x0000_t32" style="position:absolute;margin-left:220.85pt;margin-top:6.25pt;width:0;height:24.15pt;z-index:2516587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57C0A" w:rsidRPr="00BA4A38" w:rsidRDefault="008C5D3F" w:rsidP="00C57C0A">
      <w:r>
        <w:rPr>
          <w:noProof/>
          <w:color w:val="auto"/>
          <w:kern w:val="0"/>
        </w:rPr>
        <w:pict>
          <v:rect id="_x0000_s1038" style="position:absolute;margin-left:334.25pt;margin-top:3.9pt;width:148.05pt;height:69.25pt;z-index:2516515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Pr="00FD3C1B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FD3C1B">
                    <w:rPr>
                      <w:sz w:val="24"/>
                      <w:szCs w:val="24"/>
                    </w:rPr>
                    <w:t>F</w:t>
                  </w:r>
                  <w:r w:rsidR="00C74E76" w:rsidRPr="00FD3C1B">
                    <w:rPr>
                      <w:sz w:val="24"/>
                      <w:szCs w:val="24"/>
                    </w:rPr>
                    <w:t>ull-text articles excluded</w:t>
                  </w:r>
                  <w:r w:rsidR="00FD3C1B" w:rsidRPr="00FD3C1B">
                    <w:rPr>
                      <w:sz w:val="24"/>
                      <w:szCs w:val="24"/>
                    </w:rPr>
                    <w:t xml:space="preserve"> for</w:t>
                  </w:r>
                  <w:r w:rsidR="00FD3C1B">
                    <w:rPr>
                      <w:sz w:val="24"/>
                      <w:szCs w:val="24"/>
                    </w:rPr>
                    <w:t xml:space="preserve"> incompatibility with topic or</w:t>
                  </w:r>
                  <w:r w:rsidR="00FD3C1B" w:rsidRPr="00FD3C1B">
                    <w:rPr>
                      <w:sz w:val="24"/>
                      <w:szCs w:val="24"/>
                    </w:rPr>
                    <w:t xml:space="preserve"> insufficient data</w:t>
                  </w:r>
                  <w:r w:rsidRPr="00FD3C1B">
                    <w:rPr>
                      <w:sz w:val="24"/>
                      <w:szCs w:val="24"/>
                    </w:rPr>
                    <w:br/>
                    <w:t>(</w:t>
                  </w:r>
                  <w:r w:rsidRPr="00FF2B74">
                    <w:rPr>
                      <w:i/>
                      <w:sz w:val="24"/>
                      <w:szCs w:val="24"/>
                    </w:rPr>
                    <w:t>n</w:t>
                  </w:r>
                  <w:r w:rsidRPr="00FD3C1B">
                    <w:rPr>
                      <w:sz w:val="24"/>
                      <w:szCs w:val="24"/>
                    </w:rPr>
                    <w:t xml:space="preserve"> = </w:t>
                  </w:r>
                  <w:r w:rsidR="00FD3C1B" w:rsidRPr="00FD3C1B">
                    <w:rPr>
                      <w:sz w:val="24"/>
                      <w:szCs w:val="24"/>
                    </w:rPr>
                    <w:t>2</w:t>
                  </w:r>
                  <w:r w:rsidR="004B5AD2">
                    <w:rPr>
                      <w:sz w:val="24"/>
                      <w:szCs w:val="24"/>
                    </w:rPr>
                    <w:t>4</w:t>
                  </w:r>
                  <w:r w:rsidRPr="00FD3C1B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C57C0A" w:rsidRPr="00BA4A38" w:rsidRDefault="00C57C0A" w:rsidP="00C57C0A"/>
    <w:p w:rsidR="00C57C0A" w:rsidRPr="00BA4A38" w:rsidRDefault="008C5D3F" w:rsidP="00C57C0A">
      <w:r>
        <w:rPr>
          <w:noProof/>
          <w:color w:val="auto"/>
          <w:kern w:val="0"/>
        </w:rPr>
        <w:pict>
          <v:rect id="_x0000_s1037" style="position:absolute;margin-left:154.2pt;margin-top:9.8pt;width:135pt;height:63.3pt;z-index:2516505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Pr="00FD3C1B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FD3C1B">
                    <w:rPr>
                      <w:sz w:val="24"/>
                      <w:szCs w:val="24"/>
                    </w:rPr>
                    <w:t>F</w:t>
                  </w:r>
                  <w:r w:rsidR="00C74E76" w:rsidRPr="00FD3C1B">
                    <w:rPr>
                      <w:sz w:val="24"/>
                      <w:szCs w:val="24"/>
                    </w:rPr>
                    <w:t>ull-text articles assessed for eligibility</w:t>
                  </w:r>
                  <w:r w:rsidRPr="00FD3C1B">
                    <w:rPr>
                      <w:sz w:val="24"/>
                      <w:szCs w:val="24"/>
                    </w:rPr>
                    <w:br/>
                    <w:t>(</w:t>
                  </w:r>
                  <w:r w:rsidRPr="00FF2B74">
                    <w:rPr>
                      <w:i/>
                      <w:sz w:val="24"/>
                      <w:szCs w:val="24"/>
                    </w:rPr>
                    <w:t>n</w:t>
                  </w:r>
                  <w:r w:rsidRPr="00FD3C1B">
                    <w:rPr>
                      <w:sz w:val="24"/>
                      <w:szCs w:val="24"/>
                    </w:rPr>
                    <w:t xml:space="preserve"> = </w:t>
                  </w:r>
                  <w:r w:rsidR="00FD3C1B" w:rsidRPr="00FD3C1B">
                    <w:rPr>
                      <w:sz w:val="24"/>
                      <w:szCs w:val="24"/>
                    </w:rPr>
                    <w:t>39</w:t>
                  </w:r>
                  <w:r w:rsidR="00FD3C1B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C57C0A" w:rsidRPr="00BA4A38" w:rsidRDefault="008C5D3F" w:rsidP="00C57C0A">
      <w:r>
        <w:rPr>
          <w:noProof/>
          <w:color w:val="auto"/>
          <w:kern w:val="0"/>
        </w:rPr>
        <w:pict>
          <v:shape id="_x0000_s1046" type="#_x0000_t32" style="position:absolute;margin-left:294pt;margin-top:4.85pt;width:34.5pt;height:18.6pt;flip:y;z-index:2516567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8C5D3F" w:rsidP="00C57C0A">
      <w:r>
        <w:rPr>
          <w:noProof/>
          <w:color w:val="auto"/>
          <w:kern w:val="0"/>
        </w:rPr>
        <w:pict>
          <v:shape id="_x0000_s1043" type="#_x0000_t32" style="position:absolute;margin-left:220.85pt;margin-top:.15pt;width:0;height:27pt;z-index:25165465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C57C0A" w:rsidRPr="00BA4A38" w:rsidRDefault="008C5D3F" w:rsidP="00C57C0A">
      <w:r>
        <w:rPr>
          <w:noProof/>
          <w:lang w:val="hr-HR" w:eastAsia="hr-HR"/>
        </w:rPr>
        <w:pict>
          <v:roundrect id="_x0000_s1056" style="position:absolute;margin-left:-26.7pt;margin-top:45.95pt;width:108pt;height:23.4pt;rotation:270;z-index:251664896" arcsize="10923f" fillcolor="#ccecff">
            <v:textbox style="layout-flow:vertical;mso-layout-flow-alt:bottom-to-top;mso-next-textbox:#_x0000_s1056;mso-column-margin:2mm" inset="3.6pt,,3.6pt">
              <w:txbxContent>
                <w:p w:rsidR="00C63F19" w:rsidRDefault="00C63F19" w:rsidP="00C63F19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</w:p>
    <w:p w:rsidR="00C57C0A" w:rsidRPr="00BA4A38" w:rsidRDefault="00C57C0A" w:rsidP="00C57C0A"/>
    <w:p w:rsidR="00C57C0A" w:rsidRPr="00BA4A38" w:rsidRDefault="008C5D3F" w:rsidP="00C57C0A">
      <w:r>
        <w:rPr>
          <w:noProof/>
          <w:color w:val="auto"/>
          <w:kern w:val="0"/>
        </w:rPr>
        <w:pict>
          <v:rect id="_x0000_s1040" style="position:absolute;margin-left:155.8pt;margin-top:4.7pt;width:135pt;height:56.1pt;z-index:2516526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FD3C1B" w:rsidRPr="00FD3C1B" w:rsidRDefault="005E66A6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FD3C1B">
                    <w:rPr>
                      <w:sz w:val="24"/>
                      <w:szCs w:val="24"/>
                    </w:rPr>
                    <w:t>S</w:t>
                  </w:r>
                  <w:r w:rsidR="00C74E76" w:rsidRPr="00FD3C1B">
                    <w:rPr>
                      <w:sz w:val="24"/>
                      <w:szCs w:val="24"/>
                    </w:rPr>
                    <w:t xml:space="preserve">tudies included in </w:t>
                  </w:r>
                </w:p>
                <w:p w:rsidR="00C74E76" w:rsidRPr="00FD3C1B" w:rsidRDefault="00FD3C1B" w:rsidP="00C74E76">
                  <w:pPr>
                    <w:jc w:val="center"/>
                    <w:rPr>
                      <w:sz w:val="24"/>
                      <w:szCs w:val="24"/>
                    </w:rPr>
                  </w:pPr>
                  <w:r w:rsidRPr="00FD3C1B">
                    <w:rPr>
                      <w:sz w:val="24"/>
                      <w:szCs w:val="24"/>
                    </w:rPr>
                    <w:t>meta-analysis</w:t>
                  </w:r>
                  <w:r w:rsidRPr="00FD3C1B">
                    <w:rPr>
                      <w:sz w:val="24"/>
                      <w:szCs w:val="24"/>
                    </w:rPr>
                    <w:br/>
                    <w:t>(</w:t>
                  </w:r>
                  <w:r w:rsidRPr="00FF2B74">
                    <w:rPr>
                      <w:i/>
                      <w:sz w:val="24"/>
                      <w:szCs w:val="24"/>
                    </w:rPr>
                    <w:t>n</w:t>
                  </w:r>
                  <w:r w:rsidRPr="00FD3C1B">
                    <w:rPr>
                      <w:sz w:val="24"/>
                      <w:szCs w:val="24"/>
                    </w:rPr>
                    <w:t xml:space="preserve"> = 1</w:t>
                  </w:r>
                  <w:r w:rsidR="004B5AD2">
                    <w:rPr>
                      <w:sz w:val="24"/>
                      <w:szCs w:val="24"/>
                    </w:rPr>
                    <w:t>5</w:t>
                  </w:r>
                  <w:r w:rsidR="005E66A6" w:rsidRPr="00FD3C1B">
                    <w:rPr>
                      <w:sz w:val="24"/>
                      <w:szCs w:val="24"/>
                    </w:rPr>
                    <w:t>)</w:t>
                  </w:r>
                </w:p>
              </w:txbxContent>
            </v:textbox>
          </v:rect>
        </w:pict>
      </w:r>
    </w:p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/>
    <w:p w:rsidR="00C57C0A" w:rsidRPr="00BA4A38" w:rsidRDefault="00C57C0A" w:rsidP="00C57C0A">
      <w:pPr>
        <w:rPr>
          <w:sz w:val="24"/>
          <w:szCs w:val="24"/>
        </w:rPr>
      </w:pPr>
    </w:p>
    <w:p w:rsidR="00C57C0A" w:rsidRPr="00BA4A38" w:rsidRDefault="00C57C0A" w:rsidP="00C57C0A">
      <w:pPr>
        <w:rPr>
          <w:sz w:val="24"/>
          <w:szCs w:val="24"/>
        </w:rPr>
      </w:pPr>
    </w:p>
    <w:p w:rsidR="00C57C0A" w:rsidRPr="00BA4A38" w:rsidRDefault="00C57C0A" w:rsidP="00C57C0A">
      <w:pPr>
        <w:rPr>
          <w:sz w:val="24"/>
          <w:szCs w:val="24"/>
        </w:rPr>
      </w:pPr>
    </w:p>
    <w:p w:rsidR="00C57C0A" w:rsidRPr="00BA4A38" w:rsidRDefault="00C47F3C" w:rsidP="003C4F09">
      <w:pPr>
        <w:jc w:val="both"/>
        <w:rPr>
          <w:sz w:val="24"/>
          <w:szCs w:val="24"/>
        </w:rPr>
      </w:pPr>
      <w:r w:rsidRPr="00FF2B74">
        <w:rPr>
          <w:b/>
          <w:sz w:val="24"/>
          <w:szCs w:val="24"/>
        </w:rPr>
        <w:t>F</w:t>
      </w:r>
      <w:r w:rsidR="00C57C0A" w:rsidRPr="00FF2B74">
        <w:rPr>
          <w:b/>
          <w:sz w:val="24"/>
          <w:szCs w:val="24"/>
        </w:rPr>
        <w:t>ig</w:t>
      </w:r>
      <w:r w:rsidR="00BB1A9B" w:rsidRPr="00FF2B74">
        <w:rPr>
          <w:b/>
          <w:sz w:val="24"/>
          <w:szCs w:val="24"/>
        </w:rPr>
        <w:t>ure</w:t>
      </w:r>
      <w:r w:rsidR="00C57C0A" w:rsidRPr="00FF2B74">
        <w:rPr>
          <w:b/>
          <w:sz w:val="24"/>
          <w:szCs w:val="24"/>
        </w:rPr>
        <w:t xml:space="preserve"> </w:t>
      </w:r>
      <w:r w:rsidR="00940F21" w:rsidRPr="00FF2B74">
        <w:rPr>
          <w:b/>
          <w:sz w:val="24"/>
          <w:szCs w:val="24"/>
        </w:rPr>
        <w:t>S</w:t>
      </w:r>
      <w:r w:rsidR="00C57C0A" w:rsidRPr="00FF2B74">
        <w:rPr>
          <w:b/>
          <w:sz w:val="24"/>
          <w:szCs w:val="24"/>
        </w:rPr>
        <w:t>1</w:t>
      </w:r>
      <w:r w:rsidR="00FF2B74" w:rsidRPr="00FF2B74">
        <w:rPr>
          <w:b/>
          <w:sz w:val="24"/>
          <w:szCs w:val="24"/>
        </w:rPr>
        <w:t>.</w:t>
      </w:r>
      <w:r w:rsidR="00C57C0A" w:rsidRPr="00BA4A38">
        <w:rPr>
          <w:sz w:val="24"/>
          <w:szCs w:val="24"/>
        </w:rPr>
        <w:t xml:space="preserve"> </w:t>
      </w:r>
      <w:r w:rsidR="00A6070A" w:rsidRPr="00BA4A38">
        <w:rPr>
          <w:sz w:val="24"/>
          <w:szCs w:val="24"/>
        </w:rPr>
        <w:t>A f</w:t>
      </w:r>
      <w:r w:rsidR="00C57C0A" w:rsidRPr="00BA4A38">
        <w:rPr>
          <w:sz w:val="24"/>
          <w:szCs w:val="24"/>
        </w:rPr>
        <w:t xml:space="preserve">lowchart of </w:t>
      </w:r>
      <w:r w:rsidR="00A6070A" w:rsidRPr="00BA4A38">
        <w:rPr>
          <w:sz w:val="24"/>
          <w:szCs w:val="24"/>
        </w:rPr>
        <w:t xml:space="preserve">a </w:t>
      </w:r>
      <w:r w:rsidR="00C57C0A" w:rsidRPr="00BA4A38">
        <w:rPr>
          <w:sz w:val="24"/>
          <w:szCs w:val="24"/>
        </w:rPr>
        <w:t>selection of studies eligible for</w:t>
      </w:r>
      <w:r w:rsidR="003C4F09" w:rsidRPr="00BA4A38">
        <w:rPr>
          <w:sz w:val="24"/>
          <w:szCs w:val="24"/>
        </w:rPr>
        <w:t xml:space="preserve"> the MYC overexpression meta –analysis</w:t>
      </w:r>
      <w:r w:rsidR="00C57C0A" w:rsidRPr="00BA4A38">
        <w:rPr>
          <w:sz w:val="24"/>
          <w:szCs w:val="24"/>
        </w:rPr>
        <w:t>.</w:t>
      </w:r>
    </w:p>
    <w:p w:rsidR="00C543A3" w:rsidRPr="00BA4A38" w:rsidRDefault="00C47F3C" w:rsidP="00C57C0A">
      <w:pPr>
        <w:rPr>
          <w:sz w:val="24"/>
          <w:szCs w:val="24"/>
        </w:rPr>
      </w:pPr>
      <w:r w:rsidRPr="00BA4A38">
        <w:rPr>
          <w:sz w:val="24"/>
          <w:szCs w:val="24"/>
        </w:rPr>
        <w:br w:type="page"/>
      </w:r>
      <w:r w:rsidR="008C5D3F">
        <w:rPr>
          <w:noProof/>
          <w:sz w:val="24"/>
          <w:szCs w:val="24"/>
          <w:lang w:val="hr-HR" w:eastAsia="hr-HR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1" type="#_x0000_t202" style="position:absolute;margin-left:312.35pt;margin-top:62.85pt;width:51.45pt;height:16.45pt;z-index:251659776">
            <v:textbox>
              <w:txbxContent>
                <w:p w:rsidR="00C63F19" w:rsidRPr="002E3790" w:rsidRDefault="00FF2B74" w:rsidP="00C63F19">
                  <w:pPr>
                    <w:rPr>
                      <w:sz w:val="16"/>
                      <w:szCs w:val="16"/>
                      <w:lang w:val="hr-HR"/>
                    </w:rPr>
                  </w:pPr>
                  <w:r>
                    <w:rPr>
                      <w:i/>
                      <w:sz w:val="16"/>
                      <w:szCs w:val="16"/>
                      <w:lang w:val="hr-HR"/>
                    </w:rPr>
                    <w:t xml:space="preserve">p </w:t>
                  </w:r>
                  <w:r w:rsidR="00C63F19" w:rsidRPr="002E3790">
                    <w:rPr>
                      <w:sz w:val="16"/>
                      <w:szCs w:val="16"/>
                      <w:lang w:val="hr-HR"/>
                    </w:rPr>
                    <w:t>=</w:t>
                  </w:r>
                  <w:r>
                    <w:rPr>
                      <w:sz w:val="16"/>
                      <w:szCs w:val="16"/>
                      <w:lang w:val="hr-HR"/>
                    </w:rPr>
                    <w:t xml:space="preserve"> </w:t>
                  </w:r>
                  <w:r w:rsidR="00C63F19" w:rsidRPr="002E3790">
                    <w:rPr>
                      <w:sz w:val="16"/>
                      <w:szCs w:val="16"/>
                      <w:lang w:val="hr-HR"/>
                    </w:rPr>
                    <w:t>0.</w:t>
                  </w:r>
                  <w:r w:rsidR="00C63F19">
                    <w:rPr>
                      <w:sz w:val="16"/>
                      <w:szCs w:val="16"/>
                      <w:lang w:val="hr-HR"/>
                    </w:rPr>
                    <w:t>466</w:t>
                  </w:r>
                </w:p>
              </w:txbxContent>
            </v:textbox>
          </v:shape>
        </w:pict>
      </w:r>
      <w:r w:rsidR="007D04BB"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4417695" cy="2933065"/>
            <wp:effectExtent l="19050" t="0" r="1905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695" cy="2933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7F3C" w:rsidRPr="00FF2B74" w:rsidRDefault="00C47F3C" w:rsidP="00C57C0A">
      <w:pPr>
        <w:rPr>
          <w:b/>
          <w:sz w:val="24"/>
          <w:szCs w:val="24"/>
        </w:rPr>
      </w:pPr>
    </w:p>
    <w:p w:rsidR="00C47F3C" w:rsidRPr="00BA4A38" w:rsidRDefault="003C4F09" w:rsidP="00C47F3C">
      <w:pPr>
        <w:jc w:val="both"/>
        <w:rPr>
          <w:sz w:val="24"/>
          <w:szCs w:val="24"/>
        </w:rPr>
      </w:pPr>
      <w:r w:rsidRPr="00FF2B74">
        <w:rPr>
          <w:b/>
          <w:sz w:val="24"/>
          <w:szCs w:val="24"/>
        </w:rPr>
        <w:t>Fig</w:t>
      </w:r>
      <w:r w:rsidR="00BB1A9B" w:rsidRPr="00FF2B74">
        <w:rPr>
          <w:b/>
          <w:sz w:val="24"/>
          <w:szCs w:val="24"/>
        </w:rPr>
        <w:t>ure</w:t>
      </w:r>
      <w:r w:rsidRPr="00FF2B74">
        <w:rPr>
          <w:b/>
          <w:sz w:val="24"/>
          <w:szCs w:val="24"/>
        </w:rPr>
        <w:t xml:space="preserve"> </w:t>
      </w:r>
      <w:r w:rsidR="00940F21" w:rsidRPr="00FF2B74">
        <w:rPr>
          <w:b/>
          <w:sz w:val="24"/>
          <w:szCs w:val="24"/>
        </w:rPr>
        <w:t>S</w:t>
      </w:r>
      <w:r w:rsidRPr="00FF2B74">
        <w:rPr>
          <w:b/>
          <w:sz w:val="24"/>
          <w:szCs w:val="24"/>
        </w:rPr>
        <w:t>2</w:t>
      </w:r>
      <w:r w:rsidR="00FF2B74" w:rsidRPr="00FF2B74">
        <w:rPr>
          <w:b/>
          <w:sz w:val="24"/>
          <w:szCs w:val="24"/>
        </w:rPr>
        <w:t>.</w:t>
      </w:r>
      <w:r w:rsidR="00FB37C1" w:rsidRPr="00BA4A38">
        <w:rPr>
          <w:sz w:val="24"/>
          <w:szCs w:val="24"/>
        </w:rPr>
        <w:t xml:space="preserve"> </w:t>
      </w:r>
      <w:r w:rsidR="00C47F3C" w:rsidRPr="00BA4A38">
        <w:rPr>
          <w:sz w:val="24"/>
          <w:szCs w:val="24"/>
        </w:rPr>
        <w:t>Begg`s funnel plot for adjusted estimates in overall survival (OS) meta –analysis.</w:t>
      </w:r>
    </w:p>
    <w:p w:rsidR="00C63F19" w:rsidRPr="00BA4A38" w:rsidRDefault="00C63F19" w:rsidP="00C47F3C">
      <w:pPr>
        <w:jc w:val="both"/>
        <w:rPr>
          <w:sz w:val="24"/>
          <w:szCs w:val="24"/>
        </w:rPr>
      </w:pPr>
    </w:p>
    <w:p w:rsidR="00C63F19" w:rsidRPr="00BA4A38" w:rsidRDefault="00C63F19" w:rsidP="00C47F3C">
      <w:pPr>
        <w:jc w:val="both"/>
        <w:rPr>
          <w:sz w:val="24"/>
          <w:szCs w:val="24"/>
        </w:rPr>
      </w:pPr>
    </w:p>
    <w:p w:rsidR="00C63F19" w:rsidRPr="00BA4A38" w:rsidRDefault="008C5D3F" w:rsidP="00C47F3C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val="hr-HR" w:eastAsia="hr-HR"/>
        </w:rPr>
        <w:pict>
          <v:shape id="_x0000_s1052" type="#_x0000_t202" style="position:absolute;left:0;text-align:left;margin-left:308.7pt;margin-top:52.35pt;width:52.05pt;height:17.6pt;z-index:251660800">
            <v:textbox>
              <w:txbxContent>
                <w:p w:rsidR="00C63F19" w:rsidRPr="002E3790" w:rsidRDefault="00FF2B74" w:rsidP="00C63F19">
                  <w:pPr>
                    <w:rPr>
                      <w:sz w:val="16"/>
                      <w:szCs w:val="16"/>
                      <w:lang w:val="hr-HR"/>
                    </w:rPr>
                  </w:pPr>
                  <w:r w:rsidRPr="00FF2B74">
                    <w:rPr>
                      <w:i/>
                      <w:sz w:val="16"/>
                      <w:szCs w:val="16"/>
                      <w:lang w:val="hr-HR"/>
                    </w:rPr>
                    <w:t>p</w:t>
                  </w:r>
                  <w:r>
                    <w:rPr>
                      <w:sz w:val="16"/>
                      <w:szCs w:val="16"/>
                      <w:lang w:val="hr-HR"/>
                    </w:rPr>
                    <w:t xml:space="preserve"> </w:t>
                  </w:r>
                  <w:r w:rsidR="00C63F19" w:rsidRPr="002E3790">
                    <w:rPr>
                      <w:sz w:val="16"/>
                      <w:szCs w:val="16"/>
                      <w:lang w:val="hr-HR"/>
                    </w:rPr>
                    <w:t>=</w:t>
                  </w:r>
                  <w:r>
                    <w:rPr>
                      <w:sz w:val="16"/>
                      <w:szCs w:val="16"/>
                      <w:lang w:val="hr-HR"/>
                    </w:rPr>
                    <w:t xml:space="preserve"> </w:t>
                  </w:r>
                  <w:r w:rsidR="00C63F19" w:rsidRPr="002E3790">
                    <w:rPr>
                      <w:sz w:val="16"/>
                      <w:szCs w:val="16"/>
                      <w:lang w:val="hr-HR"/>
                    </w:rPr>
                    <w:t>0.</w:t>
                  </w:r>
                  <w:r w:rsidR="00C63F19">
                    <w:rPr>
                      <w:sz w:val="16"/>
                      <w:szCs w:val="16"/>
                      <w:lang w:val="hr-HR"/>
                    </w:rPr>
                    <w:t>104</w:t>
                  </w:r>
                </w:p>
              </w:txbxContent>
            </v:textbox>
          </v:shape>
        </w:pict>
      </w:r>
      <w:r w:rsidR="007D04BB"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4334510" cy="2885440"/>
            <wp:effectExtent l="19050" t="0" r="889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885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3F19" w:rsidRPr="00BA4A38" w:rsidRDefault="00C63F19" w:rsidP="00C63F19">
      <w:pPr>
        <w:rPr>
          <w:sz w:val="24"/>
          <w:szCs w:val="24"/>
        </w:rPr>
      </w:pPr>
    </w:p>
    <w:p w:rsidR="00C63F19" w:rsidRPr="00BA4A38" w:rsidRDefault="00C63F19" w:rsidP="00C63F19">
      <w:pPr>
        <w:jc w:val="both"/>
        <w:rPr>
          <w:sz w:val="24"/>
          <w:szCs w:val="24"/>
        </w:rPr>
      </w:pPr>
      <w:r w:rsidRPr="00FF2B74">
        <w:rPr>
          <w:b/>
          <w:sz w:val="24"/>
          <w:szCs w:val="24"/>
        </w:rPr>
        <w:t>Fig</w:t>
      </w:r>
      <w:r w:rsidR="00BB1A9B" w:rsidRPr="00FF2B74">
        <w:rPr>
          <w:b/>
          <w:sz w:val="24"/>
          <w:szCs w:val="24"/>
        </w:rPr>
        <w:t>ure</w:t>
      </w:r>
      <w:r w:rsidRPr="00FF2B74">
        <w:rPr>
          <w:b/>
          <w:sz w:val="24"/>
          <w:szCs w:val="24"/>
        </w:rPr>
        <w:t xml:space="preserve"> </w:t>
      </w:r>
      <w:r w:rsidR="00940F21" w:rsidRPr="00FF2B74">
        <w:rPr>
          <w:b/>
          <w:sz w:val="24"/>
          <w:szCs w:val="24"/>
        </w:rPr>
        <w:t>S</w:t>
      </w:r>
      <w:r w:rsidRPr="00FF2B74">
        <w:rPr>
          <w:b/>
          <w:sz w:val="24"/>
          <w:szCs w:val="24"/>
        </w:rPr>
        <w:t>3</w:t>
      </w:r>
      <w:r w:rsidR="00FF2B74" w:rsidRPr="00FF2B74">
        <w:rPr>
          <w:b/>
          <w:sz w:val="24"/>
          <w:szCs w:val="24"/>
        </w:rPr>
        <w:t>.</w:t>
      </w:r>
      <w:r w:rsidR="00FB37C1" w:rsidRPr="00BA4A38">
        <w:rPr>
          <w:sz w:val="24"/>
          <w:szCs w:val="24"/>
        </w:rPr>
        <w:t xml:space="preserve"> </w:t>
      </w:r>
      <w:r w:rsidRPr="00BA4A38">
        <w:rPr>
          <w:sz w:val="24"/>
          <w:szCs w:val="24"/>
        </w:rPr>
        <w:t>Egger`s funnel plot for adjusted estimates in overall survival (OS) meta –analysis.</w:t>
      </w:r>
    </w:p>
    <w:p w:rsidR="00C63F19" w:rsidRPr="00BA4A38" w:rsidRDefault="007C0887" w:rsidP="00C63F19">
      <w:pPr>
        <w:rPr>
          <w:sz w:val="24"/>
          <w:szCs w:val="24"/>
        </w:rPr>
      </w:pPr>
      <w:r w:rsidRPr="00BA4A38">
        <w:rPr>
          <w:sz w:val="24"/>
          <w:szCs w:val="24"/>
        </w:rPr>
        <w:br w:type="page"/>
      </w:r>
      <w:r w:rsidR="008C5D3F">
        <w:rPr>
          <w:sz w:val="24"/>
          <w:szCs w:val="24"/>
        </w:rPr>
      </w:r>
      <w:r w:rsidR="008C5D3F">
        <w:rPr>
          <w:sz w:val="24"/>
          <w:szCs w:val="24"/>
        </w:rPr>
        <w:pict>
          <v:group id="_x0000_s1660" editas="canvas" style="width:6in;height:288.25pt;mso-position-horizontal-relative:char;mso-position-vertical-relative:line" coordsize="8640,5765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661" type="#_x0000_t75" style="position:absolute;width:8640;height:5765" o:preferrelative="f">
              <v:fill o:detectmouseclick="t"/>
              <v:path o:extrusionok="t" o:connecttype="none"/>
              <o:lock v:ext="edit" text="t"/>
            </v:shape>
            <v:group id="_x0000_s1662" style="position:absolute;width:8640;height:5765" coordsize="8640,5765">
              <v:rect id="_x0000_s1663" style="position:absolute;width:8640;height:5765" stroked="f"/>
              <v:line id="_x0000_s1664" style="position:absolute" from="715,657" to="716,5002" strokeweight="1e-4mm"/>
              <v:line id="_x0000_s1665" style="position:absolute" from="715,5002" to="8021,5003" strokeweight="1e-4mm"/>
              <v:line id="_x0000_s1666" style="position:absolute" from="715,5002" to="716,5103" strokeweight="1e-4mm"/>
              <v:rect id="_x0000_s1667" style="position:absolute;left:447;top:5098;width:4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3.15</w:t>
                      </w:r>
                    </w:p>
                  </w:txbxContent>
                </v:textbox>
              </v:rect>
              <v:line id="_x0000_s1668" style="position:absolute" from="1976,5002" to="1977,5103" strokeweight="1e-4mm"/>
              <v:rect id="_x0000_s1669" style="position:absolute;left:1708;top:5098;width:4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4.26</w:t>
                      </w:r>
                    </w:p>
                  </w:txbxContent>
                </v:textbox>
              </v:rect>
              <v:line id="_x0000_s1670" style="position:absolute" from="854,5002" to="855,5103" strokeweight="1e-4mm"/>
              <v:rect id="_x0000_s1671" style="position:absolute;left:586;top:5098;width:4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3.27</w:t>
                      </w:r>
                    </w:p>
                  </w:txbxContent>
                </v:textbox>
              </v:rect>
              <v:line id="_x0000_s1672" style="position:absolute" from="3439,5002" to="3440,5103" strokeweight="1e-4mm"/>
              <v:rect id="_x0000_s1673" style="position:absolute;left:3171;top:5098;width:4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5.55</w:t>
                      </w:r>
                    </w:p>
                  </w:txbxContent>
                </v:textbox>
              </v:rect>
              <v:line id="_x0000_s1674" style="position:absolute" from="8021,5002" to="8022,5103" strokeweight="1e-4mm"/>
              <v:rect id="_x0000_s1675" style="position:absolute;left:7753;top:5098;width:4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 9.58</w:t>
                      </w:r>
                    </w:p>
                  </w:txbxContent>
                </v:textbox>
              </v:rect>
              <v:line id="_x0000_s1676" style="position:absolute" from="1976,5002" to="1977,5103" strokeweight="1e-4mm"/>
              <v:line id="_x0000_s1677" style="position:absolute" from="854,5002" to="855,5103" strokeweight="1e-4mm"/>
              <v:line id="_x0000_s1678" style="position:absolute" from="3439,5002" to="3440,5103" strokeweight="1e-4mm"/>
              <v:line id="_x0000_s1679" style="position:absolute;flip:y" from="1976,657" to="1977,5002" strokeweight="1e-4mm"/>
              <v:line id="_x0000_s1680" style="position:absolute;flip:y" from="854,657" to="855,5002" strokeweight="1e-4mm"/>
              <v:line id="_x0000_s1681" style="position:absolute;flip:y" from="3439,657" to="3440,5002" strokeweight="1e-4mm"/>
              <v:line id="_x0000_s1682" style="position:absolute" from="758,806" to="763,810" strokeweight="1e-4mm"/>
              <v:line id="_x0000_s1683" style="position:absolute" from="796,806" to="801,810" strokeweight="1e-4mm"/>
              <v:line id="_x0000_s1684" style="position:absolute" from="835,806" to="839,810" strokeweight="1e-4mm"/>
              <v:line id="_x0000_s1685" style="position:absolute" from="878,806" to="882,810" strokeweight="1e-4mm"/>
              <v:line id="_x0000_s1686" style="position:absolute" from="916,806" to="921,810" strokeweight="1e-4mm"/>
              <v:line id="_x0000_s1687" style="position:absolute" from="954,806" to="959,810" strokeweight="1e-4mm"/>
              <v:line id="_x0000_s1688" style="position:absolute" from="993,806" to="998,810" strokeweight="1e-4mm"/>
              <v:line id="_x0000_s1689" style="position:absolute" from="1036,806" to="1041,810" strokeweight="1e-4mm"/>
              <v:line id="_x0000_s1690" style="position:absolute" from="1074,806" to="1079,810" strokeweight="1e-4mm"/>
              <v:line id="_x0000_s1691" style="position:absolute" from="1113,806" to="1118,810" strokeweight="1e-4mm"/>
              <v:line id="_x0000_s1692" style="position:absolute" from="1156,806" to="1161,810" strokeweight="1e-4mm"/>
              <v:line id="_x0000_s1693" style="position:absolute" from="1194,806" to="1199,810" strokeweight="1e-4mm"/>
              <v:line id="_x0000_s1694" style="position:absolute" from="1233,806" to="1237,810" strokeweight="1e-4mm"/>
              <v:line id="_x0000_s1695" style="position:absolute" from="1271,806" to="1276,810" strokeweight="1e-4mm"/>
              <v:line id="_x0000_s1696" style="position:absolute" from="1314,806" to="1319,810" strokeweight="1e-4mm"/>
              <v:line id="_x0000_s1697" style="position:absolute" from="1353,806" to="1357,810" strokeweight="1e-4mm"/>
              <v:line id="_x0000_s1698" style="position:absolute" from="1391,806" to="1396,810" strokeweight="1e-4mm"/>
              <v:line id="_x0000_s1699" style="position:absolute" from="1429,806" to="1434,810" strokeweight="1e-4mm"/>
              <v:line id="_x0000_s1700" style="position:absolute" from="1473,806" to="1477,810" strokeweight="1e-4mm"/>
              <v:line id="_x0000_s1701" style="position:absolute" from="1511,806" to="1516,810" strokeweight="1e-4mm"/>
              <v:line id="_x0000_s1702" style="position:absolute" from="1549,806" to="1554,810" strokeweight="1e-4mm"/>
              <v:line id="_x0000_s1703" style="position:absolute" from="1588,806" to="1592,810" strokeweight="1e-4mm"/>
              <v:line id="_x0000_s1704" style="position:absolute" from="1631,806" to="1636,810" strokeweight="1e-4mm"/>
              <v:line id="_x0000_s1705" style="position:absolute" from="1669,806" to="1674,810" strokeweight="1e-4mm"/>
              <v:line id="_x0000_s1706" style="position:absolute" from="1708,806" to="1712,810" strokeweight="1e-4mm"/>
              <v:line id="_x0000_s1707" style="position:absolute" from="1751,806" to="1756,810" strokeweight="1e-4mm"/>
              <v:line id="_x0000_s1708" style="position:absolute" from="1789,806" to="1794,810" strokeweight="1e-4mm"/>
              <v:line id="_x0000_s1709" style="position:absolute" from="1828,806" to="1832,810" strokeweight="1e-4mm"/>
              <v:line id="_x0000_s1710" style="position:absolute" from="1866,806" to="1871,810" strokeweight="1e-4mm"/>
              <v:line id="_x0000_s1711" style="position:absolute" from="1909,806" to="1914,810" strokeweight="1e-4mm"/>
              <v:line id="_x0000_s1712" style="position:absolute" from="1947,806" to="1952,810" strokeweight="1e-4mm"/>
              <v:line id="_x0000_s1713" style="position:absolute" from="1986,806" to="1991,810" strokeweight="1e-4mm"/>
              <v:line id="_x0000_s1714" style="position:absolute" from="2024,806" to="2029,810" strokeweight="1e-4mm"/>
              <v:line id="_x0000_s1715" style="position:absolute" from="2067,806" to="2072,810" strokeweight="1e-4mm"/>
              <v:line id="_x0000_s1716" style="position:absolute" from="2106,806" to="2111,810" strokeweight="1e-4mm"/>
              <v:line id="_x0000_s1717" style="position:absolute" from="2144,806" to="2149,810" strokeweight="1e-4mm"/>
              <v:line id="_x0000_s1718" style="position:absolute" from="2183,806" to="2187,810" strokeweight="1e-4mm"/>
              <v:line id="_x0000_s1719" style="position:absolute" from="2226,806" to="2231,810" strokeweight="1e-4mm"/>
              <v:line id="_x0000_s1720" style="position:absolute" from="2264,806" to="2269,810" strokeweight="1e-4mm"/>
              <v:line id="_x0000_s1721" style="position:absolute" from="2302,806" to="2307,810" strokeweight="1e-4mm"/>
              <v:line id="_x0000_s1722" style="position:absolute" from="2346,806" to="2350,810" strokeweight="1e-4mm"/>
              <v:line id="_x0000_s1723" style="position:absolute" from="2384,806" to="2389,810" strokeweight="1e-4mm"/>
              <v:line id="_x0000_s1724" style="position:absolute" from="2422,806" to="2427,810" strokeweight="1e-4mm"/>
              <v:line id="_x0000_s1725" style="position:absolute" from="2461,806" to="2466,810" strokeweight="1e-4mm"/>
              <v:line id="_x0000_s1726" style="position:absolute" from="2504,806" to="2509,810" strokeweight="1e-4mm"/>
              <v:line id="_x0000_s1727" style="position:absolute" from="2542,806" to="2547,810" strokeweight="1e-4mm"/>
              <v:line id="_x0000_s1728" style="position:absolute" from="2581,806" to="2586,810" strokeweight="1e-4mm"/>
              <v:line id="_x0000_s1729" style="position:absolute" from="2619,806" to="2624,810" strokeweight="1e-4mm"/>
              <v:line id="_x0000_s1730" style="position:absolute" from="2662,806" to="2667,810" strokeweight="1e-4mm"/>
              <v:line id="_x0000_s1731" style="position:absolute" from="2701,806" to="2705,810" strokeweight="1e-4mm"/>
              <v:line id="_x0000_s1732" style="position:absolute" from="2739,806" to="2744,810" strokeweight="1e-4mm"/>
              <v:line id="_x0000_s1733" style="position:absolute" from="2777,806" to="2782,810" strokeweight="1e-4mm"/>
              <v:line id="_x0000_s1734" style="position:absolute" from="2821,806" to="2825,810" strokeweight="1e-4mm"/>
              <v:line id="_x0000_s1735" style="position:absolute" from="2859,806" to="2864,810" strokeweight="1e-4mm"/>
              <v:line id="_x0000_s1736" style="position:absolute" from="2897,806" to="2902,810" strokeweight="1e-4mm"/>
              <v:line id="_x0000_s1737" style="position:absolute" from="2941,806" to="2945,810" strokeweight="1e-4mm"/>
              <v:line id="_x0000_s1738" style="position:absolute" from="2979,806" to="2984,810" strokeweight="1e-4mm"/>
              <v:line id="_x0000_s1739" style="position:absolute" from="3017,806" to="3022,810" strokeweight="1e-4mm"/>
              <v:line id="_x0000_s1740" style="position:absolute" from="3056,806" to="3060,810" strokeweight="1e-4mm"/>
              <v:line id="_x0000_s1741" style="position:absolute" from="3099,806" to="3104,810" strokeweight="1e-4mm"/>
              <v:line id="_x0000_s1742" style="position:absolute" from="3137,806" to="3142,810" strokeweight="1e-4mm"/>
              <v:line id="_x0000_s1743" style="position:absolute" from="3176,806" to="3180,810" strokeweight="1e-4mm"/>
              <v:line id="_x0000_s1744" style="position:absolute" from="3214,806" to="3219,810" strokeweight="1e-4mm"/>
              <v:line id="_x0000_s1745" style="position:absolute" from="3257,806" to="3262,810" strokeweight="1e-4mm"/>
              <v:oval id="_x0000_s1746" style="position:absolute;left:1818;top:758;width:96;height:95" filled="f" strokeweight="1e-4mm"/>
              <v:rect id="_x0000_s1747" style="position:absolute;left:374;top:705;width:1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1</w:t>
                      </w:r>
                    </w:p>
                  </w:txbxContent>
                </v:textbox>
              </v:rect>
              <v:line id="_x0000_s1748" style="position:absolute" from="753,1314" to="758,1319" strokeweight="1e-4mm"/>
              <v:line id="_x0000_s1749" style="position:absolute" from="796,1314" to="801,1319" strokeweight="1e-4mm"/>
              <v:line id="_x0000_s1750" style="position:absolute" from="835,1314" to="839,1319" strokeweight="1e-4mm"/>
              <v:line id="_x0000_s1751" style="position:absolute" from="873,1314" to="878,1319" strokeweight="1e-4mm"/>
              <v:line id="_x0000_s1752" style="position:absolute" from="916,1314" to="921,1319" strokeweight="1e-4mm"/>
              <v:line id="_x0000_s1753" style="position:absolute" from="954,1314" to="959,1319" strokeweight="1e-4mm"/>
              <v:line id="_x0000_s1754" style="position:absolute" from="993,1314" to="998,1319" strokeweight="1e-4mm"/>
              <v:line id="_x0000_s1755" style="position:absolute" from="1031,1314" to="1036,1319" strokeweight="1e-4mm"/>
              <v:line id="_x0000_s1756" style="position:absolute" from="1074,1314" to="1079,1319" strokeweight="1e-4mm"/>
              <v:line id="_x0000_s1757" style="position:absolute" from="1113,1314" to="1118,1319" strokeweight="1e-4mm"/>
              <v:line id="_x0000_s1758" style="position:absolute" from="1151,1314" to="1156,1319" strokeweight="1e-4mm"/>
              <v:line id="_x0000_s1759" style="position:absolute" from="1190,1314" to="1194,1319" strokeweight="1e-4mm"/>
              <v:line id="_x0000_s1760" style="position:absolute" from="1233,1314" to="1237,1319" strokeweight="1e-4mm"/>
              <v:line id="_x0000_s1761" style="position:absolute" from="1271,1314" to="1276,1319" strokeweight="1e-4mm"/>
              <v:line id="_x0000_s1762" style="position:absolute" from="1309,1314" to="1314,1319" strokeweight="1e-4mm"/>
              <v:line id="_x0000_s1763" style="position:absolute" from="1348,1314" to="1353,1319" strokeweight="1e-4mm"/>
              <v:line id="_x0000_s1764" style="position:absolute" from="1391,1314" to="1396,1319" strokeweight="1e-4mm"/>
              <v:line id="_x0000_s1765" style="position:absolute" from="1429,1314" to="1434,1319" strokeweight="1e-4mm"/>
              <v:line id="_x0000_s1766" style="position:absolute" from="1468,1314" to="1473,1319" strokeweight="1e-4mm"/>
              <v:line id="_x0000_s1767" style="position:absolute" from="1511,1314" to="1516,1319" strokeweight="1e-4mm"/>
              <v:line id="_x0000_s1768" style="position:absolute" from="1549,1314" to="1554,1319" strokeweight="1e-4mm"/>
              <v:line id="_x0000_s1769" style="position:absolute" from="1588,1314" to="1592,1319" strokeweight="1e-4mm"/>
              <v:line id="_x0000_s1770" style="position:absolute" from="1626,1314" to="1631,1319" strokeweight="1e-4mm"/>
              <v:line id="_x0000_s1771" style="position:absolute" from="1669,1314" to="1674,1319" strokeweight="1e-4mm"/>
              <v:line id="_x0000_s1772" style="position:absolute" from="1708,1314" to="1712,1319" strokeweight="1e-4mm"/>
              <v:line id="_x0000_s1773" style="position:absolute" from="1746,1314" to="1751,1319" strokeweight="1e-4mm"/>
              <v:line id="_x0000_s1774" style="position:absolute" from="1784,1314" to="1789,1319" strokeweight="1e-4mm"/>
              <v:line id="_x0000_s1775" style="position:absolute" from="1828,1314" to="1832,1319" strokeweight="1e-4mm"/>
              <v:line id="_x0000_s1776" style="position:absolute" from="1866,1314" to="1871,1319" strokeweight="1e-4mm"/>
              <v:line id="_x0000_s1777" style="position:absolute" from="1904,1314" to="1909,1319" strokeweight="1e-4mm"/>
              <v:line id="_x0000_s1778" style="position:absolute" from="1943,1314" to="1947,1319" strokeweight="1e-4mm"/>
              <v:line id="_x0000_s1779" style="position:absolute" from="1986,1314" to="1991,1319" strokeweight="1e-4mm"/>
              <v:line id="_x0000_s1780" style="position:absolute" from="2024,1314" to="2029,1319" strokeweight="1e-4mm"/>
              <v:line id="_x0000_s1781" style="position:absolute" from="2063,1314" to="2067,1319" strokeweight="1e-4mm"/>
              <v:line id="_x0000_s1782" style="position:absolute" from="2106,1314" to="2111,1319" strokeweight="1e-4mm"/>
              <v:line id="_x0000_s1783" style="position:absolute" from="2144,1314" to="2149,1319" strokeweight="1e-4mm"/>
              <v:line id="_x0000_s1784" style="position:absolute" from="2183,1314" to="2187,1319" strokeweight="1e-4mm"/>
              <v:line id="_x0000_s1785" style="position:absolute" from="2221,1314" to="2226,1319" strokeweight="1e-4mm"/>
              <v:line id="_x0000_s1786" style="position:absolute" from="2264,1314" to="2269,1319" strokeweight="1e-4mm"/>
              <v:line id="_x0000_s1787" style="position:absolute" from="2302,1314" to="2307,1319" strokeweight="1e-4mm"/>
              <v:line id="_x0000_s1788" style="position:absolute" from="2341,1314" to="2346,1319" strokeweight="1e-4mm"/>
              <v:line id="_x0000_s1789" style="position:absolute" from="2379,1314" to="2384,1319" strokeweight="1e-4mm"/>
              <v:line id="_x0000_s1790" style="position:absolute" from="2422,1314" to="2427,1319" strokeweight="1e-4mm"/>
              <v:line id="_x0000_s1791" style="position:absolute" from="2461,1314" to="2466,1319" strokeweight="1e-4mm"/>
              <v:line id="_x0000_s1792" style="position:absolute" from="2499,1314" to="2504,1319" strokeweight="1e-4mm"/>
              <v:line id="_x0000_s1793" style="position:absolute" from="2542,1314" to="2547,1319" strokeweight="1e-4mm"/>
              <v:line id="_x0000_s1794" style="position:absolute" from="2581,1314" to="2586,1319" strokeweight="1e-4mm"/>
              <v:line id="_x0000_s1795" style="position:absolute" from="2619,1314" to="2624,1319" strokeweight="1e-4mm"/>
              <v:line id="_x0000_s1796" style="position:absolute" from="2657,1314" to="2662,1319" strokeweight="1e-4mm"/>
              <v:line id="_x0000_s1797" style="position:absolute" from="2701,1314" to="2705,1319" strokeweight="1e-4mm"/>
              <v:line id="_x0000_s1798" style="position:absolute" from="2739,1314" to="2744,1319" strokeweight="1e-4mm"/>
              <v:line id="_x0000_s1799" style="position:absolute" from="2777,1314" to="2782,1319" strokeweight="1e-4mm"/>
              <v:line id="_x0000_s1800" style="position:absolute" from="2816,1314" to="2821,1319" strokeweight="1e-4mm"/>
              <v:line id="_x0000_s1801" style="position:absolute" from="2859,1314" to="2864,1319" strokeweight="1e-4mm"/>
              <v:line id="_x0000_s1802" style="position:absolute" from="2897,1314" to="2902,1319" strokeweight="1e-4mm"/>
              <v:line id="_x0000_s1803" style="position:absolute" from="2936,1314" to="2941,1319" strokeweight="1e-4mm"/>
              <v:line id="_x0000_s1804" style="position:absolute" from="2974,1314" to="2979,1319" strokeweight="1e-4mm"/>
              <v:line id="_x0000_s1805" style="position:absolute" from="3017,1314" to="3022,1319" strokeweight="1e-4mm"/>
              <v:line id="_x0000_s1806" style="position:absolute" from="3056,1314" to="3060,1319" strokeweight="1e-4mm"/>
              <v:line id="_x0000_s1807" style="position:absolute" from="3094,1314" to="3099,1319" strokeweight="1e-4mm"/>
              <v:line id="_x0000_s1808" style="position:absolute" from="3137,1314" to="3142,1319" strokeweight="1e-4mm"/>
              <v:line id="_x0000_s1809" style="position:absolute" from="3176,1314" to="3180,1319" strokeweight="1e-4mm"/>
              <v:line id="_x0000_s1810" style="position:absolute" from="3214,1314" to="3219,1319" strokeweight="1e-4mm"/>
              <v:line id="_x0000_s1811" style="position:absolute" from="3252,1314" to="3257,1319" strokeweight="1e-4mm"/>
              <v:line id="_x0000_s1812" style="position:absolute" from="3296,1314" to="3300,1319" strokeweight="1e-4mm"/>
              <v:oval id="_x0000_s1813" style="position:absolute;left:1837;top:1266;width:96;height:96" filled="f" strokeweight="1e-4mm"/>
              <v:rect id="_x0000_s1814" style="position:absolute;left:374;top:1209;width:1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2</w:t>
                      </w:r>
                    </w:p>
                  </w:txbxContent>
                </v:textbox>
              </v:rect>
              <v:line id="_x0000_s1815" style="position:absolute" from="753,1817" to="758,1822" strokeweight="1e-4mm"/>
              <v:line id="_x0000_s1816" style="position:absolute" from="796,1817" to="801,1822" strokeweight="1e-4mm"/>
              <v:line id="_x0000_s1817" style="position:absolute" from="835,1817" to="839,1822" strokeweight="1e-4mm"/>
              <v:line id="_x0000_s1818" style="position:absolute" from="873,1817" to="878,1822" strokeweight="1e-4mm"/>
              <v:line id="_x0000_s1819" style="position:absolute" from="911,1817" to="916,1822" strokeweight="1e-4mm"/>
              <v:line id="_x0000_s1820" style="position:absolute" from="954,1817" to="959,1822" strokeweight="1e-4mm"/>
              <v:line id="_x0000_s1821" style="position:absolute" from="993,1817" to="998,1822" strokeweight="1e-4mm"/>
              <v:line id="_x0000_s1822" style="position:absolute" from="1031,1817" to="1036,1822" strokeweight="1e-4mm"/>
              <v:line id="_x0000_s1823" style="position:absolute" from="1070,1817" to="1074,1822" strokeweight="1e-4mm"/>
              <v:line id="_x0000_s1824" style="position:absolute" from="1113,1817" to="1118,1822" strokeweight="1e-4mm"/>
              <v:line id="_x0000_s1825" style="position:absolute" from="1151,1817" to="1156,1822" strokeweight="1e-4mm"/>
              <v:line id="_x0000_s1826" style="position:absolute" from="1190,1817" to="1194,1822" strokeweight="1e-4mm"/>
              <v:line id="_x0000_s1827" style="position:absolute" from="1233,1817" to="1237,1822" strokeweight="1e-4mm"/>
              <v:line id="_x0000_s1828" style="position:absolute" from="1271,1817" to="1276,1822" strokeweight="1e-4mm"/>
              <v:line id="_x0000_s1829" style="position:absolute" from="1309,1817" to="1314,1822" strokeweight="1e-4mm"/>
              <v:line id="_x0000_s1830" style="position:absolute" from="1348,1817" to="1353,1822" strokeweight="1e-4mm"/>
              <v:line id="_x0000_s1831" style="position:absolute" from="1391,1817" to="1396,1822" strokeweight="1e-4mm"/>
              <v:line id="_x0000_s1832" style="position:absolute" from="1429,1817" to="1434,1822" strokeweight="1e-4mm"/>
              <v:line id="_x0000_s1833" style="position:absolute" from="1468,1817" to="1473,1822" strokeweight="1e-4mm"/>
              <v:line id="_x0000_s1834" style="position:absolute" from="1506,1817" to="1511,1822" strokeweight="1e-4mm"/>
              <v:line id="_x0000_s1835" style="position:absolute" from="1549,1817" to="1554,1822" strokeweight="1e-4mm"/>
              <v:line id="_x0000_s1836" style="position:absolute" from="1588,1817" to="1592,1822" strokeweight="1e-4mm"/>
              <v:line id="_x0000_s1837" style="position:absolute" from="1626,1817" to="1631,1822" strokeweight="1e-4mm"/>
              <v:line id="_x0000_s1838" style="position:absolute" from="1664,1817" to="1669,1822" strokeweight="1e-4mm"/>
              <v:line id="_x0000_s1839" style="position:absolute" from="1708,1817" to="1712,1822" strokeweight="1e-4mm"/>
              <v:line id="_x0000_s1840" style="position:absolute" from="1746,1817" to="1751,1822" strokeweight="1e-4mm"/>
              <v:line id="_x0000_s1841" style="position:absolute" from="1784,1817" to="1789,1822" strokeweight="1e-4mm"/>
              <v:line id="_x0000_s1842" style="position:absolute" from="1828,1817" to="1832,1822" strokeweight="1e-4mm"/>
              <v:line id="_x0000_s1843" style="position:absolute" from="1866,1817" to="1871,1822" strokeweight="1e-4mm"/>
              <v:line id="_x0000_s1844" style="position:absolute" from="1904,1817" to="1909,1822" strokeweight="1e-4mm"/>
              <v:line id="_x0000_s1845" style="position:absolute" from="1943,1817" to="1947,1822" strokeweight="1e-4mm"/>
              <v:line id="_x0000_s1846" style="position:absolute" from="1986,1817" to="1991,1822" strokeweight="1e-4mm"/>
              <v:line id="_x0000_s1847" style="position:absolute" from="2024,1817" to="2029,1822" strokeweight="1e-4mm"/>
              <v:line id="_x0000_s1848" style="position:absolute" from="2063,1817" to="2067,1822" strokeweight="1e-4mm"/>
              <v:line id="_x0000_s1849" style="position:absolute" from="2101,1817" to="2106,1822" strokeweight="1e-4mm"/>
              <v:line id="_x0000_s1850" style="position:absolute" from="2144,1817" to="2149,1822" strokeweight="1e-4mm"/>
              <v:line id="_x0000_s1851" style="position:absolute" from="2183,1817" to="2187,1822" strokeweight="1e-4mm"/>
              <v:line id="_x0000_s1852" style="position:absolute" from="2221,1817" to="2226,1822" strokeweight="1e-4mm"/>
              <v:line id="_x0000_s1853" style="position:absolute" from="2259,1817" to="2264,1822" strokeweight="1e-4mm"/>
              <v:line id="_x0000_s1854" style="position:absolute" from="2302,1817" to="2307,1822" strokeweight="1e-4mm"/>
              <v:line id="_x0000_s1855" style="position:absolute" from="2341,1817" to="2346,1822" strokeweight="1e-4mm"/>
              <v:line id="_x0000_s1856" style="position:absolute" from="2379,1817" to="2384,1822" strokeweight="1e-4mm"/>
              <v:line id="_x0000_s1857" style="position:absolute" from="2422,1817" to="2427,1822" strokeweight="1e-4mm"/>
              <v:line id="_x0000_s1858" style="position:absolute" from="2461,1817" to="2466,1822" strokeweight="1e-4mm"/>
              <v:line id="_x0000_s1859" style="position:absolute" from="2499,1817" to="2504,1822" strokeweight="1e-4mm"/>
              <v:line id="_x0000_s1860" style="position:absolute" from="2538,1817" to="2542,1822" strokeweight="1e-4mm"/>
              <v:line id="_x0000_s1861" style="position:absolute" from="2581,1817" to="2586,1822" strokeweight="1e-4mm"/>
              <v:line id="_x0000_s1862" style="position:absolute" from="2619,1817" to="2624,1822" strokeweight="1e-4mm"/>
            </v:group>
            <v:group id="_x0000_s1863" style="position:absolute;left:374;top:1717;width:7585;height:1117" coordorigin="374,1717" coordsize="7585,1117">
              <v:line id="_x0000_s1864" style="position:absolute" from="2657,1817" to="2662,1822" strokeweight="1e-4mm"/>
              <v:line id="_x0000_s1865" style="position:absolute" from="2696,1817" to="2701,1822" strokeweight="1e-4mm"/>
              <v:line id="_x0000_s1866" style="position:absolute" from="2739,1817" to="2744,1822" strokeweight="1e-4mm"/>
              <v:line id="_x0000_s1867" style="position:absolute" from="2777,1817" to="2782,1822" strokeweight="1e-4mm"/>
              <v:line id="_x0000_s1868" style="position:absolute" from="2816,1817" to="2821,1822" strokeweight="1e-4mm"/>
              <v:line id="_x0000_s1869" style="position:absolute" from="2859,1817" to="2864,1822" strokeweight="1e-4mm"/>
              <v:line id="_x0000_s1870" style="position:absolute" from="2897,1817" to="2902,1822" strokeweight="1e-4mm"/>
              <v:line id="_x0000_s1871" style="position:absolute" from="2936,1817" to="2941,1822" strokeweight="1e-4mm"/>
              <v:line id="_x0000_s1872" style="position:absolute" from="2974,1817" to="2979,1822" strokeweight="1e-4mm"/>
              <v:line id="_x0000_s1873" style="position:absolute" from="3017,1817" to="3022,1822" strokeweight="1e-4mm"/>
              <v:line id="_x0000_s1874" style="position:absolute" from="3056,1817" to="3060,1822" strokeweight="1e-4mm"/>
              <v:line id="_x0000_s1875" style="position:absolute" from="3094,1817" to="3099,1822" strokeweight="1e-4mm"/>
              <v:line id="_x0000_s1876" style="position:absolute" from="3132,1817" to="3137,1822" strokeweight="1e-4mm"/>
              <v:line id="_x0000_s1877" style="position:absolute" from="3176,1817" to="3180,1822" strokeweight="1e-4mm"/>
              <v:line id="_x0000_s1878" style="position:absolute" from="3214,1817" to="3219,1822" strokeweight="1e-4mm"/>
              <v:line id="_x0000_s1879" style="position:absolute" from="3252,1817" to="3257,1822" strokeweight="1e-4mm"/>
              <v:line id="_x0000_s1880" style="position:absolute" from="3291,1817" to="3296,1822" strokeweight="1e-4mm"/>
              <v:oval id="_x0000_s1881" style="position:absolute;left:1828;top:1770;width:96;height:91" filled="f" strokeweight="1e-4mm"/>
              <v:rect id="_x0000_s1882" style="position:absolute;left:374;top:1717;width:1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3</w:t>
                      </w:r>
                    </w:p>
                  </w:txbxContent>
                </v:textbox>
              </v:rect>
              <v:line id="_x0000_s1883" style="position:absolute" from="1847,2326" to="1852,2331" strokeweight="1e-4mm"/>
              <v:line id="_x0000_s1884" style="position:absolute" from="1885,2326" to="1890,2331" strokeweight="1e-4mm"/>
              <v:line id="_x0000_s1885" style="position:absolute" from="1924,2326" to="1928,2331" strokeweight="1e-4mm"/>
              <v:line id="_x0000_s1886" style="position:absolute" from="1962,2326" to="1967,2331" strokeweight="1e-4mm"/>
              <v:line id="_x0000_s1887" style="position:absolute" from="2005,2326" to="2010,2331" strokeweight="1e-4mm"/>
              <v:line id="_x0000_s1888" style="position:absolute" from="2043,2326" to="2048,2331" strokeweight="1e-4mm"/>
              <v:line id="_x0000_s1889" style="position:absolute" from="2082,2326" to="2087,2331" strokeweight="1e-4mm"/>
              <v:line id="_x0000_s1890" style="position:absolute" from="2125,2326" to="2130,2331" strokeweight="1e-4mm"/>
              <v:line id="_x0000_s1891" style="position:absolute" from="2163,2326" to="2168,2331" strokeweight="1e-4mm"/>
              <v:line id="_x0000_s1892" style="position:absolute" from="2202,2326" to="2207,2331" strokeweight="1e-4mm"/>
              <v:line id="_x0000_s1893" style="position:absolute" from="2240,2326" to="2245,2331" strokeweight="1e-4mm"/>
              <v:line id="_x0000_s1894" style="position:absolute" from="2283,2326" to="2288,2331" strokeweight="1e-4mm"/>
              <v:line id="_x0000_s1895" style="position:absolute" from="2322,2326" to="2326,2331" strokeweight="1e-4mm"/>
              <v:line id="_x0000_s1896" style="position:absolute" from="2360,2326" to="2365,2331" strokeweight="1e-4mm"/>
              <v:line id="_x0000_s1897" style="position:absolute" from="2398,2326" to="2403,2331" strokeweight="1e-4mm"/>
              <v:line id="_x0000_s1898" style="position:absolute" from="2442,2326" to="2446,2331" strokeweight="1e-4mm"/>
              <v:line id="_x0000_s1899" style="position:absolute" from="2480,2326" to="2485,2331" strokeweight="1e-4mm"/>
              <v:line id="_x0000_s1900" style="position:absolute" from="2518,2326" to="2523,2331" strokeweight="1e-4mm"/>
              <v:line id="_x0000_s1901" style="position:absolute" from="2562,2326" to="2566,2331" strokeweight="1e-4mm"/>
              <v:line id="_x0000_s1902" style="position:absolute" from="2600,2326" to="2605,2331" strokeweight="1e-4mm"/>
              <v:line id="_x0000_s1903" style="position:absolute" from="2638,2326" to="2643,2331" strokeweight="1e-4mm"/>
              <v:line id="_x0000_s1904" style="position:absolute" from="2677,2326" to="2681,2331" strokeweight="1e-4mm"/>
              <v:line id="_x0000_s1905" style="position:absolute" from="2720,2326" to="2725,2331" strokeweight="1e-4mm"/>
              <v:line id="_x0000_s1906" style="position:absolute" from="2758,2326" to="2763,2331" strokeweight="1e-4mm"/>
              <v:line id="_x0000_s1907" style="position:absolute" from="2797,2326" to="2801,2331" strokeweight="1e-4mm"/>
              <v:line id="_x0000_s1908" style="position:absolute" from="2835,2326" to="2840,2331" strokeweight="1e-4mm"/>
              <v:line id="_x0000_s1909" style="position:absolute" from="2878,2326" to="2883,2331" strokeweight="1e-4mm"/>
              <v:line id="_x0000_s1910" style="position:absolute" from="2917,2326" to="2921,2331" strokeweight="1e-4mm"/>
              <v:line id="_x0000_s1911" style="position:absolute" from="2955,2326" to="2960,2331" strokeweight="1e-4mm"/>
              <v:line id="_x0000_s1912" style="position:absolute" from="2993,2326" to="2998,2331" strokeweight="1e-4mm"/>
              <v:line id="_x0000_s1913" style="position:absolute" from="3036,2326" to="3041,2331" strokeweight="1e-4mm"/>
              <v:line id="_x0000_s1914" style="position:absolute" from="3075,2326" to="3080,2331" strokeweight="1e-4mm"/>
              <v:line id="_x0000_s1915" style="position:absolute" from="3113,2326" to="3118,2331" strokeweight="1e-4mm"/>
              <v:line id="_x0000_s1916" style="position:absolute" from="3152,2326" to="3156,2331" strokeweight="1e-4mm"/>
              <v:line id="_x0000_s1917" style="position:absolute" from="3195,2326" to="3200,2331" strokeweight="1e-4mm"/>
              <v:line id="_x0000_s1918" style="position:absolute" from="3233,2326" to="3238,2331" strokeweight="1e-4mm"/>
              <v:line id="_x0000_s1919" style="position:absolute" from="3272,2326" to="3276,2331" strokeweight="1e-4mm"/>
              <v:line id="_x0000_s1920" style="position:absolute" from="3315,2326" to="3320,2331" strokeweight="1e-4mm"/>
              <v:line id="_x0000_s1921" style="position:absolute" from="3353,2326" to="3358,2331" strokeweight="1e-4mm"/>
              <v:line id="_x0000_s1922" style="position:absolute" from="3391,2326" to="3396,2331" strokeweight="1e-4mm"/>
              <v:line id="_x0000_s1923" style="position:absolute" from="3430,2326" to="3435,2331" strokeweight="1e-4mm"/>
              <v:line id="_x0000_s1924" style="position:absolute" from="3473,2326" to="3478,2331" strokeweight="1e-4mm"/>
              <v:line id="_x0000_s1925" style="position:absolute" from="3511,2326" to="3516,2331" strokeweight="1e-4mm"/>
              <v:line id="_x0000_s1926" style="position:absolute" from="3550,2326" to="3555,2331" strokeweight="1e-4mm"/>
              <v:line id="_x0000_s1927" style="position:absolute" from="3588,2326" to="3593,2331" strokeweight="1e-4mm"/>
              <v:line id="_x0000_s1928" style="position:absolute" from="3631,2326" to="3636,2331" strokeweight="1e-4mm"/>
              <v:line id="_x0000_s1929" style="position:absolute" from="3670,2326" to="3675,2331" strokeweight="1e-4mm"/>
              <v:line id="_x0000_s1930" style="position:absolute" from="3708,2326" to="3713,2331" strokeweight="1e-4mm"/>
              <v:line id="_x0000_s1931" style="position:absolute" from="3746,2326" to="3751,2331" strokeweight="1e-4mm"/>
              <v:line id="_x0000_s1932" style="position:absolute" from="3790,2326" to="3794,2331" strokeweight="1e-4mm"/>
              <v:line id="_x0000_s1933" style="position:absolute" from="3828,2326" to="3833,2331" strokeweight="1e-4mm"/>
              <v:line id="_x0000_s1934" style="position:absolute" from="3866,2326" to="3871,2331" strokeweight="1e-4mm"/>
              <v:line id="_x0000_s1935" style="position:absolute" from="3910,2326" to="3914,2331" strokeweight="1e-4mm"/>
              <v:line id="_x0000_s1936" style="position:absolute" from="3948,2326" to="3953,2331" strokeweight="1e-4mm"/>
              <v:line id="_x0000_s1937" style="position:absolute" from="3986,2326" to="3991,2331" strokeweight="1e-4mm"/>
              <v:line id="_x0000_s1938" style="position:absolute" from="4025,2326" to="4030,2331" strokeweight="1e-4mm"/>
              <v:line id="_x0000_s1939" style="position:absolute" from="4068,2326" to="4073,2331" strokeweight="1e-4mm"/>
              <v:line id="_x0000_s1940" style="position:absolute" from="4106,2326" to="4111,2331" strokeweight="1e-4mm"/>
              <v:line id="_x0000_s1941" style="position:absolute" from="4145,2326" to="4149,2331" strokeweight="1e-4mm"/>
              <v:line id="_x0000_s1942" style="position:absolute" from="4183,2326" to="4188,2331" strokeweight="1e-4mm"/>
              <v:line id="_x0000_s1943" style="position:absolute" from="4226,2326" to="4231,2331" strokeweight="1e-4mm"/>
              <v:line id="_x0000_s1944" style="position:absolute" from="4265,2326" to="4269,2331" strokeweight="1e-4mm"/>
              <v:line id="_x0000_s1945" style="position:absolute" from="4303,2326" to="4308,2331" strokeweight="1e-4mm"/>
              <v:line id="_x0000_s1946" style="position:absolute" from="4346,2326" to="4351,2331" strokeweight="1e-4mm"/>
              <v:line id="_x0000_s1947" style="position:absolute" from="4385,2326" to="4389,2331" strokeweight="1e-4mm"/>
              <v:line id="_x0000_s1948" style="position:absolute" from="4423,2326" to="4428,2331" strokeweight="1e-4mm"/>
              <v:line id="_x0000_s1949" style="position:absolute" from="4461,2326" to="4466,2331" strokeweight="1e-4mm"/>
              <v:line id="_x0000_s1950" style="position:absolute" from="4504,2326" to="4509,2331" strokeweight="1e-4mm"/>
              <v:line id="_x0000_s1951" style="position:absolute" from="4543,2326" to="4548,2331" strokeweight="1e-4mm"/>
              <v:line id="_x0000_s1952" style="position:absolute" from="4581,2326" to="4586,2331" strokeweight="1e-4mm"/>
              <v:line id="_x0000_s1953" style="position:absolute" from="4620,2326" to="4624,2331" strokeweight="1e-4mm"/>
              <v:line id="_x0000_s1954" style="position:absolute" from="4663,2326" to="4668,2331" strokeweight="1e-4mm"/>
              <v:line id="_x0000_s1955" style="position:absolute" from="4701,2326" to="4706,2331" strokeweight="1e-4mm"/>
              <v:line id="_x0000_s1956" style="position:absolute" from="4740,2326" to="4744,2331" strokeweight="1e-4mm"/>
              <v:line id="_x0000_s1957" style="position:absolute" from="4778,2326" to="4783,2331" strokeweight="1e-4mm"/>
              <v:line id="_x0000_s1958" style="position:absolute" from="4821,2326" to="4826,2331" strokeweight="1e-4mm"/>
              <v:line id="_x0000_s1959" style="position:absolute" from="4859,2326" to="4864,2331" strokeweight="1e-4mm"/>
              <v:line id="_x0000_s1960" style="position:absolute" from="4898,2326" to="4903,2331" strokeweight="1e-4mm"/>
              <v:line id="_x0000_s1961" style="position:absolute" from="4941,2326" to="4946,2331" strokeweight="1e-4mm"/>
              <v:line id="_x0000_s1962" style="position:absolute" from="4979,2326" to="4984,2331" strokeweight="1e-4mm"/>
              <v:line id="_x0000_s1963" style="position:absolute" from="5018,2326" to="5023,2331" strokeweight="1e-4mm"/>
              <v:line id="_x0000_s1964" style="position:absolute" from="5056,2326" to="5061,2331" strokeweight="1e-4mm"/>
              <v:line id="_x0000_s1965" style="position:absolute" from="5099,2326" to="5104,2331" strokeweight="1e-4mm"/>
              <v:line id="_x0000_s1966" style="position:absolute" from="5138,2326" to="5143,2331" strokeweight="1e-4mm"/>
              <v:line id="_x0000_s1967" style="position:absolute" from="5176,2326" to="5181,2331" strokeweight="1e-4mm"/>
              <v:line id="_x0000_s1968" style="position:absolute" from="5214,2326" to="5219,2331" strokeweight="1e-4mm"/>
              <v:line id="_x0000_s1969" style="position:absolute" from="5258,2326" to="5262,2331" strokeweight="1e-4mm"/>
              <v:line id="_x0000_s1970" style="position:absolute" from="5296,2326" to="5301,2331" strokeweight="1e-4mm"/>
              <v:line id="_x0000_s1971" style="position:absolute" from="5334,2326" to="5339,2331" strokeweight="1e-4mm"/>
              <v:line id="_x0000_s1972" style="position:absolute" from="5373,2326" to="5378,2331" strokeweight="1e-4mm"/>
              <v:line id="_x0000_s1973" style="position:absolute" from="5416,2326" to="5421,2331" strokeweight="1e-4mm"/>
              <v:line id="_x0000_s1974" style="position:absolute" from="5454,2326" to="5459,2331" strokeweight="1e-4mm"/>
              <v:line id="_x0000_s1975" style="position:absolute" from="5493,2326" to="5498,2331" strokeweight="1e-4mm"/>
              <v:line id="_x0000_s1976" style="position:absolute" from="5536,2326" to="5541,2331" strokeweight="1e-4mm"/>
              <v:line id="_x0000_s1977" style="position:absolute" from="5574,2326" to="5579,2331" strokeweight="1e-4mm"/>
              <v:line id="_x0000_s1978" style="position:absolute" from="5613,2326" to="5617,2331" strokeweight="1e-4mm"/>
              <v:line id="_x0000_s1979" style="position:absolute" from="5651,2326" to="5656,2331" strokeweight="1e-4mm"/>
              <v:line id="_x0000_s1980" style="position:absolute" from="5694,2326" to="5699,2331" strokeweight="1e-4mm"/>
              <v:line id="_x0000_s1981" style="position:absolute" from="5733,2326" to="5737,2331" strokeweight="1e-4mm"/>
              <v:line id="_x0000_s1982" style="position:absolute" from="5771,2326" to="5776,2331" strokeweight="1e-4mm"/>
              <v:line id="_x0000_s1983" style="position:absolute" from="5809,2326" to="5814,2331" strokeweight="1e-4mm"/>
              <v:line id="_x0000_s1984" style="position:absolute" from="5853,2326" to="5857,2331" strokeweight="1e-4mm"/>
              <v:line id="_x0000_s1985" style="position:absolute" from="5891,2326" to="5896,2331" strokeweight="1e-4mm"/>
              <v:line id="_x0000_s1986" style="position:absolute" from="5929,2326" to="5934,2331" strokeweight="1e-4mm"/>
              <v:line id="_x0000_s1987" style="position:absolute" from="5972,2326" to="5977,2331" strokeweight="1e-4mm"/>
              <v:line id="_x0000_s1988" style="position:absolute" from="6011,2326" to="6016,2331" strokeweight="1e-4mm"/>
              <v:line id="_x0000_s1989" style="position:absolute" from="6049,2326" to="6054,2331" strokeweight="1e-4mm"/>
              <v:line id="_x0000_s1990" style="position:absolute" from="6088,2326" to="6092,2331" strokeweight="1e-4mm"/>
              <v:line id="_x0000_s1991" style="position:absolute" from="6131,2326" to="6136,2331" strokeweight="1e-4mm"/>
              <v:line id="_x0000_s1992" style="position:absolute" from="6169,2326" to="6174,2331" strokeweight="1e-4mm"/>
              <v:line id="_x0000_s1993" style="position:absolute" from="6208,2326" to="6212,2331" strokeweight="1e-4mm"/>
              <v:line id="_x0000_s1994" style="position:absolute" from="6246,2326" to="6251,2331" strokeweight="1e-4mm"/>
              <v:line id="_x0000_s1995" style="position:absolute" from="6289,2326" to="6294,2331" strokeweight="1e-4mm"/>
              <v:line id="_x0000_s1996" style="position:absolute" from="6327,2326" to="6332,2331" strokeweight="1e-4mm"/>
              <v:line id="_x0000_s1997" style="position:absolute" from="6366,2326" to="6371,2331" strokeweight="1e-4mm"/>
              <v:line id="_x0000_s1998" style="position:absolute" from="6404,2326" to="6409,2331" strokeweight="1e-4mm"/>
              <v:line id="_x0000_s1999" style="position:absolute" from="6447,2326" to="6452,2331" strokeweight="1e-4mm"/>
              <v:line id="_x0000_s2000" style="position:absolute" from="6486,2326" to="6491,2331" strokeweight="1e-4mm"/>
              <v:line id="_x0000_s2001" style="position:absolute" from="6524,2326" to="6529,2331" strokeweight="1e-4mm"/>
              <v:line id="_x0000_s2002" style="position:absolute" from="6567,2326" to="6572,2331" strokeweight="1e-4mm"/>
              <v:line id="_x0000_s2003" style="position:absolute" from="6606,2326" to="6611,2331" strokeweight="1e-4mm"/>
              <v:line id="_x0000_s2004" style="position:absolute" from="6644,2326" to="6649,2331" strokeweight="1e-4mm"/>
              <v:line id="_x0000_s2005" style="position:absolute" from="6682,2326" to="6687,2331" strokeweight="1e-4mm"/>
              <v:line id="_x0000_s2006" style="position:absolute" from="6726,2326" to="6730,2331" strokeweight="1e-4mm"/>
              <v:line id="_x0000_s2007" style="position:absolute" from="6764,2326" to="6769,2331" strokeweight="1e-4mm"/>
              <v:line id="_x0000_s2008" style="position:absolute" from="6802,2326" to="6807,2331" strokeweight="1e-4mm"/>
              <v:line id="_x0000_s2009" style="position:absolute" from="6841,2326" to="6846,2331" strokeweight="1e-4mm"/>
              <v:line id="_x0000_s2010" style="position:absolute" from="6884,2326" to="6889,2331" strokeweight="1e-4mm"/>
              <v:line id="_x0000_s2011" style="position:absolute" from="6922,2326" to="6927,2331" strokeweight="1e-4mm"/>
              <v:line id="_x0000_s2012" style="position:absolute" from="6961,2326" to="6966,2331" strokeweight="1e-4mm"/>
              <v:line id="_x0000_s2013" style="position:absolute" from="6999,2326" to="7004,2331" strokeweight="1e-4mm"/>
              <v:line id="_x0000_s2014" style="position:absolute" from="7042,2326" to="7047,2331" strokeweight="1e-4mm"/>
              <v:line id="_x0000_s2015" style="position:absolute" from="7081,2326" to="7085,2331" strokeweight="1e-4mm"/>
              <v:line id="_x0000_s2016" style="position:absolute" from="7119,2326" to="7124,2331" strokeweight="1e-4mm"/>
              <v:line id="_x0000_s2017" style="position:absolute" from="7157,2326" to="7162,2331" strokeweight="1e-4mm"/>
              <v:line id="_x0000_s2018" style="position:absolute" from="7201,2326" to="7205,2331" strokeweight="1e-4mm"/>
              <v:line id="_x0000_s2019" style="position:absolute" from="7239,2326" to="7244,2331" strokeweight="1e-4mm"/>
              <v:line id="_x0000_s2020" style="position:absolute" from="7277,2326" to="7282,2331" strokeweight="1e-4mm"/>
              <v:line id="_x0000_s2021" style="position:absolute" from="7321,2326" to="7325,2331" strokeweight="1e-4mm"/>
              <v:line id="_x0000_s2022" style="position:absolute" from="7359,2326" to="7364,2331" strokeweight="1e-4mm"/>
              <v:line id="_x0000_s2023" style="position:absolute" from="7397,2326" to="7402,2331" strokeweight="1e-4mm"/>
              <v:line id="_x0000_s2024" style="position:absolute" from="7436,2326" to="7440,2331" strokeweight="1e-4mm"/>
              <v:line id="_x0000_s2025" style="position:absolute" from="7479,2326" to="7484,2331" strokeweight="1e-4mm"/>
              <v:line id="_x0000_s2026" style="position:absolute" from="7517,2326" to="7522,2331" strokeweight="1e-4mm"/>
              <v:line id="_x0000_s2027" style="position:absolute" from="7556,2326" to="7560,2331" strokeweight="1e-4mm"/>
              <v:line id="_x0000_s2028" style="position:absolute" from="7594,2326" to="7599,2331" strokeweight="1e-4mm"/>
              <v:line id="_x0000_s2029" style="position:absolute" from="7637,2326" to="7642,2331" strokeweight="1e-4mm"/>
              <v:line id="_x0000_s2030" style="position:absolute" from="7676,2326" to="7680,2331" strokeweight="1e-4mm"/>
              <v:line id="_x0000_s2031" style="position:absolute" from="7714,2326" to="7719,2331" strokeweight="1e-4mm"/>
              <v:line id="_x0000_s2032" style="position:absolute" from="7757,2326" to="7762,2331" strokeweight="1e-4mm"/>
              <v:line id="_x0000_s2033" style="position:absolute" from="7795,2326" to="7800,2331" strokeweight="1e-4mm"/>
              <v:line id="_x0000_s2034" style="position:absolute" from="7834,2326" to="7839,2331" strokeweight="1e-4mm"/>
              <v:line id="_x0000_s2035" style="position:absolute" from="7872,2326" to="7877,2331" strokeweight="1e-4mm"/>
              <v:line id="_x0000_s2036" style="position:absolute" from="7915,2326" to="7920,2331" strokeweight="1e-4mm"/>
              <v:line id="_x0000_s2037" style="position:absolute" from="7954,2326" to="7959,2331" strokeweight="1e-4mm"/>
              <v:oval id="_x0000_s2038" style="position:absolute;left:4245;top:2278;width:92;height:96" filled="f" strokeweight="1e-4mm"/>
              <v:rect id="_x0000_s2039" style="position:absolute;left:374;top:2221;width:1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4</w:t>
                      </w:r>
                    </w:p>
                  </w:txbxContent>
                </v:textbox>
              </v:rect>
              <v:line id="_x0000_s2040" style="position:absolute" from="772,2829" to="777,2834" strokeweight="1e-4mm"/>
              <v:line id="_x0000_s2041" style="position:absolute" from="811,2829" to="815,2834" strokeweight="1e-4mm"/>
              <v:line id="_x0000_s2042" style="position:absolute" from="854,2829" to="858,2834" strokeweight="1e-4mm"/>
              <v:line id="_x0000_s2043" style="position:absolute" from="892,2829" to="897,2834" strokeweight="1e-4mm"/>
              <v:line id="_x0000_s2044" style="position:absolute" from="930,2829" to="935,2834" strokeweight="1e-4mm"/>
              <v:line id="_x0000_s2045" style="position:absolute" from="969,2829" to="974,2834" strokeweight="1e-4mm"/>
              <v:line id="_x0000_s2046" style="position:absolute" from="1012,2829" to="1017,2834" strokeweight="1e-4mm"/>
              <v:line id="_x0000_s2047" style="position:absolute" from="1050,2829" to="1055,2834" strokeweight="1e-4mm"/>
              <v:line id="_x0000_s2048" style="position:absolute" from="1089,2829" to="1094,2834" strokeweight="1e-4mm"/>
              <v:line id="_x0000_s2049" style="position:absolute" from="1132,2829" to="1137,2834" strokeweight="1e-4mm"/>
              <v:line id="_x0000_s2050" style="position:absolute" from="1170,2829" to="1175,2834" strokeweight="1e-4mm"/>
              <v:line id="_x0000_s2051" style="position:absolute" from="1209,2829" to="1213,2834" strokeweight="1e-4mm"/>
              <v:line id="_x0000_s2052" style="position:absolute" from="1247,2829" to="1252,2834" strokeweight="1e-4mm"/>
              <v:line id="_x0000_s2053" style="position:absolute" from="1290,2829" to="1295,2834" strokeweight="1e-4mm"/>
              <v:line id="_x0000_s2054" style="position:absolute" from="1329,2829" to="1333,2834" strokeweight="1e-4mm"/>
              <v:line id="_x0000_s2055" style="position:absolute" from="1367,2829" to="1372,2834" strokeweight="1e-4mm"/>
              <v:line id="_x0000_s2056" style="position:absolute" from="1405,2829" to="1410,2834" strokeweight="1e-4mm"/>
              <v:line id="_x0000_s2057" style="position:absolute" from="1449,2829" to="1453,2834" strokeweight="1e-4mm"/>
              <v:line id="_x0000_s2058" style="position:absolute" from="1487,2829" to="1492,2834" strokeweight="1e-4mm"/>
              <v:line id="_x0000_s2059" style="position:absolute" from="1525,2829" to="1530,2834" strokeweight="1e-4mm"/>
              <v:line id="_x0000_s2060" style="position:absolute" from="1564,2829" to="1568,2834" strokeweight="1e-4mm"/>
              <v:line id="_x0000_s2061" style="position:absolute" from="1607,2829" to="1612,2834" strokeweight="1e-4mm"/>
              <v:line id="_x0000_s2062" style="position:absolute" from="1645,2829" to="1650,2834" strokeweight="1e-4mm"/>
              <v:line id="_x0000_s2063" style="position:absolute" from="1684,2829" to="1688,2834" strokeweight="1e-4mm"/>
            </v:group>
            <v:group id="_x0000_s2064" style="position:absolute;left:374;top:2729;width:3099;height:1626" coordorigin="374,2729" coordsize="3099,1626">
              <v:line id="_x0000_s2065" style="position:absolute" from="1727,2829" to="1732,2834" strokeweight="1e-4mm"/>
              <v:line id="_x0000_s2066" style="position:absolute" from="1765,2829" to="1770,2834" strokeweight="1e-4mm"/>
              <v:line id="_x0000_s2067" style="position:absolute" from="1804,2829" to="1808,2834" strokeweight="1e-4mm"/>
              <v:line id="_x0000_s2068" style="position:absolute" from="1842,2829" to="1847,2834" strokeweight="1e-4mm"/>
              <v:line id="_x0000_s2069" style="position:absolute" from="1885,2829" to="1890,2834" strokeweight="1e-4mm"/>
              <v:line id="_x0000_s2070" style="position:absolute" from="1924,2829" to="1928,2834" strokeweight="1e-4mm"/>
              <v:line id="_x0000_s2071" style="position:absolute" from="1962,2829" to="1967,2834" strokeweight="1e-4mm"/>
              <v:line id="_x0000_s2072" style="position:absolute" from="2000,2829" to="2005,2834" strokeweight="1e-4mm"/>
              <v:line id="_x0000_s2073" style="position:absolute" from="2043,2829" to="2048,2834" strokeweight="1e-4mm"/>
              <v:line id="_x0000_s2074" style="position:absolute" from="2082,2829" to="2087,2834" strokeweight="1e-4mm"/>
              <v:line id="_x0000_s2075" style="position:absolute" from="2120,2829" to="2125,2834" strokeweight="1e-4mm"/>
              <v:line id="_x0000_s2076" style="position:absolute" from="2159,2829" to="2163,2834" strokeweight="1e-4mm"/>
              <v:line id="_x0000_s2077" style="position:absolute" from="2202,2829" to="2207,2834" strokeweight="1e-4mm"/>
              <v:line id="_x0000_s2078" style="position:absolute" from="2240,2829" to="2245,2834" strokeweight="1e-4mm"/>
              <v:line id="_x0000_s2079" style="position:absolute" from="2279,2829" to="2283,2834" strokeweight="1e-4mm"/>
              <v:line id="_x0000_s2080" style="position:absolute" from="2322,2829" to="2326,2834" strokeweight="1e-4mm"/>
              <v:line id="_x0000_s2081" style="position:absolute" from="2360,2829" to="2365,2834" strokeweight="1e-4mm"/>
              <v:line id="_x0000_s2082" style="position:absolute" from="2398,2829" to="2403,2834" strokeweight="1e-4mm"/>
              <v:line id="_x0000_s2083" style="position:absolute" from="2437,2829" to="2442,2834" strokeweight="1e-4mm"/>
              <v:line id="_x0000_s2084" style="position:absolute" from="2480,2829" to="2485,2834" strokeweight="1e-4mm"/>
              <v:line id="_x0000_s2085" style="position:absolute" from="2518,2829" to="2523,2834" strokeweight="1e-4mm"/>
              <v:line id="_x0000_s2086" style="position:absolute" from="2557,2829" to="2562,2834" strokeweight="1e-4mm"/>
              <v:line id="_x0000_s2087" style="position:absolute" from="2595,2829" to="2600,2834" strokeweight="1e-4mm"/>
              <v:line id="_x0000_s2088" style="position:absolute" from="2638,2829" to="2643,2834" strokeweight="1e-4mm"/>
              <v:line id="_x0000_s2089" style="position:absolute" from="2677,2829" to="2681,2834" strokeweight="1e-4mm"/>
              <v:line id="_x0000_s2090" style="position:absolute" from="2715,2829" to="2720,2834" strokeweight="1e-4mm"/>
              <v:line id="_x0000_s2091" style="position:absolute" from="2753,2829" to="2758,2834" strokeweight="1e-4mm"/>
              <v:line id="_x0000_s2092" style="position:absolute" from="2797,2829" to="2801,2834" strokeweight="1e-4mm"/>
              <v:line id="_x0000_s2093" style="position:absolute" from="2835,2829" to="2840,2834" strokeweight="1e-4mm"/>
              <v:line id="_x0000_s2094" style="position:absolute" from="2873,2829" to="2878,2834" strokeweight="1e-4mm"/>
              <v:line id="_x0000_s2095" style="position:absolute" from="2917,2829" to="2921,2834" strokeweight="1e-4mm"/>
              <v:line id="_x0000_s2096" style="position:absolute" from="2955,2829" to="2960,2834" strokeweight="1e-4mm"/>
              <v:line id="_x0000_s2097" style="position:absolute" from="2993,2829" to="2998,2834" strokeweight="1e-4mm"/>
              <v:line id="_x0000_s2098" style="position:absolute" from="3032,2829" to="3036,2834" strokeweight="1e-4mm"/>
              <v:line id="_x0000_s2099" style="position:absolute" from="3075,2829" to="3080,2834" strokeweight="1e-4mm"/>
              <v:line id="_x0000_s2100" style="position:absolute" from="3113,2829" to="3118,2834" strokeweight="1e-4mm"/>
              <v:line id="_x0000_s2101" style="position:absolute" from="3152,2829" to="3156,2834" strokeweight="1e-4mm"/>
              <v:line id="_x0000_s2102" style="position:absolute" from="3190,2829" to="3195,2834" strokeweight="1e-4mm"/>
              <v:line id="_x0000_s2103" style="position:absolute" from="3233,2829" to="3238,2834" strokeweight="1e-4mm"/>
              <v:line id="_x0000_s2104" style="position:absolute" from="3272,2829" to="3276,2834" strokeweight="1e-4mm"/>
              <v:line id="_x0000_s2105" style="position:absolute" from="3310,2829" to="3315,2834" strokeweight="1e-4mm"/>
              <v:line id="_x0000_s2106" style="position:absolute" from="3353,2829" to="3358,2834" strokeweight="1e-4mm"/>
              <v:line id="_x0000_s2107" style="position:absolute" from="3391,2829" to="3396,2834" strokeweight="1e-4mm"/>
              <v:line id="_x0000_s2108" style="position:absolute" from="3430,2829" to="3435,2834" strokeweight="1e-4mm"/>
              <v:line id="_x0000_s2109" style="position:absolute" from="3468,2829" to="3473,2834" strokeweight="1e-4mm"/>
              <v:oval id="_x0000_s2110" style="position:absolute;left:1904;top:2781;width:96;height:92" filled="f" strokeweight="1e-4mm"/>
              <v:rect id="_x0000_s2111" style="position:absolute;left:374;top:2729;width:1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5</w:t>
                      </w:r>
                    </w:p>
                  </w:txbxContent>
                </v:textbox>
              </v:rect>
              <v:line id="_x0000_s2112" style="position:absolute" from="753,3338" to="758,3343" strokeweight="1e-4mm"/>
              <v:line id="_x0000_s2113" style="position:absolute" from="796,3338" to="801,3343" strokeweight="1e-4mm"/>
              <v:line id="_x0000_s2114" style="position:absolute" from="835,3338" to="839,3343" strokeweight="1e-4mm"/>
              <v:line id="_x0000_s2115" style="position:absolute" from="873,3338" to="878,3343" strokeweight="1e-4mm"/>
              <v:line id="_x0000_s2116" style="position:absolute" from="911,3338" to="916,3343" strokeweight="1e-4mm"/>
              <v:line id="_x0000_s2117" style="position:absolute" from="954,3338" to="959,3343" strokeweight="1e-4mm"/>
              <v:line id="_x0000_s2118" style="position:absolute" from="993,3338" to="998,3343" strokeweight="1e-4mm"/>
              <v:line id="_x0000_s2119" style="position:absolute" from="1031,3338" to="1036,3343" strokeweight="1e-4mm"/>
              <v:line id="_x0000_s2120" style="position:absolute" from="1070,3338" to="1074,3343" strokeweight="1e-4mm"/>
              <v:line id="_x0000_s2121" style="position:absolute" from="1113,3338" to="1118,3343" strokeweight="1e-4mm"/>
              <v:line id="_x0000_s2122" style="position:absolute" from="1151,3338" to="1156,3343" strokeweight="1e-4mm"/>
              <v:line id="_x0000_s2123" style="position:absolute" from="1190,3338" to="1194,3343" strokeweight="1e-4mm"/>
              <v:line id="_x0000_s2124" style="position:absolute" from="1233,3338" to="1237,3343" strokeweight="1e-4mm"/>
              <v:line id="_x0000_s2125" style="position:absolute" from="1271,3338" to="1276,3343" strokeweight="1e-4mm"/>
              <v:line id="_x0000_s2126" style="position:absolute" from="1309,3338" to="1314,3343" strokeweight="1e-4mm"/>
              <v:line id="_x0000_s2127" style="position:absolute" from="1348,3338" to="1353,3343" strokeweight="1e-4mm"/>
              <v:line id="_x0000_s2128" style="position:absolute" from="1391,3338" to="1396,3343" strokeweight="1e-4mm"/>
              <v:line id="_x0000_s2129" style="position:absolute" from="1429,3338" to="1434,3343" strokeweight="1e-4mm"/>
              <v:line id="_x0000_s2130" style="position:absolute" from="1468,3338" to="1473,3343" strokeweight="1e-4mm"/>
              <v:line id="_x0000_s2131" style="position:absolute" from="1506,3338" to="1511,3343" strokeweight="1e-4mm"/>
              <v:line id="_x0000_s2132" style="position:absolute" from="1549,3338" to="1554,3343" strokeweight="1e-4mm"/>
              <v:line id="_x0000_s2133" style="position:absolute" from="1588,3338" to="1592,3343" strokeweight="1e-4mm"/>
              <v:line id="_x0000_s2134" style="position:absolute" from="1626,3338" to="1631,3343" strokeweight="1e-4mm"/>
              <v:line id="_x0000_s2135" style="position:absolute" from="1664,3338" to="1669,3343" strokeweight="1e-4mm"/>
              <v:line id="_x0000_s2136" style="position:absolute" from="1708,3338" to="1712,3343" strokeweight="1e-4mm"/>
              <v:line id="_x0000_s2137" style="position:absolute" from="1746,3338" to="1751,3343" strokeweight="1e-4mm"/>
              <v:line id="_x0000_s2138" style="position:absolute" from="1784,3338" to="1789,3343" strokeweight="1e-4mm"/>
              <v:line id="_x0000_s2139" style="position:absolute" from="1828,3338" to="1832,3343" strokeweight="1e-4mm"/>
              <v:line id="_x0000_s2140" style="position:absolute" from="1866,3338" to="1871,3343" strokeweight="1e-4mm"/>
              <v:line id="_x0000_s2141" style="position:absolute" from="1904,3338" to="1909,3343" strokeweight="1e-4mm"/>
              <v:line id="_x0000_s2142" style="position:absolute" from="1943,3338" to="1947,3343" strokeweight="1e-4mm"/>
              <v:line id="_x0000_s2143" style="position:absolute" from="1986,3338" to="1991,3343" strokeweight="1e-4mm"/>
              <v:line id="_x0000_s2144" style="position:absolute" from="2024,3338" to="2029,3343" strokeweight="1e-4mm"/>
              <v:line id="_x0000_s2145" style="position:absolute" from="2063,3338" to="2067,3343" strokeweight="1e-4mm"/>
              <v:line id="_x0000_s2146" style="position:absolute" from="2101,3338" to="2106,3343" strokeweight="1e-4mm"/>
              <v:line id="_x0000_s2147" style="position:absolute" from="2144,3338" to="2149,3343" strokeweight="1e-4mm"/>
              <v:line id="_x0000_s2148" style="position:absolute" from="2183,3338" to="2187,3343" strokeweight="1e-4mm"/>
              <v:line id="_x0000_s2149" style="position:absolute" from="2221,3338" to="2226,3343" strokeweight="1e-4mm"/>
              <v:line id="_x0000_s2150" style="position:absolute" from="2259,3338" to="2264,3343" strokeweight="1e-4mm"/>
              <v:line id="_x0000_s2151" style="position:absolute" from="2302,3338" to="2307,3343" strokeweight="1e-4mm"/>
              <v:line id="_x0000_s2152" style="position:absolute" from="2341,3338" to="2346,3343" strokeweight="1e-4mm"/>
              <v:line id="_x0000_s2153" style="position:absolute" from="2379,3338" to="2384,3343" strokeweight="1e-4mm"/>
              <v:line id="_x0000_s2154" style="position:absolute" from="2422,3338" to="2427,3343" strokeweight="1e-4mm"/>
              <v:line id="_x0000_s2155" style="position:absolute" from="2461,3338" to="2466,3343" strokeweight="1e-4mm"/>
              <v:line id="_x0000_s2156" style="position:absolute" from="2499,3338" to="2504,3343" strokeweight="1e-4mm"/>
              <v:line id="_x0000_s2157" style="position:absolute" from="2538,3338" to="2542,3343" strokeweight="1e-4mm"/>
              <v:line id="_x0000_s2158" style="position:absolute" from="2581,3338" to="2586,3343" strokeweight="1e-4mm"/>
              <v:line id="_x0000_s2159" style="position:absolute" from="2619,3338" to="2624,3343" strokeweight="1e-4mm"/>
              <v:line id="_x0000_s2160" style="position:absolute" from="2657,3338" to="2662,3343" strokeweight="1e-4mm"/>
              <v:line id="_x0000_s2161" style="position:absolute" from="2696,3338" to="2701,3343" strokeweight="1e-4mm"/>
              <v:line id="_x0000_s2162" style="position:absolute" from="2739,3338" to="2744,3343" strokeweight="1e-4mm"/>
              <v:line id="_x0000_s2163" style="position:absolute" from="2777,3338" to="2782,3343" strokeweight="1e-4mm"/>
              <v:line id="_x0000_s2164" style="position:absolute" from="2816,3338" to="2821,3343" strokeweight="1e-4mm"/>
              <v:line id="_x0000_s2165" style="position:absolute" from="2859,3338" to="2864,3343" strokeweight="1e-4mm"/>
              <v:line id="_x0000_s2166" style="position:absolute" from="2897,3338" to="2902,3343" strokeweight="1e-4mm"/>
              <v:line id="_x0000_s2167" style="position:absolute" from="2936,3338" to="2941,3343" strokeweight="1e-4mm"/>
              <v:line id="_x0000_s2168" style="position:absolute" from="2974,3338" to="2979,3343" strokeweight="1e-4mm"/>
              <v:line id="_x0000_s2169" style="position:absolute" from="3017,3338" to="3022,3343" strokeweight="1e-4mm"/>
              <v:line id="_x0000_s2170" style="position:absolute" from="3056,3338" to="3060,3343" strokeweight="1e-4mm"/>
              <v:line id="_x0000_s2171" style="position:absolute" from="3094,3338" to="3099,3343" strokeweight="1e-4mm"/>
              <v:line id="_x0000_s2172" style="position:absolute" from="3132,3338" to="3137,3343" strokeweight="1e-4mm"/>
              <v:line id="_x0000_s2173" style="position:absolute" from="3176,3338" to="3180,3343" strokeweight="1e-4mm"/>
              <v:line id="_x0000_s2174" style="position:absolute" from="3214,3338" to="3219,3343" strokeweight="1e-4mm"/>
              <v:line id="_x0000_s2175" style="position:absolute" from="3252,3338" to="3257,3343" strokeweight="1e-4mm"/>
              <v:line id="_x0000_s2176" style="position:absolute" from="3291,3338" to="3296,3343" strokeweight="1e-4mm"/>
              <v:oval id="_x0000_s2177" style="position:absolute;left:1828;top:3290;width:96;height:91" filled="f" strokeweight="1e-4mm"/>
              <v:rect id="_x0000_s2178" style="position:absolute;left:374;top:3233;width:1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6</w:t>
                      </w:r>
                    </w:p>
                  </w:txbxContent>
                </v:textbox>
              </v:rect>
              <v:line id="_x0000_s2179" style="position:absolute" from="763,3841" to="767,3846" strokeweight="1e-4mm"/>
              <v:line id="_x0000_s2180" style="position:absolute" from="806,3841" to="811,3846" strokeweight="1e-4mm"/>
              <v:line id="_x0000_s2181" style="position:absolute" from="844,3841" to="849,3846" strokeweight="1e-4mm"/>
              <v:line id="_x0000_s2182" style="position:absolute" from="882,3841" to="887,3846" strokeweight="1e-4mm"/>
              <v:line id="_x0000_s2183" style="position:absolute" from="926,3841" to="930,3846" strokeweight="1e-4mm"/>
              <v:line id="_x0000_s2184" style="position:absolute" from="964,3841" to="969,3846" strokeweight="1e-4mm"/>
              <v:line id="_x0000_s2185" style="position:absolute" from="1002,3841" to="1007,3846" strokeweight="1e-4mm"/>
              <v:line id="_x0000_s2186" style="position:absolute" from="1041,3841" to="1046,3846" strokeweight="1e-4mm"/>
              <v:line id="_x0000_s2187" style="position:absolute" from="1084,3841" to="1089,3846" strokeweight="1e-4mm"/>
              <v:line id="_x0000_s2188" style="position:absolute" from="1122,3841" to="1127,3846" strokeweight="1e-4mm"/>
              <v:line id="_x0000_s2189" style="position:absolute" from="1161,3841" to="1166,3846" strokeweight="1e-4mm"/>
              <v:line id="_x0000_s2190" style="position:absolute" from="1199,3841" to="1204,3846" strokeweight="1e-4mm"/>
              <v:line id="_x0000_s2191" style="position:absolute" from="1242,3841" to="1247,3846" strokeweight="1e-4mm"/>
              <v:line id="_x0000_s2192" style="position:absolute" from="1281,3841" to="1285,3846" strokeweight="1e-4mm"/>
              <v:line id="_x0000_s2193" style="position:absolute" from="1319,3841" to="1324,3846" strokeweight="1e-4mm"/>
              <v:line id="_x0000_s2194" style="position:absolute" from="1357,3841" to="1362,3846" strokeweight="1e-4mm"/>
              <v:line id="_x0000_s2195" style="position:absolute" from="1401,3841" to="1405,3846" strokeweight="1e-4mm"/>
              <v:line id="_x0000_s2196" style="position:absolute" from="1439,3841" to="1444,3846" strokeweight="1e-4mm"/>
              <v:line id="_x0000_s2197" style="position:absolute" from="1477,3841" to="1482,3846" strokeweight="1e-4mm"/>
              <v:line id="_x0000_s2198" style="position:absolute" from="1521,3841" to="1525,3846" strokeweight="1e-4mm"/>
              <v:line id="_x0000_s2199" style="position:absolute" from="1559,3841" to="1564,3846" strokeweight="1e-4mm"/>
              <v:line id="_x0000_s2200" style="position:absolute" from="1597,3841" to="1602,3846" strokeweight="1e-4mm"/>
              <v:line id="_x0000_s2201" style="position:absolute" from="1636,3841" to="1640,3846" strokeweight="1e-4mm"/>
              <v:line id="_x0000_s2202" style="position:absolute" from="1679,3841" to="1684,3846" strokeweight="1e-4mm"/>
              <v:line id="_x0000_s2203" style="position:absolute" from="1717,3841" to="1722,3846" strokeweight="1e-4mm"/>
              <v:line id="_x0000_s2204" style="position:absolute" from="1756,3841" to="1760,3846" strokeweight="1e-4mm"/>
              <v:line id="_x0000_s2205" style="position:absolute" from="1794,3841" to="1799,3846" strokeweight="1e-4mm"/>
              <v:line id="_x0000_s2206" style="position:absolute" from="1837,3841" to="1842,3846" strokeweight="1e-4mm"/>
              <v:line id="_x0000_s2207" style="position:absolute" from="1876,3841" to="1880,3846" strokeweight="1e-4mm"/>
              <v:line id="_x0000_s2208" style="position:absolute" from="1914,3841" to="1919,3846" strokeweight="1e-4mm"/>
              <v:line id="_x0000_s2209" style="position:absolute" from="1952,3841" to="1957,3846" strokeweight="1e-4mm"/>
              <v:line id="_x0000_s2210" style="position:absolute" from="1995,3841" to="2000,3846" strokeweight="1e-4mm"/>
              <v:line id="_x0000_s2211" style="position:absolute" from="2034,3841" to="2039,3846" strokeweight="1e-4mm"/>
              <v:line id="_x0000_s2212" style="position:absolute" from="2072,3841" to="2077,3846" strokeweight="1e-4mm"/>
              <v:line id="_x0000_s2213" style="position:absolute" from="2115,3841" to="2120,3846" strokeweight="1e-4mm"/>
              <v:line id="_x0000_s2214" style="position:absolute" from="2154,3841" to="2159,3846" strokeweight="1e-4mm"/>
              <v:line id="_x0000_s2215" style="position:absolute" from="2192,3841" to="2197,3846" strokeweight="1e-4mm"/>
              <v:line id="_x0000_s2216" style="position:absolute" from="2231,3841" to="2235,3846" strokeweight="1e-4mm"/>
              <v:line id="_x0000_s2217" style="position:absolute" from="2274,3841" to="2279,3846" strokeweight="1e-4mm"/>
              <v:line id="_x0000_s2218" style="position:absolute" from="2312,3841" to="2317,3846" strokeweight="1e-4mm"/>
              <v:line id="_x0000_s2219" style="position:absolute" from="2350,3841" to="2355,3846" strokeweight="1e-4mm"/>
              <v:line id="_x0000_s2220" style="position:absolute" from="2389,3841" to="2394,3846" strokeweight="1e-4mm"/>
              <v:line id="_x0000_s2221" style="position:absolute" from="2432,3841" to="2437,3846" strokeweight="1e-4mm"/>
              <v:line id="_x0000_s2222" style="position:absolute" from="2470,3841" to="2475,3846" strokeweight="1e-4mm"/>
              <v:line id="_x0000_s2223" style="position:absolute" from="2509,3841" to="2514,3846" strokeweight="1e-4mm"/>
              <v:line id="_x0000_s2224" style="position:absolute" from="2547,3841" to="2552,3846" strokeweight="1e-4mm"/>
              <v:line id="_x0000_s2225" style="position:absolute" from="2590,3841" to="2595,3846" strokeweight="1e-4mm"/>
              <v:line id="_x0000_s2226" style="position:absolute" from="2629,3841" to="2634,3846" strokeweight="1e-4mm"/>
              <v:line id="_x0000_s2227" style="position:absolute" from="2667,3841" to="2672,3846" strokeweight="1e-4mm"/>
              <v:line id="_x0000_s2228" style="position:absolute" from="2710,3841" to="2715,3846" strokeweight="1e-4mm"/>
              <v:line id="_x0000_s2229" style="position:absolute" from="2749,3841" to="2753,3846" strokeweight="1e-4mm"/>
              <v:line id="_x0000_s2230" style="position:absolute" from="2787,3841" to="2792,3846" strokeweight="1e-4mm"/>
              <v:line id="_x0000_s2231" style="position:absolute" from="2825,3841" to="2830,3846" strokeweight="1e-4mm"/>
              <v:line id="_x0000_s2232" style="position:absolute" from="2869,3841" to="2873,3846" strokeweight="1e-4mm"/>
              <v:line id="_x0000_s2233" style="position:absolute" from="2907,3841" to="2912,3846" strokeweight="1e-4mm"/>
              <v:line id="_x0000_s2234" style="position:absolute" from="2945,3841" to="2950,3846" strokeweight="1e-4mm"/>
              <v:line id="_x0000_s2235" style="position:absolute" from="2984,3841" to="2989,3846" strokeweight="1e-4mm"/>
              <v:line id="_x0000_s2236" style="position:absolute" from="3027,3841" to="3032,3846" strokeweight="1e-4mm"/>
              <v:line id="_x0000_s2237" style="position:absolute" from="3065,3841" to="3070,3846" strokeweight="1e-4mm"/>
              <v:line id="_x0000_s2238" style="position:absolute" from="3104,3841" to="3108,3846" strokeweight="1e-4mm"/>
              <v:line id="_x0000_s2239" style="position:absolute" from="3142,3841" to="3147,3846" strokeweight="1e-4mm"/>
              <v:line id="_x0000_s2240" style="position:absolute" from="3185,3841" to="3190,3846" strokeweight="1e-4mm"/>
              <v:line id="_x0000_s2241" style="position:absolute" from="3224,3841" to="3228,3846" strokeweight="1e-4mm"/>
              <v:line id="_x0000_s2242" style="position:absolute" from="3262,3841" to="3267,3846" strokeweight="1e-4mm"/>
              <v:line id="_x0000_s2243" style="position:absolute" from="3305,3841" to="3310,3846" strokeweight="1e-4mm"/>
              <v:line id="_x0000_s2244" style="position:absolute" from="3344,3841" to="3348,3846" strokeweight="1e-4mm"/>
              <v:line id="_x0000_s2245" style="position:absolute" from="3382,3841" to="3387,3846" strokeweight="1e-4mm"/>
              <v:oval id="_x0000_s2246" style="position:absolute;left:1880;top:3793;width:96;height:96" filled="f" strokeweight="1e-4mm"/>
              <v:rect id="_x0000_s2247" style="position:absolute;left:374;top:3741;width:151;height:207;mso-wrap-style:none" filled="f" stroked="f">
                <v:textbox style="mso-fit-shape-to-text:t" inset="0,0,0,0">
                  <w:txbxContent>
                    <w:p w:rsidR="007C0887" w:rsidRDefault="007C0887" w:rsidP="007C0887"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7</w:t>
                      </w:r>
                    </w:p>
                  </w:txbxContent>
                </v:textbox>
              </v:rect>
              <v:line id="_x0000_s2248" style="position:absolute" from="715,4350" to="719,4355" strokeweight="1e-4mm"/>
              <v:line id="_x0000_s2249" style="position:absolute" from="753,4350" to="758,4355" strokeweight="1e-4mm"/>
              <v:line id="_x0000_s2250" style="position:absolute" from="791,4350" to="796,4355" strokeweight="1e-4mm"/>
              <v:line id="_x0000_s2251" style="position:absolute" from="830,4350" to="835,4355" strokeweight="1e-4mm"/>
              <v:line id="_x0000_s2252" style="position:absolute" from="873,4350" to="878,4355" strokeweight="1e-4mm"/>
              <v:line id="_x0000_s2253" style="position:absolute" from="911,4350" to="916,4355" strokeweight="1e-4mm"/>
              <v:line id="_x0000_s2254" style="position:absolute" from="950,4350" to="954,4355" strokeweight="1e-4mm"/>
              <v:line id="_x0000_s2255" style="position:absolute" from="993,4350" to="998,4355" strokeweight="1e-4mm"/>
              <v:line id="_x0000_s2256" style="position:absolute" from="1031,4350" to="1036,4355" strokeweight="1e-4mm"/>
              <v:line id="_x0000_s2257" style="position:absolute" from="1070,4350" to="1074,4355" strokeweight="1e-4mm"/>
              <v:line id="_x0000_s2258" style="position:absolute" from="1108,4350" to="1113,4355" strokeweight="1e-4mm"/>
              <v:line id="_x0000_s2259" style="position:absolute" from="1151,4350" to="1156,4355" strokeweight="1e-4mm"/>
              <v:line id="_x0000_s2260" style="position:absolute" from="1190,4350" to="1194,4355" strokeweight="1e-4mm"/>
              <v:line id="_x0000_s2261" style="position:absolute" from="1228,4350" to="1233,4355" strokeweight="1e-4mm"/>
              <v:line id="_x0000_s2262" style="position:absolute" from="1266,4350" to="1271,4355" strokeweight="1e-4mm"/>
              <v:line id="_x0000_s2263" style="position:absolute" from="1309,4350" to="1314,4355" strokeweight="1e-4mm"/>
              <v:line id="_x0000_s2264" style="position:absolute" from="1348,4350" to="1353,4355" strokeweight="1e-4mm"/>
            </v:group>
            <v:line id="_x0000_s2265" style="position:absolute" from="1386,4350" to="1391,4355" strokeweight="1e-4mm"/>
            <v:line id="_x0000_s2266" style="position:absolute" from="1425,4350" to="1429,4355" strokeweight="1e-4mm"/>
            <v:line id="_x0000_s2267" style="position:absolute" from="1468,4350" to="1473,4355" strokeweight="1e-4mm"/>
            <v:line id="_x0000_s2268" style="position:absolute" from="1506,4350" to="1511,4355" strokeweight="1e-4mm"/>
            <v:line id="_x0000_s2269" style="position:absolute" from="1545,4350" to="1549,4355" strokeweight="1e-4mm"/>
            <v:line id="_x0000_s2270" style="position:absolute" from="1588,4350" to="1592,4355" strokeweight="1e-4mm"/>
            <v:line id="_x0000_s2271" style="position:absolute" from="1626,4350" to="1631,4355" strokeweight="1e-4mm"/>
            <v:line id="_x0000_s2272" style="position:absolute" from="1664,4350" to="1669,4355" strokeweight="1e-4mm"/>
            <v:line id="_x0000_s2273" style="position:absolute" from="1703,4350" to="1708,4355" strokeweight="1e-4mm"/>
            <v:line id="_x0000_s2274" style="position:absolute" from="1746,4350" to="1751,4355" strokeweight="1e-4mm"/>
            <v:line id="_x0000_s2275" style="position:absolute" from="1784,4350" to="1789,4355" strokeweight="1e-4mm"/>
            <v:line id="_x0000_s2276" style="position:absolute" from="1823,4350" to="1828,4355" strokeweight="1e-4mm"/>
            <v:line id="_x0000_s2277" style="position:absolute" from="1861,4350" to="1866,4355" strokeweight="1e-4mm"/>
            <v:line id="_x0000_s2278" style="position:absolute" from="1904,4350" to="1909,4355" strokeweight="1e-4mm"/>
            <v:line id="_x0000_s2279" style="position:absolute" from="1943,4350" to="1947,4355" strokeweight="1e-4mm"/>
            <v:line id="_x0000_s2280" style="position:absolute" from="1981,4350" to="1986,4355" strokeweight="1e-4mm"/>
            <v:line id="_x0000_s2281" style="position:absolute" from="2019,4350" to="2024,4355" strokeweight="1e-4mm"/>
            <v:line id="_x0000_s2282" style="position:absolute" from="2063,4350" to="2067,4355" strokeweight="1e-4mm"/>
            <v:line id="_x0000_s2283" style="position:absolute" from="2101,4350" to="2106,4355" strokeweight="1e-4mm"/>
            <v:line id="_x0000_s2284" style="position:absolute" from="2139,4350" to="2144,4355" strokeweight="1e-4mm"/>
            <v:line id="_x0000_s2285" style="position:absolute" from="2183,4350" to="2187,4355" strokeweight="1e-4mm"/>
            <v:line id="_x0000_s2286" style="position:absolute" from="2221,4350" to="2226,4355" strokeweight="1e-4mm"/>
            <v:line id="_x0000_s2287" style="position:absolute" from="2259,4350" to="2264,4355" strokeweight="1e-4mm"/>
            <v:line id="_x0000_s2288" style="position:absolute" from="2298,4350" to="2302,4355" strokeweight="1e-4mm"/>
            <v:line id="_x0000_s2289" style="position:absolute" from="2341,4350" to="2346,4355" strokeweight="1e-4mm"/>
            <v:line id="_x0000_s2290" style="position:absolute" from="2379,4350" to="2384,4355" strokeweight="1e-4mm"/>
            <v:line id="_x0000_s2291" style="position:absolute" from="2418,4350" to="2422,4355" strokeweight="1e-4mm"/>
            <v:line id="_x0000_s2292" style="position:absolute" from="2456,4350" to="2461,4355" strokeweight="1e-4mm"/>
            <v:line id="_x0000_s2293" style="position:absolute" from="2499,4350" to="2504,4355" strokeweight="1e-4mm"/>
            <v:line id="_x0000_s2294" style="position:absolute" from="2538,4350" to="2542,4355" strokeweight="1e-4mm"/>
            <v:line id="_x0000_s2295" style="position:absolute" from="2576,4350" to="2581,4355" strokeweight="1e-4mm"/>
            <v:line id="_x0000_s2296" style="position:absolute" from="2614,4350" to="2619,4355" strokeweight="1e-4mm"/>
            <v:line id="_x0000_s2297" style="position:absolute" from="2657,4350" to="2662,4355" strokeweight="1e-4mm"/>
            <v:line id="_x0000_s2298" style="position:absolute" from="2696,4350" to="2701,4355" strokeweight="1e-4mm"/>
            <v:line id="_x0000_s2299" style="position:absolute" from="2734,4350" to="2739,4355" strokeweight="1e-4mm"/>
            <v:line id="_x0000_s2300" style="position:absolute" from="2777,4350" to="2782,4355" strokeweight="1e-4mm"/>
            <v:line id="_x0000_s2301" style="position:absolute" from="2816,4350" to="2821,4355" strokeweight="1e-4mm"/>
            <v:line id="_x0000_s2302" style="position:absolute" from="2854,4350" to="2859,4355" strokeweight="1e-4mm"/>
            <v:line id="_x0000_s2303" style="position:absolute" from="2893,4350" to="2897,4355" strokeweight="1e-4mm"/>
            <v:line id="_x0000_s2304" style="position:absolute" from="2936,4350" to="2941,4355" strokeweight="1e-4mm"/>
            <v:line id="_x0000_s2305" style="position:absolute" from="2974,4350" to="2979,4355" strokeweight="1e-4mm"/>
            <v:line id="_x0000_s2306" style="position:absolute" from="3013,4350" to="3017,4355" strokeweight="1e-4mm"/>
            <v:line id="_x0000_s2307" style="position:absolute" from="3051,4350" to="3056,4355" strokeweight="1e-4mm"/>
            <v:line id="_x0000_s2308" style="position:absolute" from="3094,4350" to="3099,4355" strokeweight="1e-4mm"/>
            <v:line id="_x0000_s2309" style="position:absolute" from="3132,4350" to="3137,4355" strokeweight="1e-4mm"/>
            <v:oval id="_x0000_s2310" style="position:absolute;left:1746;top:4302;width:91;height:91" filled="f" strokeweight="1e-4mm"/>
            <v:rect id="_x0000_s2311" style="position:absolute;left:374;top:4245;width:151;height:207;mso-wrap-style:none" filled="f" stroked="f">
              <v:textbox style="mso-fit-shape-to-text:t" inset="0,0,0,0">
                <w:txbxContent>
                  <w:p w:rsidR="007C0887" w:rsidRDefault="007C0887" w:rsidP="007C0887">
                    <w:r>
                      <w:rPr>
                        <w:rFonts w:ascii="Arial" w:hAnsi="Arial" w:cs="Arial"/>
                        <w:sz w:val="18"/>
                        <w:szCs w:val="18"/>
                      </w:rPr>
                      <w:t xml:space="preserve"> 8</w:t>
                    </w:r>
                  </w:p>
                </w:txbxContent>
              </v:textbox>
            </v:rect>
            <v:line id="_x0000_s2312" style="position:absolute" from="758,4853" to="763,4858" strokeweight="1e-4mm"/>
            <v:line id="_x0000_s2313" style="position:absolute" from="796,4853" to="801,4858" strokeweight="1e-4mm"/>
            <v:line id="_x0000_s2314" style="position:absolute" from="835,4853" to="839,4858" strokeweight="1e-4mm"/>
            <v:line id="_x0000_s2315" style="position:absolute" from="878,4853" to="882,4858" strokeweight="1e-4mm"/>
            <v:line id="_x0000_s2316" style="position:absolute" from="916,4853" to="921,4858" strokeweight="1e-4mm"/>
            <v:line id="_x0000_s2317" style="position:absolute" from="954,4853" to="959,4858" strokeweight="1e-4mm"/>
            <v:line id="_x0000_s2318" style="position:absolute" from="998,4853" to="1002,4858" strokeweight="1e-4mm"/>
            <v:line id="_x0000_s2319" style="position:absolute" from="1036,4853" to="1041,4858" strokeweight="1e-4mm"/>
            <v:line id="_x0000_s2320" style="position:absolute" from="1074,4853" to="1079,4858" strokeweight="1e-4mm"/>
            <v:line id="_x0000_s2321" style="position:absolute" from="1113,4853" to="1118,4858" strokeweight="1e-4mm"/>
            <v:line id="_x0000_s2322" style="position:absolute" from="1156,4853" to="1161,4858" strokeweight="1e-4mm"/>
            <v:line id="_x0000_s2323" style="position:absolute" from="1194,4853" to="1199,4858" strokeweight="1e-4mm"/>
            <v:line id="_x0000_s2324" style="position:absolute" from="1233,4853" to="1237,4858" strokeweight="1e-4mm"/>
            <v:line id="_x0000_s2325" style="position:absolute" from="1271,4853" to="1276,4858" strokeweight="1e-4mm"/>
            <v:line id="_x0000_s2326" style="position:absolute" from="1314,4853" to="1319,4858" strokeweight="1e-4mm"/>
            <v:line id="_x0000_s2327" style="position:absolute" from="1353,4853" to="1357,4858" strokeweight="1e-4mm"/>
            <v:line id="_x0000_s2328" style="position:absolute" from="1391,4853" to="1396,4858" strokeweight="1e-4mm"/>
            <v:line id="_x0000_s2329" style="position:absolute" from="1429,4853" to="1434,4858" strokeweight="1e-4mm"/>
            <v:line id="_x0000_s2330" style="position:absolute" from="1473,4853" to="1477,4858" strokeweight="1e-4mm"/>
            <v:line id="_x0000_s2331" style="position:absolute" from="1511,4853" to="1516,4858" strokeweight="1e-4mm"/>
            <v:line id="_x0000_s2332" style="position:absolute" from="1549,4853" to="1554,4858" strokeweight="1e-4mm"/>
            <v:line id="_x0000_s2333" style="position:absolute" from="1592,4853" to="1597,4858" strokeweight="1e-4mm"/>
            <v:line id="_x0000_s2334" style="position:absolute" from="1631,4853" to="1636,4858" strokeweight="1e-4mm"/>
            <v:line id="_x0000_s2335" style="position:absolute" from="1669,4853" to="1674,4858" strokeweight="1e-4mm"/>
            <v:line id="_x0000_s2336" style="position:absolute" from="1708,4853" to="1712,4858" strokeweight="1e-4mm"/>
            <v:line id="_x0000_s2337" style="position:absolute" from="1751,4853" to="1756,4858" strokeweight="1e-4mm"/>
            <v:line id="_x0000_s2338" style="position:absolute" from="1789,4853" to="1794,4858" strokeweight="1e-4mm"/>
            <v:line id="_x0000_s2339" style="position:absolute" from="1828,4853" to="1832,4858" strokeweight="1e-4mm"/>
            <v:line id="_x0000_s2340" style="position:absolute" from="1866,4853" to="1871,4858" strokeweight="1e-4mm"/>
            <v:line id="_x0000_s2341" style="position:absolute" from="1909,4853" to="1914,4858" strokeweight="1e-4mm"/>
            <v:line id="_x0000_s2342" style="position:absolute" from="1947,4853" to="1952,4858" strokeweight="1e-4mm"/>
            <v:line id="_x0000_s2343" style="position:absolute" from="1986,4853" to="1991,4858" strokeweight="1e-4mm"/>
            <v:line id="_x0000_s2344" style="position:absolute" from="2024,4853" to="2029,4858" strokeweight="1e-4mm"/>
            <v:line id="_x0000_s2345" style="position:absolute" from="2067,4853" to="2072,4858" strokeweight="1e-4mm"/>
            <v:line id="_x0000_s2346" style="position:absolute" from="2106,4853" to="2111,4858" strokeweight="1e-4mm"/>
            <v:line id="_x0000_s2347" style="position:absolute" from="2144,4853" to="2149,4858" strokeweight="1e-4mm"/>
            <v:line id="_x0000_s2348" style="position:absolute" from="2187,4853" to="2192,4858" strokeweight="1e-4mm"/>
            <v:line id="_x0000_s2349" style="position:absolute" from="2226,4853" to="2231,4858" strokeweight="1e-4mm"/>
            <v:line id="_x0000_s2350" style="position:absolute" from="2264,4853" to="2269,4858" strokeweight="1e-4mm"/>
            <v:line id="_x0000_s2351" style="position:absolute" from="2302,4853" to="2307,4858" strokeweight="1e-4mm"/>
            <v:line id="_x0000_s2352" style="position:absolute" from="2346,4853" to="2350,4858" strokeweight="1e-4mm"/>
            <v:line id="_x0000_s2353" style="position:absolute" from="2384,4853" to="2389,4858" strokeweight="1e-4mm"/>
            <v:line id="_x0000_s2354" style="position:absolute" from="2422,4853" to="2427,4858" strokeweight="1e-4mm"/>
            <v:line id="_x0000_s2355" style="position:absolute" from="2461,4853" to="2466,4858" strokeweight="1e-4mm"/>
            <v:line id="_x0000_s2356" style="position:absolute" from="2504,4853" to="2509,4858" strokeweight="1e-4mm"/>
            <v:line id="_x0000_s2357" style="position:absolute" from="2542,4853" to="2547,4858" strokeweight="1e-4mm"/>
            <v:line id="_x0000_s2358" style="position:absolute" from="2581,4853" to="2586,4858" strokeweight="1e-4mm"/>
            <v:line id="_x0000_s2359" style="position:absolute" from="2619,4853" to="2624,4858" strokeweight="1e-4mm"/>
            <v:line id="_x0000_s2360" style="position:absolute" from="2662,4853" to="2667,4858" strokeweight="1e-4mm"/>
            <v:line id="_x0000_s2361" style="position:absolute" from="2701,4853" to="2705,4858" strokeweight="1e-4mm"/>
            <v:line id="_x0000_s2362" style="position:absolute" from="2739,4853" to="2744,4858" strokeweight="1e-4mm"/>
            <v:line id="_x0000_s2363" style="position:absolute" from="2782,4853" to="2787,4858" strokeweight="1e-4mm"/>
            <v:line id="_x0000_s2364" style="position:absolute" from="2821,4853" to="2825,4858" strokeweight="1e-4mm"/>
            <v:line id="_x0000_s2365" style="position:absolute" from="2859,4853" to="2864,4858" strokeweight="1e-4mm"/>
            <v:line id="_x0000_s2366" style="position:absolute" from="2897,4853" to="2902,4858" strokeweight="1e-4mm"/>
            <v:line id="_x0000_s2367" style="position:absolute" from="2941,4853" to="2945,4858" strokeweight="1e-4mm"/>
            <v:line id="_x0000_s2368" style="position:absolute" from="2979,4853" to="2984,4858" strokeweight="1e-4mm"/>
            <v:line id="_x0000_s2369" style="position:absolute" from="3017,4853" to="3022,4858" strokeweight="1e-4mm"/>
            <v:line id="_x0000_s2370" style="position:absolute" from="3056,4853" to="3060,4858" strokeweight="1e-4mm"/>
            <v:line id="_x0000_s2371" style="position:absolute" from="3099,4853" to="3104,4858" strokeweight="1e-4mm"/>
            <v:line id="_x0000_s2372" style="position:absolute" from="3137,4853" to="3142,4858" strokeweight="1e-4mm"/>
            <v:line id="_x0000_s2373" style="position:absolute" from="3176,4853" to="3180,4858" strokeweight="1e-4mm"/>
            <v:line id="_x0000_s2374" style="position:absolute" from="3219,4853" to="3224,4858" strokeweight="1e-4mm"/>
            <v:line id="_x0000_s2375" style="position:absolute" from="3257,4853" to="3262,4858" strokeweight="1e-4mm"/>
            <v:oval id="_x0000_s2376" style="position:absolute;left:1818;top:4805;width:96;height:96" filled="f" strokeweight="1e-4mm"/>
            <v:rect id="_x0000_s2377" style="position:absolute;left:374;top:4753;width:151;height:207;mso-wrap-style:none" filled="f" stroked="f">
              <v:textbox style="mso-fit-shape-to-text:t" inset="0,0,0,0">
                <w:txbxContent>
                  <w:p w:rsidR="007C0887" w:rsidRDefault="007C0887" w:rsidP="007C0887">
                    <w:r>
                      <w:rPr>
                        <w:rFonts w:ascii="Arial" w:hAnsi="Arial" w:cs="Arial"/>
                        <w:sz w:val="18"/>
                        <w:szCs w:val="18"/>
                      </w:rPr>
                      <w:t xml:space="preserve"> 9</w:t>
                    </w:r>
                  </w:p>
                </w:txbxContent>
              </v:textbox>
            </v:rect>
            <v:line id="_x0000_s2378" style="position:absolute" from="758,743" to="759,868" strokeweight="1e-4mm"/>
            <v:line id="_x0000_s2379" style="position:absolute" from="753,1252" to="754,1376" strokeweight="1e-4mm"/>
            <v:line id="_x0000_s2380" style="position:absolute" from="753,1755" to="754,1880" strokeweight="1e-4mm"/>
            <v:line id="_x0000_s2381" style="position:absolute" from="1847,2264" to="1848,2388" strokeweight="1e-4mm"/>
            <v:line id="_x0000_s2382" style="position:absolute" from="772,2772" to="773,2892" strokeweight="1e-4mm"/>
            <v:line id="_x0000_s2383" style="position:absolute" from="753,3275" to="754,3400" strokeweight="1e-4mm"/>
            <v:line id="_x0000_s2384" style="position:absolute" from="763,3784" to="764,3904" strokeweight="1e-4mm"/>
            <v:line id="_x0000_s2385" style="position:absolute" from="715,4287" to="716,4412" strokeweight="1e-4mm"/>
            <v:line id="_x0000_s2386" style="position:absolute" from="758,4796" to="759,4916" strokeweight="1e-4mm"/>
            <v:line id="_x0000_s2387" style="position:absolute" from="3315,743" to="3316,868" strokeweight="1e-4mm"/>
            <v:line id="_x0000_s2388" style="position:absolute" from="3368,1252" to="3369,1376" strokeweight="1e-4mm"/>
            <v:line id="_x0000_s2389" style="position:absolute" from="3348,1755" to="3349,1880" strokeweight="1e-4mm"/>
            <v:line id="_x0000_s2390" style="position:absolute" from="8021,2264" to="8022,2388" strokeweight="1e-4mm"/>
            <v:line id="_x0000_s2391" style="position:absolute" from="3511,2772" to="3512,2892" strokeweight="1e-4mm"/>
            <v:line id="_x0000_s2392" style="position:absolute" from="3348,3275" to="3349,3400" strokeweight="1e-4mm"/>
            <v:line id="_x0000_s2393" style="position:absolute" from="3459,3784" to="3460,3904" strokeweight="1e-4mm"/>
            <v:line id="_x0000_s2394" style="position:absolute" from="3204,4287" to="3205,4412" strokeweight="1e-4mm"/>
            <v:line id="_x0000_s2395" style="position:absolute" from="3310,4796" to="3311,4916" strokeweight="1e-4mm"/>
            <v:rect id="_x0000_s2396" style="position:absolute;left:715;top:384;width:1251;height:207;mso-wrap-style:none" filled="f" stroked="f">
              <v:textbox style="mso-fit-shape-to-text:t" inset="0,0,0,0">
                <w:txbxContent>
                  <w:p w:rsidR="007C0887" w:rsidRDefault="007C0887" w:rsidP="007C0887">
                    <w:r>
                      <w:rPr>
                        <w:rFonts w:ascii="Arial" w:hAnsi="Arial" w:cs="Arial"/>
                        <w:sz w:val="18"/>
                        <w:szCs w:val="18"/>
                      </w:rPr>
                      <w:t xml:space="preserve"> Study ommited</w:t>
                    </w:r>
                  </w:p>
                </w:txbxContent>
              </v:textbox>
            </v:rect>
            <v:rect id="_x0000_s2397" style="position:absolute;left:715;top:159;width:4502;height:207;mso-wrap-style:none" filled="f" stroked="f">
              <v:textbox style="mso-fit-shape-to-text:t" inset="0,0,0,0">
                <w:txbxContent>
                  <w:p w:rsidR="007C0887" w:rsidRDefault="007C0887" w:rsidP="007C0887">
                    <w:r>
                      <w:rPr>
                        <w:rFonts w:ascii="Arial" w:hAnsi="Arial" w:cs="Arial"/>
                        <w:sz w:val="18"/>
                        <w:szCs w:val="18"/>
                      </w:rPr>
                      <w:t xml:space="preserve"> Meta-analysis fixed-effects estimates (exponential form)</w:t>
                    </w:r>
                  </w:p>
                </w:txbxContent>
              </v:textbox>
            </v:rect>
            <v:rect id="_x0000_s2398" style="position:absolute;left:4265;top:5343;width:78;height:230;mso-wrap-style:none" filled="f" stroked="f">
              <v:textbox style="mso-fit-shape-to-text:t" inset="0,0,0,0">
                <w:txbxContent>
                  <w:p w:rsidR="007C0887" w:rsidRDefault="007C0887" w:rsidP="007C0887">
                    <w:r>
                      <w:rPr>
                        <w:rFonts w:ascii="Arial" w:hAnsi="Arial" w:cs="Arial"/>
                        <w:sz w:val="28"/>
                        <w:szCs w:val="28"/>
                      </w:rPr>
                      <w:t xml:space="preserve"> </w:t>
                    </w:r>
                  </w:p>
                </w:txbxContent>
              </v:textbox>
            </v:rect>
            <w10:anchorlock/>
          </v:group>
        </w:pict>
      </w:r>
    </w:p>
    <w:p w:rsidR="007C0887" w:rsidRPr="00FF2B74" w:rsidRDefault="007C0887" w:rsidP="00C63F19">
      <w:pPr>
        <w:rPr>
          <w:b/>
          <w:sz w:val="24"/>
          <w:szCs w:val="24"/>
        </w:rPr>
      </w:pPr>
    </w:p>
    <w:p w:rsidR="007C0887" w:rsidRPr="00BA4A38" w:rsidRDefault="007C0887" w:rsidP="007C0887">
      <w:pPr>
        <w:jc w:val="both"/>
        <w:rPr>
          <w:sz w:val="24"/>
          <w:szCs w:val="24"/>
          <w:shd w:val="clear" w:color="auto" w:fill="FFFFFF"/>
        </w:rPr>
      </w:pPr>
      <w:r w:rsidRPr="00FF2B74">
        <w:rPr>
          <w:b/>
          <w:sz w:val="24"/>
          <w:szCs w:val="24"/>
          <w:shd w:val="clear" w:color="auto" w:fill="FFFFFF"/>
        </w:rPr>
        <w:t>Fig</w:t>
      </w:r>
      <w:r w:rsidR="00BB1A9B" w:rsidRPr="00FF2B74">
        <w:rPr>
          <w:b/>
          <w:sz w:val="24"/>
          <w:szCs w:val="24"/>
          <w:shd w:val="clear" w:color="auto" w:fill="FFFFFF"/>
        </w:rPr>
        <w:t>ure</w:t>
      </w:r>
      <w:r w:rsidR="00FB37C1" w:rsidRPr="00FF2B74">
        <w:rPr>
          <w:b/>
          <w:sz w:val="24"/>
          <w:szCs w:val="24"/>
          <w:shd w:val="clear" w:color="auto" w:fill="FFFFFF"/>
        </w:rPr>
        <w:t xml:space="preserve"> </w:t>
      </w:r>
      <w:r w:rsidR="00940F21" w:rsidRPr="00FF2B74">
        <w:rPr>
          <w:b/>
          <w:sz w:val="24"/>
          <w:szCs w:val="24"/>
          <w:shd w:val="clear" w:color="auto" w:fill="FFFFFF"/>
        </w:rPr>
        <w:t>S</w:t>
      </w:r>
      <w:r w:rsidRPr="00FF2B74">
        <w:rPr>
          <w:b/>
          <w:sz w:val="24"/>
          <w:szCs w:val="24"/>
          <w:shd w:val="clear" w:color="auto" w:fill="FFFFFF"/>
        </w:rPr>
        <w:t>4</w:t>
      </w:r>
      <w:r w:rsidR="00FF2B74" w:rsidRPr="00FF2B74">
        <w:rPr>
          <w:b/>
          <w:sz w:val="24"/>
          <w:szCs w:val="24"/>
          <w:shd w:val="clear" w:color="auto" w:fill="FFFFFF"/>
        </w:rPr>
        <w:t>.</w:t>
      </w:r>
      <w:r w:rsidR="00FB37C1" w:rsidRPr="00BA4A38">
        <w:rPr>
          <w:sz w:val="24"/>
          <w:szCs w:val="24"/>
          <w:shd w:val="clear" w:color="auto" w:fill="FFFFFF"/>
        </w:rPr>
        <w:t xml:space="preserve"> </w:t>
      </w:r>
      <w:r w:rsidRPr="00BA4A38">
        <w:rPr>
          <w:sz w:val="24"/>
          <w:szCs w:val="24"/>
          <w:shd w:val="clear" w:color="auto" w:fill="FFFFFF"/>
        </w:rPr>
        <w:t xml:space="preserve">Influential </w:t>
      </w:r>
      <w:r w:rsidR="00EA5BC4" w:rsidRPr="00BA4A38">
        <w:rPr>
          <w:sz w:val="24"/>
          <w:szCs w:val="24"/>
        </w:rPr>
        <w:t>meta –</w:t>
      </w:r>
      <w:r w:rsidRPr="00BA4A38">
        <w:rPr>
          <w:sz w:val="24"/>
          <w:szCs w:val="24"/>
          <w:shd w:val="clear" w:color="auto" w:fill="FFFFFF"/>
        </w:rPr>
        <w:t xml:space="preserve">analysis plot </w:t>
      </w:r>
      <w:r w:rsidRPr="00BA4A38">
        <w:rPr>
          <w:sz w:val="24"/>
          <w:szCs w:val="24"/>
        </w:rPr>
        <w:t xml:space="preserve">for adjusted effect estimates in overall survival (OS), </w:t>
      </w:r>
      <w:r w:rsidRPr="00BA4A38">
        <w:rPr>
          <w:sz w:val="24"/>
          <w:szCs w:val="24"/>
          <w:shd w:val="clear" w:color="auto" w:fill="FFFFFF"/>
        </w:rPr>
        <w:t>after omitting an individual study each time.</w:t>
      </w:r>
    </w:p>
    <w:p w:rsidR="009C40F8" w:rsidRPr="00BA4A38" w:rsidRDefault="009C40F8" w:rsidP="009C40F8">
      <w:pPr>
        <w:jc w:val="both"/>
        <w:rPr>
          <w:sz w:val="24"/>
          <w:szCs w:val="24"/>
        </w:rPr>
      </w:pPr>
      <w:r w:rsidRPr="00BA4A38">
        <w:rPr>
          <w:sz w:val="24"/>
          <w:szCs w:val="24"/>
          <w:shd w:val="clear" w:color="auto" w:fill="FFFFFF"/>
        </w:rPr>
        <w:br w:type="page"/>
      </w:r>
      <w:r w:rsidR="008C5D3F">
        <w:rPr>
          <w:noProof/>
          <w:sz w:val="24"/>
          <w:szCs w:val="24"/>
          <w:lang w:val="hr-HR" w:eastAsia="hr-HR"/>
        </w:rPr>
        <w:lastRenderedPageBreak/>
        <w:pict>
          <v:shape id="_x0000_s2399" type="#_x0000_t202" style="position:absolute;left:0;text-align:left;margin-left:313.95pt;margin-top:63pt;width:52.15pt;height:18.75pt;z-index:251665920">
            <v:textbox>
              <w:txbxContent>
                <w:p w:rsidR="009C40F8" w:rsidRPr="002E3790" w:rsidRDefault="00FF2B74" w:rsidP="009C40F8">
                  <w:pPr>
                    <w:rPr>
                      <w:sz w:val="16"/>
                      <w:szCs w:val="16"/>
                      <w:lang w:val="hr-HR"/>
                    </w:rPr>
                  </w:pPr>
                  <w:r w:rsidRPr="00FF2B74">
                    <w:rPr>
                      <w:i/>
                      <w:sz w:val="16"/>
                      <w:szCs w:val="16"/>
                      <w:lang w:val="hr-HR"/>
                    </w:rPr>
                    <w:t>p</w:t>
                  </w:r>
                  <w:r>
                    <w:rPr>
                      <w:sz w:val="16"/>
                      <w:szCs w:val="16"/>
                      <w:lang w:val="hr-HR"/>
                    </w:rPr>
                    <w:t xml:space="preserve"> </w:t>
                  </w:r>
                  <w:r w:rsidR="009C40F8" w:rsidRPr="002E3790">
                    <w:rPr>
                      <w:sz w:val="16"/>
                      <w:szCs w:val="16"/>
                      <w:lang w:val="hr-HR"/>
                    </w:rPr>
                    <w:t>=</w:t>
                  </w:r>
                  <w:r>
                    <w:rPr>
                      <w:sz w:val="16"/>
                      <w:szCs w:val="16"/>
                      <w:lang w:val="hr-HR"/>
                    </w:rPr>
                    <w:t xml:space="preserve"> </w:t>
                  </w:r>
                  <w:r w:rsidR="009C40F8" w:rsidRPr="002E3790">
                    <w:rPr>
                      <w:sz w:val="16"/>
                      <w:szCs w:val="16"/>
                      <w:lang w:val="hr-HR"/>
                    </w:rPr>
                    <w:t>0.1</w:t>
                  </w:r>
                  <w:r w:rsidR="009C40F8">
                    <w:rPr>
                      <w:sz w:val="16"/>
                      <w:szCs w:val="16"/>
                      <w:lang w:val="hr-HR"/>
                    </w:rPr>
                    <w:t>7</w:t>
                  </w:r>
                  <w:r w:rsidR="009C40F8" w:rsidRPr="002E3790">
                    <w:rPr>
                      <w:sz w:val="16"/>
                      <w:szCs w:val="16"/>
                      <w:lang w:val="hr-HR"/>
                    </w:rPr>
                    <w:t>5</w:t>
                  </w:r>
                </w:p>
              </w:txbxContent>
            </v:textbox>
          </v:shape>
        </w:pict>
      </w:r>
      <w:r w:rsidR="007D04BB"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4334510" cy="2897505"/>
            <wp:effectExtent l="19050" t="0" r="889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897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40F8" w:rsidRPr="00BA4A38" w:rsidRDefault="009C40F8" w:rsidP="009C40F8">
      <w:pPr>
        <w:jc w:val="both"/>
        <w:rPr>
          <w:sz w:val="24"/>
          <w:szCs w:val="24"/>
        </w:rPr>
      </w:pPr>
    </w:p>
    <w:p w:rsidR="009C40F8" w:rsidRPr="00BA4A38" w:rsidRDefault="00BB1A9B" w:rsidP="009C40F8">
      <w:pPr>
        <w:jc w:val="both"/>
        <w:rPr>
          <w:sz w:val="24"/>
          <w:szCs w:val="24"/>
        </w:rPr>
      </w:pPr>
      <w:r w:rsidRPr="00FF2B74">
        <w:rPr>
          <w:b/>
          <w:sz w:val="24"/>
          <w:szCs w:val="24"/>
        </w:rPr>
        <w:t>Figure</w:t>
      </w:r>
      <w:r w:rsidR="009C40F8" w:rsidRPr="00FF2B74">
        <w:rPr>
          <w:b/>
          <w:sz w:val="24"/>
          <w:szCs w:val="24"/>
        </w:rPr>
        <w:t xml:space="preserve"> </w:t>
      </w:r>
      <w:r w:rsidR="00940F21" w:rsidRPr="00FF2B74">
        <w:rPr>
          <w:b/>
          <w:sz w:val="24"/>
          <w:szCs w:val="24"/>
        </w:rPr>
        <w:t>S</w:t>
      </w:r>
      <w:r w:rsidR="009C40F8" w:rsidRPr="00FF2B74">
        <w:rPr>
          <w:b/>
          <w:sz w:val="24"/>
          <w:szCs w:val="24"/>
        </w:rPr>
        <w:t>5</w:t>
      </w:r>
      <w:r w:rsidR="00FF2B74">
        <w:rPr>
          <w:sz w:val="24"/>
          <w:szCs w:val="24"/>
        </w:rPr>
        <w:t>.</w:t>
      </w:r>
      <w:r w:rsidR="003C4F09" w:rsidRPr="00BA4A38">
        <w:rPr>
          <w:sz w:val="24"/>
          <w:szCs w:val="24"/>
        </w:rPr>
        <w:t xml:space="preserve"> </w:t>
      </w:r>
      <w:r w:rsidR="009C40F8" w:rsidRPr="00BA4A38">
        <w:rPr>
          <w:sz w:val="24"/>
          <w:szCs w:val="24"/>
        </w:rPr>
        <w:t>Begg`s funnel plot for unadjusted estimates in overall survival (OS) meta –analysis.</w:t>
      </w:r>
    </w:p>
    <w:p w:rsidR="009C40F8" w:rsidRPr="00BA4A38" w:rsidRDefault="009C40F8" w:rsidP="007C0887">
      <w:pPr>
        <w:jc w:val="both"/>
        <w:rPr>
          <w:sz w:val="24"/>
          <w:szCs w:val="24"/>
        </w:rPr>
      </w:pPr>
    </w:p>
    <w:p w:rsidR="009C40F8" w:rsidRDefault="009C40F8" w:rsidP="007C0887">
      <w:pPr>
        <w:jc w:val="both"/>
        <w:rPr>
          <w:sz w:val="24"/>
          <w:szCs w:val="24"/>
        </w:rPr>
      </w:pPr>
    </w:p>
    <w:p w:rsidR="00C2046A" w:rsidRPr="00BA4A38" w:rsidRDefault="00C2046A" w:rsidP="007C0887">
      <w:pPr>
        <w:jc w:val="both"/>
        <w:rPr>
          <w:sz w:val="24"/>
          <w:szCs w:val="24"/>
        </w:rPr>
      </w:pPr>
    </w:p>
    <w:p w:rsidR="009C40F8" w:rsidRPr="00BA4A38" w:rsidRDefault="008C5D3F" w:rsidP="007C0887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val="hr-HR" w:eastAsia="hr-HR"/>
        </w:rPr>
        <w:pict>
          <v:shape id="_x0000_s2400" type="#_x0000_t202" style="position:absolute;left:0;text-align:left;margin-left:316.35pt;margin-top:44pt;width:52.6pt;height:18.75pt;z-index:251666944">
            <v:textbox>
              <w:txbxContent>
                <w:p w:rsidR="009C40F8" w:rsidRPr="002E3790" w:rsidRDefault="00FF2B74" w:rsidP="009C40F8">
                  <w:pPr>
                    <w:rPr>
                      <w:sz w:val="16"/>
                      <w:szCs w:val="16"/>
                      <w:lang w:val="hr-HR"/>
                    </w:rPr>
                  </w:pPr>
                  <w:r w:rsidRPr="00FF2B74">
                    <w:rPr>
                      <w:i/>
                      <w:sz w:val="16"/>
                      <w:szCs w:val="16"/>
                      <w:lang w:val="hr-HR"/>
                    </w:rPr>
                    <w:t>p</w:t>
                  </w:r>
                  <w:r>
                    <w:rPr>
                      <w:sz w:val="16"/>
                      <w:szCs w:val="16"/>
                      <w:lang w:val="hr-HR"/>
                    </w:rPr>
                    <w:t xml:space="preserve"> </w:t>
                  </w:r>
                  <w:r w:rsidR="009C40F8" w:rsidRPr="002E3790">
                    <w:rPr>
                      <w:sz w:val="16"/>
                      <w:szCs w:val="16"/>
                      <w:lang w:val="hr-HR"/>
                    </w:rPr>
                    <w:t>=</w:t>
                  </w:r>
                  <w:r>
                    <w:rPr>
                      <w:sz w:val="16"/>
                      <w:szCs w:val="16"/>
                      <w:lang w:val="hr-HR"/>
                    </w:rPr>
                    <w:t xml:space="preserve"> </w:t>
                  </w:r>
                  <w:r w:rsidR="009C40F8" w:rsidRPr="002E3790">
                    <w:rPr>
                      <w:sz w:val="16"/>
                      <w:szCs w:val="16"/>
                      <w:lang w:val="hr-HR"/>
                    </w:rPr>
                    <w:t>0.215</w:t>
                  </w:r>
                </w:p>
              </w:txbxContent>
            </v:textbox>
          </v:shape>
        </w:pict>
      </w:r>
      <w:r w:rsidR="007D04BB"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4334510" cy="2885440"/>
            <wp:effectExtent l="19050" t="0" r="8890" b="0"/>
            <wp:docPr id="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885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40F8" w:rsidRPr="00BA4A38" w:rsidRDefault="009C40F8" w:rsidP="007C0887">
      <w:pPr>
        <w:jc w:val="both"/>
        <w:rPr>
          <w:sz w:val="24"/>
          <w:szCs w:val="24"/>
        </w:rPr>
      </w:pPr>
    </w:p>
    <w:p w:rsidR="009C40F8" w:rsidRPr="00BA4A38" w:rsidRDefault="009C40F8" w:rsidP="007C0887">
      <w:pPr>
        <w:jc w:val="both"/>
        <w:rPr>
          <w:sz w:val="24"/>
          <w:szCs w:val="24"/>
        </w:rPr>
      </w:pPr>
      <w:r w:rsidRPr="00FF2B74">
        <w:rPr>
          <w:b/>
          <w:sz w:val="24"/>
          <w:szCs w:val="24"/>
        </w:rPr>
        <w:t>Fig</w:t>
      </w:r>
      <w:r w:rsidR="00BB1A9B" w:rsidRPr="00FF2B74">
        <w:rPr>
          <w:b/>
          <w:sz w:val="24"/>
          <w:szCs w:val="24"/>
        </w:rPr>
        <w:t>ure</w:t>
      </w:r>
      <w:r w:rsidRPr="00FF2B74">
        <w:rPr>
          <w:b/>
          <w:sz w:val="24"/>
          <w:szCs w:val="24"/>
        </w:rPr>
        <w:t xml:space="preserve"> </w:t>
      </w:r>
      <w:r w:rsidR="00940F21" w:rsidRPr="00FF2B74">
        <w:rPr>
          <w:b/>
          <w:sz w:val="24"/>
          <w:szCs w:val="24"/>
        </w:rPr>
        <w:t>S</w:t>
      </w:r>
      <w:r w:rsidRPr="00FF2B74">
        <w:rPr>
          <w:b/>
          <w:sz w:val="24"/>
          <w:szCs w:val="24"/>
        </w:rPr>
        <w:t>6</w:t>
      </w:r>
      <w:r w:rsidR="00FF2B74" w:rsidRPr="00FF2B74">
        <w:rPr>
          <w:b/>
          <w:sz w:val="24"/>
          <w:szCs w:val="24"/>
        </w:rPr>
        <w:t>.</w:t>
      </w:r>
      <w:r w:rsidRPr="00BA4A38">
        <w:rPr>
          <w:sz w:val="24"/>
          <w:szCs w:val="24"/>
        </w:rPr>
        <w:t xml:space="preserve"> Egger`s funnel plot for unadjusted estimates in overall survival (OS) meta –analysis.</w:t>
      </w:r>
    </w:p>
    <w:p w:rsidR="003C4F09" w:rsidRPr="00BA4A38" w:rsidRDefault="003C4F09" w:rsidP="007C0887">
      <w:pPr>
        <w:jc w:val="both"/>
        <w:rPr>
          <w:sz w:val="24"/>
          <w:szCs w:val="24"/>
        </w:rPr>
      </w:pPr>
    </w:p>
    <w:p w:rsidR="00D87D77" w:rsidRPr="00BA4A38" w:rsidRDefault="003C4F09" w:rsidP="00D87D77">
      <w:pPr>
        <w:jc w:val="both"/>
        <w:rPr>
          <w:sz w:val="24"/>
          <w:szCs w:val="24"/>
          <w:shd w:val="clear" w:color="auto" w:fill="FFFFFF"/>
        </w:rPr>
      </w:pPr>
      <w:r w:rsidRPr="00BA4A38">
        <w:rPr>
          <w:sz w:val="24"/>
          <w:szCs w:val="24"/>
        </w:rPr>
        <w:br w:type="page"/>
      </w:r>
      <w:r w:rsidR="008C5D3F">
        <w:rPr>
          <w:sz w:val="24"/>
          <w:szCs w:val="24"/>
          <w:lang w:val="hr-HR"/>
        </w:rPr>
      </w:r>
      <w:r w:rsidR="008C5D3F">
        <w:rPr>
          <w:sz w:val="24"/>
          <w:szCs w:val="24"/>
          <w:lang w:val="hr-HR"/>
        </w:rPr>
        <w:pict>
          <v:group id="_x0000_s5647" editas="canvas" style="width:385.45pt;height:240.85pt;mso-position-horizontal-relative:char;mso-position-vertical-relative:line" coordsize="7709,4817">
            <o:lock v:ext="edit" aspectratio="t"/>
            <v:shape id="_x0000_s5648" type="#_x0000_t75" style="position:absolute;width:7709;height:4817" o:preferrelative="f">
              <v:fill o:detectmouseclick="t"/>
              <v:path o:extrusionok="t" o:connecttype="none"/>
              <o:lock v:ext="edit" text="t"/>
            </v:shape>
            <v:group id="_x0000_s5649" style="position:absolute;width:6212;height:4139" coordsize="6212,4139">
              <v:rect id="_x0000_s5650" style="position:absolute;width:6212;height:4139" stroked="f"/>
              <v:line id="_x0000_s5651" style="position:absolute" from="514,472" to="515,3592" strokeweight="1e-4mm"/>
              <v:line id="_x0000_s5652" style="position:absolute" from="514,3592" to="5767,3593" strokeweight="1e-4mm"/>
              <v:line id="_x0000_s5653" style="position:absolute" from="514,3592" to="515,3664" strokeweight="1e-4mm"/>
              <v:rect id="_x0000_s5654" style="position:absolute;left:307;top:3661;width:301;height:138" filled="f" stroked="f">
                <v:textbox style="mso-next-textbox:#_x0000_s5654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 3.48</w:t>
                      </w:r>
                    </w:p>
                  </w:txbxContent>
                </v:textbox>
              </v:rect>
              <v:line id="_x0000_s5655" style="position:absolute" from="2024,3592" to="2025,3664" strokeweight="1e-4mm"/>
              <v:rect id="_x0000_s5656" style="position:absolute;left:1817;top:3661;width:301;height:138" filled="f" stroked="f">
                <v:textbox style="mso-next-textbox:#_x0000_s5656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 5.19</w:t>
                      </w:r>
                    </w:p>
                  </w:txbxContent>
                </v:textbox>
              </v:rect>
              <v:line id="_x0000_s5657" style="position:absolute" from="645,3592" to="646,3664" strokeweight="1e-4mm"/>
              <v:rect id="_x0000_s5658" style="position:absolute;left:438;top:3661;width:301;height:138" filled="f" stroked="f">
                <v:textbox style="mso-next-textbox:#_x0000_s5658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 3.64</w:t>
                      </w:r>
                    </w:p>
                  </w:txbxContent>
                </v:textbox>
              </v:rect>
              <v:line id="_x0000_s5659" style="position:absolute" from="3994,3592" to="3995,3664" strokeweight="1e-4mm"/>
              <v:rect id="_x0000_s5660" style="position:absolute;left:3787;top:3661;width:301;height:138" filled="f" stroked="f">
                <v:textbox style="mso-next-textbox:#_x0000_s5660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 7.41</w:t>
                      </w:r>
                    </w:p>
                  </w:txbxContent>
                </v:textbox>
              </v:rect>
              <v:line id="_x0000_s5661" style="position:absolute" from="5767,3592" to="5768,3664" strokeweight="1e-4mm"/>
              <v:rect id="_x0000_s5662" style="position:absolute;left:5560;top:3661;width:301;height:138" filled="f" stroked="f">
                <v:textbox style="mso-next-textbox:#_x0000_s5662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 9.40</w:t>
                      </w:r>
                    </w:p>
                  </w:txbxContent>
                </v:textbox>
              </v:rect>
              <v:line id="_x0000_s5663" style="position:absolute" from="2024,3592" to="2025,3664" strokeweight="1e-4mm"/>
              <v:line id="_x0000_s5664" style="position:absolute" from="645,3592" to="646,3664" strokeweight="1e-4mm"/>
              <v:line id="_x0000_s5665" style="position:absolute" from="3994,3592" to="3995,3664" strokeweight="1e-4mm"/>
              <v:line id="_x0000_s5666" style="position:absolute;flip:y" from="2024,472" to="2025,3592" strokeweight="1e-4mm"/>
              <v:line id="_x0000_s5667" style="position:absolute;flip:y" from="645,472" to="646,3592" strokeweight="1e-4mm"/>
              <v:line id="_x0000_s5668" style="position:absolute;flip:y" from="3994,472" to="3995,3592" strokeweight="1e-4mm"/>
              <v:line id="_x0000_s5669" style="position:absolute" from="514,578" to="517,582" strokeweight="1e-4mm"/>
              <v:line id="_x0000_s5670" style="position:absolute" from="541,578" to="545,582" strokeweight="1e-4mm"/>
              <v:line id="_x0000_s5671" style="position:absolute" from="569,578" to="572,582" strokeweight="1e-4mm"/>
              <v:line id="_x0000_s5672" style="position:absolute" from="600,578" to="603,582" strokeweight="1e-4mm"/>
              <v:line id="_x0000_s5673" style="position:absolute" from="628,578" to="631,582" strokeweight="1e-4mm"/>
              <v:line id="_x0000_s5674" style="position:absolute" from="655,578" to="659,582" strokeweight="1e-4mm"/>
              <v:line id="_x0000_s5675" style="position:absolute" from="683,578" to="686,582" strokeweight="1e-4mm"/>
              <v:line id="_x0000_s5676" style="position:absolute" from="714,578" to="717,582" strokeweight="1e-4mm"/>
              <v:line id="_x0000_s5677" style="position:absolute" from="741,578" to="745,582" strokeweight="1e-4mm"/>
              <v:line id="_x0000_s5678" style="position:absolute" from="769,578" to="772,582" strokeweight="1e-4mm"/>
              <v:line id="_x0000_s5679" style="position:absolute" from="797,578" to="800,582" strokeweight="1e-4mm"/>
              <v:line id="_x0000_s5680" style="position:absolute" from="828,578" to="831,582" strokeweight="1e-4mm"/>
              <v:line id="_x0000_s5681" style="position:absolute" from="855,578" to="859,582" strokeweight="1e-4mm"/>
              <v:line id="_x0000_s5682" style="position:absolute" from="883,578" to="886,582" strokeweight="1e-4mm"/>
              <v:line id="_x0000_s5683" style="position:absolute" from="910,578" to="914,582" strokeweight="1e-4mm"/>
              <v:line id="_x0000_s5684" style="position:absolute" from="941,578" to="945,582" strokeweight="1e-4mm"/>
              <v:line id="_x0000_s5685" style="position:absolute" from="969,578" to="972,582" strokeweight="1e-4mm"/>
              <v:line id="_x0000_s5686" style="position:absolute" from="997,578" to="1000,582" strokeweight="1e-4mm"/>
              <v:line id="_x0000_s5687" style="position:absolute" from="1028,578" to="1031,582" strokeweight="1e-4mm"/>
              <v:line id="_x0000_s5688" style="position:absolute" from="1055,578" to="1059,582" strokeweight="1e-4mm"/>
              <v:line id="_x0000_s5689" style="position:absolute" from="1083,578" to="1086,582" strokeweight="1e-4mm"/>
              <v:line id="_x0000_s5690" style="position:absolute" from="1110,578" to="1114,582" strokeweight="1e-4mm"/>
              <v:line id="_x0000_s5691" style="position:absolute" from="1141,578" to="1145,582" strokeweight="1e-4mm"/>
              <v:line id="_x0000_s5692" style="position:absolute" from="1169,578" to="1173,582" strokeweight="1e-4mm"/>
              <v:line id="_x0000_s5693" style="position:absolute" from="1197,578" to="1200,582" strokeweight="1e-4mm"/>
              <v:line id="_x0000_s5694" style="position:absolute" from="1224,578" to="1228,582" strokeweight="1e-4mm"/>
              <v:line id="_x0000_s5695" style="position:absolute" from="1255,578" to="1259,582" strokeweight="1e-4mm"/>
              <v:line id="_x0000_s5696" style="position:absolute" from="1283,578" to="1286,582" strokeweight="1e-4mm"/>
              <v:line id="_x0000_s5697" style="position:absolute" from="1310,578" to="1314,582" strokeweight="1e-4mm"/>
              <v:line id="_x0000_s5698" style="position:absolute" from="1338,578" to="1342,582" strokeweight="1e-4mm"/>
              <v:line id="_x0000_s5699" style="position:absolute" from="1369,578" to="1373,582" strokeweight="1e-4mm"/>
              <v:line id="_x0000_s5700" style="position:absolute" from="1397,578" to="1400,582" strokeweight="1e-4mm"/>
              <v:line id="_x0000_s5701" style="position:absolute" from="1424,578" to="1428,582" strokeweight="1e-4mm"/>
              <v:line id="_x0000_s5702" style="position:absolute" from="1455,578" to="1459,582" strokeweight="1e-4mm"/>
              <v:line id="_x0000_s5703" style="position:absolute" from="1483,578" to="1486,582" strokeweight="1e-4mm"/>
              <v:line id="_x0000_s5704" style="position:absolute" from="1511,578" to="1514,582" strokeweight="1e-4mm"/>
              <v:line id="_x0000_s5705" style="position:absolute" from="1538,578" to="1542,582" strokeweight="1e-4mm"/>
              <v:line id="_x0000_s5706" style="position:absolute" from="1569,578" to="1573,582" strokeweight="1e-4mm"/>
              <v:line id="_x0000_s5707" style="position:absolute" from="1597,578" to="1600,582" strokeweight="1e-4mm"/>
              <v:line id="_x0000_s5708" style="position:absolute" from="1624,578" to="1628,582" strokeweight="1e-4mm"/>
              <v:line id="_x0000_s5709" style="position:absolute" from="1652,578" to="1655,582" strokeweight="1e-4mm"/>
              <v:line id="_x0000_s5710" style="position:absolute" from="1683,578" to="1686,582" strokeweight="1e-4mm"/>
              <v:line id="_x0000_s5711" style="position:absolute" from="1711,578" to="1714,582" strokeweight="1e-4mm"/>
              <v:line id="_x0000_s5712" style="position:absolute" from="1738,578" to="1742,582" strokeweight="1e-4mm"/>
              <v:line id="_x0000_s5713" style="position:absolute" from="1766,578" to="1769,582" strokeweight="1e-4mm"/>
              <v:line id="_x0000_s5714" style="position:absolute" from="1797,578" to="1800,582" strokeweight="1e-4mm"/>
              <v:line id="_x0000_s5715" style="position:absolute" from="1824,578" to="1828,582" strokeweight="1e-4mm"/>
              <v:line id="_x0000_s5716" style="position:absolute" from="1852,578" to="1855,582" strokeweight="1e-4mm"/>
              <v:line id="_x0000_s5717" style="position:absolute" from="1883,578" to="1887,582" strokeweight="1e-4mm"/>
              <v:line id="_x0000_s5718" style="position:absolute" from="1911,578" to="1914,582" strokeweight="1e-4mm"/>
              <v:line id="_x0000_s5719" style="position:absolute" from="1938,578" to="1942,582" strokeweight="1e-4mm"/>
              <v:line id="_x0000_s5720" style="position:absolute" from="1966,578" to="1969,582" strokeweight="1e-4mm"/>
              <v:line id="_x0000_s5721" style="position:absolute" from="1997,578" to="2000,582" strokeweight="1e-4mm"/>
              <v:line id="_x0000_s5722" style="position:absolute" from="2024,578" to="2028,582" strokeweight="1e-4mm"/>
              <v:line id="_x0000_s5723" style="position:absolute" from="2052,578" to="2056,582" strokeweight="1e-4mm"/>
              <v:line id="_x0000_s5724" style="position:absolute" from="2080,578" to="2083,582" strokeweight="1e-4mm"/>
              <v:line id="_x0000_s5725" style="position:absolute" from="2111,578" to="2114,582" strokeweight="1e-4mm"/>
              <v:line id="_x0000_s5726" style="position:absolute" from="2138,578" to="2142,582" strokeweight="1e-4mm"/>
              <v:line id="_x0000_s5727" style="position:absolute" from="2166,578" to="2169,582" strokeweight="1e-4mm"/>
              <v:line id="_x0000_s5728" style="position:absolute" from="2193,578" to="2197,582" strokeweight="1e-4mm"/>
              <v:line id="_x0000_s5729" style="position:absolute" from="2225,578" to="2228,582" strokeweight="1e-4mm"/>
              <v:line id="_x0000_s5730" style="position:absolute" from="2252,578" to="2256,582" strokeweight="1e-4mm"/>
              <v:line id="_x0000_s5731" style="position:absolute" from="2280,578" to="2283,582" strokeweight="1e-4mm"/>
              <v:line id="_x0000_s5732" style="position:absolute" from="2311,578" to="2314,582" strokeweight="1e-4mm"/>
              <v:line id="_x0000_s5733" style="position:absolute" from="2338,578" to="2342,582" strokeweight="1e-4mm"/>
              <v:line id="_x0000_s5734" style="position:absolute" from="2366,578" to="2369,582" strokeweight="1e-4mm"/>
              <v:line id="_x0000_s5735" style="position:absolute" from="2394,578" to="2397,582" strokeweight="1e-4mm"/>
              <v:line id="_x0000_s5736" style="position:absolute" from="2425,578" to="2428,582" strokeweight="1e-4mm"/>
              <v:line id="_x0000_s5737" style="position:absolute" from="2452,578" to="2456,582" strokeweight="1e-4mm"/>
              <v:line id="_x0000_s5738" style="position:absolute" from="2480,578" to="2483,582" strokeweight="1e-4mm"/>
              <v:line id="_x0000_s5739" style="position:absolute" from="2507,578" to="2511,582" strokeweight="1e-4mm"/>
              <v:line id="_x0000_s5740" style="position:absolute" from="2538,578" to="2542,582" strokeweight="1e-4mm"/>
              <v:line id="_x0000_s5741" style="position:absolute" from="2566,578" to="2569,582" strokeweight="1e-4mm"/>
              <v:line id="_x0000_s5742" style="position:absolute" from="2594,578" to="2597,582" strokeweight="1e-4mm"/>
              <v:line id="_x0000_s5743" style="position:absolute" from="2625,578" to="2628,582" strokeweight="1e-4mm"/>
              <v:line id="_x0000_s5744" style="position:absolute" from="2652,578" to="2656,582" strokeweight="1e-4mm"/>
              <v:line id="_x0000_s5745" style="position:absolute" from="2680,578" to="2683,582" strokeweight="1e-4mm"/>
              <v:line id="_x0000_s5746" style="position:absolute" from="2707,578" to="2711,582" strokeweight="1e-4mm"/>
              <v:line id="_x0000_s5747" style="position:absolute" from="2738,578" to="2742,582" strokeweight="1e-4mm"/>
              <v:line id="_x0000_s5748" style="position:absolute" from="2766,578" to="2770,582" strokeweight="1e-4mm"/>
              <v:line id="_x0000_s5749" style="position:absolute" from="2794,578" to="2797,582" strokeweight="1e-4mm"/>
              <v:line id="_x0000_s5750" style="position:absolute" from="2821,578" to="2825,582" strokeweight="1e-4mm"/>
              <v:line id="_x0000_s5751" style="position:absolute" from="2852,578" to="2856,582" strokeweight="1e-4mm"/>
              <v:line id="_x0000_s5752" style="position:absolute" from="2880,578" to="2883,582" strokeweight="1e-4mm"/>
              <v:line id="_x0000_s5753" style="position:absolute" from="2907,578" to="2911,582" strokeweight="1e-4mm"/>
              <v:line id="_x0000_s5754" style="position:absolute" from="2935,578" to="2939,582" strokeweight="1e-4mm"/>
              <v:line id="_x0000_s5755" style="position:absolute" from="2966,578" to="2970,582" strokeweight="1e-4mm"/>
              <v:line id="_x0000_s5756" style="position:absolute" from="2994,578" to="2997,582" strokeweight="1e-4mm"/>
              <v:line id="_x0000_s5757" style="position:absolute" from="3021,578" to="3025,582" strokeweight="1e-4mm"/>
              <v:line id="_x0000_s5758" style="position:absolute" from="3052,578" to="3056,582" strokeweight="1e-4mm"/>
              <v:line id="_x0000_s5759" style="position:absolute" from="3080,578" to="3083,582" strokeweight="1e-4mm"/>
              <v:line id="_x0000_s5760" style="position:absolute" from="3108,578" to="3111,582" strokeweight="1e-4mm"/>
              <v:line id="_x0000_s5761" style="position:absolute" from="3135,578" to="3139,582" strokeweight="1e-4mm"/>
              <v:line id="_x0000_s5762" style="position:absolute" from="3166,578" to="3170,582" strokeweight="1e-4mm"/>
              <v:line id="_x0000_s5763" style="position:absolute" from="3194,578" to="3197,582" strokeweight="1e-4mm"/>
              <v:line id="_x0000_s5764" style="position:absolute" from="3221,578" to="3225,582" strokeweight="1e-4mm"/>
              <v:line id="_x0000_s5765" style="position:absolute" from="3249,578" to="3252,582" strokeweight="1e-4mm"/>
              <v:line id="_x0000_s5766" style="position:absolute" from="3280,578" to="3283,582" strokeweight="1e-4mm"/>
              <v:line id="_x0000_s5767" style="position:absolute" from="3308,578" to="3311,582" strokeweight="1e-4mm"/>
              <v:line id="_x0000_s5768" style="position:absolute" from="3335,578" to="3339,582" strokeweight="1e-4mm"/>
              <v:line id="_x0000_s5769" style="position:absolute" from="3363,578" to="3366,582" strokeweight="1e-4mm"/>
              <v:line id="_x0000_s5770" style="position:absolute" from="3394,578" to="3397,582" strokeweight="1e-4mm"/>
              <v:line id="_x0000_s5771" style="position:absolute" from="3421,578" to="3425,582" strokeweight="1e-4mm"/>
              <v:line id="_x0000_s5772" style="position:absolute" from="3449,578" to="3452,582" strokeweight="1e-4mm"/>
              <v:line id="_x0000_s5773" style="position:absolute" from="3480,578" to="3483,582" strokeweight="1e-4mm"/>
              <v:line id="_x0000_s5774" style="position:absolute" from="3508,578" to="3511,582" strokeweight="1e-4mm"/>
              <v:line id="_x0000_s5775" style="position:absolute" from="3535,578" to="3539,582" strokeweight="1e-4mm"/>
              <v:line id="_x0000_s5776" style="position:absolute" from="3563,578" to="3566,582" strokeweight="1e-4mm"/>
              <v:line id="_x0000_s5777" style="position:absolute" from="3594,578" to="3597,582" strokeweight="1e-4mm"/>
              <v:line id="_x0000_s5778" style="position:absolute" from="3621,578" to="3625,582" strokeweight="1e-4mm"/>
              <v:line id="_x0000_s5779" style="position:absolute" from="3649,578" to="3653,582" strokeweight="1e-4mm"/>
              <v:line id="_x0000_s5780" style="position:absolute" from="3677,578" to="3680,582" strokeweight="1e-4mm"/>
              <v:line id="_x0000_s5781" style="position:absolute" from="3708,578" to="3711,582" strokeweight="1e-4mm"/>
              <v:line id="_x0000_s5782" style="position:absolute" from="3735,578" to="3739,582" strokeweight="1e-4mm"/>
              <v:line id="_x0000_s5783" style="position:absolute" from="3763,578" to="3766,582" strokeweight="1e-4mm"/>
              <v:oval id="_x0000_s5784" style="position:absolute;left:1831;top:544;width:69;height:69" filled="f" strokeweight="1e-4mm"/>
              <v:rect id="_x0000_s5785" style="position:absolute;left:258;top:506;width:101;height:138" filled="f" stroked="f">
                <v:textbox style="mso-next-textbox:#_x0000_s5785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1</w:t>
                      </w:r>
                    </w:p>
                  </w:txbxContent>
                </v:textbox>
              </v:rect>
              <v:line id="_x0000_s5786" style="position:absolute" from="576,995" to="579,999" strokeweight="1e-4mm"/>
              <v:line id="_x0000_s5787" style="position:absolute" from="607,995" to="610,999" strokeweight="1e-4mm"/>
              <v:line id="_x0000_s5788" style="position:absolute" from="634,995" to="638,999" strokeweight="1e-4mm"/>
              <v:line id="_x0000_s5789" style="position:absolute" from="662,995" to="665,999" strokeweight="1e-4mm"/>
              <v:line id="_x0000_s5790" style="position:absolute" from="690,995" to="693,999" strokeweight="1e-4mm"/>
              <v:line id="_x0000_s5791" style="position:absolute" from="721,995" to="724,999" strokeweight="1e-4mm"/>
              <v:line id="_x0000_s5792" style="position:absolute" from="748,995" to="752,999" strokeweight="1e-4mm"/>
              <v:line id="_x0000_s5793" style="position:absolute" from="776,995" to="779,999" strokeweight="1e-4mm"/>
              <v:line id="_x0000_s5794" style="position:absolute" from="803,995" to="807,999" strokeweight="1e-4mm"/>
              <v:line id="_x0000_s5795" style="position:absolute" from="835,995" to="838,999" strokeweight="1e-4mm"/>
              <v:line id="_x0000_s5796" style="position:absolute" from="862,995" to="866,999" strokeweight="1e-4mm"/>
              <v:line id="_x0000_s5797" style="position:absolute" from="890,995" to="893,999" strokeweight="1e-4mm"/>
              <v:line id="_x0000_s5798" style="position:absolute" from="921,995" to="924,999" strokeweight="1e-4mm"/>
              <v:line id="_x0000_s5799" style="position:absolute" from="948,995" to="952,999" strokeweight="1e-4mm"/>
              <v:line id="_x0000_s5800" style="position:absolute" from="976,995" to="979,999" strokeweight="1e-4mm"/>
              <v:line id="_x0000_s5801" style="position:absolute" from="1004,995" to="1007,999" strokeweight="1e-4mm"/>
              <v:line id="_x0000_s5802" style="position:absolute" from="1035,995" to="1038,999" strokeweight="1e-4mm"/>
              <v:line id="_x0000_s5803" style="position:absolute" from="1062,995" to="1066,999" strokeweight="1e-4mm"/>
              <v:line id="_x0000_s5804" style="position:absolute" from="1090,995" to="1093,999" strokeweight="1e-4mm"/>
              <v:line id="_x0000_s5805" style="position:absolute" from="1117,995" to="1121,999" strokeweight="1e-4mm"/>
              <v:line id="_x0000_s5806" style="position:absolute" from="1148,995" to="1152,999" strokeweight="1e-4mm"/>
              <v:line id="_x0000_s5807" style="position:absolute" from="1176,995" to="1179,999" strokeweight="1e-4mm"/>
              <v:line id="_x0000_s5808" style="position:absolute" from="1204,995" to="1207,999" strokeweight="1e-4mm"/>
              <v:line id="_x0000_s5809" style="position:absolute" from="1231,995" to="1235,999" strokeweight="1e-4mm"/>
              <v:line id="_x0000_s5810" style="position:absolute" from="1262,995" to="1266,999" strokeweight="1e-4mm"/>
              <v:line id="_x0000_s5811" style="position:absolute" from="1290,995" to="1293,999" strokeweight="1e-4mm"/>
              <v:line id="_x0000_s5812" style="position:absolute" from="1317,995" to="1321,999" strokeweight="1e-4mm"/>
              <v:line id="_x0000_s5813" style="position:absolute" from="1345,995" to="1348,999" strokeweight="1e-4mm"/>
              <v:line id="_x0000_s5814" style="position:absolute" from="1376,995" to="1379,999" strokeweight="1e-4mm"/>
              <v:line id="_x0000_s5815" style="position:absolute" from="1404,995" to="1407,999" strokeweight="1e-4mm"/>
              <v:line id="_x0000_s5816" style="position:absolute" from="1431,995" to="1435,999" strokeweight="1e-4mm"/>
              <v:line id="_x0000_s5817" style="position:absolute" from="1462,995" to="1466,999" strokeweight="1e-4mm"/>
              <v:line id="_x0000_s5818" style="position:absolute" from="1490,995" to="1493,999" strokeweight="1e-4mm"/>
              <v:line id="_x0000_s5819" style="position:absolute" from="1517,995" to="1521,999" strokeweight="1e-4mm"/>
              <v:line id="_x0000_s5820" style="position:absolute" from="1545,995" to="1548,999" strokeweight="1e-4mm"/>
              <v:line id="_x0000_s5821" style="position:absolute" from="1576,995" to="1580,999" strokeweight="1e-4mm"/>
              <v:line id="_x0000_s5822" style="position:absolute" from="1604,995" to="1607,999" strokeweight="1e-4mm"/>
              <v:line id="_x0000_s5823" style="position:absolute" from="1631,995" to="1635,999" strokeweight="1e-4mm"/>
              <v:line id="_x0000_s5824" style="position:absolute" from="1659,995" to="1662,999" strokeweight="1e-4mm"/>
              <v:line id="_x0000_s5825" style="position:absolute" from="1690,995" to="1693,999" strokeweight="1e-4mm"/>
              <v:line id="_x0000_s5826" style="position:absolute" from="1718,995" to="1721,999" strokeweight="1e-4mm"/>
              <v:line id="_x0000_s5827" style="position:absolute" from="1745,995" to="1749,999" strokeweight="1e-4mm"/>
              <v:line id="_x0000_s5828" style="position:absolute" from="1776,995" to="1780,999" strokeweight="1e-4mm"/>
              <v:line id="_x0000_s5829" style="position:absolute" from="1804,995" to="1807,999" strokeweight="1e-4mm"/>
              <v:line id="_x0000_s5830" style="position:absolute" from="1831,995" to="1835,999" strokeweight="1e-4mm"/>
              <v:line id="_x0000_s5831" style="position:absolute" from="1859,995" to="1862,999" strokeweight="1e-4mm"/>
              <v:line id="_x0000_s5832" style="position:absolute" from="1890,995" to="1893,999" strokeweight="1e-4mm"/>
              <v:line id="_x0000_s5833" style="position:absolute" from="1918,995" to="1921,999" strokeweight="1e-4mm"/>
              <v:line id="_x0000_s5834" style="position:absolute" from="1945,995" to="1949,999" strokeweight="1e-4mm"/>
              <v:line id="_x0000_s5835" style="position:absolute" from="1973,995" to="1976,999" strokeweight="1e-4mm"/>
              <v:line id="_x0000_s5836" style="position:absolute" from="2004,995" to="2007,999" strokeweight="1e-4mm"/>
              <v:line id="_x0000_s5837" style="position:absolute" from="2031,995" to="2035,999" strokeweight="1e-4mm"/>
              <v:line id="_x0000_s5838" style="position:absolute" from="2059,995" to="2062,999" strokeweight="1e-4mm"/>
              <v:line id="_x0000_s5839" style="position:absolute" from="2087,995" to="2090,999" strokeweight="1e-4mm"/>
              <v:line id="_x0000_s5840" style="position:absolute" from="2118,995" to="2121,999" strokeweight="1e-4mm"/>
              <v:line id="_x0000_s5841" style="position:absolute" from="2145,995" to="2149,999" strokeweight="1e-4mm"/>
              <v:line id="_x0000_s5842" style="position:absolute" from="2173,995" to="2176,999" strokeweight="1e-4mm"/>
              <v:line id="_x0000_s5843" style="position:absolute" from="2204,995" to="2207,999" strokeweight="1e-4mm"/>
              <v:line id="_x0000_s5844" style="position:absolute" from="2231,995" to="2235,999" strokeweight="1e-4mm"/>
              <v:line id="_x0000_s5845" style="position:absolute" from="2259,995" to="2262,999" strokeweight="1e-4mm"/>
              <v:line id="_x0000_s5846" style="position:absolute" from="2287,995" to="2290,999" strokeweight="1e-4mm"/>
              <v:line id="_x0000_s5847" style="position:absolute" from="2318,995" to="2321,999" strokeweight="1e-4mm"/>
              <v:line id="_x0000_s5848" style="position:absolute" from="2345,995" to="2349,999" strokeweight="1e-4mm"/>
              <v:line id="_x0000_s5849" style="position:absolute" from="2373,995" to="2376,999" strokeweight="1e-4mm"/>
            </v:group>
            <v:group id="_x0000_s5850" style="position:absolute;left:258;top:920;width:3943;height:908" coordorigin="258,920" coordsize="3943,908">
              <v:line id="_x0000_s5851" style="position:absolute" from="2400,995" to="2404,999" strokeweight="1e-4mm"/>
              <v:line id="_x0000_s5852" style="position:absolute" from="2431,995" to="2435,999" strokeweight="1e-4mm"/>
              <v:line id="_x0000_s5853" style="position:absolute" from="2459,995" to="2463,999" strokeweight="1e-4mm"/>
              <v:line id="_x0000_s5854" style="position:absolute" from="2487,995" to="2490,999" strokeweight="1e-4mm"/>
              <v:line id="_x0000_s5855" style="position:absolute" from="2514,995" to="2518,999" strokeweight="1e-4mm"/>
              <v:line id="_x0000_s5856" style="position:absolute" from="2545,995" to="2549,999" strokeweight="1e-4mm"/>
              <v:line id="_x0000_s5857" style="position:absolute" from="2573,995" to="2576,999" strokeweight="1e-4mm"/>
              <v:line id="_x0000_s5858" style="position:absolute" from="2601,995" to="2604,999" strokeweight="1e-4mm"/>
              <v:line id="_x0000_s5859" style="position:absolute" from="2632,995" to="2635,999" strokeweight="1e-4mm"/>
              <v:line id="_x0000_s5860" style="position:absolute" from="2659,995" to="2663,999" strokeweight="1e-4mm"/>
              <v:line id="_x0000_s5861" style="position:absolute" from="2687,995" to="2690,999" strokeweight="1e-4mm"/>
              <v:line id="_x0000_s5862" style="position:absolute" from="2714,995" to="2718,999" strokeweight="1e-4mm"/>
              <v:line id="_x0000_s5863" style="position:absolute" from="2745,995" to="2749,999" strokeweight="1e-4mm"/>
              <v:line id="_x0000_s5864" style="position:absolute" from="2773,995" to="2776,999" strokeweight="1e-4mm"/>
              <v:line id="_x0000_s5865" style="position:absolute" from="2801,995" to="2804,999" strokeweight="1e-4mm"/>
              <v:line id="_x0000_s5866" style="position:absolute" from="2828,995" to="2832,999" strokeweight="1e-4mm"/>
              <v:line id="_x0000_s5867" style="position:absolute" from="2859,995" to="2863,999" strokeweight="1e-4mm"/>
              <v:line id="_x0000_s5868" style="position:absolute" from="2887,995" to="2890,999" strokeweight="1e-4mm"/>
              <v:line id="_x0000_s5869" style="position:absolute" from="2914,995" to="2918,999" strokeweight="1e-4mm"/>
              <v:line id="_x0000_s5870" style="position:absolute" from="2945,995" to="2949,999" strokeweight="1e-4mm"/>
              <v:line id="_x0000_s5871" style="position:absolute" from="2973,995" to="2976,999" strokeweight="1e-4mm"/>
              <v:line id="_x0000_s5872" style="position:absolute" from="3001,995" to="3004,999" strokeweight="1e-4mm"/>
              <v:line id="_x0000_s5873" style="position:absolute" from="3028,995" to="3032,999" strokeweight="1e-4mm"/>
              <v:line id="_x0000_s5874" style="position:absolute" from="3059,995" to="3063,999" strokeweight="1e-4mm"/>
              <v:line id="_x0000_s5875" style="position:absolute" from="3087,995" to="3090,999" strokeweight="1e-4mm"/>
              <v:line id="_x0000_s5876" style="position:absolute" from="3114,995" to="3118,999" strokeweight="1e-4mm"/>
              <v:line id="_x0000_s5877" style="position:absolute" from="3142,995" to="3145,999" strokeweight="1e-4mm"/>
              <v:line id="_x0000_s5878" style="position:absolute" from="3173,995" to="3177,999" strokeweight="1e-4mm"/>
              <v:line id="_x0000_s5879" style="position:absolute" from="3201,995" to="3204,999" strokeweight="1e-4mm"/>
              <v:line id="_x0000_s5880" style="position:absolute" from="3228,995" to="3232,999" strokeweight="1e-4mm"/>
              <v:line id="_x0000_s5881" style="position:absolute" from="3256,995" to="3259,999" strokeweight="1e-4mm"/>
              <v:line id="_x0000_s5882" style="position:absolute" from="3287,995" to="3290,999" strokeweight="1e-4mm"/>
              <v:line id="_x0000_s5883" style="position:absolute" from="3314,995" to="3318,999" strokeweight="1e-4mm"/>
              <v:line id="_x0000_s5884" style="position:absolute" from="3342,995" to="3346,999" strokeweight="1e-4mm"/>
              <v:line id="_x0000_s5885" style="position:absolute" from="3373,995" to="3377,999" strokeweight="1e-4mm"/>
              <v:line id="_x0000_s5886" style="position:absolute" from="3401,995" to="3404,999" strokeweight="1e-4mm"/>
              <v:line id="_x0000_s5887" style="position:absolute" from="3428,995" to="3432,999" strokeweight="1e-4mm"/>
              <v:line id="_x0000_s5888" style="position:absolute" from="3456,995" to="3459,999" strokeweight="1e-4mm"/>
              <v:line id="_x0000_s5889" style="position:absolute" from="3487,995" to="3490,999" strokeweight="1e-4mm"/>
              <v:line id="_x0000_s5890" style="position:absolute" from="3515,995" to="3518,999" strokeweight="1e-4mm"/>
              <v:line id="_x0000_s5891" style="position:absolute" from="3542,995" to="3546,999" strokeweight="1e-4mm"/>
              <v:line id="_x0000_s5892" style="position:absolute" from="3570,995" to="3573,999" strokeweight="1e-4mm"/>
              <v:line id="_x0000_s5893" style="position:absolute" from="3601,995" to="3604,999" strokeweight="1e-4mm"/>
              <v:line id="_x0000_s5894" style="position:absolute" from="3628,995" to="3632,999" strokeweight="1e-4mm"/>
              <v:line id="_x0000_s5895" style="position:absolute" from="3656,995" to="3659,999" strokeweight="1e-4mm"/>
              <v:line id="_x0000_s5896" style="position:absolute" from="3684,995" to="3687,999" strokeweight="1e-4mm"/>
              <v:line id="_x0000_s5897" style="position:absolute" from="3715,995" to="3718,999" strokeweight="1e-4mm"/>
              <v:line id="_x0000_s5898" style="position:absolute" from="3742,995" to="3746,999" strokeweight="1e-4mm"/>
              <v:line id="_x0000_s5899" style="position:absolute" from="3770,995" to="3773,999" strokeweight="1e-4mm"/>
              <v:line id="_x0000_s5900" style="position:absolute" from="3797,995" to="3801,999" strokeweight="1e-4mm"/>
              <v:line id="_x0000_s5901" style="position:absolute" from="3828,995" to="3832,999" strokeweight="1e-4mm"/>
              <v:line id="_x0000_s5902" style="position:absolute" from="3856,995" to="3859,999" strokeweight="1e-4mm"/>
              <v:line id="_x0000_s5903" style="position:absolute" from="3884,995" to="3887,999" strokeweight="1e-4mm"/>
              <v:line id="_x0000_s5904" style="position:absolute" from="3915,995" to="3918,999" strokeweight="1e-4mm"/>
              <v:line id="_x0000_s5905" style="position:absolute" from="3942,995" to="3946,999" strokeweight="1e-4mm"/>
              <v:line id="_x0000_s5906" style="position:absolute" from="3970,995" to="3973,999" strokeweight="1e-4mm"/>
              <v:line id="_x0000_s5907" style="position:absolute" from="3997,995" to="4001,999" strokeweight="1e-4mm"/>
              <v:line id="_x0000_s5908" style="position:absolute" from="4028,995" to="4032,999" strokeweight="1e-4mm"/>
              <v:line id="_x0000_s5909" style="position:absolute" from="4056,995" to="4060,999" strokeweight="1e-4mm"/>
              <v:line id="_x0000_s5910" style="position:absolute" from="4084,995" to="4087,999" strokeweight="1e-4mm"/>
              <v:line id="_x0000_s5911" style="position:absolute" from="4111,995" to="4115,999" strokeweight="1e-4mm"/>
              <v:line id="_x0000_s5912" style="position:absolute" from="4142,995" to="4146,999" strokeweight="1e-4mm"/>
              <v:line id="_x0000_s5913" style="position:absolute" from="4170,995" to="4173,999" strokeweight="1e-4mm"/>
              <v:line id="_x0000_s5914" style="position:absolute" from="4197,995" to="4201,999" strokeweight="1e-4mm"/>
              <v:oval id="_x0000_s5915" style="position:absolute;left:2028;top:961;width:65;height:65" filled="f" strokeweight="1e-4mm"/>
              <v:rect id="_x0000_s5916" style="position:absolute;left:258;top:920;width:101;height:138;mso-wrap-style:none" filled="f" stroked="f">
                <v:textbox style="mso-next-textbox:#_x0000_s5916;mso-fit-shape-to-text:t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2</w:t>
                      </w:r>
                    </w:p>
                  </w:txbxContent>
                </v:textbox>
              </v:rect>
              <v:line id="_x0000_s5917" style="position:absolute" from="534,1408" to="538,1412" strokeweight="1e-4mm"/>
              <v:line id="_x0000_s5918" style="position:absolute" from="562,1408" to="565,1412" strokeweight="1e-4mm"/>
              <v:line id="_x0000_s5919" style="position:absolute" from="590,1408" to="593,1412" strokeweight="1e-4mm"/>
              <v:line id="_x0000_s5920" style="position:absolute" from="621,1408" to="624,1412" strokeweight="1e-4mm"/>
              <v:line id="_x0000_s5921" style="position:absolute" from="648,1408" to="652,1412" strokeweight="1e-4mm"/>
              <v:line id="_x0000_s5922" style="position:absolute" from="676,1408" to="679,1412" strokeweight="1e-4mm"/>
              <v:line id="_x0000_s5923" style="position:absolute" from="703,1408" to="707,1412" strokeweight="1e-4mm"/>
              <v:line id="_x0000_s5924" style="position:absolute" from="734,1408" to="738,1412" strokeweight="1e-4mm"/>
              <v:line id="_x0000_s5925" style="position:absolute" from="762,1408" to="766,1412" strokeweight="1e-4mm"/>
              <v:line id="_x0000_s5926" style="position:absolute" from="790,1408" to="793,1412" strokeweight="1e-4mm"/>
              <v:line id="_x0000_s5927" style="position:absolute" from="821,1408" to="824,1412" strokeweight="1e-4mm"/>
              <v:line id="_x0000_s5928" style="position:absolute" from="848,1408" to="852,1412" strokeweight="1e-4mm"/>
              <v:line id="_x0000_s5929" style="position:absolute" from="876,1408" to="879,1412" strokeweight="1e-4mm"/>
              <v:line id="_x0000_s5930" style="position:absolute" from="903,1408" to="907,1412" strokeweight="1e-4mm"/>
              <v:line id="_x0000_s5931" style="position:absolute" from="935,1408" to="938,1412" strokeweight="1e-4mm"/>
              <v:line id="_x0000_s5932" style="position:absolute" from="962,1408" to="966,1412" strokeweight="1e-4mm"/>
              <v:line id="_x0000_s5933" style="position:absolute" from="990,1408" to="993,1412" strokeweight="1e-4mm"/>
              <v:line id="_x0000_s5934" style="position:absolute" from="1017,1408" to="1021,1412" strokeweight="1e-4mm"/>
              <v:line id="_x0000_s5935" style="position:absolute" from="1048,1408" to="1052,1412" strokeweight="1e-4mm"/>
              <v:line id="_x0000_s5936" style="position:absolute" from="1076,1408" to="1079,1412" strokeweight="1e-4mm"/>
              <v:line id="_x0000_s5937" style="position:absolute" from="1104,1408" to="1107,1412" strokeweight="1e-4mm"/>
              <v:line id="_x0000_s5938" style="position:absolute" from="1131,1408" to="1135,1412" strokeweight="1e-4mm"/>
              <v:line id="_x0000_s5939" style="position:absolute" from="1162,1408" to="1166,1412" strokeweight="1e-4mm"/>
              <v:line id="_x0000_s5940" style="position:absolute" from="1190,1408" to="1193,1412" strokeweight="1e-4mm"/>
              <v:line id="_x0000_s5941" style="position:absolute" from="1217,1408" to="1221,1412" strokeweight="1e-4mm"/>
              <v:line id="_x0000_s5942" style="position:absolute" from="1248,1408" to="1252,1412" strokeweight="1e-4mm"/>
              <v:line id="_x0000_s5943" style="position:absolute" from="1276,1408" to="1279,1412" strokeweight="1e-4mm"/>
              <v:line id="_x0000_s5944" style="position:absolute" from="1304,1408" to="1307,1412" strokeweight="1e-4mm"/>
              <v:line id="_x0000_s5945" style="position:absolute" from="1331,1408" to="1335,1412" strokeweight="1e-4mm"/>
              <v:line id="_x0000_s5946" style="position:absolute" from="1362,1408" to="1366,1412" strokeweight="1e-4mm"/>
              <v:line id="_x0000_s5947" style="position:absolute" from="1390,1408" to="1393,1412" strokeweight="1e-4mm"/>
              <v:line id="_x0000_s5948" style="position:absolute" from="1417,1408" to="1421,1412" strokeweight="1e-4mm"/>
              <v:line id="_x0000_s5949" style="position:absolute" from="1445,1408" to="1448,1412" strokeweight="1e-4mm"/>
              <v:line id="_x0000_s5950" style="position:absolute" from="1476,1408" to="1480,1412" strokeweight="1e-4mm"/>
              <v:line id="_x0000_s5951" style="position:absolute" from="1504,1408" to="1507,1412" strokeweight="1e-4mm"/>
              <v:line id="_x0000_s5952" style="position:absolute" from="1531,1408" to="1535,1412" strokeweight="1e-4mm"/>
              <v:line id="_x0000_s5953" style="position:absolute" from="1559,1408" to="1562,1412" strokeweight="1e-4mm"/>
              <v:line id="_x0000_s5954" style="position:absolute" from="1590,1408" to="1593,1412" strokeweight="1e-4mm"/>
              <v:line id="_x0000_s5955" style="position:absolute" from="1617,1408" to="1621,1412" strokeweight="1e-4mm"/>
              <v:line id="_x0000_s5956" style="position:absolute" from="1645,1408" to="1649,1412" strokeweight="1e-4mm"/>
              <v:line id="_x0000_s5957" style="position:absolute" from="1676,1408" to="1680,1412" strokeweight="1e-4mm"/>
              <v:line id="_x0000_s5958" style="position:absolute" from="1704,1408" to="1707,1412" strokeweight="1e-4mm"/>
              <v:line id="_x0000_s5959" style="position:absolute" from="1731,1408" to="1735,1412" strokeweight="1e-4mm"/>
              <v:line id="_x0000_s5960" style="position:absolute" from="1759,1408" to="1762,1412" strokeweight="1e-4mm"/>
              <v:line id="_x0000_s5961" style="position:absolute" from="1790,1408" to="1793,1412" strokeweight="1e-4mm"/>
              <v:line id="_x0000_s5962" style="position:absolute" from="1818,1408" to="1821,1412" strokeweight="1e-4mm"/>
              <v:line id="_x0000_s5963" style="position:absolute" from="1845,1408" to="1849,1412" strokeweight="1e-4mm"/>
              <v:line id="_x0000_s5964" style="position:absolute" from="1873,1408" to="1876,1412" strokeweight="1e-4mm"/>
              <v:line id="_x0000_s5965" style="position:absolute" from="1904,1408" to="1907,1412" strokeweight="1e-4mm"/>
              <v:line id="_x0000_s5966" style="position:absolute" from="1931,1408" to="1935,1412" strokeweight="1e-4mm"/>
              <v:line id="_x0000_s5967" style="position:absolute" from="1959,1408" to="1962,1412" strokeweight="1e-4mm"/>
              <v:line id="_x0000_s5968" style="position:absolute" from="1987,1408" to="1990,1412" strokeweight="1e-4mm"/>
              <v:line id="_x0000_s5969" style="position:absolute" from="2018,1408" to="2021,1412" strokeweight="1e-4mm"/>
              <v:line id="_x0000_s5970" style="position:absolute" from="2045,1408" to="2049,1412" strokeweight="1e-4mm"/>
              <v:line id="_x0000_s5971" style="position:absolute" from="2073,1408" to="2076,1412" strokeweight="1e-4mm"/>
              <v:line id="_x0000_s5972" style="position:absolute" from="2104,1408" to="2107,1412" strokeweight="1e-4mm"/>
              <v:line id="_x0000_s5973" style="position:absolute" from="2131,1408" to="2135,1412" strokeweight="1e-4mm"/>
              <v:line id="_x0000_s5974" style="position:absolute" from="2159,1408" to="2162,1412" strokeweight="1e-4mm"/>
              <v:line id="_x0000_s5975" style="position:absolute" from="2187,1408" to="2190,1412" strokeweight="1e-4mm"/>
              <v:line id="_x0000_s5976" style="position:absolute" from="2218,1408" to="2221,1412" strokeweight="1e-4mm"/>
              <v:line id="_x0000_s5977" style="position:absolute" from="2245,1408" to="2249,1412" strokeweight="1e-4mm"/>
              <v:line id="_x0000_s5978" style="position:absolute" from="2273,1408" to="2276,1412" strokeweight="1e-4mm"/>
              <v:line id="_x0000_s5979" style="position:absolute" from="2300,1408" to="2304,1412" strokeweight="1e-4mm"/>
              <v:line id="_x0000_s5980" style="position:absolute" from="2331,1408" to="2335,1412" strokeweight="1e-4mm"/>
              <v:line id="_x0000_s5981" style="position:absolute" from="2359,1408" to="2363,1412" strokeweight="1e-4mm"/>
              <v:line id="_x0000_s5982" style="position:absolute" from="2387,1408" to="2390,1412" strokeweight="1e-4mm"/>
              <v:line id="_x0000_s5983" style="position:absolute" from="2414,1408" to="2418,1412" strokeweight="1e-4mm"/>
              <v:line id="_x0000_s5984" style="position:absolute" from="2445,1408" to="2449,1412" strokeweight="1e-4mm"/>
              <v:line id="_x0000_s5985" style="position:absolute" from="2473,1408" to="2476,1412" strokeweight="1e-4mm"/>
              <v:line id="_x0000_s5986" style="position:absolute" from="2500,1408" to="2504,1412" strokeweight="1e-4mm"/>
              <v:line id="_x0000_s5987" style="position:absolute" from="2532,1408" to="2535,1412" strokeweight="1e-4mm"/>
              <v:line id="_x0000_s5988" style="position:absolute" from="2559,1408" to="2563,1412" strokeweight="1e-4mm"/>
              <v:line id="_x0000_s5989" style="position:absolute" from="2587,1408" to="2590,1412" strokeweight="1e-4mm"/>
              <v:line id="_x0000_s5990" style="position:absolute" from="2614,1408" to="2618,1412" strokeweight="1e-4mm"/>
              <v:line id="_x0000_s5991" style="position:absolute" from="2645,1408" to="2649,1412" strokeweight="1e-4mm"/>
              <v:line id="_x0000_s5992" style="position:absolute" from="2673,1408" to="2676,1412" strokeweight="1e-4mm"/>
              <v:line id="_x0000_s5993" style="position:absolute" from="2701,1408" to="2704,1412" strokeweight="1e-4mm"/>
              <v:line id="_x0000_s5994" style="position:absolute" from="2728,1408" to="2732,1412" strokeweight="1e-4mm"/>
              <v:line id="_x0000_s5995" style="position:absolute" from="2759,1408" to="2763,1412" strokeweight="1e-4mm"/>
              <v:line id="_x0000_s5996" style="position:absolute" from="2787,1408" to="2790,1412" strokeweight="1e-4mm"/>
              <v:line id="_x0000_s5997" style="position:absolute" from="2814,1408" to="2818,1412" strokeweight="1e-4mm"/>
              <v:line id="_x0000_s5998" style="position:absolute" from="2842,1408" to="2845,1412" strokeweight="1e-4mm"/>
              <v:line id="_x0000_s5999" style="position:absolute" from="2873,1408" to="2876,1412" strokeweight="1e-4mm"/>
              <v:line id="_x0000_s6000" style="position:absolute" from="2901,1408" to="2904,1412" strokeweight="1e-4mm"/>
              <v:line id="_x0000_s6001" style="position:absolute" from="2928,1408" to="2932,1412" strokeweight="1e-4mm"/>
              <v:line id="_x0000_s6002" style="position:absolute" from="2959,1408" to="2963,1412" strokeweight="1e-4mm"/>
              <v:line id="_x0000_s6003" style="position:absolute" from="2987,1408" to="2990,1412" strokeweight="1e-4mm"/>
              <v:line id="_x0000_s6004" style="position:absolute" from="3014,1408" to="3018,1412" strokeweight="1e-4mm"/>
              <v:line id="_x0000_s6005" style="position:absolute" from="3042,1408" to="3045,1412" strokeweight="1e-4mm"/>
              <v:line id="_x0000_s6006" style="position:absolute" from="3073,1408" to="3076,1412" strokeweight="1e-4mm"/>
              <v:line id="_x0000_s6007" style="position:absolute" from="3101,1408" to="3104,1412" strokeweight="1e-4mm"/>
              <v:line id="_x0000_s6008" style="position:absolute" from="3128,1408" to="3132,1412" strokeweight="1e-4mm"/>
              <v:line id="_x0000_s6009" style="position:absolute" from="3156,1408" to="3159,1412" strokeweight="1e-4mm"/>
              <v:line id="_x0000_s6010" style="position:absolute" from="3187,1408" to="3190,1412" strokeweight="1e-4mm"/>
              <v:line id="_x0000_s6011" style="position:absolute" from="3214,1408" to="3218,1412" strokeweight="1e-4mm"/>
              <v:line id="_x0000_s6012" style="position:absolute" from="3242,1408" to="3246,1412" strokeweight="1e-4mm"/>
              <v:line id="_x0000_s6013" style="position:absolute" from="3273,1408" to="3277,1412" strokeweight="1e-4mm"/>
              <v:line id="_x0000_s6014" style="position:absolute" from="3301,1408" to="3304,1412" strokeweight="1e-4mm"/>
              <v:line id="_x0000_s6015" style="position:absolute" from="3328,1408" to="3332,1412" strokeweight="1e-4mm"/>
              <v:line id="_x0000_s6016" style="position:absolute" from="3356,1408" to="3359,1412" strokeweight="1e-4mm"/>
              <v:line id="_x0000_s6017" style="position:absolute" from="3387,1408" to="3390,1412" strokeweight="1e-4mm"/>
              <v:line id="_x0000_s6018" style="position:absolute" from="3415,1408" to="3418,1412" strokeweight="1e-4mm"/>
              <v:line id="_x0000_s6019" style="position:absolute" from="3442,1408" to="3446,1412" strokeweight="1e-4mm"/>
              <v:line id="_x0000_s6020" style="position:absolute" from="3470,1408" to="3473,1412" strokeweight="1e-4mm"/>
              <v:line id="_x0000_s6021" style="position:absolute" from="3501,1408" to="3504,1412" strokeweight="1e-4mm"/>
              <v:line id="_x0000_s6022" style="position:absolute" from="3528,1408" to="3532,1412" strokeweight="1e-4mm"/>
              <v:line id="_x0000_s6023" style="position:absolute" from="3556,1408" to="3559,1412" strokeweight="1e-4mm"/>
              <v:line id="_x0000_s6024" style="position:absolute" from="3584,1408" to="3587,1412" strokeweight="1e-4mm"/>
              <v:line id="_x0000_s6025" style="position:absolute" from="3615,1408" to="3618,1412" strokeweight="1e-4mm"/>
              <v:line id="_x0000_s6026" style="position:absolute" from="3642,1408" to="3646,1412" strokeweight="1e-4mm"/>
              <v:line id="_x0000_s6027" style="position:absolute" from="3670,1408" to="3673,1412" strokeweight="1e-4mm"/>
              <v:line id="_x0000_s6028" style="position:absolute" from="3701,1408" to="3704,1412" strokeweight="1e-4mm"/>
              <v:line id="_x0000_s6029" style="position:absolute" from="3728,1408" to="3732,1412" strokeweight="1e-4mm"/>
              <v:line id="_x0000_s6030" style="position:absolute" from="3756,1408" to="3759,1412" strokeweight="1e-4mm"/>
              <v:line id="_x0000_s6031" style="position:absolute" from="3784,1408" to="3787,1412" strokeweight="1e-4mm"/>
              <v:line id="_x0000_s6032" style="position:absolute" from="3815,1408" to="3818,1412" strokeweight="1e-4mm"/>
              <v:line id="_x0000_s6033" style="position:absolute" from="3842,1408" to="3846,1412" strokeweight="1e-4mm"/>
              <v:line id="_x0000_s6034" style="position:absolute" from="3870,1408" to="3873,1412" strokeweight="1e-4mm"/>
              <v:line id="_x0000_s6035" style="position:absolute" from="3897,1408" to="3901,1412" strokeweight="1e-4mm"/>
              <v:line id="_x0000_s6036" style="position:absolute" from="3928,1408" to="3932,1412" strokeweight="1e-4mm"/>
              <v:line id="_x0000_s6037" style="position:absolute" from="3956,1408" to="3959,1412" strokeweight="1e-4mm"/>
              <v:oval id="_x0000_s6038" style="position:absolute;left:1907;top:1374;width:66;height:69" filled="f" strokeweight="1e-4mm"/>
              <v:rect id="_x0000_s6039" style="position:absolute;left:258;top:1336;width:101;height:138;mso-wrap-style:none" filled="f" stroked="f">
                <v:textbox style="mso-next-textbox:#_x0000_s6039;mso-fit-shape-to-text:t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3</w:t>
                      </w:r>
                    </w:p>
                  </w:txbxContent>
                </v:textbox>
              </v:rect>
              <v:line id="_x0000_s6040" style="position:absolute" from="517,1825" to="521,1828" strokeweight="1e-4mm"/>
              <v:line id="_x0000_s6041" style="position:absolute" from="545,1825" to="548,1828" strokeweight="1e-4mm"/>
              <v:line id="_x0000_s6042" style="position:absolute" from="576,1825" to="579,1828" strokeweight="1e-4mm"/>
              <v:line id="_x0000_s6043" style="position:absolute" from="603,1825" to="607,1828" strokeweight="1e-4mm"/>
              <v:line id="_x0000_s6044" style="position:absolute" from="631,1825" to="634,1828" strokeweight="1e-4mm"/>
              <v:line id="_x0000_s6045" style="position:absolute" from="659,1825" to="662,1828" strokeweight="1e-4mm"/>
              <v:line id="_x0000_s6046" style="position:absolute" from="690,1825" to="693,1828" strokeweight="1e-4mm"/>
              <v:line id="_x0000_s6047" style="position:absolute" from="717,1825" to="721,1828" strokeweight="1e-4mm"/>
              <v:line id="_x0000_s6048" style="position:absolute" from="745,1825" to="748,1828" strokeweight="1e-4mm"/>
              <v:line id="_x0000_s6049" style="position:absolute" from="772,1825" to="776,1828" strokeweight="1e-4mm"/>
              <v:line id="_x0000_s6050" style="position:absolute" from="803,1825" to="807,1828" strokeweight="1e-4mm"/>
            </v:group>
            <v:group id="_x0000_s6051" style="position:absolute;left:258;top:1749;width:3570;height:496" coordorigin="258,1749" coordsize="3570,496">
              <v:line id="_x0000_s6052" style="position:absolute" from="831,1825" to="835,1828" strokeweight="1e-4mm"/>
              <v:line id="_x0000_s6053" style="position:absolute" from="859,1825" to="862,1828" strokeweight="1e-4mm"/>
              <v:line id="_x0000_s6054" style="position:absolute" from="890,1825" to="893,1828" strokeweight="1e-4mm"/>
              <v:line id="_x0000_s6055" style="position:absolute" from="917,1825" to="921,1828" strokeweight="1e-4mm"/>
              <v:line id="_x0000_s6056" style="position:absolute" from="945,1825" to="948,1828" strokeweight="1e-4mm"/>
              <v:line id="_x0000_s6057" style="position:absolute" from="972,1825" to="976,1828" strokeweight="1e-4mm"/>
              <v:line id="_x0000_s6058" style="position:absolute" from="1004,1825" to="1007,1828" strokeweight="1e-4mm"/>
              <v:line id="_x0000_s6059" style="position:absolute" from="1031,1825" to="1035,1828" strokeweight="1e-4mm"/>
              <v:line id="_x0000_s6060" style="position:absolute" from="1059,1825" to="1062,1828" strokeweight="1e-4mm"/>
              <v:line id="_x0000_s6061" style="position:absolute" from="1086,1825" to="1090,1828" strokeweight="1e-4mm"/>
              <v:line id="_x0000_s6062" style="position:absolute" from="1117,1825" to="1121,1828" strokeweight="1e-4mm"/>
              <v:line id="_x0000_s6063" style="position:absolute" from="1145,1825" to="1148,1828" strokeweight="1e-4mm"/>
              <v:line id="_x0000_s6064" style="position:absolute" from="1173,1825" to="1176,1828" strokeweight="1e-4mm"/>
              <v:line id="_x0000_s6065" style="position:absolute" from="1200,1825" to="1204,1828" strokeweight="1e-4mm"/>
              <v:line id="_x0000_s6066" style="position:absolute" from="1231,1825" to="1235,1828" strokeweight="1e-4mm"/>
              <v:line id="_x0000_s6067" style="position:absolute" from="1259,1825" to="1262,1828" strokeweight="1e-4mm"/>
              <v:line id="_x0000_s6068" style="position:absolute" from="1286,1825" to="1290,1828" strokeweight="1e-4mm"/>
              <v:line id="_x0000_s6069" style="position:absolute" from="1317,1825" to="1321,1828" strokeweight="1e-4mm"/>
              <v:line id="_x0000_s6070" style="position:absolute" from="1345,1825" to="1348,1828" strokeweight="1e-4mm"/>
              <v:line id="_x0000_s6071" style="position:absolute" from="1373,1825" to="1376,1828" strokeweight="1e-4mm"/>
              <v:line id="_x0000_s6072" style="position:absolute" from="1400,1825" to="1404,1828" strokeweight="1e-4mm"/>
              <v:line id="_x0000_s6073" style="position:absolute" from="1431,1825" to="1435,1828" strokeweight="1e-4mm"/>
              <v:line id="_x0000_s6074" style="position:absolute" from="1459,1825" to="1462,1828" strokeweight="1e-4mm"/>
              <v:line id="_x0000_s6075" style="position:absolute" from="1486,1825" to="1490,1828" strokeweight="1e-4mm"/>
              <v:line id="_x0000_s6076" style="position:absolute" from="1514,1825" to="1517,1828" strokeweight="1e-4mm"/>
              <v:line id="_x0000_s6077" style="position:absolute" from="1545,1825" to="1548,1828" strokeweight="1e-4mm"/>
              <v:line id="_x0000_s6078" style="position:absolute" from="1573,1825" to="1576,1828" strokeweight="1e-4mm"/>
              <v:line id="_x0000_s6079" style="position:absolute" from="1600,1825" to="1604,1828" strokeweight="1e-4mm"/>
              <v:line id="_x0000_s6080" style="position:absolute" from="1631,1825" to="1635,1828" strokeweight="1e-4mm"/>
              <v:line id="_x0000_s6081" style="position:absolute" from="1659,1825" to="1662,1828" strokeweight="1e-4mm"/>
              <v:line id="_x0000_s6082" style="position:absolute" from="1686,1825" to="1690,1828" strokeweight="1e-4mm"/>
              <v:line id="_x0000_s6083" style="position:absolute" from="1714,1825" to="1718,1828" strokeweight="1e-4mm"/>
              <v:line id="_x0000_s6084" style="position:absolute" from="1745,1825" to="1749,1828" strokeweight="1e-4mm"/>
              <v:line id="_x0000_s6085" style="position:absolute" from="1773,1825" to="1776,1828" strokeweight="1e-4mm"/>
              <v:line id="_x0000_s6086" style="position:absolute" from="1800,1825" to="1804,1828" strokeweight="1e-4mm"/>
              <v:line id="_x0000_s6087" style="position:absolute" from="1828,1825" to="1831,1828" strokeweight="1e-4mm"/>
              <v:line id="_x0000_s6088" style="position:absolute" from="1859,1825" to="1862,1828" strokeweight="1e-4mm"/>
              <v:line id="_x0000_s6089" style="position:absolute" from="1887,1825" to="1890,1828" strokeweight="1e-4mm"/>
              <v:line id="_x0000_s6090" style="position:absolute" from="1914,1825" to="1918,1828" strokeweight="1e-4mm"/>
              <v:line id="_x0000_s6091" style="position:absolute" from="1942,1825" to="1945,1828" strokeweight="1e-4mm"/>
              <v:line id="_x0000_s6092" style="position:absolute" from="1973,1825" to="1976,1828" strokeweight="1e-4mm"/>
              <v:line id="_x0000_s6093" style="position:absolute" from="2000,1825" to="2004,1828" strokeweight="1e-4mm"/>
              <v:line id="_x0000_s6094" style="position:absolute" from="2028,1825" to="2031,1828" strokeweight="1e-4mm"/>
              <v:line id="_x0000_s6095" style="position:absolute" from="2059,1825" to="2062,1828" strokeweight="1e-4mm"/>
              <v:line id="_x0000_s6096" style="position:absolute" from="2087,1825" to="2090,1828" strokeweight="1e-4mm"/>
              <v:line id="_x0000_s6097" style="position:absolute" from="2114,1825" to="2118,1828" strokeweight="1e-4mm"/>
              <v:line id="_x0000_s6098" style="position:absolute" from="2142,1825" to="2145,1828" strokeweight="1e-4mm"/>
              <v:line id="_x0000_s6099" style="position:absolute" from="2173,1825" to="2176,1828" strokeweight="1e-4mm"/>
              <v:line id="_x0000_s6100" style="position:absolute" from="2200,1825" to="2204,1828" strokeweight="1e-4mm"/>
              <v:line id="_x0000_s6101" style="position:absolute" from="2228,1825" to="2231,1828" strokeweight="1e-4mm"/>
              <v:line id="_x0000_s6102" style="position:absolute" from="2256,1825" to="2259,1828" strokeweight="1e-4mm"/>
              <v:line id="_x0000_s6103" style="position:absolute" from="2287,1825" to="2290,1828" strokeweight="1e-4mm"/>
              <v:line id="_x0000_s6104" style="position:absolute" from="2314,1825" to="2318,1828" strokeweight="1e-4mm"/>
              <v:line id="_x0000_s6105" style="position:absolute" from="2342,1825" to="2345,1828" strokeweight="1e-4mm"/>
              <v:line id="_x0000_s6106" style="position:absolute" from="2369,1825" to="2373,1828" strokeweight="1e-4mm"/>
              <v:line id="_x0000_s6107" style="position:absolute" from="2400,1825" to="2404,1828" strokeweight="1e-4mm"/>
              <v:line id="_x0000_s6108" style="position:absolute" from="2428,1825" to="2431,1828" strokeweight="1e-4mm"/>
              <v:line id="_x0000_s6109" style="position:absolute" from="2456,1825" to="2459,1828" strokeweight="1e-4mm"/>
              <v:line id="_x0000_s6110" style="position:absolute" from="2487,1825" to="2490,1828" strokeweight="1e-4mm"/>
              <v:line id="_x0000_s6111" style="position:absolute" from="2514,1825" to="2518,1828" strokeweight="1e-4mm"/>
              <v:line id="_x0000_s6112" style="position:absolute" from="2542,1825" to="2545,1828" strokeweight="1e-4mm"/>
              <v:line id="_x0000_s6113" style="position:absolute" from="2569,1825" to="2573,1828" strokeweight="1e-4mm"/>
              <v:line id="_x0000_s6114" style="position:absolute" from="2601,1825" to="2604,1828" strokeweight="1e-4mm"/>
              <v:line id="_x0000_s6115" style="position:absolute" from="2628,1825" to="2632,1828" strokeweight="1e-4mm"/>
              <v:line id="_x0000_s6116" style="position:absolute" from="2656,1825" to="2659,1828" strokeweight="1e-4mm"/>
              <v:line id="_x0000_s6117" style="position:absolute" from="2683,1825" to="2687,1828" strokeweight="1e-4mm"/>
              <v:line id="_x0000_s6118" style="position:absolute" from="2714,1825" to="2718,1828" strokeweight="1e-4mm"/>
              <v:line id="_x0000_s6119" style="position:absolute" from="2742,1825" to="2745,1828" strokeweight="1e-4mm"/>
              <v:line id="_x0000_s6120" style="position:absolute" from="2770,1825" to="2773,1828" strokeweight="1e-4mm"/>
              <v:line id="_x0000_s6121" style="position:absolute" from="2801,1825" to="2804,1828" strokeweight="1e-4mm"/>
              <v:line id="_x0000_s6122" style="position:absolute" from="2828,1825" to="2832,1828" strokeweight="1e-4mm"/>
              <v:line id="_x0000_s6123" style="position:absolute" from="2856,1825" to="2859,1828" strokeweight="1e-4mm"/>
              <v:line id="_x0000_s6124" style="position:absolute" from="2883,1825" to="2887,1828" strokeweight="1e-4mm"/>
              <v:line id="_x0000_s6125" style="position:absolute" from="2914,1825" to="2918,1828" strokeweight="1e-4mm"/>
              <v:line id="_x0000_s6126" style="position:absolute" from="2942,1825" to="2945,1828" strokeweight="1e-4mm"/>
              <v:line id="_x0000_s6127" style="position:absolute" from="2970,1825" to="2973,1828" strokeweight="1e-4mm"/>
              <v:line id="_x0000_s6128" style="position:absolute" from="2997,1825" to="3001,1828" strokeweight="1e-4mm"/>
              <v:line id="_x0000_s6129" style="position:absolute" from="3028,1825" to="3032,1828" strokeweight="1e-4mm"/>
              <v:line id="_x0000_s6130" style="position:absolute" from="3056,1825" to="3059,1828" strokeweight="1e-4mm"/>
              <v:line id="_x0000_s6131" style="position:absolute" from="3083,1825" to="3087,1828" strokeweight="1e-4mm"/>
              <v:line id="_x0000_s6132" style="position:absolute" from="3111,1825" to="3114,1828" strokeweight="1e-4mm"/>
              <v:line id="_x0000_s6133" style="position:absolute" from="3142,1825" to="3145,1828" strokeweight="1e-4mm"/>
              <v:line id="_x0000_s6134" style="position:absolute" from="3170,1825" to="3173,1828" strokeweight="1e-4mm"/>
              <v:line id="_x0000_s6135" style="position:absolute" from="3197,1825" to="3201,1828" strokeweight="1e-4mm"/>
              <v:line id="_x0000_s6136" style="position:absolute" from="3228,1825" to="3232,1828" strokeweight="1e-4mm"/>
              <v:line id="_x0000_s6137" style="position:absolute" from="3256,1825" to="3259,1828" strokeweight="1e-4mm"/>
              <v:line id="_x0000_s6138" style="position:absolute" from="3283,1825" to="3287,1828" strokeweight="1e-4mm"/>
              <v:line id="_x0000_s6139" style="position:absolute" from="3311,1825" to="3314,1828" strokeweight="1e-4mm"/>
              <v:line id="_x0000_s6140" style="position:absolute" from="3342,1825" to="3346,1828" strokeweight="1e-4mm"/>
              <v:line id="_x0000_s6141" style="position:absolute" from="3370,1825" to="3373,1828" strokeweight="1e-4mm"/>
              <v:line id="_x0000_s6142" style="position:absolute" from="3397,1825" to="3401,1828" strokeweight="1e-4mm"/>
              <v:line id="_x0000_s6143" style="position:absolute" from="3425,1825" to="3428,1828" strokeweight="1e-4mm"/>
              <v:line id="_x0000_s6144" style="position:absolute" from="3456,1825" to="3459,1828" strokeweight="1e-4mm"/>
              <v:line id="_x0000_s6145" style="position:absolute" from="3483,1825" to="3487,1828" strokeweight="1e-4mm"/>
              <v:line id="_x0000_s6146" style="position:absolute" from="3511,1825" to="3515,1828" strokeweight="1e-4mm"/>
              <v:line id="_x0000_s6147" style="position:absolute" from="3539,1825" to="3542,1828" strokeweight="1e-4mm"/>
              <v:line id="_x0000_s6148" style="position:absolute" from="3570,1825" to="3573,1828" strokeweight="1e-4mm"/>
              <v:line id="_x0000_s6149" style="position:absolute" from="3597,1825" to="3601,1828" strokeweight="1e-4mm"/>
              <v:line id="_x0000_s6150" style="position:absolute" from="3625,1825" to="3628,1828" strokeweight="1e-4mm"/>
              <v:line id="_x0000_s6151" style="position:absolute" from="3653,1825" to="3656,1828" strokeweight="1e-4mm"/>
              <v:line id="_x0000_s6152" style="position:absolute" from="3684,1825" to="3687,1828" strokeweight="1e-4mm"/>
              <v:line id="_x0000_s6153" style="position:absolute" from="3711,1825" to="3715,1828" strokeweight="1e-4mm"/>
              <v:line id="_x0000_s6154" style="position:absolute" from="3739,1825" to="3742,1828" strokeweight="1e-4mm"/>
              <v:line id="_x0000_s6155" style="position:absolute" from="3770,1825" to="3773,1828" strokeweight="1e-4mm"/>
              <v:line id="_x0000_s6156" style="position:absolute" from="3797,1825" to="3801,1828" strokeweight="1e-4mm"/>
              <v:line id="_x0000_s6157" style="position:absolute" from="3825,1825" to="3828,1828" strokeweight="1e-4mm"/>
              <v:oval id="_x0000_s6158" style="position:absolute;left:1852;top:1791;width:69;height:65" filled="f" strokeweight="1e-4mm"/>
              <v:rect id="_x0000_s6159" style="position:absolute;left:258;top:1749;width:101;height:138;mso-wrap-style:none" filled="f" stroked="f">
                <v:textbox style="mso-next-textbox:#_x0000_s6159;mso-fit-shape-to-text:t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4</w:t>
                      </w:r>
                    </w:p>
                  </w:txbxContent>
                </v:textbox>
              </v:rect>
              <v:line id="_x0000_s6160" style="position:absolute" from="876,2242" to="879,2245" strokeweight="1e-4mm"/>
              <v:line id="_x0000_s6161" style="position:absolute" from="903,2242" to="907,2245" strokeweight="1e-4mm"/>
              <v:line id="_x0000_s6162" style="position:absolute" from="931,2242" to="935,2245" strokeweight="1e-4mm"/>
              <v:line id="_x0000_s6163" style="position:absolute" from="959,2242" to="962,2245" strokeweight="1e-4mm"/>
              <v:line id="_x0000_s6164" style="position:absolute" from="990,2242" to="993,2245" strokeweight="1e-4mm"/>
              <v:line id="_x0000_s6165" style="position:absolute" from="1017,2242" to="1021,2245" strokeweight="1e-4mm"/>
              <v:line id="_x0000_s6166" style="position:absolute" from="1045,2242" to="1048,2245" strokeweight="1e-4mm"/>
              <v:line id="_x0000_s6167" style="position:absolute" from="1076,2242" to="1079,2245" strokeweight="1e-4mm"/>
              <v:line id="_x0000_s6168" style="position:absolute" from="1104,2242" to="1107,2245" strokeweight="1e-4mm"/>
              <v:line id="_x0000_s6169" style="position:absolute" from="1131,2242" to="1135,2245" strokeweight="1e-4mm"/>
              <v:line id="_x0000_s6170" style="position:absolute" from="1159,2242" to="1162,2245" strokeweight="1e-4mm"/>
              <v:line id="_x0000_s6171" style="position:absolute" from="1190,2242" to="1193,2245" strokeweight="1e-4mm"/>
              <v:line id="_x0000_s6172" style="position:absolute" from="1217,2242" to="1221,2245" strokeweight="1e-4mm"/>
              <v:line id="_x0000_s6173" style="position:absolute" from="1245,2242" to="1248,2245" strokeweight="1e-4mm"/>
              <v:line id="_x0000_s6174" style="position:absolute" from="1273,2242" to="1276,2245" strokeweight="1e-4mm"/>
              <v:line id="_x0000_s6175" style="position:absolute" from="1304,2242" to="1307,2245" strokeweight="1e-4mm"/>
              <v:line id="_x0000_s6176" style="position:absolute" from="1331,2242" to="1335,2245" strokeweight="1e-4mm"/>
              <v:line id="_x0000_s6177" style="position:absolute" from="1359,2242" to="1362,2245" strokeweight="1e-4mm"/>
              <v:line id="_x0000_s6178" style="position:absolute" from="1386,2242" to="1390,2245" strokeweight="1e-4mm"/>
              <v:line id="_x0000_s6179" style="position:absolute" from="1417,2242" to="1421,2245" strokeweight="1e-4mm"/>
              <v:line id="_x0000_s6180" style="position:absolute" from="1445,2242" to="1448,2245" strokeweight="1e-4mm"/>
              <v:line id="_x0000_s6181" style="position:absolute" from="1473,2242" to="1476,2245" strokeweight="1e-4mm"/>
              <v:line id="_x0000_s6182" style="position:absolute" from="1504,2242" to="1507,2245" strokeweight="1e-4mm"/>
              <v:line id="_x0000_s6183" style="position:absolute" from="1531,2242" to="1535,2245" strokeweight="1e-4mm"/>
              <v:line id="_x0000_s6184" style="position:absolute" from="1559,2242" to="1562,2245" strokeweight="1e-4mm"/>
              <v:line id="_x0000_s6185" style="position:absolute" from="1586,2242" to="1590,2245" strokeweight="1e-4mm"/>
              <v:line id="_x0000_s6186" style="position:absolute" from="1617,2242" to="1621,2245" strokeweight="1e-4mm"/>
              <v:line id="_x0000_s6187" style="position:absolute" from="1645,2242" to="1649,2245" strokeweight="1e-4mm"/>
              <v:line id="_x0000_s6188" style="position:absolute" from="1673,2242" to="1676,2245" strokeweight="1e-4mm"/>
              <v:line id="_x0000_s6189" style="position:absolute" from="1700,2242" to="1704,2245" strokeweight="1e-4mm"/>
              <v:line id="_x0000_s6190" style="position:absolute" from="1731,2242" to="1735,2245" strokeweight="1e-4mm"/>
              <v:line id="_x0000_s6191" style="position:absolute" from="1759,2242" to="1762,2245" strokeweight="1e-4mm"/>
              <v:line id="_x0000_s6192" style="position:absolute" from="1786,2242" to="1790,2245" strokeweight="1e-4mm"/>
              <v:line id="_x0000_s6193" style="position:absolute" from="1814,2242" to="1818,2245" strokeweight="1e-4mm"/>
              <v:line id="_x0000_s6194" style="position:absolute" from="1845,2242" to="1849,2245" strokeweight="1e-4mm"/>
              <v:line id="_x0000_s6195" style="position:absolute" from="1873,2242" to="1876,2245" strokeweight="1e-4mm"/>
              <v:line id="_x0000_s6196" style="position:absolute" from="1900,2242" to="1904,2245" strokeweight="1e-4mm"/>
              <v:line id="_x0000_s6197" style="position:absolute" from="1931,2242" to="1935,2245" strokeweight="1e-4mm"/>
              <v:line id="_x0000_s6198" style="position:absolute" from="1959,2242" to="1962,2245" strokeweight="1e-4mm"/>
              <v:line id="_x0000_s6199" style="position:absolute" from="1987,2242" to="1990,2245" strokeweight="1e-4mm"/>
              <v:line id="_x0000_s6200" style="position:absolute" from="2014,2242" to="2018,2245" strokeweight="1e-4mm"/>
              <v:line id="_x0000_s6201" style="position:absolute" from="2045,2242" to="2049,2245" strokeweight="1e-4mm"/>
              <v:line id="_x0000_s6202" style="position:absolute" from="2073,2242" to="2076,2245" strokeweight="1e-4mm"/>
              <v:line id="_x0000_s6203" style="position:absolute" from="2100,2242" to="2104,2245" strokeweight="1e-4mm"/>
              <v:line id="_x0000_s6204" style="position:absolute" from="2128,2242" to="2131,2245" strokeweight="1e-4mm"/>
              <v:line id="_x0000_s6205" style="position:absolute" from="2159,2242" to="2162,2245" strokeweight="1e-4mm"/>
              <v:line id="_x0000_s6206" style="position:absolute" from="2187,2242" to="2190,2245" strokeweight="1e-4mm"/>
              <v:line id="_x0000_s6207" style="position:absolute" from="2214,2242" to="2218,2245" strokeweight="1e-4mm"/>
              <v:line id="_x0000_s6208" style="position:absolute" from="2242,2242" to="2245,2245" strokeweight="1e-4mm"/>
              <v:line id="_x0000_s6209" style="position:absolute" from="2273,2242" to="2276,2245" strokeweight="1e-4mm"/>
              <v:line id="_x0000_s6210" style="position:absolute" from="2300,2242" to="2304,2245" strokeweight="1e-4mm"/>
              <v:line id="_x0000_s6211" style="position:absolute" from="2328,2242" to="2331,2245" strokeweight="1e-4mm"/>
              <v:line id="_x0000_s6212" style="position:absolute" from="2359,2242" to="2363,2245" strokeweight="1e-4mm"/>
              <v:line id="_x0000_s6213" style="position:absolute" from="2387,2242" to="2390,2245" strokeweight="1e-4mm"/>
              <v:line id="_x0000_s6214" style="position:absolute" from="2414,2242" to="2418,2245" strokeweight="1e-4mm"/>
              <v:line id="_x0000_s6215" style="position:absolute" from="2442,2242" to="2445,2245" strokeweight="1e-4mm"/>
              <v:line id="_x0000_s6216" style="position:absolute" from="2473,2242" to="2476,2245" strokeweight="1e-4mm"/>
              <v:line id="_x0000_s6217" style="position:absolute" from="2500,2242" to="2504,2245" strokeweight="1e-4mm"/>
              <v:line id="_x0000_s6218" style="position:absolute" from="2528,2242" to="2532,2245" strokeweight="1e-4mm"/>
              <v:line id="_x0000_s6219" style="position:absolute" from="2556,2242" to="2559,2245" strokeweight="1e-4mm"/>
              <v:line id="_x0000_s6220" style="position:absolute" from="2587,2242" to="2590,2245" strokeweight="1e-4mm"/>
              <v:line id="_x0000_s6221" style="position:absolute" from="2614,2242" to="2618,2245" strokeweight="1e-4mm"/>
              <v:line id="_x0000_s6222" style="position:absolute" from="2642,2242" to="2645,2245" strokeweight="1e-4mm"/>
              <v:line id="_x0000_s6223" style="position:absolute" from="2673,2242" to="2676,2245" strokeweight="1e-4mm"/>
              <v:line id="_x0000_s6224" style="position:absolute" from="2701,2242" to="2704,2245" strokeweight="1e-4mm"/>
              <v:line id="_x0000_s6225" style="position:absolute" from="2728,2242" to="2732,2245" strokeweight="1e-4mm"/>
              <v:line id="_x0000_s6226" style="position:absolute" from="2756,2242" to="2759,2245" strokeweight="1e-4mm"/>
              <v:line id="_x0000_s6227" style="position:absolute" from="2787,2242" to="2790,2245" strokeweight="1e-4mm"/>
              <v:line id="_x0000_s6228" style="position:absolute" from="2814,2242" to="2818,2245" strokeweight="1e-4mm"/>
              <v:line id="_x0000_s6229" style="position:absolute" from="2842,2242" to="2845,2245" strokeweight="1e-4mm"/>
              <v:line id="_x0000_s6230" style="position:absolute" from="2870,2242" to="2873,2245" strokeweight="1e-4mm"/>
              <v:line id="_x0000_s6231" style="position:absolute" from="2901,2242" to="2904,2245" strokeweight="1e-4mm"/>
              <v:line id="_x0000_s6232" style="position:absolute" from="2928,2242" to="2932,2245" strokeweight="1e-4mm"/>
              <v:line id="_x0000_s6233" style="position:absolute" from="2956,2242" to="2959,2245" strokeweight="1e-4mm"/>
              <v:line id="_x0000_s6234" style="position:absolute" from="2983,2242" to="2987,2245" strokeweight="1e-4mm"/>
              <v:line id="_x0000_s6235" style="position:absolute" from="3014,2242" to="3018,2245" strokeweight="1e-4mm"/>
              <v:line id="_x0000_s6236" style="position:absolute" from="3042,2242" to="3045,2245" strokeweight="1e-4mm"/>
              <v:line id="_x0000_s6237" style="position:absolute" from="3070,2242" to="3073,2245" strokeweight="1e-4mm"/>
              <v:line id="_x0000_s6238" style="position:absolute" from="3101,2242" to="3104,2245" strokeweight="1e-4mm"/>
              <v:line id="_x0000_s6239" style="position:absolute" from="3128,2242" to="3132,2245" strokeweight="1e-4mm"/>
              <v:line id="_x0000_s6240" style="position:absolute" from="3156,2242" to="3159,2245" strokeweight="1e-4mm"/>
              <v:line id="_x0000_s6241" style="position:absolute" from="3183,2242" to="3187,2245" strokeweight="1e-4mm"/>
              <v:line id="_x0000_s6242" style="position:absolute" from="3214,2242" to="3218,2245" strokeweight="1e-4mm"/>
              <v:line id="_x0000_s6243" style="position:absolute" from="3242,2242" to="3246,2245" strokeweight="1e-4mm"/>
              <v:line id="_x0000_s6244" style="position:absolute" from="3270,2242" to="3273,2245" strokeweight="1e-4mm"/>
              <v:line id="_x0000_s6245" style="position:absolute" from="3297,2242" to="3301,2245" strokeweight="1e-4mm"/>
              <v:line id="_x0000_s6246" style="position:absolute" from="3328,2242" to="3332,2245" strokeweight="1e-4mm"/>
              <v:line id="_x0000_s6247" style="position:absolute" from="3356,2242" to="3359,2245" strokeweight="1e-4mm"/>
              <v:line id="_x0000_s6248" style="position:absolute" from="3383,2242" to="3387,2245" strokeweight="1e-4mm"/>
              <v:line id="_x0000_s6249" style="position:absolute" from="3411,2242" to="3415,2245" strokeweight="1e-4mm"/>
              <v:line id="_x0000_s6250" style="position:absolute" from="3442,2242" to="3446,2245" strokeweight="1e-4mm"/>
              <v:line id="_x0000_s6251" style="position:absolute" from="3470,2242" to="3473,2245" strokeweight="1e-4mm"/>
            </v:group>
            <v:group id="_x0000_s6252" style="position:absolute;left:258;top:2166;width:5467;height:492" coordorigin="258,2166" coordsize="5467,492">
              <v:line id="_x0000_s6253" style="position:absolute" from="3497,2242" to="3501,2245" strokeweight="1e-4mm"/>
              <v:line id="_x0000_s6254" style="position:absolute" from="3528,2242" to="3532,2245" strokeweight="1e-4mm"/>
              <v:line id="_x0000_s6255" style="position:absolute" from="3556,2242" to="3559,2245" strokeweight="1e-4mm"/>
              <v:line id="_x0000_s6256" style="position:absolute" from="3584,2242" to="3587,2245" strokeweight="1e-4mm"/>
              <v:line id="_x0000_s6257" style="position:absolute" from="3611,2242" to="3615,2245" strokeweight="1e-4mm"/>
              <v:line id="_x0000_s6258" style="position:absolute" from="3642,2242" to="3646,2245" strokeweight="1e-4mm"/>
              <v:line id="_x0000_s6259" style="position:absolute" from="3670,2242" to="3673,2245" strokeweight="1e-4mm"/>
              <v:line id="_x0000_s6260" style="position:absolute" from="3697,2242" to="3701,2245" strokeweight="1e-4mm"/>
              <v:line id="_x0000_s6261" style="position:absolute" from="3725,2242" to="3728,2245" strokeweight="1e-4mm"/>
              <v:line id="_x0000_s6262" style="position:absolute" from="3756,2242" to="3759,2245" strokeweight="1e-4mm"/>
              <v:line id="_x0000_s6263" style="position:absolute" from="3784,2242" to="3787,2245" strokeweight="1e-4mm"/>
              <v:line id="_x0000_s6264" style="position:absolute" from="3811,2242" to="3815,2245" strokeweight="1e-4mm"/>
              <v:line id="_x0000_s6265" style="position:absolute" from="3839,2242" to="3842,2245" strokeweight="1e-4mm"/>
              <v:line id="_x0000_s6266" style="position:absolute" from="3870,2242" to="3873,2245" strokeweight="1e-4mm"/>
              <v:line id="_x0000_s6267" style="position:absolute" from="3897,2242" to="3901,2245" strokeweight="1e-4mm"/>
              <v:line id="_x0000_s6268" style="position:absolute" from="3925,2242" to="3928,2245" strokeweight="1e-4mm"/>
              <v:line id="_x0000_s6269" style="position:absolute" from="3956,2242" to="3959,2245" strokeweight="1e-4mm"/>
              <v:line id="_x0000_s6270" style="position:absolute" from="3984,2242" to="3987,2245" strokeweight="1e-4mm"/>
              <v:line id="_x0000_s6271" style="position:absolute" from="4011,2242" to="4015,2245" strokeweight="1e-4mm"/>
              <v:line id="_x0000_s6272" style="position:absolute" from="4039,2242" to="4042,2245" strokeweight="1e-4mm"/>
              <v:line id="_x0000_s6273" style="position:absolute" from="4070,2242" to="4073,2245" strokeweight="1e-4mm"/>
              <v:line id="_x0000_s6274" style="position:absolute" from="4097,2242" to="4101,2245" strokeweight="1e-4mm"/>
              <v:line id="_x0000_s6275" style="position:absolute" from="4125,2242" to="4129,2245" strokeweight="1e-4mm"/>
              <v:line id="_x0000_s6276" style="position:absolute" from="4153,2242" to="4156,2245" strokeweight="1e-4mm"/>
              <v:line id="_x0000_s6277" style="position:absolute" from="4184,2242" to="4187,2245" strokeweight="1e-4mm"/>
              <v:line id="_x0000_s6278" style="position:absolute" from="4211,2242" to="4215,2245" strokeweight="1e-4mm"/>
              <v:line id="_x0000_s6279" style="position:absolute" from="4239,2242" to="4242,2245" strokeweight="1e-4mm"/>
              <v:line id="_x0000_s6280" style="position:absolute" from="4266,2242" to="4270,2245" strokeweight="1e-4mm"/>
              <v:line id="_x0000_s6281" style="position:absolute" from="4298,2242" to="4301,2245" strokeweight="1e-4mm"/>
              <v:line id="_x0000_s6282" style="position:absolute" from="4325,2242" to="4329,2245" strokeweight="1e-4mm"/>
              <v:line id="_x0000_s6283" style="position:absolute" from="4353,2242" to="4356,2245" strokeweight="1e-4mm"/>
              <v:line id="_x0000_s6284" style="position:absolute" from="4384,2242" to="4387,2245" strokeweight="1e-4mm"/>
              <v:line id="_x0000_s6285" style="position:absolute" from="4411,2242" to="4415,2245" strokeweight="1e-4mm"/>
              <v:line id="_x0000_s6286" style="position:absolute" from="4439,2242" to="4442,2245" strokeweight="1e-4mm"/>
              <v:line id="_x0000_s6287" style="position:absolute" from="4467,2242" to="4470,2245" strokeweight="1e-4mm"/>
              <v:line id="_x0000_s6288" style="position:absolute" from="4498,2242" to="4501,2245" strokeweight="1e-4mm"/>
              <v:line id="_x0000_s6289" style="position:absolute" from="4525,2242" to="4529,2245" strokeweight="1e-4mm"/>
              <v:line id="_x0000_s6290" style="position:absolute" from="4553,2242" to="4556,2245" strokeweight="1e-4mm"/>
              <v:line id="_x0000_s6291" style="position:absolute" from="4580,2242" to="4584,2245" strokeweight="1e-4mm"/>
              <v:line id="_x0000_s6292" style="position:absolute" from="4611,2242" to="4615,2245" strokeweight="1e-4mm"/>
              <v:line id="_x0000_s6293" style="position:absolute" from="4639,2242" to="4642,2245" strokeweight="1e-4mm"/>
              <v:line id="_x0000_s6294" style="position:absolute" from="4667,2242" to="4670,2245" strokeweight="1e-4mm"/>
              <v:line id="_x0000_s6295" style="position:absolute" from="4694,2242" to="4698,2245" strokeweight="1e-4mm"/>
              <v:line id="_x0000_s6296" style="position:absolute" from="4725,2242" to="4729,2245" strokeweight="1e-4mm"/>
              <v:line id="_x0000_s6297" style="position:absolute" from="4753,2242" to="4756,2245" strokeweight="1e-4mm"/>
              <v:line id="_x0000_s6298" style="position:absolute" from="4780,2242" to="4784,2245" strokeweight="1e-4mm"/>
              <v:line id="_x0000_s6299" style="position:absolute" from="4811,2242" to="4815,2245" strokeweight="1e-4mm"/>
              <v:line id="_x0000_s6300" style="position:absolute" from="4839,2242" to="4842,2245" strokeweight="1e-4mm"/>
              <v:line id="_x0000_s6301" style="position:absolute" from="4867,2242" to="4870,2245" strokeweight="1e-4mm"/>
              <v:line id="_x0000_s6302" style="position:absolute" from="4894,2242" to="4898,2245" strokeweight="1e-4mm"/>
              <v:line id="_x0000_s6303" style="position:absolute" from="4925,2242" to="4929,2245" strokeweight="1e-4mm"/>
              <v:line id="_x0000_s6304" style="position:absolute" from="4953,2242" to="4956,2245" strokeweight="1e-4mm"/>
              <v:line id="_x0000_s6305" style="position:absolute" from="4980,2242" to="4984,2245" strokeweight="1e-4mm"/>
              <v:line id="_x0000_s6306" style="position:absolute" from="5008,2242" to="5011,2245" strokeweight="1e-4mm"/>
              <v:line id="_x0000_s6307" style="position:absolute" from="5039,2242" to="5043,2245" strokeweight="1e-4mm"/>
              <v:line id="_x0000_s6308" style="position:absolute" from="5067,2242" to="5070,2245" strokeweight="1e-4mm"/>
              <v:line id="_x0000_s6309" style="position:absolute" from="5094,2242" to="5098,2245" strokeweight="1e-4mm"/>
              <v:line id="_x0000_s6310" style="position:absolute" from="5125,2242" to="5129,2245" strokeweight="1e-4mm"/>
              <v:line id="_x0000_s6311" style="position:absolute" from="5153,2242" to="5156,2245" strokeweight="1e-4mm"/>
              <v:line id="_x0000_s6312" style="position:absolute" from="5181,2242" to="5184,2245" strokeweight="1e-4mm"/>
              <v:line id="_x0000_s6313" style="position:absolute" from="5208,2242" to="5212,2245" strokeweight="1e-4mm"/>
              <v:line id="_x0000_s6314" style="position:absolute" from="5239,2242" to="5243,2245" strokeweight="1e-4mm"/>
              <v:line id="_x0000_s6315" style="position:absolute" from="5267,2242" to="5270,2245" strokeweight="1e-4mm"/>
              <v:line id="_x0000_s6316" style="position:absolute" from="5294,2242" to="5298,2245" strokeweight="1e-4mm"/>
              <v:line id="_x0000_s6317" style="position:absolute" from="5322,2242" to="5325,2245" strokeweight="1e-4mm"/>
              <v:line id="_x0000_s6318" style="position:absolute" from="5353,2242" to="5356,2245" strokeweight="1e-4mm"/>
              <v:line id="_x0000_s6319" style="position:absolute" from="5381,2242" to="5384,2245" strokeweight="1e-4mm"/>
              <v:line id="_x0000_s6320" style="position:absolute" from="5408,2242" to="5412,2245" strokeweight="1e-4mm"/>
              <v:line id="_x0000_s6321" style="position:absolute" from="5436,2242" to="5439,2245" strokeweight="1e-4mm"/>
              <v:line id="_x0000_s6322" style="position:absolute" from="5467,2242" to="5470,2245" strokeweight="1e-4mm"/>
              <v:line id="_x0000_s6323" style="position:absolute" from="5494,2242" to="5498,2245" strokeweight="1e-4mm"/>
              <v:line id="_x0000_s6324" style="position:absolute" from="5522,2242" to="5525,2245" strokeweight="1e-4mm"/>
              <v:line id="_x0000_s6325" style="position:absolute" from="5553,2242" to="5556,2245" strokeweight="1e-4mm"/>
              <v:line id="_x0000_s6326" style="position:absolute" from="5581,2242" to="5584,2245" strokeweight="1e-4mm"/>
              <v:line id="_x0000_s6327" style="position:absolute" from="5608,2242" to="5612,2245" strokeweight="1e-4mm"/>
              <v:line id="_x0000_s6328" style="position:absolute" from="5636,2242" to="5639,2245" strokeweight="1e-4mm"/>
              <v:line id="_x0000_s6329" style="position:absolute" from="5667,2242" to="5670,2245" strokeweight="1e-4mm"/>
              <v:line id="_x0000_s6330" style="position:absolute" from="5694,2242" to="5698,2245" strokeweight="1e-4mm"/>
              <v:line id="_x0000_s6331" style="position:absolute" from="5722,2242" to="5725,2245" strokeweight="1e-4mm"/>
              <v:oval id="_x0000_s6332" style="position:absolute;left:2756;top:2207;width:65;height:69" filled="f" strokeweight="1e-4mm"/>
              <v:rect id="_x0000_s6333" style="position:absolute;left:258;top:2166;width:101;height:138;mso-wrap-style:none" filled="f" stroked="f">
                <v:textbox style="mso-next-textbox:#_x0000_s6333;mso-fit-shape-to-text:t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5</w:t>
                      </w:r>
                    </w:p>
                  </w:txbxContent>
                </v:textbox>
              </v:rect>
              <v:line id="_x0000_s6334" style="position:absolute" from="559,2655" to="562,2658" strokeweight="1e-4mm"/>
              <v:line id="_x0000_s6335" style="position:absolute" from="590,2655" to="593,2658" strokeweight="1e-4mm"/>
              <v:line id="_x0000_s6336" style="position:absolute" from="617,2655" to="621,2658" strokeweight="1e-4mm"/>
              <v:line id="_x0000_s6337" style="position:absolute" from="645,2655" to="648,2658" strokeweight="1e-4mm"/>
              <v:line id="_x0000_s6338" style="position:absolute" from="672,2655" to="676,2658" strokeweight="1e-4mm"/>
              <v:line id="_x0000_s6339" style="position:absolute" from="703,2655" to="707,2658" strokeweight="1e-4mm"/>
              <v:line id="_x0000_s6340" style="position:absolute" from="731,2655" to="734,2658" strokeweight="1e-4mm"/>
              <v:line id="_x0000_s6341" style="position:absolute" from="759,2655" to="762,2658" strokeweight="1e-4mm"/>
              <v:line id="_x0000_s6342" style="position:absolute" from="786,2655" to="790,2658" strokeweight="1e-4mm"/>
              <v:line id="_x0000_s6343" style="position:absolute" from="817,2655" to="821,2658" strokeweight="1e-4mm"/>
              <v:line id="_x0000_s6344" style="position:absolute" from="845,2655" to="848,2658" strokeweight="1e-4mm"/>
              <v:line id="_x0000_s6345" style="position:absolute" from="872,2655" to="876,2658" strokeweight="1e-4mm"/>
              <v:line id="_x0000_s6346" style="position:absolute" from="900,2655" to="903,2658" strokeweight="1e-4mm"/>
              <v:line id="_x0000_s6347" style="position:absolute" from="931,2655" to="935,2658" strokeweight="1e-4mm"/>
              <v:line id="_x0000_s6348" style="position:absolute" from="959,2655" to="962,2658" strokeweight="1e-4mm"/>
              <v:line id="_x0000_s6349" style="position:absolute" from="986,2655" to="990,2658" strokeweight="1e-4mm"/>
              <v:line id="_x0000_s6350" style="position:absolute" from="1017,2655" to="1021,2658" strokeweight="1e-4mm"/>
              <v:line id="_x0000_s6351" style="position:absolute" from="1045,2655" to="1048,2658" strokeweight="1e-4mm"/>
              <v:line id="_x0000_s6352" style="position:absolute" from="1073,2655" to="1076,2658" strokeweight="1e-4mm"/>
              <v:line id="_x0000_s6353" style="position:absolute" from="1100,2655" to="1104,2658" strokeweight="1e-4mm"/>
              <v:line id="_x0000_s6354" style="position:absolute" from="1131,2655" to="1135,2658" strokeweight="1e-4mm"/>
              <v:line id="_x0000_s6355" style="position:absolute" from="1159,2655" to="1162,2658" strokeweight="1e-4mm"/>
              <v:line id="_x0000_s6356" style="position:absolute" from="1186,2655" to="1190,2658" strokeweight="1e-4mm"/>
              <v:line id="_x0000_s6357" style="position:absolute" from="1214,2655" to="1217,2658" strokeweight="1e-4mm"/>
              <v:line id="_x0000_s6358" style="position:absolute" from="1245,2655" to="1248,2658" strokeweight="1e-4mm"/>
              <v:line id="_x0000_s6359" style="position:absolute" from="1273,2655" to="1276,2658" strokeweight="1e-4mm"/>
              <v:line id="_x0000_s6360" style="position:absolute" from="1300,2655" to="1304,2658" strokeweight="1e-4mm"/>
              <v:line id="_x0000_s6361" style="position:absolute" from="1328,2655" to="1331,2658" strokeweight="1e-4mm"/>
              <v:line id="_x0000_s6362" style="position:absolute" from="1359,2655" to="1362,2658" strokeweight="1e-4mm"/>
              <v:line id="_x0000_s6363" style="position:absolute" from="1386,2655" to="1390,2658" strokeweight="1e-4mm"/>
              <v:line id="_x0000_s6364" style="position:absolute" from="1414,2655" to="1417,2658" strokeweight="1e-4mm"/>
              <v:line id="_x0000_s6365" style="position:absolute" from="1445,2655" to="1448,2658" strokeweight="1e-4mm"/>
              <v:line id="_x0000_s6366" style="position:absolute" from="1473,2655" to="1476,2658" strokeweight="1e-4mm"/>
              <v:line id="_x0000_s6367" style="position:absolute" from="1500,2655" to="1504,2658" strokeweight="1e-4mm"/>
              <v:line id="_x0000_s6368" style="position:absolute" from="1528,2655" to="1531,2658" strokeweight="1e-4mm"/>
              <v:line id="_x0000_s6369" style="position:absolute" from="1559,2655" to="1562,2658" strokeweight="1e-4mm"/>
              <v:line id="_x0000_s6370" style="position:absolute" from="1586,2655" to="1590,2658" strokeweight="1e-4mm"/>
              <v:line id="_x0000_s6371" style="position:absolute" from="1614,2655" to="1617,2658" strokeweight="1e-4mm"/>
              <v:line id="_x0000_s6372" style="position:absolute" from="1642,2655" to="1645,2658" strokeweight="1e-4mm"/>
              <v:line id="_x0000_s6373" style="position:absolute" from="1673,2655" to="1676,2658" strokeweight="1e-4mm"/>
              <v:line id="_x0000_s6374" style="position:absolute" from="1700,2655" to="1704,2658" strokeweight="1e-4mm"/>
              <v:line id="_x0000_s6375" style="position:absolute" from="1728,2655" to="1731,2658" strokeweight="1e-4mm"/>
              <v:line id="_x0000_s6376" style="position:absolute" from="1755,2655" to="1759,2658" strokeweight="1e-4mm"/>
              <v:line id="_x0000_s6377" style="position:absolute" from="1786,2655" to="1790,2658" strokeweight="1e-4mm"/>
              <v:line id="_x0000_s6378" style="position:absolute" from="1814,2655" to="1818,2658" strokeweight="1e-4mm"/>
              <v:line id="_x0000_s6379" style="position:absolute" from="1842,2655" to="1845,2658" strokeweight="1e-4mm"/>
              <v:line id="_x0000_s6380" style="position:absolute" from="1873,2655" to="1876,2658" strokeweight="1e-4mm"/>
              <v:line id="_x0000_s6381" style="position:absolute" from="1900,2655" to="1904,2658" strokeweight="1e-4mm"/>
              <v:line id="_x0000_s6382" style="position:absolute" from="1928,2655" to="1931,2658" strokeweight="1e-4mm"/>
              <v:line id="_x0000_s6383" style="position:absolute" from="1956,2655" to="1959,2658" strokeweight="1e-4mm"/>
              <v:line id="_x0000_s6384" style="position:absolute" from="1987,2655" to="1990,2658" strokeweight="1e-4mm"/>
              <v:line id="_x0000_s6385" style="position:absolute" from="2014,2655" to="2018,2658" strokeweight="1e-4mm"/>
              <v:line id="_x0000_s6386" style="position:absolute" from="2042,2655" to="2045,2658" strokeweight="1e-4mm"/>
              <v:line id="_x0000_s6387" style="position:absolute" from="2069,2655" to="2073,2658" strokeweight="1e-4mm"/>
              <v:line id="_x0000_s6388" style="position:absolute" from="2100,2655" to="2104,2658" strokeweight="1e-4mm"/>
              <v:line id="_x0000_s6389" style="position:absolute" from="2128,2655" to="2131,2658" strokeweight="1e-4mm"/>
              <v:line id="_x0000_s6390" style="position:absolute" from="2156,2655" to="2159,2658" strokeweight="1e-4mm"/>
              <v:line id="_x0000_s6391" style="position:absolute" from="2187,2655" to="2190,2658" strokeweight="1e-4mm"/>
              <v:line id="_x0000_s6392" style="position:absolute" from="2214,2655" to="2218,2658" strokeweight="1e-4mm"/>
              <v:line id="_x0000_s6393" style="position:absolute" from="2242,2655" to="2245,2658" strokeweight="1e-4mm"/>
              <v:line id="_x0000_s6394" style="position:absolute" from="2269,2655" to="2273,2658" strokeweight="1e-4mm"/>
              <v:line id="_x0000_s6395" style="position:absolute" from="2300,2655" to="2304,2658" strokeweight="1e-4mm"/>
              <v:line id="_x0000_s6396" style="position:absolute" from="2328,2655" to="2331,2658" strokeweight="1e-4mm"/>
              <v:line id="_x0000_s6397" style="position:absolute" from="2356,2655" to="2359,2658" strokeweight="1e-4mm"/>
              <v:line id="_x0000_s6398" style="position:absolute" from="2383,2655" to="2387,2658" strokeweight="1e-4mm"/>
              <v:line id="_x0000_s6399" style="position:absolute" from="2414,2655" to="2418,2658" strokeweight="1e-4mm"/>
              <v:line id="_x0000_s6400" style="position:absolute" from="2442,2655" to="2445,2658" strokeweight="1e-4mm"/>
              <v:line id="_x0000_s6401" style="position:absolute" from="2469,2655" to="2473,2658" strokeweight="1e-4mm"/>
              <v:line id="_x0000_s6402" style="position:absolute" from="2497,2655" to="2500,2658" strokeweight="1e-4mm"/>
              <v:line id="_x0000_s6403" style="position:absolute" from="2528,2655" to="2532,2658" strokeweight="1e-4mm"/>
              <v:line id="_x0000_s6404" style="position:absolute" from="2556,2655" to="2559,2658" strokeweight="1e-4mm"/>
              <v:line id="_x0000_s6405" style="position:absolute" from="2583,2655" to="2587,2658" strokeweight="1e-4mm"/>
              <v:line id="_x0000_s6406" style="position:absolute" from="2614,2655" to="2618,2658" strokeweight="1e-4mm"/>
              <v:line id="_x0000_s6407" style="position:absolute" from="2642,2655" to="2645,2658" strokeweight="1e-4mm"/>
              <v:line id="_x0000_s6408" style="position:absolute" from="2669,2655" to="2673,2658" strokeweight="1e-4mm"/>
              <v:line id="_x0000_s6409" style="position:absolute" from="2697,2655" to="2701,2658" strokeweight="1e-4mm"/>
              <v:line id="_x0000_s6410" style="position:absolute" from="2728,2655" to="2732,2658" strokeweight="1e-4mm"/>
              <v:line id="_x0000_s6411" style="position:absolute" from="2756,2655" to="2759,2658" strokeweight="1e-4mm"/>
              <v:line id="_x0000_s6412" style="position:absolute" from="2783,2655" to="2787,2658" strokeweight="1e-4mm"/>
              <v:line id="_x0000_s6413" style="position:absolute" from="2811,2655" to="2814,2658" strokeweight="1e-4mm"/>
              <v:line id="_x0000_s6414" style="position:absolute" from="2842,2655" to="2845,2658" strokeweight="1e-4mm"/>
              <v:line id="_x0000_s6415" style="position:absolute" from="2870,2655" to="2873,2658" strokeweight="1e-4mm"/>
              <v:line id="_x0000_s6416" style="position:absolute" from="2897,2655" to="2901,2658" strokeweight="1e-4mm"/>
              <v:line id="_x0000_s6417" style="position:absolute" from="2925,2655" to="2928,2658" strokeweight="1e-4mm"/>
              <v:line id="_x0000_s6418" style="position:absolute" from="2956,2655" to="2959,2658" strokeweight="1e-4mm"/>
              <v:line id="_x0000_s6419" style="position:absolute" from="2983,2655" to="2987,2658" strokeweight="1e-4mm"/>
              <v:line id="_x0000_s6420" style="position:absolute" from="3011,2655" to="3014,2658" strokeweight="1e-4mm"/>
              <v:line id="_x0000_s6421" style="position:absolute" from="3042,2655" to="3045,2658" strokeweight="1e-4mm"/>
              <v:line id="_x0000_s6422" style="position:absolute" from="3070,2655" to="3073,2658" strokeweight="1e-4mm"/>
              <v:line id="_x0000_s6423" style="position:absolute" from="3097,2655" to="3101,2658" strokeweight="1e-4mm"/>
              <v:line id="_x0000_s6424" style="position:absolute" from="3125,2655" to="3128,2658" strokeweight="1e-4mm"/>
              <v:line id="_x0000_s6425" style="position:absolute" from="3156,2655" to="3159,2658" strokeweight="1e-4mm"/>
              <v:line id="_x0000_s6426" style="position:absolute" from="3183,2655" to="3187,2658" strokeweight="1e-4mm"/>
              <v:line id="_x0000_s6427" style="position:absolute" from="3211,2655" to="3214,2658" strokeweight="1e-4mm"/>
              <v:line id="_x0000_s6428" style="position:absolute" from="3239,2655" to="3242,2658" strokeweight="1e-4mm"/>
              <v:line id="_x0000_s6429" style="position:absolute" from="3270,2655" to="3273,2658" strokeweight="1e-4mm"/>
              <v:line id="_x0000_s6430" style="position:absolute" from="3297,2655" to="3301,2658" strokeweight="1e-4mm"/>
              <v:line id="_x0000_s6431" style="position:absolute" from="3325,2655" to="3328,2658" strokeweight="1e-4mm"/>
              <v:line id="_x0000_s6432" style="position:absolute" from="3352,2655" to="3356,2658" strokeweight="1e-4mm"/>
              <v:line id="_x0000_s6433" style="position:absolute" from="3383,2655" to="3387,2658" strokeweight="1e-4mm"/>
              <v:line id="_x0000_s6434" style="position:absolute" from="3411,2655" to="3415,2658" strokeweight="1e-4mm"/>
              <v:line id="_x0000_s6435" style="position:absolute" from="3439,2655" to="3442,2658" strokeweight="1e-4mm"/>
              <v:line id="_x0000_s6436" style="position:absolute" from="3470,2655" to="3473,2658" strokeweight="1e-4mm"/>
              <v:line id="_x0000_s6437" style="position:absolute" from="3497,2655" to="3501,2658" strokeweight="1e-4mm"/>
              <v:line id="_x0000_s6438" style="position:absolute" from="3525,2655" to="3528,2658" strokeweight="1e-4mm"/>
              <v:line id="_x0000_s6439" style="position:absolute" from="3552,2655" to="3556,2658" strokeweight="1e-4mm"/>
              <v:line id="_x0000_s6440" style="position:absolute" from="3584,2655" to="3587,2658" strokeweight="1e-4mm"/>
              <v:line id="_x0000_s6441" style="position:absolute" from="3611,2655" to="3615,2658" strokeweight="1e-4mm"/>
              <v:line id="_x0000_s6442" style="position:absolute" from="3639,2655" to="3642,2658" strokeweight="1e-4mm"/>
              <v:line id="_x0000_s6443" style="position:absolute" from="3666,2655" to="3670,2658" strokeweight="1e-4mm"/>
              <v:line id="_x0000_s6444" style="position:absolute" from="3697,2655" to="3701,2658" strokeweight="1e-4mm"/>
              <v:line id="_x0000_s6445" style="position:absolute" from="3725,2655" to="3728,2658" strokeweight="1e-4mm"/>
              <v:line id="_x0000_s6446" style="position:absolute" from="3753,2655" to="3756,2658" strokeweight="1e-4mm"/>
              <v:line id="_x0000_s6447" style="position:absolute" from="3780,2655" to="3784,2658" strokeweight="1e-4mm"/>
              <v:line id="_x0000_s6448" style="position:absolute" from="3811,2655" to="3815,2658" strokeweight="1e-4mm"/>
              <v:line id="_x0000_s6449" style="position:absolute" from="3839,2655" to="3842,2658" strokeweight="1e-4mm"/>
              <v:line id="_x0000_s6450" style="position:absolute" from="3866,2655" to="3870,2658" strokeweight="1e-4mm"/>
              <v:line id="_x0000_s6451" style="position:absolute" from="3897,2655" to="3901,2658" strokeweight="1e-4mm"/>
              <v:line id="_x0000_s6452" style="position:absolute" from="3925,2655" to="3928,2658" strokeweight="1e-4mm"/>
            </v:group>
            <v:group id="_x0000_s6453" style="position:absolute;left:258;top:2583;width:3943;height:905" coordorigin="258,2583" coordsize="3943,905">
              <v:line id="_x0000_s6454" style="position:absolute" from="3953,2655" to="3956,2658" strokeweight="1e-4mm"/>
              <v:line id="_x0000_s6455" style="position:absolute" from="3980,2655" to="3984,2658" strokeweight="1e-4mm"/>
              <v:line id="_x0000_s6456" style="position:absolute" from="4011,2655" to="4015,2658" strokeweight="1e-4mm"/>
              <v:line id="_x0000_s6457" style="position:absolute" from="4039,2655" to="4042,2658" strokeweight="1e-4mm"/>
              <v:line id="_x0000_s6458" style="position:absolute" from="4066,2655" to="4070,2658" strokeweight="1e-4mm"/>
              <v:line id="_x0000_s6459" style="position:absolute" from="4094,2655" to="4097,2658" strokeweight="1e-4mm"/>
              <v:oval id="_x0000_s6460" style="position:absolute;left:1983;top:2621;width:66;height:65" filled="f" strokeweight="1e-4mm"/>
              <v:rect id="_x0000_s6461" style="position:absolute;left:258;top:2583;width:101;height:138;mso-wrap-style:none" filled="f" stroked="f">
                <v:textbox style="mso-next-textbox:#_x0000_s6461;mso-fit-shape-to-text:t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6</w:t>
                      </w:r>
                    </w:p>
                  </w:txbxContent>
                </v:textbox>
              </v:rect>
              <v:line id="_x0000_s6462" style="position:absolute" from="576,3072" to="579,3075" strokeweight="1e-4mm"/>
              <v:line id="_x0000_s6463" style="position:absolute" from="607,3072" to="610,3075" strokeweight="1e-4mm"/>
              <v:line id="_x0000_s6464" style="position:absolute" from="634,3072" to="638,3075" strokeweight="1e-4mm"/>
              <v:line id="_x0000_s6465" style="position:absolute" from="662,3072" to="665,3075" strokeweight="1e-4mm"/>
              <v:line id="_x0000_s6466" style="position:absolute" from="690,3072" to="693,3075" strokeweight="1e-4mm"/>
              <v:line id="_x0000_s6467" style="position:absolute" from="721,3072" to="724,3075" strokeweight="1e-4mm"/>
              <v:line id="_x0000_s6468" style="position:absolute" from="748,3072" to="752,3075" strokeweight="1e-4mm"/>
              <v:line id="_x0000_s6469" style="position:absolute" from="776,3072" to="779,3075" strokeweight="1e-4mm"/>
              <v:line id="_x0000_s6470" style="position:absolute" from="803,3072" to="807,3075" strokeweight="1e-4mm"/>
              <v:line id="_x0000_s6471" style="position:absolute" from="835,3072" to="838,3075" strokeweight="1e-4mm"/>
              <v:line id="_x0000_s6472" style="position:absolute" from="862,3072" to="866,3075" strokeweight="1e-4mm"/>
              <v:line id="_x0000_s6473" style="position:absolute" from="890,3072" to="893,3075" strokeweight="1e-4mm"/>
              <v:line id="_x0000_s6474" style="position:absolute" from="921,3072" to="924,3075" strokeweight="1e-4mm"/>
              <v:line id="_x0000_s6475" style="position:absolute" from="948,3072" to="952,3075" strokeweight="1e-4mm"/>
              <v:line id="_x0000_s6476" style="position:absolute" from="976,3072" to="979,3075" strokeweight="1e-4mm"/>
              <v:line id="_x0000_s6477" style="position:absolute" from="1004,3072" to="1007,3075" strokeweight="1e-4mm"/>
              <v:line id="_x0000_s6478" style="position:absolute" from="1035,3072" to="1038,3075" strokeweight="1e-4mm"/>
              <v:line id="_x0000_s6479" style="position:absolute" from="1062,3072" to="1066,3075" strokeweight="1e-4mm"/>
              <v:line id="_x0000_s6480" style="position:absolute" from="1090,3072" to="1093,3075" strokeweight="1e-4mm"/>
              <v:line id="_x0000_s6481" style="position:absolute" from="1117,3072" to="1121,3075" strokeweight="1e-4mm"/>
              <v:line id="_x0000_s6482" style="position:absolute" from="1148,3072" to="1152,3075" strokeweight="1e-4mm"/>
              <v:line id="_x0000_s6483" style="position:absolute" from="1176,3072" to="1179,3075" strokeweight="1e-4mm"/>
              <v:line id="_x0000_s6484" style="position:absolute" from="1204,3072" to="1207,3075" strokeweight="1e-4mm"/>
              <v:line id="_x0000_s6485" style="position:absolute" from="1231,3072" to="1235,3075" strokeweight="1e-4mm"/>
              <v:line id="_x0000_s6486" style="position:absolute" from="1262,3072" to="1266,3075" strokeweight="1e-4mm"/>
              <v:line id="_x0000_s6487" style="position:absolute" from="1290,3072" to="1293,3075" strokeweight="1e-4mm"/>
              <v:line id="_x0000_s6488" style="position:absolute" from="1317,3072" to="1321,3075" strokeweight="1e-4mm"/>
              <v:line id="_x0000_s6489" style="position:absolute" from="1345,3072" to="1348,3075" strokeweight="1e-4mm"/>
              <v:line id="_x0000_s6490" style="position:absolute" from="1376,3072" to="1379,3075" strokeweight="1e-4mm"/>
              <v:line id="_x0000_s6491" style="position:absolute" from="1404,3072" to="1407,3075" strokeweight="1e-4mm"/>
              <v:line id="_x0000_s6492" style="position:absolute" from="1431,3072" to="1435,3075" strokeweight="1e-4mm"/>
              <v:line id="_x0000_s6493" style="position:absolute" from="1462,3072" to="1466,3075" strokeweight="1e-4mm"/>
              <v:line id="_x0000_s6494" style="position:absolute" from="1490,3072" to="1493,3075" strokeweight="1e-4mm"/>
              <v:line id="_x0000_s6495" style="position:absolute" from="1517,3072" to="1521,3075" strokeweight="1e-4mm"/>
              <v:line id="_x0000_s6496" style="position:absolute" from="1545,3072" to="1548,3075" strokeweight="1e-4mm"/>
              <v:line id="_x0000_s6497" style="position:absolute" from="1576,3072" to="1580,3075" strokeweight="1e-4mm"/>
              <v:line id="_x0000_s6498" style="position:absolute" from="1604,3072" to="1607,3075" strokeweight="1e-4mm"/>
              <v:line id="_x0000_s6499" style="position:absolute" from="1631,3072" to="1635,3075" strokeweight="1e-4mm"/>
              <v:line id="_x0000_s6500" style="position:absolute" from="1659,3072" to="1662,3075" strokeweight="1e-4mm"/>
              <v:line id="_x0000_s6501" style="position:absolute" from="1690,3072" to="1693,3075" strokeweight="1e-4mm"/>
              <v:line id="_x0000_s6502" style="position:absolute" from="1718,3072" to="1721,3075" strokeweight="1e-4mm"/>
              <v:line id="_x0000_s6503" style="position:absolute" from="1745,3072" to="1749,3075" strokeweight="1e-4mm"/>
              <v:line id="_x0000_s6504" style="position:absolute" from="1776,3072" to="1780,3075" strokeweight="1e-4mm"/>
              <v:line id="_x0000_s6505" style="position:absolute" from="1804,3072" to="1807,3075" strokeweight="1e-4mm"/>
              <v:line id="_x0000_s6506" style="position:absolute" from="1831,3072" to="1835,3075" strokeweight="1e-4mm"/>
              <v:line id="_x0000_s6507" style="position:absolute" from="1859,3072" to="1862,3075" strokeweight="1e-4mm"/>
              <v:line id="_x0000_s6508" style="position:absolute" from="1890,3072" to="1893,3075" strokeweight="1e-4mm"/>
              <v:line id="_x0000_s6509" style="position:absolute" from="1918,3072" to="1921,3075" strokeweight="1e-4mm"/>
              <v:line id="_x0000_s6510" style="position:absolute" from="1945,3072" to="1949,3075" strokeweight="1e-4mm"/>
              <v:line id="_x0000_s6511" style="position:absolute" from="1973,3072" to="1976,3075" strokeweight="1e-4mm"/>
              <v:line id="_x0000_s6512" style="position:absolute" from="2004,3072" to="2007,3075" strokeweight="1e-4mm"/>
              <v:line id="_x0000_s6513" style="position:absolute" from="2031,3072" to="2035,3075" strokeweight="1e-4mm"/>
              <v:line id="_x0000_s6514" style="position:absolute" from="2059,3072" to="2062,3075" strokeweight="1e-4mm"/>
              <v:line id="_x0000_s6515" style="position:absolute" from="2087,3072" to="2090,3075" strokeweight="1e-4mm"/>
              <v:line id="_x0000_s6516" style="position:absolute" from="2118,3072" to="2121,3075" strokeweight="1e-4mm"/>
              <v:line id="_x0000_s6517" style="position:absolute" from="2145,3072" to="2149,3075" strokeweight="1e-4mm"/>
              <v:line id="_x0000_s6518" style="position:absolute" from="2173,3072" to="2176,3075" strokeweight="1e-4mm"/>
              <v:line id="_x0000_s6519" style="position:absolute" from="2204,3072" to="2207,3075" strokeweight="1e-4mm"/>
              <v:line id="_x0000_s6520" style="position:absolute" from="2231,3072" to="2235,3075" strokeweight="1e-4mm"/>
              <v:line id="_x0000_s6521" style="position:absolute" from="2259,3072" to="2262,3075" strokeweight="1e-4mm"/>
              <v:line id="_x0000_s6522" style="position:absolute" from="2287,3072" to="2290,3075" strokeweight="1e-4mm"/>
              <v:line id="_x0000_s6523" style="position:absolute" from="2318,3072" to="2321,3075" strokeweight="1e-4mm"/>
              <v:line id="_x0000_s6524" style="position:absolute" from="2345,3072" to="2349,3075" strokeweight="1e-4mm"/>
              <v:line id="_x0000_s6525" style="position:absolute" from="2373,3072" to="2376,3075" strokeweight="1e-4mm"/>
              <v:line id="_x0000_s6526" style="position:absolute" from="2400,3072" to="2404,3075" strokeweight="1e-4mm"/>
              <v:line id="_x0000_s6527" style="position:absolute" from="2431,3072" to="2435,3075" strokeweight="1e-4mm"/>
              <v:line id="_x0000_s6528" style="position:absolute" from="2459,3072" to="2463,3075" strokeweight="1e-4mm"/>
              <v:line id="_x0000_s6529" style="position:absolute" from="2487,3072" to="2490,3075" strokeweight="1e-4mm"/>
              <v:line id="_x0000_s6530" style="position:absolute" from="2514,3072" to="2518,3075" strokeweight="1e-4mm"/>
              <v:line id="_x0000_s6531" style="position:absolute" from="2545,3072" to="2549,3075" strokeweight="1e-4mm"/>
              <v:line id="_x0000_s6532" style="position:absolute" from="2573,3072" to="2576,3075" strokeweight="1e-4mm"/>
              <v:line id="_x0000_s6533" style="position:absolute" from="2601,3072" to="2604,3075" strokeweight="1e-4mm"/>
              <v:line id="_x0000_s6534" style="position:absolute" from="2632,3072" to="2635,3075" strokeweight="1e-4mm"/>
              <v:line id="_x0000_s6535" style="position:absolute" from="2659,3072" to="2663,3075" strokeweight="1e-4mm"/>
              <v:line id="_x0000_s6536" style="position:absolute" from="2687,3072" to="2690,3075" strokeweight="1e-4mm"/>
              <v:line id="_x0000_s6537" style="position:absolute" from="2714,3072" to="2718,3075" strokeweight="1e-4mm"/>
              <v:line id="_x0000_s6538" style="position:absolute" from="2745,3072" to="2749,3075" strokeweight="1e-4mm"/>
              <v:line id="_x0000_s6539" style="position:absolute" from="2773,3072" to="2776,3075" strokeweight="1e-4mm"/>
              <v:line id="_x0000_s6540" style="position:absolute" from="2801,3072" to="2804,3075" strokeweight="1e-4mm"/>
              <v:line id="_x0000_s6541" style="position:absolute" from="2828,3072" to="2832,3075" strokeweight="1e-4mm"/>
              <v:line id="_x0000_s6542" style="position:absolute" from="2859,3072" to="2863,3075" strokeweight="1e-4mm"/>
              <v:line id="_x0000_s6543" style="position:absolute" from="2887,3072" to="2890,3075" strokeweight="1e-4mm"/>
              <v:line id="_x0000_s6544" style="position:absolute" from="2914,3072" to="2918,3075" strokeweight="1e-4mm"/>
              <v:line id="_x0000_s6545" style="position:absolute" from="2945,3072" to="2949,3075" strokeweight="1e-4mm"/>
              <v:line id="_x0000_s6546" style="position:absolute" from="2973,3072" to="2976,3075" strokeweight="1e-4mm"/>
              <v:line id="_x0000_s6547" style="position:absolute" from="3001,3072" to="3004,3075" strokeweight="1e-4mm"/>
              <v:line id="_x0000_s6548" style="position:absolute" from="3028,3072" to="3032,3075" strokeweight="1e-4mm"/>
              <v:line id="_x0000_s6549" style="position:absolute" from="3059,3072" to="3063,3075" strokeweight="1e-4mm"/>
              <v:line id="_x0000_s6550" style="position:absolute" from="3087,3072" to="3090,3075" strokeweight="1e-4mm"/>
              <v:line id="_x0000_s6551" style="position:absolute" from="3114,3072" to="3118,3075" strokeweight="1e-4mm"/>
              <v:line id="_x0000_s6552" style="position:absolute" from="3142,3072" to="3145,3075" strokeweight="1e-4mm"/>
              <v:line id="_x0000_s6553" style="position:absolute" from="3173,3072" to="3177,3075" strokeweight="1e-4mm"/>
              <v:line id="_x0000_s6554" style="position:absolute" from="3201,3072" to="3204,3075" strokeweight="1e-4mm"/>
              <v:line id="_x0000_s6555" style="position:absolute" from="3228,3072" to="3232,3075" strokeweight="1e-4mm"/>
              <v:line id="_x0000_s6556" style="position:absolute" from="3256,3072" to="3259,3075" strokeweight="1e-4mm"/>
              <v:line id="_x0000_s6557" style="position:absolute" from="3287,3072" to="3290,3075" strokeweight="1e-4mm"/>
              <v:line id="_x0000_s6558" style="position:absolute" from="3314,3072" to="3318,3075" strokeweight="1e-4mm"/>
              <v:line id="_x0000_s6559" style="position:absolute" from="3342,3072" to="3346,3075" strokeweight="1e-4mm"/>
              <v:line id="_x0000_s6560" style="position:absolute" from="3373,3072" to="3377,3075" strokeweight="1e-4mm"/>
              <v:line id="_x0000_s6561" style="position:absolute" from="3401,3072" to="3404,3075" strokeweight="1e-4mm"/>
              <v:line id="_x0000_s6562" style="position:absolute" from="3428,3072" to="3432,3075" strokeweight="1e-4mm"/>
              <v:line id="_x0000_s6563" style="position:absolute" from="3456,3072" to="3459,3075" strokeweight="1e-4mm"/>
              <v:line id="_x0000_s6564" style="position:absolute" from="3487,3072" to="3490,3075" strokeweight="1e-4mm"/>
              <v:line id="_x0000_s6565" style="position:absolute" from="3515,3072" to="3518,3075" strokeweight="1e-4mm"/>
              <v:line id="_x0000_s6566" style="position:absolute" from="3542,3072" to="3546,3075" strokeweight="1e-4mm"/>
              <v:line id="_x0000_s6567" style="position:absolute" from="3570,3072" to="3573,3075" strokeweight="1e-4mm"/>
              <v:line id="_x0000_s6568" style="position:absolute" from="3601,3072" to="3604,3075" strokeweight="1e-4mm"/>
              <v:line id="_x0000_s6569" style="position:absolute" from="3628,3072" to="3632,3075" strokeweight="1e-4mm"/>
              <v:line id="_x0000_s6570" style="position:absolute" from="3656,3072" to="3659,3075" strokeweight="1e-4mm"/>
              <v:line id="_x0000_s6571" style="position:absolute" from="3684,3072" to="3687,3075" strokeweight="1e-4mm"/>
              <v:line id="_x0000_s6572" style="position:absolute" from="3715,3072" to="3718,3075" strokeweight="1e-4mm"/>
              <v:line id="_x0000_s6573" style="position:absolute" from="3742,3072" to="3746,3075" strokeweight="1e-4mm"/>
              <v:line id="_x0000_s6574" style="position:absolute" from="3770,3072" to="3773,3075" strokeweight="1e-4mm"/>
              <v:line id="_x0000_s6575" style="position:absolute" from="3797,3072" to="3801,3075" strokeweight="1e-4mm"/>
              <v:line id="_x0000_s6576" style="position:absolute" from="3828,3072" to="3832,3075" strokeweight="1e-4mm"/>
              <v:line id="_x0000_s6577" style="position:absolute" from="3856,3072" to="3859,3075" strokeweight="1e-4mm"/>
              <v:line id="_x0000_s6578" style="position:absolute" from="3884,3072" to="3887,3075" strokeweight="1e-4mm"/>
              <v:line id="_x0000_s6579" style="position:absolute" from="3915,3072" to="3918,3075" strokeweight="1e-4mm"/>
              <v:line id="_x0000_s6580" style="position:absolute" from="3942,3072" to="3946,3075" strokeweight="1e-4mm"/>
              <v:line id="_x0000_s6581" style="position:absolute" from="3970,3072" to="3973,3075" strokeweight="1e-4mm"/>
              <v:line id="_x0000_s6582" style="position:absolute" from="3997,3072" to="4001,3075" strokeweight="1e-4mm"/>
              <v:line id="_x0000_s6583" style="position:absolute" from="4028,3072" to="4032,3075" strokeweight="1e-4mm"/>
              <v:line id="_x0000_s6584" style="position:absolute" from="4056,3072" to="4060,3075" strokeweight="1e-4mm"/>
              <v:line id="_x0000_s6585" style="position:absolute" from="4084,3072" to="4087,3075" strokeweight="1e-4mm"/>
              <v:line id="_x0000_s6586" style="position:absolute" from="4111,3072" to="4115,3075" strokeweight="1e-4mm"/>
              <v:line id="_x0000_s6587" style="position:absolute" from="4142,3072" to="4146,3075" strokeweight="1e-4mm"/>
              <v:line id="_x0000_s6588" style="position:absolute" from="4170,3072" to="4173,3075" strokeweight="1e-4mm"/>
              <v:line id="_x0000_s6589" style="position:absolute" from="4197,3072" to="4201,3075" strokeweight="1e-4mm"/>
              <v:oval id="_x0000_s6590" style="position:absolute;left:2028;top:3037;width:65;height:69" filled="f" strokeweight="1e-4mm"/>
              <v:rect id="_x0000_s6591" style="position:absolute;left:258;top:2996;width:101;height:138;mso-wrap-style:none" filled="f" stroked="f">
                <v:textbox style="mso-next-textbox:#_x0000_s6591;mso-fit-shape-to-text:t" inset="0,0,0,0">
                  <w:txbxContent>
                    <w:p w:rsidR="00D87D77" w:rsidRDefault="00D87D77" w:rsidP="00D87D77">
                      <w:r>
                        <w:rPr>
                          <w:rFonts w:ascii="Arial" w:hAnsi="Arial" w:cs="Arial"/>
                          <w:sz w:val="12"/>
                          <w:szCs w:val="12"/>
                        </w:rPr>
                        <w:t xml:space="preserve"> 7</w:t>
                      </w:r>
                    </w:p>
                  </w:txbxContent>
                </v:textbox>
              </v:rect>
              <v:line id="_x0000_s6592" style="position:absolute" from="514,3485" to="517,3488" strokeweight="1e-4mm"/>
              <v:line id="_x0000_s6593" style="position:absolute" from="541,3485" to="545,3488" strokeweight="1e-4mm"/>
              <v:line id="_x0000_s6594" style="position:absolute" from="572,3485" to="576,3488" strokeweight="1e-4mm"/>
              <v:line id="_x0000_s6595" style="position:absolute" from="600,3485" to="603,3488" strokeweight="1e-4mm"/>
              <v:line id="_x0000_s6596" style="position:absolute" from="628,3485" to="631,3488" strokeweight="1e-4mm"/>
              <v:line id="_x0000_s6597" style="position:absolute" from="659,3485" to="662,3488" strokeweight="1e-4mm"/>
              <v:line id="_x0000_s6598" style="position:absolute" from="686,3485" to="690,3488" strokeweight="1e-4mm"/>
              <v:line id="_x0000_s6599" style="position:absolute" from="714,3485" to="717,3488" strokeweight="1e-4mm"/>
              <v:line id="_x0000_s6600" style="position:absolute" from="741,3485" to="745,3488" strokeweight="1e-4mm"/>
              <v:line id="_x0000_s6601" style="position:absolute" from="772,3485" to="776,3488" strokeweight="1e-4mm"/>
              <v:line id="_x0000_s6602" style="position:absolute" from="800,3485" to="803,3488" strokeweight="1e-4mm"/>
              <v:line id="_x0000_s6603" style="position:absolute" from="828,3485" to="831,3488" strokeweight="1e-4mm"/>
              <v:line id="_x0000_s6604" style="position:absolute" from="855,3485" to="859,3488" strokeweight="1e-4mm"/>
              <v:line id="_x0000_s6605" style="position:absolute" from="886,3485" to="890,3488" strokeweight="1e-4mm"/>
              <v:line id="_x0000_s6606" style="position:absolute" from="914,3485" to="917,3488" strokeweight="1e-4mm"/>
              <v:line id="_x0000_s6607" style="position:absolute" from="941,3485" to="945,3488" strokeweight="1e-4mm"/>
              <v:line id="_x0000_s6608" style="position:absolute" from="969,3485" to="972,3488" strokeweight="1e-4mm"/>
              <v:line id="_x0000_s6609" style="position:absolute" from="1000,3485" to="1004,3488" strokeweight="1e-4mm"/>
              <v:line id="_x0000_s6610" style="position:absolute" from="1028,3485" to="1031,3488" strokeweight="1e-4mm"/>
              <v:line id="_x0000_s6611" style="position:absolute" from="1055,3485" to="1059,3488" strokeweight="1e-4mm"/>
              <v:line id="_x0000_s6612" style="position:absolute" from="1083,3485" to="1086,3488" strokeweight="1e-4mm"/>
              <v:line id="_x0000_s6613" style="position:absolute" from="1114,3485" to="1117,3488" strokeweight="1e-4mm"/>
              <v:line id="_x0000_s6614" style="position:absolute" from="1141,3485" to="1145,3488" strokeweight="1e-4mm"/>
              <v:line id="_x0000_s6615" style="position:absolute" from="1169,3485" to="1173,3488" strokeweight="1e-4mm"/>
              <v:line id="_x0000_s6616" style="position:absolute" from="1200,3485" to="1204,3488" strokeweight="1e-4mm"/>
              <v:line id="_x0000_s6617" style="position:absolute" from="1228,3485" to="1231,3488" strokeweight="1e-4mm"/>
              <v:line id="_x0000_s6618" style="position:absolute" from="1255,3485" to="1259,3488" strokeweight="1e-4mm"/>
              <v:line id="_x0000_s6619" style="position:absolute" from="1283,3485" to="1286,3488" strokeweight="1e-4mm"/>
              <v:line id="_x0000_s6620" style="position:absolute" from="1314,3485" to="1317,3488" strokeweight="1e-4mm"/>
              <v:line id="_x0000_s6621" style="position:absolute" from="1342,3485" to="1345,3488" strokeweight="1e-4mm"/>
              <v:line id="_x0000_s6622" style="position:absolute" from="1369,3485" to="1373,3488" strokeweight="1e-4mm"/>
              <v:line id="_x0000_s6623" style="position:absolute" from="1397,3485" to="1400,3488" strokeweight="1e-4mm"/>
              <v:line id="_x0000_s6624" style="position:absolute" from="1428,3485" to="1431,3488" strokeweight="1e-4mm"/>
              <v:line id="_x0000_s6625" style="position:absolute" from="1455,3485" to="1459,3488" strokeweight="1e-4mm"/>
              <v:line id="_x0000_s6626" style="position:absolute" from="1483,3485" to="1486,3488" strokeweight="1e-4mm"/>
              <v:line id="_x0000_s6627" style="position:absolute" from="1511,3485" to="1514,3488" strokeweight="1e-4mm"/>
              <v:line id="_x0000_s6628" style="position:absolute" from="1542,3485" to="1545,3488" strokeweight="1e-4mm"/>
              <v:line id="_x0000_s6629" style="position:absolute" from="1569,3485" to="1573,3488" strokeweight="1e-4mm"/>
              <v:line id="_x0000_s6630" style="position:absolute" from="1597,3485" to="1600,3488" strokeweight="1e-4mm"/>
              <v:line id="_x0000_s6631" style="position:absolute" from="1628,3485" to="1631,3488" strokeweight="1e-4mm"/>
              <v:line id="_x0000_s6632" style="position:absolute" from="1655,3485" to="1659,3488" strokeweight="1e-4mm"/>
              <v:line id="_x0000_s6633" style="position:absolute" from="1683,3485" to="1686,3488" strokeweight="1e-4mm"/>
              <v:line id="_x0000_s6634" style="position:absolute" from="1711,3485" to="1714,3488" strokeweight="1e-4mm"/>
              <v:line id="_x0000_s6635" style="position:absolute" from="1742,3485" to="1745,3488" strokeweight="1e-4mm"/>
              <v:line id="_x0000_s6636" style="position:absolute" from="1769,3485" to="1773,3488" strokeweight="1e-4mm"/>
              <v:line id="_x0000_s6637" style="position:absolute" from="1797,3485" to="1800,3488" strokeweight="1e-4mm"/>
              <v:line id="_x0000_s6638" style="position:absolute" from="1824,3485" to="1828,3488" strokeweight="1e-4mm"/>
              <v:line id="_x0000_s6639" style="position:absolute" from="1855,3485" to="1859,3488" strokeweight="1e-4mm"/>
              <v:line id="_x0000_s6640" style="position:absolute" from="1883,3485" to="1887,3488" strokeweight="1e-4mm"/>
              <v:line id="_x0000_s6641" style="position:absolute" from="1911,3485" to="1914,3488" strokeweight="1e-4mm"/>
              <v:line id="_x0000_s6642" style="position:absolute" from="1942,3485" to="1945,3488" strokeweight="1e-4mm"/>
              <v:line id="_x0000_s6643" style="position:absolute" from="1969,3485" to="1973,3488" strokeweight="1e-4mm"/>
              <v:line id="_x0000_s6644" style="position:absolute" from="1997,3485" to="2000,3488" strokeweight="1e-4mm"/>
              <v:line id="_x0000_s6645" style="position:absolute" from="2024,3485" to="2028,3488" strokeweight="1e-4mm"/>
              <v:line id="_x0000_s6646" style="position:absolute" from="2056,3485" to="2059,3488" strokeweight="1e-4mm"/>
              <v:line id="_x0000_s6647" style="position:absolute" from="2083,3485" to="2087,3488" strokeweight="1e-4mm"/>
              <v:line id="_x0000_s6648" style="position:absolute" from="2111,3485" to="2114,3488" strokeweight="1e-4mm"/>
              <v:line id="_x0000_s6649" style="position:absolute" from="2138,3485" to="2142,3488" strokeweight="1e-4mm"/>
              <v:line id="_x0000_s6650" style="position:absolute" from="2169,3485" to="2173,3488" strokeweight="1e-4mm"/>
              <v:line id="_x0000_s6651" style="position:absolute" from="2197,3485" to="2200,3488" strokeweight="1e-4mm"/>
              <v:line id="_x0000_s6652" style="position:absolute" from="2225,3485" to="2228,3488" strokeweight="1e-4mm"/>
              <v:line id="_x0000_s6653" style="position:absolute" from="2252,3485" to="2256,3488" strokeweight="1e-4mm"/>
            </v:group>
            <v:line id="_x0000_s6654" style="position:absolute" from="2283,3485" to="2287,3488" strokeweight="1e-4mm"/>
            <v:line id="_x0000_s6655" style="position:absolute" from="2311,3485" to="2314,3488" strokeweight="1e-4mm"/>
            <v:line id="_x0000_s6656" style="position:absolute" from="2338,3485" to="2342,3488" strokeweight="1e-4mm"/>
            <v:line id="_x0000_s6657" style="position:absolute" from="2369,3485" to="2373,3488" strokeweight="1e-4mm"/>
            <v:line id="_x0000_s6658" style="position:absolute" from="2397,3485" to="2400,3488" strokeweight="1e-4mm"/>
            <v:line id="_x0000_s6659" style="position:absolute" from="2425,3485" to="2428,3488" strokeweight="1e-4mm"/>
            <v:line id="_x0000_s6660" style="position:absolute" from="2452,3485" to="2456,3488" strokeweight="1e-4mm"/>
            <v:line id="_x0000_s6661" style="position:absolute" from="2483,3485" to="2487,3488" strokeweight="1e-4mm"/>
            <v:line id="_x0000_s6662" style="position:absolute" from="2511,3485" to="2514,3488" strokeweight="1e-4mm"/>
            <v:line id="_x0000_s6663" style="position:absolute" from="2538,3485" to="2542,3488" strokeweight="1e-4mm"/>
            <v:line id="_x0000_s6664" style="position:absolute" from="2566,3485" to="2569,3488" strokeweight="1e-4mm"/>
            <v:line id="_x0000_s6665" style="position:absolute" from="2597,3485" to="2601,3488" strokeweight="1e-4mm"/>
            <v:line id="_x0000_s6666" style="position:absolute" from="2625,3485" to="2628,3488" strokeweight="1e-4mm"/>
            <v:line id="_x0000_s6667" style="position:absolute" from="2652,3485" to="2656,3488" strokeweight="1e-4mm"/>
            <v:line id="_x0000_s6668" style="position:absolute" from="2680,3485" to="2683,3488" strokeweight="1e-4mm"/>
            <v:line id="_x0000_s6669" style="position:absolute" from="2711,3485" to="2714,3488" strokeweight="1e-4mm"/>
            <v:line id="_x0000_s6670" style="position:absolute" from="2738,3485" to="2742,3488" strokeweight="1e-4mm"/>
            <v:line id="_x0000_s6671" style="position:absolute" from="2766,3485" to="2770,3488" strokeweight="1e-4mm"/>
            <v:line id="_x0000_s6672" style="position:absolute" from="2797,3485" to="2801,3488" strokeweight="1e-4mm"/>
            <v:line id="_x0000_s6673" style="position:absolute" from="2825,3485" to="2828,3488" strokeweight="1e-4mm"/>
            <v:line id="_x0000_s6674" style="position:absolute" from="2852,3485" to="2856,3488" strokeweight="1e-4mm"/>
            <v:line id="_x0000_s6675" style="position:absolute" from="2880,3485" to="2883,3488" strokeweight="1e-4mm"/>
            <v:line id="_x0000_s6676" style="position:absolute" from="2911,3485" to="2914,3488" strokeweight="1e-4mm"/>
            <v:line id="_x0000_s6677" style="position:absolute" from="2939,3485" to="2942,3488" strokeweight="1e-4mm"/>
            <v:line id="_x0000_s6678" style="position:absolute" from="2966,3485" to="2970,3488" strokeweight="1e-4mm"/>
            <v:line id="_x0000_s6679" style="position:absolute" from="2994,3485" to="2997,3488" strokeweight="1e-4mm"/>
            <v:line id="_x0000_s6680" style="position:absolute" from="3025,3485" to="3028,3488" strokeweight="1e-4mm"/>
            <v:line id="_x0000_s6681" style="position:absolute" from="3052,3485" to="3056,3488" strokeweight="1e-4mm"/>
            <v:line id="_x0000_s6682" style="position:absolute" from="3080,3485" to="3083,3488" strokeweight="1e-4mm"/>
            <v:line id="_x0000_s6683" style="position:absolute" from="3111,3485" to="3114,3488" strokeweight="1e-4mm"/>
            <v:line id="_x0000_s6684" style="position:absolute" from="3139,3485" to="3142,3488" strokeweight="1e-4mm"/>
            <v:line id="_x0000_s6685" style="position:absolute" from="3166,3485" to="3170,3488" strokeweight="1e-4mm"/>
            <v:line id="_x0000_s6686" style="position:absolute" from="3194,3485" to="3197,3488" strokeweight="1e-4mm"/>
            <v:line id="_x0000_s6687" style="position:absolute" from="3225,3485" to="3228,3488" strokeweight="1e-4mm"/>
            <v:line id="_x0000_s6688" style="position:absolute" from="3252,3485" to="3256,3488" strokeweight="1e-4mm"/>
            <v:line id="_x0000_s6689" style="position:absolute" from="3280,3485" to="3283,3488" strokeweight="1e-4mm"/>
            <v:line id="_x0000_s6690" style="position:absolute" from="3308,3485" to="3311,3488" strokeweight="1e-4mm"/>
            <v:line id="_x0000_s6691" style="position:absolute" from="3339,3485" to="3342,3488" strokeweight="1e-4mm"/>
            <v:line id="_x0000_s6692" style="position:absolute" from="3366,3485" to="3370,3488" strokeweight="1e-4mm"/>
            <v:line id="_x0000_s6693" style="position:absolute" from="3394,3485" to="3397,3488" strokeweight="1e-4mm"/>
            <v:line id="_x0000_s6694" style="position:absolute" from="3421,3485" to="3425,3488" strokeweight="1e-4mm"/>
            <v:line id="_x0000_s6695" style="position:absolute" from="3452,3485" to="3456,3488" strokeweight="1e-4mm"/>
            <v:line id="_x0000_s6696" style="position:absolute" from="3480,3485" to="3483,3488" strokeweight="1e-4mm"/>
            <v:line id="_x0000_s6697" style="position:absolute" from="3508,3485" to="3511,3488" strokeweight="1e-4mm"/>
            <v:line id="_x0000_s6698" style="position:absolute" from="3539,3485" to="3542,3488" strokeweight="1e-4mm"/>
            <v:line id="_x0000_s6699" style="position:absolute" from="3566,3485" to="3570,3488" strokeweight="1e-4mm"/>
            <v:line id="_x0000_s6700" style="position:absolute" from="3594,3485" to="3597,3488" strokeweight="1e-4mm"/>
            <v:line id="_x0000_s6701" style="position:absolute" from="3621,3485" to="3625,3488" strokeweight="1e-4mm"/>
            <v:line id="_x0000_s6702" style="position:absolute" from="3653,3485" to="3656,3488" strokeweight="1e-4mm"/>
            <v:line id="_x0000_s6703" style="position:absolute" from="3680,3485" to="3684,3488" strokeweight="1e-4mm"/>
            <v:line id="_x0000_s6704" style="position:absolute" from="3708,3485" to="3711,3488" strokeweight="1e-4mm"/>
            <v:line id="_x0000_s6705" style="position:absolute" from="3735,3485" to="3739,3488" strokeweight="1e-4mm"/>
            <v:line id="_x0000_s6706" style="position:absolute" from="3766,3485" to="3770,3488" strokeweight="1e-4mm"/>
            <v:line id="_x0000_s6707" style="position:absolute" from="3794,3485" to="3797,3488" strokeweight="1e-4mm"/>
            <v:oval id="_x0000_s6708" style="position:absolute;left:1838;top:3451;width:69;height:68" filled="f" strokeweight="1e-4mm"/>
            <v:rect id="_x0000_s6709" style="position:absolute;left:258;top:3413;width:101;height:138;mso-wrap-style:none" filled="f" stroked="f">
              <v:textbox style="mso-next-textbox:#_x0000_s6709;mso-fit-shape-to-text:t" inset="0,0,0,0">
                <w:txbxContent>
                  <w:p w:rsidR="00D87D77" w:rsidRDefault="00D87D77" w:rsidP="00D87D77">
                    <w:r>
                      <w:rPr>
                        <w:rFonts w:ascii="Arial" w:hAnsi="Arial" w:cs="Arial"/>
                        <w:sz w:val="12"/>
                        <w:szCs w:val="12"/>
                      </w:rPr>
                      <w:t xml:space="preserve"> 8</w:t>
                    </w:r>
                  </w:p>
                </w:txbxContent>
              </v:textbox>
            </v:rect>
            <v:line id="_x0000_s6710" style="position:absolute" from="514,534" to="515,623" strokeweight="1e-4mm"/>
            <v:line id="_x0000_s6711" style="position:absolute" from="576,950" to="577,1040" strokeweight="1e-4mm"/>
            <v:line id="_x0000_s6712" style="position:absolute" from="534,1367" to="535,1453" strokeweight="1e-4mm"/>
            <v:line id="_x0000_s6713" style="position:absolute" from="517,1780" to="518,1870" strokeweight="1e-4mm"/>
            <v:line id="_x0000_s6714" style="position:absolute" from="876,2197" to="877,2287" strokeweight="1e-4mm"/>
            <v:line id="_x0000_s6715" style="position:absolute" from="559,2610" to="560,2700" strokeweight="1e-4mm"/>
            <v:line id="_x0000_s6716" style="position:absolute" from="576,3027" to="577,3116" strokeweight="1e-4mm"/>
            <v:line id="_x0000_s6717" style="position:absolute" from="514,3444" to="515,3530" strokeweight="1e-4mm"/>
            <v:line id="_x0000_s6718" style="position:absolute" from="3808,534" to="3809,623" strokeweight="1e-4mm"/>
            <v:line id="_x0000_s6719" style="position:absolute" from="4249,950" to="4250,1040" strokeweight="1e-4mm"/>
            <v:line id="_x0000_s6720" style="position:absolute" from="3987,1367" to="3988,1453" strokeweight="1e-4mm"/>
            <v:line id="_x0000_s6721" style="position:absolute" from="3863,1780" to="3864,1870" strokeweight="1e-4mm"/>
            <v:line id="_x0000_s6722" style="position:absolute" from="5767,2197" to="5768,2287" strokeweight="1e-4mm"/>
            <v:line id="_x0000_s6723" style="position:absolute" from="4149,2610" to="4150,2700" strokeweight="1e-4mm"/>
            <v:line id="_x0000_s6724" style="position:absolute" from="4249,3027" to="4250,3116" strokeweight="1e-4mm"/>
            <v:line id="_x0000_s6725" style="position:absolute" from="3825,3444" to="3826,3530" strokeweight="1e-4mm"/>
            <v:rect id="_x0000_s6726" style="position:absolute;left:514;top:276;width:834;height:138;mso-wrap-style:none" filled="f" stroked="f">
              <v:textbox style="mso-next-textbox:#_x0000_s6726;mso-fit-shape-to-text:t" inset="0,0,0,0">
                <w:txbxContent>
                  <w:p w:rsidR="00D87D77" w:rsidRDefault="00D87D77" w:rsidP="00D87D77">
                    <w:r>
                      <w:rPr>
                        <w:rFonts w:ascii="Arial" w:hAnsi="Arial" w:cs="Arial"/>
                        <w:sz w:val="12"/>
                        <w:szCs w:val="12"/>
                      </w:rPr>
                      <w:t xml:space="preserve"> Study ommited</w:t>
                    </w:r>
                  </w:p>
                </w:txbxContent>
              </v:textbox>
            </v:rect>
            <v:rect id="_x0000_s6727" style="position:absolute;left:514;top:114;width:3002;height:138;mso-wrap-style:none" filled="f" stroked="f">
              <v:textbox style="mso-next-textbox:#_x0000_s6727;mso-fit-shape-to-text:t" inset="0,0,0,0">
                <w:txbxContent>
                  <w:p w:rsidR="00D87D77" w:rsidRDefault="00D87D77" w:rsidP="00D87D77">
                    <w:r>
                      <w:rPr>
                        <w:rFonts w:ascii="Arial" w:hAnsi="Arial" w:cs="Arial"/>
                        <w:sz w:val="12"/>
                        <w:szCs w:val="12"/>
                      </w:rPr>
                      <w:t xml:space="preserve"> Meta-analysis fixed-effects estimates (exponential form)</w:t>
                    </w:r>
                  </w:p>
                </w:txbxContent>
              </v:textbox>
            </v:rect>
            <v:rect id="_x0000_s6728" style="position:absolute;left:3067;top:3840;width:56;height:230;mso-wrap-style:none" filled="f" stroked="f">
              <v:textbox style="mso-next-textbox:#_x0000_s6728;mso-fit-shape-to-text:t" inset="0,0,0,0">
                <w:txbxContent>
                  <w:p w:rsidR="00D87D77" w:rsidRDefault="00D87D77" w:rsidP="00D87D77">
                    <w:r>
                      <w:rPr>
                        <w:rFonts w:ascii="Arial" w:hAnsi="Arial" w:cs="Arial"/>
                      </w:rPr>
                      <w:t xml:space="preserve"> </w:t>
                    </w:r>
                  </w:p>
                </w:txbxContent>
              </v:textbox>
            </v:rect>
            <w10:anchorlock/>
          </v:group>
        </w:pict>
      </w:r>
    </w:p>
    <w:p w:rsidR="00EA5BC4" w:rsidRPr="00BA4A38" w:rsidRDefault="001609AF" w:rsidP="00D87D77">
      <w:pPr>
        <w:jc w:val="both"/>
        <w:rPr>
          <w:sz w:val="24"/>
          <w:szCs w:val="24"/>
          <w:shd w:val="clear" w:color="auto" w:fill="FFFFFF"/>
        </w:rPr>
      </w:pPr>
      <w:r w:rsidRPr="00FF2B74">
        <w:rPr>
          <w:b/>
          <w:sz w:val="24"/>
          <w:szCs w:val="24"/>
          <w:shd w:val="clear" w:color="auto" w:fill="FFFFFF"/>
        </w:rPr>
        <w:t>Fig</w:t>
      </w:r>
      <w:r w:rsidR="00BB1A9B" w:rsidRPr="00FF2B74">
        <w:rPr>
          <w:b/>
          <w:sz w:val="24"/>
          <w:szCs w:val="24"/>
          <w:shd w:val="clear" w:color="auto" w:fill="FFFFFF"/>
        </w:rPr>
        <w:t>ure</w:t>
      </w:r>
      <w:r w:rsidR="00FB37C1" w:rsidRPr="00FF2B74">
        <w:rPr>
          <w:b/>
          <w:sz w:val="24"/>
          <w:szCs w:val="24"/>
          <w:shd w:val="clear" w:color="auto" w:fill="FFFFFF"/>
        </w:rPr>
        <w:t xml:space="preserve"> </w:t>
      </w:r>
      <w:r w:rsidR="00940F21" w:rsidRPr="00FF2B74">
        <w:rPr>
          <w:b/>
          <w:sz w:val="24"/>
          <w:szCs w:val="24"/>
          <w:shd w:val="clear" w:color="auto" w:fill="FFFFFF"/>
        </w:rPr>
        <w:t>S</w:t>
      </w:r>
      <w:r w:rsidRPr="00FF2B74">
        <w:rPr>
          <w:b/>
          <w:sz w:val="24"/>
          <w:szCs w:val="24"/>
          <w:shd w:val="clear" w:color="auto" w:fill="FFFFFF"/>
        </w:rPr>
        <w:t>7</w:t>
      </w:r>
      <w:r w:rsidR="00FF2B74" w:rsidRPr="00FF2B74">
        <w:rPr>
          <w:b/>
          <w:sz w:val="24"/>
          <w:szCs w:val="24"/>
          <w:shd w:val="clear" w:color="auto" w:fill="FFFFFF"/>
        </w:rPr>
        <w:t>.</w:t>
      </w:r>
      <w:r w:rsidR="00FB37C1" w:rsidRPr="00BA4A38">
        <w:rPr>
          <w:sz w:val="24"/>
          <w:szCs w:val="24"/>
          <w:shd w:val="clear" w:color="auto" w:fill="FFFFFF"/>
        </w:rPr>
        <w:t xml:space="preserve"> </w:t>
      </w:r>
      <w:r w:rsidR="00EA5BC4" w:rsidRPr="00BA4A38">
        <w:rPr>
          <w:sz w:val="24"/>
          <w:szCs w:val="24"/>
          <w:shd w:val="clear" w:color="auto" w:fill="FFFFFF"/>
        </w:rPr>
        <w:t xml:space="preserve">Influential </w:t>
      </w:r>
      <w:r w:rsidR="00EA5BC4" w:rsidRPr="00BA4A38">
        <w:rPr>
          <w:sz w:val="24"/>
          <w:szCs w:val="24"/>
        </w:rPr>
        <w:t>meta –</w:t>
      </w:r>
      <w:r w:rsidR="00EA5BC4" w:rsidRPr="00BA4A38">
        <w:rPr>
          <w:sz w:val="24"/>
          <w:szCs w:val="24"/>
          <w:shd w:val="clear" w:color="auto" w:fill="FFFFFF"/>
        </w:rPr>
        <w:t xml:space="preserve">analysis plot </w:t>
      </w:r>
      <w:r w:rsidR="00EA5BC4" w:rsidRPr="00BA4A38">
        <w:rPr>
          <w:sz w:val="24"/>
          <w:szCs w:val="24"/>
        </w:rPr>
        <w:t xml:space="preserve">for unadjusted effect estimates in overall survival (OS), </w:t>
      </w:r>
      <w:r w:rsidR="00EA5BC4" w:rsidRPr="00BA4A38">
        <w:rPr>
          <w:sz w:val="24"/>
          <w:szCs w:val="24"/>
          <w:shd w:val="clear" w:color="auto" w:fill="FFFFFF"/>
        </w:rPr>
        <w:t>after omitting an individual study each time.</w:t>
      </w:r>
    </w:p>
    <w:p w:rsidR="00D87D77" w:rsidRPr="00BA4A38" w:rsidRDefault="00D87D77" w:rsidP="007C0887">
      <w:pPr>
        <w:jc w:val="both"/>
        <w:rPr>
          <w:sz w:val="24"/>
          <w:szCs w:val="24"/>
        </w:rPr>
      </w:pPr>
    </w:p>
    <w:p w:rsidR="00C2046A" w:rsidRDefault="00C2046A" w:rsidP="00D87D77">
      <w:pPr>
        <w:rPr>
          <w:sz w:val="24"/>
          <w:szCs w:val="24"/>
        </w:rPr>
      </w:pPr>
    </w:p>
    <w:p w:rsidR="00C2046A" w:rsidRDefault="00C2046A" w:rsidP="00D87D77">
      <w:pPr>
        <w:rPr>
          <w:sz w:val="24"/>
          <w:szCs w:val="24"/>
        </w:rPr>
      </w:pPr>
    </w:p>
    <w:p w:rsidR="00D87D77" w:rsidRPr="00BA4A38" w:rsidRDefault="007D04BB" w:rsidP="00D87D77">
      <w:pPr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4584065" cy="33013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3301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7D77" w:rsidRPr="00BA4A38" w:rsidRDefault="00D87D77" w:rsidP="00D87D77">
      <w:pPr>
        <w:rPr>
          <w:sz w:val="24"/>
          <w:szCs w:val="24"/>
        </w:rPr>
      </w:pPr>
    </w:p>
    <w:p w:rsidR="00F74049" w:rsidRPr="00BA4A38" w:rsidRDefault="00F74049" w:rsidP="00F74049">
      <w:pPr>
        <w:jc w:val="both"/>
        <w:rPr>
          <w:b/>
          <w:caps/>
          <w:sz w:val="24"/>
          <w:szCs w:val="24"/>
          <w:lang w:val="en-US"/>
        </w:rPr>
      </w:pPr>
      <w:r w:rsidRPr="00FF2B74">
        <w:rPr>
          <w:b/>
          <w:sz w:val="24"/>
          <w:szCs w:val="24"/>
        </w:rPr>
        <w:t>Fig</w:t>
      </w:r>
      <w:r w:rsidR="00BB1A9B" w:rsidRPr="00FF2B74">
        <w:rPr>
          <w:b/>
          <w:sz w:val="24"/>
          <w:szCs w:val="24"/>
        </w:rPr>
        <w:t>ure</w:t>
      </w:r>
      <w:r w:rsidRPr="00FF2B74">
        <w:rPr>
          <w:b/>
          <w:sz w:val="24"/>
          <w:szCs w:val="24"/>
        </w:rPr>
        <w:t xml:space="preserve"> </w:t>
      </w:r>
      <w:r w:rsidR="00940F21" w:rsidRPr="00FF2B74">
        <w:rPr>
          <w:b/>
          <w:sz w:val="24"/>
          <w:szCs w:val="24"/>
        </w:rPr>
        <w:t>S</w:t>
      </w:r>
      <w:r w:rsidRPr="00FF2B74">
        <w:rPr>
          <w:b/>
          <w:sz w:val="24"/>
          <w:szCs w:val="24"/>
        </w:rPr>
        <w:t>8</w:t>
      </w:r>
      <w:r w:rsidR="00FF2B74" w:rsidRPr="00FF2B74">
        <w:rPr>
          <w:b/>
          <w:sz w:val="24"/>
          <w:szCs w:val="24"/>
        </w:rPr>
        <w:t>.</w:t>
      </w:r>
      <w:r w:rsidRPr="00BA4A38">
        <w:rPr>
          <w:sz w:val="24"/>
          <w:szCs w:val="24"/>
        </w:rPr>
        <w:t xml:space="preserve"> </w:t>
      </w:r>
      <w:r w:rsidRPr="00BA4A38">
        <w:rPr>
          <w:sz w:val="24"/>
          <w:szCs w:val="24"/>
          <w:lang w:val="en-US"/>
        </w:rPr>
        <w:t>Forest plot showing the meta-analysis of adjusted hazard ratio estimates for overall survival (OS) in patients with MYC overexpression defined as MYC</w:t>
      </w:r>
      <w:r w:rsidR="00FF2B74">
        <w:rPr>
          <w:sz w:val="24"/>
          <w:szCs w:val="24"/>
          <w:lang w:val="en-US"/>
        </w:rPr>
        <w:t xml:space="preserve"> </w:t>
      </w:r>
      <w:r w:rsidRPr="00BA4A38">
        <w:rPr>
          <w:sz w:val="24"/>
          <w:szCs w:val="24"/>
          <w:lang w:val="en-US"/>
        </w:rPr>
        <w:t>≥</w:t>
      </w:r>
      <w:r w:rsidR="00FF2B74">
        <w:rPr>
          <w:sz w:val="24"/>
          <w:szCs w:val="24"/>
          <w:lang w:val="en-US"/>
        </w:rPr>
        <w:t xml:space="preserve"> </w:t>
      </w:r>
      <w:r w:rsidR="00C2046A">
        <w:rPr>
          <w:sz w:val="24"/>
          <w:szCs w:val="24"/>
          <w:lang w:val="en-US"/>
        </w:rPr>
        <w:t>4</w:t>
      </w:r>
      <w:r w:rsidRPr="00BA4A38">
        <w:rPr>
          <w:sz w:val="24"/>
          <w:szCs w:val="24"/>
          <w:lang w:val="en-US"/>
        </w:rPr>
        <w:t>0%.</w:t>
      </w:r>
    </w:p>
    <w:p w:rsidR="00EA5BC4" w:rsidRPr="00BA4A38" w:rsidRDefault="00D87D77" w:rsidP="00D87D77">
      <w:pPr>
        <w:tabs>
          <w:tab w:val="left" w:pos="2160"/>
        </w:tabs>
        <w:rPr>
          <w:sz w:val="24"/>
          <w:szCs w:val="24"/>
        </w:rPr>
      </w:pPr>
      <w:r w:rsidRPr="00BA4A38">
        <w:rPr>
          <w:sz w:val="24"/>
          <w:szCs w:val="24"/>
        </w:rPr>
        <w:tab/>
      </w:r>
    </w:p>
    <w:sectPr w:rsidR="00EA5BC4" w:rsidRPr="00BA4A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D3F" w:rsidRDefault="008C5D3F">
      <w:r>
        <w:separator/>
      </w:r>
    </w:p>
  </w:endnote>
  <w:endnote w:type="continuationSeparator" w:id="0">
    <w:p w:rsidR="008C5D3F" w:rsidRDefault="008C5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D3F" w:rsidRDefault="008C5D3F">
      <w:r>
        <w:separator/>
      </w:r>
    </w:p>
  </w:footnote>
  <w:footnote w:type="continuationSeparator" w:id="0">
    <w:p w:rsidR="008C5D3F" w:rsidRDefault="008C5D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F3650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4E76"/>
    <w:rsid w:val="0002134D"/>
    <w:rsid w:val="00082C18"/>
    <w:rsid w:val="000918A8"/>
    <w:rsid w:val="00095BBC"/>
    <w:rsid w:val="000B7E47"/>
    <w:rsid w:val="000C3B95"/>
    <w:rsid w:val="001124F6"/>
    <w:rsid w:val="001159D3"/>
    <w:rsid w:val="00125AA0"/>
    <w:rsid w:val="00154CA2"/>
    <w:rsid w:val="001609AF"/>
    <w:rsid w:val="00191A1E"/>
    <w:rsid w:val="001C475A"/>
    <w:rsid w:val="00227A98"/>
    <w:rsid w:val="0024026A"/>
    <w:rsid w:val="0024654B"/>
    <w:rsid w:val="00294FE0"/>
    <w:rsid w:val="002B5ABA"/>
    <w:rsid w:val="002B627B"/>
    <w:rsid w:val="002E42AB"/>
    <w:rsid w:val="00312386"/>
    <w:rsid w:val="003263CA"/>
    <w:rsid w:val="0033267D"/>
    <w:rsid w:val="00334E52"/>
    <w:rsid w:val="00340C2C"/>
    <w:rsid w:val="00342BE7"/>
    <w:rsid w:val="0036094D"/>
    <w:rsid w:val="0036108E"/>
    <w:rsid w:val="003738D2"/>
    <w:rsid w:val="00377470"/>
    <w:rsid w:val="003A33BD"/>
    <w:rsid w:val="003C4F09"/>
    <w:rsid w:val="003E65AA"/>
    <w:rsid w:val="003F033D"/>
    <w:rsid w:val="0041033F"/>
    <w:rsid w:val="0044087D"/>
    <w:rsid w:val="004574A3"/>
    <w:rsid w:val="004B5AD2"/>
    <w:rsid w:val="004C0346"/>
    <w:rsid w:val="004E1045"/>
    <w:rsid w:val="004E37CE"/>
    <w:rsid w:val="004F0A96"/>
    <w:rsid w:val="00533584"/>
    <w:rsid w:val="00541CE1"/>
    <w:rsid w:val="00555C5F"/>
    <w:rsid w:val="005A0FF0"/>
    <w:rsid w:val="005A5C50"/>
    <w:rsid w:val="005E66A6"/>
    <w:rsid w:val="00604F93"/>
    <w:rsid w:val="006076C6"/>
    <w:rsid w:val="00613C1B"/>
    <w:rsid w:val="00663BC8"/>
    <w:rsid w:val="0067015D"/>
    <w:rsid w:val="006B3BAC"/>
    <w:rsid w:val="006D4E37"/>
    <w:rsid w:val="006D603A"/>
    <w:rsid w:val="006F014F"/>
    <w:rsid w:val="00742263"/>
    <w:rsid w:val="00743754"/>
    <w:rsid w:val="00775D28"/>
    <w:rsid w:val="00792CDA"/>
    <w:rsid w:val="007933D9"/>
    <w:rsid w:val="007A190F"/>
    <w:rsid w:val="007C0887"/>
    <w:rsid w:val="007D04BB"/>
    <w:rsid w:val="007D54F9"/>
    <w:rsid w:val="008069E7"/>
    <w:rsid w:val="00811CF7"/>
    <w:rsid w:val="00823C44"/>
    <w:rsid w:val="0085547B"/>
    <w:rsid w:val="008B372D"/>
    <w:rsid w:val="008B7166"/>
    <w:rsid w:val="008B7F1F"/>
    <w:rsid w:val="008C5D3F"/>
    <w:rsid w:val="008C7195"/>
    <w:rsid w:val="008D7742"/>
    <w:rsid w:val="008E59BA"/>
    <w:rsid w:val="008F2BBA"/>
    <w:rsid w:val="00940F21"/>
    <w:rsid w:val="009675C8"/>
    <w:rsid w:val="00971250"/>
    <w:rsid w:val="009C40F8"/>
    <w:rsid w:val="009F47F2"/>
    <w:rsid w:val="009F489E"/>
    <w:rsid w:val="00A13C08"/>
    <w:rsid w:val="00A336FC"/>
    <w:rsid w:val="00A36F07"/>
    <w:rsid w:val="00A465ED"/>
    <w:rsid w:val="00A6070A"/>
    <w:rsid w:val="00B02AB8"/>
    <w:rsid w:val="00B05C7D"/>
    <w:rsid w:val="00B53C3D"/>
    <w:rsid w:val="00B63E5E"/>
    <w:rsid w:val="00B962F8"/>
    <w:rsid w:val="00BA4A38"/>
    <w:rsid w:val="00BB1A9B"/>
    <w:rsid w:val="00C01FDD"/>
    <w:rsid w:val="00C142F3"/>
    <w:rsid w:val="00C174B5"/>
    <w:rsid w:val="00C17B81"/>
    <w:rsid w:val="00C2046A"/>
    <w:rsid w:val="00C266FE"/>
    <w:rsid w:val="00C47F3C"/>
    <w:rsid w:val="00C51026"/>
    <w:rsid w:val="00C543A3"/>
    <w:rsid w:val="00C57C0A"/>
    <w:rsid w:val="00C63328"/>
    <w:rsid w:val="00C63F19"/>
    <w:rsid w:val="00C6430F"/>
    <w:rsid w:val="00C74E76"/>
    <w:rsid w:val="00C96B02"/>
    <w:rsid w:val="00CB3624"/>
    <w:rsid w:val="00CD216D"/>
    <w:rsid w:val="00CE0C1F"/>
    <w:rsid w:val="00D074B8"/>
    <w:rsid w:val="00D42751"/>
    <w:rsid w:val="00D706FA"/>
    <w:rsid w:val="00D87D77"/>
    <w:rsid w:val="00DD0802"/>
    <w:rsid w:val="00DE53F4"/>
    <w:rsid w:val="00DF36FE"/>
    <w:rsid w:val="00DF7062"/>
    <w:rsid w:val="00E070CB"/>
    <w:rsid w:val="00E166BA"/>
    <w:rsid w:val="00E2418C"/>
    <w:rsid w:val="00E46644"/>
    <w:rsid w:val="00E52A7A"/>
    <w:rsid w:val="00EA5BC4"/>
    <w:rsid w:val="00EB6609"/>
    <w:rsid w:val="00F24E31"/>
    <w:rsid w:val="00F33043"/>
    <w:rsid w:val="00F74049"/>
    <w:rsid w:val="00FA25D9"/>
    <w:rsid w:val="00FA41D7"/>
    <w:rsid w:val="00FB37C1"/>
    <w:rsid w:val="00FC593F"/>
    <w:rsid w:val="00FD3C1B"/>
    <w:rsid w:val="00FF2B74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729"/>
    <o:shapelayout v:ext="edit">
      <o:idmap v:ext="edit" data="1,2,3,4,5,6"/>
      <o:rules v:ext="edit">
        <o:r id="V:Rule1" type="connector" idref="#_x0000_s1041"/>
        <o:r id="V:Rule2" type="connector" idref="#_x0000_s1043"/>
        <o:r id="V:Rule3" type="connector" idref="#_x0000_s1045"/>
        <o:r id="V:Rule4" type="connector" idref="#_x0000_s1050"/>
        <o:r id="V:Rule5" type="connector" idref="#_x0000_s1046"/>
        <o:r id="V:Rule6" type="connector" idref="#_x0000_s1049"/>
      </o:rules>
    </o:shapelayout>
  </w:shapeDefaults>
  <w:decimalSymbol w:val="."/>
  <w:listSeparator w:val=","/>
  <w15:docId w15:val="{809E456B-73E5-4568-BC71-BCCC7F17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hr-HR" w:eastAsia="hr-HR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Heading2Char">
    <w:name w:val="Heading 2 Char"/>
    <w:link w:val="Heading2"/>
    <w:rsid w:val="00C63F19"/>
    <w:rPr>
      <w:b/>
      <w:bCs/>
      <w:color w:val="000000"/>
      <w:kern w:val="28"/>
      <w:sz w:val="24"/>
      <w:szCs w:val="24"/>
      <w:lang w:val="en-CA" w:eastAsia="en-CA"/>
    </w:rPr>
  </w:style>
  <w:style w:type="character" w:styleId="Strong">
    <w:name w:val="Strong"/>
    <w:qFormat/>
    <w:rsid w:val="008B7F1F"/>
    <w:rPr>
      <w:b/>
      <w:bCs/>
    </w:rPr>
  </w:style>
  <w:style w:type="paragraph" w:styleId="BalloonText">
    <w:name w:val="Balloon Text"/>
    <w:basedOn w:val="Normal"/>
    <w:link w:val="BalloonTextChar"/>
    <w:rsid w:val="00340C2C"/>
    <w:rPr>
      <w:sz w:val="18"/>
      <w:szCs w:val="18"/>
    </w:rPr>
  </w:style>
  <w:style w:type="character" w:customStyle="1" w:styleId="BalloonTextChar">
    <w:name w:val="Balloon Text Char"/>
    <w:link w:val="BalloonText"/>
    <w:rsid w:val="00340C2C"/>
    <w:rPr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EB4D61-41C0-4F78-948D-63C0CADBA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81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Maria Kydonaki</cp:lastModifiedBy>
  <cp:revision>2</cp:revision>
  <dcterms:created xsi:type="dcterms:W3CDTF">2017-04-04T10:40:00Z</dcterms:created>
  <dcterms:modified xsi:type="dcterms:W3CDTF">2017-04-04T10:40:00Z</dcterms:modified>
</cp:coreProperties>
</file>